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64E61" w14:textId="33E9697E" w:rsidR="0092451D" w:rsidRPr="00DE2841" w:rsidRDefault="00E16874">
      <w:pPr>
        <w:rPr>
          <w:rFonts w:ascii="Calibri" w:hAnsi="Calibri" w:cs="Calibri"/>
          <w:b/>
          <w:bCs/>
          <w:sz w:val="32"/>
          <w:szCs w:val="32"/>
        </w:rPr>
      </w:pPr>
      <w:r w:rsidRPr="00DE2841">
        <w:rPr>
          <w:rFonts w:ascii="Calibri" w:hAnsi="Calibri" w:cs="Calibri"/>
          <w:b/>
          <w:bCs/>
          <w:sz w:val="32"/>
          <w:szCs w:val="32"/>
        </w:rPr>
        <w:t>Supplementary</w:t>
      </w:r>
      <w:r w:rsidR="0092451D" w:rsidRPr="00DE2841">
        <w:rPr>
          <w:rFonts w:ascii="Calibri" w:hAnsi="Calibri" w:cs="Calibri"/>
          <w:b/>
          <w:bCs/>
          <w:sz w:val="32"/>
          <w:szCs w:val="32"/>
        </w:rPr>
        <w:t xml:space="preserve"> File</w:t>
      </w:r>
    </w:p>
    <w:p w14:paraId="177DAC7B" w14:textId="77777777" w:rsidR="00E16874" w:rsidRPr="00DE2841" w:rsidRDefault="00E16874">
      <w:pPr>
        <w:rPr>
          <w:rFonts w:ascii="Calibri" w:hAnsi="Calibri" w:cs="Calibri"/>
          <w:b/>
          <w:bCs/>
        </w:rPr>
      </w:pPr>
    </w:p>
    <w:p w14:paraId="0D5A88BC" w14:textId="77777777" w:rsidR="0092451D" w:rsidRPr="00DE2841" w:rsidRDefault="0092451D">
      <w:pPr>
        <w:rPr>
          <w:rFonts w:ascii="Calibri" w:hAnsi="Calibri" w:cs="Calibri"/>
          <w:b/>
          <w:bCs/>
        </w:rPr>
      </w:pPr>
    </w:p>
    <w:p w14:paraId="6111F71E" w14:textId="3EE48575" w:rsidR="00E736AD" w:rsidRPr="00DE2841" w:rsidRDefault="00E736AD" w:rsidP="00BD625E">
      <w:pPr>
        <w:spacing w:line="480" w:lineRule="auto"/>
        <w:rPr>
          <w:rFonts w:ascii="Calibri" w:hAnsi="Calibri" w:cs="Calibri"/>
          <w:b/>
          <w:bCs/>
        </w:rPr>
      </w:pPr>
      <w:r w:rsidRPr="00DE2841">
        <w:rPr>
          <w:rFonts w:ascii="Calibri" w:hAnsi="Calibri" w:cs="Calibri"/>
          <w:b/>
          <w:bCs/>
        </w:rPr>
        <w:t>Cancer ICD codes</w:t>
      </w:r>
    </w:p>
    <w:p w14:paraId="1CACD57F" w14:textId="69E22564" w:rsidR="00E736AD" w:rsidRPr="00DE2841" w:rsidRDefault="00E736AD" w:rsidP="00BD625E">
      <w:pPr>
        <w:spacing w:line="480" w:lineRule="auto"/>
        <w:rPr>
          <w:rFonts w:ascii="Calibri" w:hAnsi="Calibri" w:cs="Calibri"/>
          <w:b/>
          <w:bCs/>
        </w:rPr>
      </w:pPr>
      <w:r w:rsidRPr="00DE2841">
        <w:rPr>
          <w:rFonts w:ascii="Calibri" w:hAnsi="Calibri" w:cs="Calibri"/>
        </w:rPr>
        <w:t xml:space="preserve">The cancer type variable was collapsed into the following categories: head and neck (ICD-9: 140-149; ICD-10: C00-C14); gastrointestinal excluding colorectal (ICD-9: 150-152; ICD-10: C15-C17, C22-C26); colorectal (ICD-9: 154; ICD-10: C18); respiratory including lung (ICD-9: 160-165; ICD-10 C30-C39); bone, mesothelial and soft tissue (ICD-9: 158, 170-171, 176; ICD-10: C40-C41, C45-C49); melanoma (ICD-9: 172; ICD-10: C43); non-melanoma skin (ICD-9 173; ICD-10: C42); breast (ICD-9: 174-175; ICD-10: C50); female reproductive (ICD-9: 179-184; ICD-10: C51-C58); male reproductive (ICD-9: 185-187; ICD-10: C60-C63); urinary tract (ICD-9: 188-189; ICD-10: C64-C68); endocrine (ICD-9: 193-194; ICD-10: C74-C79); lymphoma (ICD-9: 200-202; ICD-10: C81-C86, C96); multiple myeloma (ICD-9: 203; ICD-10: C88-C90); leukaemia (ICD-9: 204-208; ICD-10: C91-C95); and unspecified or other (ICD-9: 45-47, 50, 55, 59, 209, 235-238; ICD-10: C69-C73, C80, C97, D37-48). </w:t>
      </w:r>
    </w:p>
    <w:p w14:paraId="6630A7E9" w14:textId="77777777" w:rsidR="00C97FDB" w:rsidRPr="00DE2841" w:rsidRDefault="00C97FDB" w:rsidP="00BD625E">
      <w:pPr>
        <w:spacing w:line="480" w:lineRule="auto"/>
        <w:rPr>
          <w:rFonts w:ascii="Calibri" w:hAnsi="Calibri" w:cs="Calibri"/>
          <w:b/>
          <w:bCs/>
        </w:rPr>
      </w:pPr>
    </w:p>
    <w:p w14:paraId="560A4D0F" w14:textId="2EED71BA" w:rsidR="00761B52" w:rsidRPr="00DE2841" w:rsidRDefault="00761B52" w:rsidP="00BD625E">
      <w:pPr>
        <w:spacing w:line="480" w:lineRule="auto"/>
        <w:rPr>
          <w:rFonts w:ascii="Calibri" w:hAnsi="Calibri" w:cs="Calibri"/>
          <w:b/>
          <w:bCs/>
        </w:rPr>
      </w:pPr>
      <w:r w:rsidRPr="00DE2841">
        <w:rPr>
          <w:rFonts w:ascii="Calibri" w:hAnsi="Calibri" w:cs="Calibri"/>
          <w:b/>
          <w:bCs/>
        </w:rPr>
        <w:t>Measurement of mediators in UK Biobank</w:t>
      </w:r>
    </w:p>
    <w:p w14:paraId="643B23D2" w14:textId="77777777" w:rsidR="00761B52" w:rsidRPr="00DE2841" w:rsidRDefault="00761B52" w:rsidP="00BD625E">
      <w:pPr>
        <w:spacing w:line="480" w:lineRule="auto"/>
        <w:rPr>
          <w:rFonts w:ascii="Calibri" w:hAnsi="Calibri" w:cs="Calibri"/>
        </w:rPr>
      </w:pPr>
      <w:r w:rsidRPr="00DE2841">
        <w:rPr>
          <w:rFonts w:ascii="Calibri" w:hAnsi="Calibri" w:cs="Calibri"/>
        </w:rPr>
        <w:t>All mediators were assessed at baseline.</w:t>
      </w:r>
    </w:p>
    <w:p w14:paraId="4BDA144B" w14:textId="77777777" w:rsidR="00761B52" w:rsidRPr="00DE2841" w:rsidRDefault="00761B52" w:rsidP="00BD625E">
      <w:pPr>
        <w:spacing w:line="480" w:lineRule="auto"/>
        <w:rPr>
          <w:rFonts w:ascii="Calibri" w:hAnsi="Calibri" w:cs="Calibri"/>
          <w:b/>
          <w:bCs/>
        </w:rPr>
      </w:pPr>
    </w:p>
    <w:p w14:paraId="08495565" w14:textId="77777777" w:rsidR="00761B52" w:rsidRPr="00DE2841" w:rsidRDefault="00761B52" w:rsidP="00BD625E">
      <w:pPr>
        <w:spacing w:line="480" w:lineRule="auto"/>
        <w:rPr>
          <w:rFonts w:ascii="Calibri" w:hAnsi="Calibri" w:cs="Calibri"/>
          <w:b/>
          <w:bCs/>
        </w:rPr>
      </w:pPr>
      <w:r w:rsidRPr="00DE2841">
        <w:rPr>
          <w:rFonts w:ascii="Calibri" w:hAnsi="Calibri" w:cs="Calibri"/>
          <w:b/>
          <w:bCs/>
        </w:rPr>
        <w:t>Diet and alcohol consumption</w:t>
      </w:r>
    </w:p>
    <w:p w14:paraId="005DB67F" w14:textId="77777777" w:rsidR="00761B52" w:rsidRPr="00DE2841" w:rsidRDefault="00761B52" w:rsidP="00BD625E">
      <w:pPr>
        <w:spacing w:line="480" w:lineRule="auto"/>
        <w:rPr>
          <w:rFonts w:ascii="Calibri" w:hAnsi="Calibri" w:cs="Calibri"/>
        </w:rPr>
      </w:pPr>
      <w:r w:rsidRPr="00DE2841">
        <w:rPr>
          <w:rFonts w:ascii="Calibri" w:hAnsi="Calibri" w:cs="Calibri"/>
        </w:rPr>
        <w:lastRenderedPageBreak/>
        <w:t xml:space="preserve">Dietary behaviours were assessed using a touchscreen questionnaire. The touchscreen questionnaire included 29 questions on diet and 18 questions on alcohol. The questions on diet asked about the frequency of consumption over the past year of different food groups. </w:t>
      </w:r>
    </w:p>
    <w:p w14:paraId="262EDF75" w14:textId="77777777" w:rsidR="00761B52" w:rsidRPr="00DE2841" w:rsidRDefault="00761B52" w:rsidP="00761B52">
      <w:pPr>
        <w:spacing w:line="480" w:lineRule="auto"/>
        <w:rPr>
          <w:rFonts w:ascii="Calibri" w:hAnsi="Calibri" w:cs="Calibri"/>
        </w:rPr>
      </w:pPr>
    </w:p>
    <w:p w14:paraId="6F3F639E" w14:textId="77777777" w:rsidR="00761B52" w:rsidRPr="00DE2841" w:rsidRDefault="00761B52" w:rsidP="00761B52">
      <w:pPr>
        <w:spacing w:line="480" w:lineRule="auto"/>
        <w:rPr>
          <w:rFonts w:ascii="Calibri" w:hAnsi="Calibri" w:cs="Calibri"/>
          <w:b/>
          <w:bCs/>
          <w:u w:val="single"/>
        </w:rPr>
      </w:pPr>
      <w:r w:rsidRPr="00DE2841">
        <w:rPr>
          <w:rFonts w:ascii="Calibri" w:hAnsi="Calibri" w:cs="Calibri"/>
          <w:b/>
          <w:bCs/>
          <w:u w:val="single"/>
        </w:rPr>
        <w:t>Fruit intake</w:t>
      </w:r>
    </w:p>
    <w:p w14:paraId="6DDDA400" w14:textId="77777777" w:rsidR="00761B52" w:rsidRPr="00DE2841" w:rsidRDefault="00761B52" w:rsidP="00761B52">
      <w:pPr>
        <w:spacing w:line="480" w:lineRule="auto"/>
        <w:rPr>
          <w:rFonts w:ascii="Calibri" w:hAnsi="Calibri" w:cs="Calibri"/>
        </w:rPr>
      </w:pPr>
      <w:r w:rsidRPr="00DE2841">
        <w:rPr>
          <w:rFonts w:ascii="Calibri" w:hAnsi="Calibri" w:cs="Calibri"/>
        </w:rPr>
        <w:t>Participants reported the number of pieces of fresh fruit eaten per day (field 1309). Participants also reported the number of pieces of dried fruit eaten per day (field 1319). The response option less than one (value = -10) was coded as half a piece. One piece of fresh fruit counted as a serving and two pieces of dried fruit counted as a serving. The total number of servings of fruit per day was calculated and dichotomised into &lt;2 vs. ≥2 servings a day.</w:t>
      </w:r>
    </w:p>
    <w:p w14:paraId="6AE97AB9" w14:textId="77777777" w:rsidR="00761B52" w:rsidRPr="00DE2841" w:rsidRDefault="00761B52" w:rsidP="00761B52">
      <w:pPr>
        <w:spacing w:line="480" w:lineRule="auto"/>
        <w:rPr>
          <w:rFonts w:ascii="Calibri" w:hAnsi="Calibri" w:cs="Calibri"/>
          <w:b/>
          <w:bCs/>
          <w:u w:val="single"/>
        </w:rPr>
      </w:pPr>
    </w:p>
    <w:p w14:paraId="1A160C9C" w14:textId="77777777" w:rsidR="00761B52" w:rsidRPr="00DE2841" w:rsidRDefault="00761B52" w:rsidP="00761B52">
      <w:pPr>
        <w:spacing w:line="480" w:lineRule="auto"/>
        <w:rPr>
          <w:rFonts w:ascii="Calibri" w:hAnsi="Calibri" w:cs="Calibri"/>
          <w:b/>
          <w:bCs/>
          <w:u w:val="single"/>
        </w:rPr>
      </w:pPr>
      <w:r w:rsidRPr="00DE2841">
        <w:rPr>
          <w:rFonts w:ascii="Calibri" w:hAnsi="Calibri" w:cs="Calibri"/>
          <w:b/>
          <w:bCs/>
          <w:u w:val="single"/>
        </w:rPr>
        <w:t>Vegetable intake</w:t>
      </w:r>
    </w:p>
    <w:p w14:paraId="5AEE8AD2" w14:textId="77777777" w:rsidR="00761B52" w:rsidRPr="00DE2841" w:rsidRDefault="00761B52" w:rsidP="00761B52">
      <w:pPr>
        <w:spacing w:line="480" w:lineRule="auto"/>
        <w:rPr>
          <w:rFonts w:ascii="Calibri" w:hAnsi="Calibri" w:cs="Calibri"/>
        </w:rPr>
      </w:pPr>
      <w:r w:rsidRPr="00DE2841">
        <w:rPr>
          <w:rFonts w:ascii="Calibri" w:hAnsi="Calibri" w:cs="Calibri"/>
        </w:rPr>
        <w:t>Participants reported the number of tablespoons of raw vegetables eaten per day (field 1299), and the number of tablespoons of cooked vegetables eaten per day (field 1289). The response option less than one (value = -10) was coded as half a tablespoon. Three tablespoons were considered as one portion of raw/cooked vegetables. The total number of portions of vegetables per day was calculated and dichotomised into &lt;2 vs. ≥2 servings a day.</w:t>
      </w:r>
    </w:p>
    <w:p w14:paraId="0C508571" w14:textId="77777777" w:rsidR="00761B52" w:rsidRPr="00DE2841" w:rsidRDefault="00761B52" w:rsidP="00761B52">
      <w:pPr>
        <w:spacing w:line="480" w:lineRule="auto"/>
        <w:rPr>
          <w:rFonts w:ascii="Calibri" w:hAnsi="Calibri" w:cs="Calibri"/>
          <w:b/>
          <w:bCs/>
          <w:u w:val="single"/>
        </w:rPr>
      </w:pPr>
    </w:p>
    <w:p w14:paraId="081BE9CA" w14:textId="77777777" w:rsidR="00761B52" w:rsidRPr="00DE2841" w:rsidRDefault="00761B52" w:rsidP="00761B52">
      <w:pPr>
        <w:spacing w:line="480" w:lineRule="auto"/>
        <w:rPr>
          <w:rFonts w:ascii="Calibri" w:hAnsi="Calibri" w:cs="Calibri"/>
          <w:b/>
          <w:bCs/>
          <w:u w:val="single"/>
        </w:rPr>
      </w:pPr>
      <w:r w:rsidRPr="00DE2841">
        <w:rPr>
          <w:rFonts w:ascii="Calibri" w:hAnsi="Calibri" w:cs="Calibri"/>
          <w:b/>
          <w:bCs/>
          <w:u w:val="single"/>
        </w:rPr>
        <w:lastRenderedPageBreak/>
        <w:t>Red meat intake</w:t>
      </w:r>
    </w:p>
    <w:p w14:paraId="31E4A487" w14:textId="77777777" w:rsidR="00761B52" w:rsidRPr="00DE2841" w:rsidRDefault="00761B52" w:rsidP="00761B52">
      <w:pPr>
        <w:spacing w:line="480" w:lineRule="auto"/>
        <w:rPr>
          <w:rFonts w:ascii="Calibri" w:hAnsi="Calibri" w:cs="Calibri"/>
        </w:rPr>
      </w:pPr>
      <w:r w:rsidRPr="00DE2841">
        <w:rPr>
          <w:rFonts w:ascii="Calibri" w:hAnsi="Calibri" w:cs="Calibri"/>
        </w:rPr>
        <w:t xml:space="preserve">Participants reported the frequency of consumption of beef (field 1369), lamb/mutton (field 1379) and pork (field 1389). The frequencies of consumption for beef, lamb/mutton and pork intake were summed using the following coding: ‘never’ = 0, ‘less than once a week’ = 0.5, ‘once a week’ = 1, ‘2-4 times a week’ = 3, ‘5-6 times a week’ = 5.5 and ‘once or more daily’ = 7. This variable was then dichotomised into &lt;3 vs ≥3 times per week, given the WCRF recommends that people LWBC limit consumption of red meat to less than three servings a week </w:t>
      </w:r>
      <w:r w:rsidRPr="00DE2841">
        <w:rPr>
          <w:rFonts w:ascii="Calibri" w:hAnsi="Calibri" w:cs="Calibri"/>
          <w:color w:val="000000" w:themeColor="text1"/>
        </w:rPr>
        <w:fldChar w:fldCharType="begin"/>
      </w:r>
      <w:r w:rsidRPr="00DE2841">
        <w:rPr>
          <w:rFonts w:ascii="Calibri" w:hAnsi="Calibri" w:cs="Calibri"/>
          <w:color w:val="000000" w:themeColor="text1"/>
        </w:rPr>
        <w:instrText xml:space="preserve"> ADDIN EN.CITE &lt;EndNote&gt;&lt;Cite&gt;&lt;Author&gt;World Cancer Research Fund/American Institute for Cancer Research&lt;/Author&gt;&lt;Year&gt;2018&lt;/Year&gt;&lt;RecNum&gt;17&lt;/RecNum&gt;&lt;DisplayText&gt;[29]&lt;/DisplayText&gt;&lt;record&gt;&lt;rec-number&gt;17&lt;/rec-number&gt;&lt;foreign-keys&gt;&lt;key app="EN" db-id="5szwv9dtis0xwqewwxapvwdaafds5xzfp5x9" timestamp="1646081295"&gt;17&lt;/key&gt;&lt;/foreign-keys&gt;&lt;ref-type name="Report"&gt;27&lt;/ref-type&gt;&lt;contributors&gt;&lt;authors&gt;&lt;author&gt;World Cancer Research Fund/American Institute for Cancer Research,&lt;/author&gt;&lt;/authors&gt;&lt;/contributors&gt;&lt;titles&gt;&lt;title&gt;Diet, Nutrition, Physical Activity and Cancer: a Global Perspective. Continuous Update Project Expert Report&lt;/title&gt;&lt;/titles&gt;&lt;dates&gt;&lt;year&gt;2018&lt;/year&gt;&lt;/dates&gt;&lt;urls&gt;&lt;related-urls&gt;&lt;url&gt;dietandcancerreport.org&lt;/url&gt;&lt;/related-urls&gt;&lt;/urls&gt;&lt;/record&gt;&lt;/Cite&gt;&lt;/EndNote&gt;</w:instrText>
      </w:r>
      <w:r w:rsidRPr="00DE2841">
        <w:rPr>
          <w:rFonts w:ascii="Calibri" w:hAnsi="Calibri" w:cs="Calibri"/>
          <w:color w:val="000000" w:themeColor="text1"/>
        </w:rPr>
        <w:fldChar w:fldCharType="separate"/>
      </w:r>
      <w:r w:rsidRPr="00DE2841">
        <w:rPr>
          <w:rFonts w:ascii="Calibri" w:hAnsi="Calibri" w:cs="Calibri"/>
          <w:noProof/>
          <w:color w:val="000000" w:themeColor="text1"/>
        </w:rPr>
        <w:t>[29]</w:t>
      </w:r>
      <w:r w:rsidRPr="00DE2841">
        <w:rPr>
          <w:rFonts w:ascii="Calibri" w:hAnsi="Calibri" w:cs="Calibri"/>
          <w:color w:val="000000" w:themeColor="text1"/>
        </w:rPr>
        <w:fldChar w:fldCharType="end"/>
      </w:r>
      <w:r w:rsidRPr="00DE2841">
        <w:rPr>
          <w:rFonts w:ascii="Calibri" w:hAnsi="Calibri" w:cs="Calibri"/>
          <w:color w:val="000000" w:themeColor="text1"/>
        </w:rPr>
        <w:t>.</w:t>
      </w:r>
    </w:p>
    <w:p w14:paraId="2B88A716" w14:textId="77777777" w:rsidR="00761B52" w:rsidRPr="00DE2841" w:rsidRDefault="00761B52" w:rsidP="00761B52">
      <w:pPr>
        <w:spacing w:line="480" w:lineRule="auto"/>
        <w:rPr>
          <w:rFonts w:ascii="Calibri" w:hAnsi="Calibri" w:cs="Calibri"/>
          <w:b/>
          <w:bCs/>
          <w:u w:val="single"/>
        </w:rPr>
      </w:pPr>
    </w:p>
    <w:p w14:paraId="347EBAE1" w14:textId="77777777" w:rsidR="00761B52" w:rsidRPr="00DE2841" w:rsidRDefault="00761B52" w:rsidP="00761B52">
      <w:pPr>
        <w:spacing w:line="480" w:lineRule="auto"/>
        <w:rPr>
          <w:rFonts w:ascii="Calibri" w:hAnsi="Calibri" w:cs="Calibri"/>
          <w:b/>
          <w:bCs/>
          <w:u w:val="single"/>
        </w:rPr>
      </w:pPr>
      <w:r w:rsidRPr="00DE2841">
        <w:rPr>
          <w:rFonts w:ascii="Calibri" w:hAnsi="Calibri" w:cs="Calibri"/>
          <w:b/>
          <w:bCs/>
          <w:u w:val="single"/>
        </w:rPr>
        <w:t>Processed meat intake</w:t>
      </w:r>
    </w:p>
    <w:p w14:paraId="7CD412F1" w14:textId="77777777" w:rsidR="00761B52" w:rsidRPr="00DE2841" w:rsidRDefault="00761B52" w:rsidP="00761B52">
      <w:pPr>
        <w:spacing w:line="480" w:lineRule="auto"/>
        <w:rPr>
          <w:rFonts w:ascii="Calibri" w:hAnsi="Calibri" w:cs="Calibri"/>
        </w:rPr>
      </w:pPr>
      <w:r w:rsidRPr="00DE2841">
        <w:rPr>
          <w:rFonts w:ascii="Calibri" w:hAnsi="Calibri" w:cs="Calibri"/>
        </w:rPr>
        <w:t xml:space="preserve">Participants reported the frequency of processed meat consumption (field 1349). Responses were coded as follows: ‘never’ = 0, ‘less than once a week’ = 0.5, ‘once a week’ = 1, ‘2-4 times a week’ = 3, ‘5-6 times a week’ = 5.5 and ‘once or more daily’ = 7. This variable was then dichotomised into never or rarely vs. at least once a week, given the WCRF recommends that people LWBC avoid processed meat </w:t>
      </w:r>
      <w:r w:rsidRPr="00DE2841">
        <w:rPr>
          <w:rFonts w:ascii="Calibri" w:hAnsi="Calibri" w:cs="Calibri"/>
          <w:color w:val="000000" w:themeColor="text1"/>
        </w:rPr>
        <w:fldChar w:fldCharType="begin"/>
      </w:r>
      <w:r w:rsidRPr="00DE2841">
        <w:rPr>
          <w:rFonts w:ascii="Calibri" w:hAnsi="Calibri" w:cs="Calibri"/>
          <w:color w:val="000000" w:themeColor="text1"/>
        </w:rPr>
        <w:instrText xml:space="preserve"> ADDIN EN.CITE &lt;EndNote&gt;&lt;Cite&gt;&lt;Author&gt;World Cancer Research Fund/American Institute for Cancer Research&lt;/Author&gt;&lt;Year&gt;2018&lt;/Year&gt;&lt;RecNum&gt;17&lt;/RecNum&gt;&lt;DisplayText&gt;[29]&lt;/DisplayText&gt;&lt;record&gt;&lt;rec-number&gt;17&lt;/rec-number&gt;&lt;foreign-keys&gt;&lt;key app="EN" db-id="5szwv9dtis0xwqewwxapvwdaafds5xzfp5x9" timestamp="1646081295"&gt;17&lt;/key&gt;&lt;/foreign-keys&gt;&lt;ref-type name="Report"&gt;27&lt;/ref-type&gt;&lt;contributors&gt;&lt;authors&gt;&lt;author&gt;World Cancer Research Fund/American Institute for Cancer Research,&lt;/author&gt;&lt;/authors&gt;&lt;/contributors&gt;&lt;titles&gt;&lt;title&gt;Diet, Nutrition, Physical Activity and Cancer: a Global Perspective. Continuous Update Project Expert Report&lt;/title&gt;&lt;/titles&gt;&lt;dates&gt;&lt;year&gt;2018&lt;/year&gt;&lt;/dates&gt;&lt;urls&gt;&lt;related-urls&gt;&lt;url&gt;dietandcancerreport.org&lt;/url&gt;&lt;/related-urls&gt;&lt;/urls&gt;&lt;/record&gt;&lt;/Cite&gt;&lt;/EndNote&gt;</w:instrText>
      </w:r>
      <w:r w:rsidRPr="00DE2841">
        <w:rPr>
          <w:rFonts w:ascii="Calibri" w:hAnsi="Calibri" w:cs="Calibri"/>
          <w:color w:val="000000" w:themeColor="text1"/>
        </w:rPr>
        <w:fldChar w:fldCharType="separate"/>
      </w:r>
      <w:r w:rsidRPr="00DE2841">
        <w:rPr>
          <w:rFonts w:ascii="Calibri" w:hAnsi="Calibri" w:cs="Calibri"/>
          <w:noProof/>
          <w:color w:val="000000" w:themeColor="text1"/>
        </w:rPr>
        <w:t>[29]</w:t>
      </w:r>
      <w:r w:rsidRPr="00DE2841">
        <w:rPr>
          <w:rFonts w:ascii="Calibri" w:hAnsi="Calibri" w:cs="Calibri"/>
          <w:color w:val="000000" w:themeColor="text1"/>
        </w:rPr>
        <w:fldChar w:fldCharType="end"/>
      </w:r>
      <w:r w:rsidRPr="00DE2841">
        <w:rPr>
          <w:rFonts w:ascii="Calibri" w:hAnsi="Calibri" w:cs="Calibri"/>
          <w:color w:val="000000" w:themeColor="text1"/>
        </w:rPr>
        <w:t xml:space="preserve">. </w:t>
      </w:r>
      <w:r w:rsidRPr="00DE2841">
        <w:rPr>
          <w:rFonts w:ascii="Calibri" w:hAnsi="Calibri" w:cs="Calibri"/>
        </w:rPr>
        <w:t xml:space="preserve"> .</w:t>
      </w:r>
    </w:p>
    <w:p w14:paraId="6EE79325" w14:textId="77777777" w:rsidR="00761B52" w:rsidRPr="00DE2841" w:rsidRDefault="00761B52" w:rsidP="00761B52">
      <w:pPr>
        <w:spacing w:line="480" w:lineRule="auto"/>
        <w:rPr>
          <w:rFonts w:ascii="Calibri" w:hAnsi="Calibri" w:cs="Calibri"/>
          <w:b/>
          <w:bCs/>
          <w:u w:val="single"/>
        </w:rPr>
      </w:pPr>
    </w:p>
    <w:p w14:paraId="4504EC5A" w14:textId="77777777" w:rsidR="00761B52" w:rsidRPr="00DE2841" w:rsidRDefault="00761B52" w:rsidP="00761B52">
      <w:pPr>
        <w:spacing w:line="480" w:lineRule="auto"/>
        <w:rPr>
          <w:rFonts w:ascii="Calibri" w:hAnsi="Calibri" w:cs="Calibri"/>
          <w:b/>
          <w:bCs/>
          <w:u w:val="single"/>
        </w:rPr>
      </w:pPr>
      <w:r w:rsidRPr="00DE2841">
        <w:rPr>
          <w:rFonts w:ascii="Calibri" w:hAnsi="Calibri" w:cs="Calibri"/>
          <w:b/>
          <w:bCs/>
          <w:u w:val="single"/>
        </w:rPr>
        <w:t>Alcohol consumption</w:t>
      </w:r>
    </w:p>
    <w:p w14:paraId="68EC008D" w14:textId="77777777" w:rsidR="00761B52" w:rsidRPr="00DE2841" w:rsidRDefault="00761B52" w:rsidP="00761B52">
      <w:pPr>
        <w:spacing w:line="480" w:lineRule="auto"/>
        <w:rPr>
          <w:rFonts w:ascii="Calibri" w:hAnsi="Calibri" w:cs="Calibri"/>
        </w:rPr>
      </w:pPr>
      <w:r w:rsidRPr="00DE2841">
        <w:rPr>
          <w:rFonts w:ascii="Calibri" w:hAnsi="Calibri" w:cs="Calibri"/>
        </w:rPr>
        <w:t xml:space="preserve">Participants reported their current drinking status (daily/three to four times a week/once or twice a week/one to three times a month/special occasions only/never) (field 1558), as well as their average weekly consumption of the following drinks: red wine (field 1568), white wine and champagne (field 1578), beer and cider (field 1588), and fortified wine (data 1608). All these variables were used to derive a single variable </w:t>
      </w:r>
      <w:r w:rsidRPr="00DE2841">
        <w:rPr>
          <w:rFonts w:ascii="Calibri" w:hAnsi="Calibri" w:cs="Calibri"/>
        </w:rPr>
        <w:lastRenderedPageBreak/>
        <w:t xml:space="preserve">indicating the average number of units of alcohol consumed per week. Units of alcohol were defined as follows: a standard glass of wine (175ml) = 2.1 units; a pint or can of beer/lager/cider = 2.4 units; and a 25ml single shot of spirits = 1 unit. The total number of units of alcohol consumed per week was calculated as the sum of weekly units in all the categories. Participants who reported drinking one to three times a month, on special occasions only, or never on the current drinking status question were coded as having an average weekly alcohol consumption of 0 units. This variable was then dichotomised into &lt;14 vs. ≥14 weekly units, in line with UK national guidelines </w:t>
      </w:r>
      <w:r w:rsidRPr="00DE2841">
        <w:rPr>
          <w:rFonts w:ascii="Calibri" w:hAnsi="Calibri" w:cs="Calibri"/>
        </w:rPr>
        <w:fldChar w:fldCharType="begin"/>
      </w:r>
      <w:r w:rsidRPr="00DE2841">
        <w:rPr>
          <w:rFonts w:ascii="Calibri" w:hAnsi="Calibri" w:cs="Calibri"/>
        </w:rPr>
        <w:instrText xml:space="preserve"> ADDIN EN.CITE &lt;EndNote&gt;&lt;Cite&gt;&lt;Author&gt;Health&lt;/Author&gt;&lt;Year&gt;2016&lt;/Year&gt;&lt;RecNum&gt;507&lt;/RecNum&gt;&lt;DisplayText&gt;[30]&lt;/DisplayText&gt;&lt;record&gt;&lt;rec-number&gt;507&lt;/rec-number&gt;&lt;foreign-keys&gt;&lt;key app="EN" db-id="pwtxaaxt8wsrx7e2pwevetw3saff0v5swxpz" timestamp="1701429637"&gt;507&lt;/key&gt;&lt;/foreign-keys&gt;&lt;ref-type name="Generic"&gt;13&lt;/ref-type&gt;&lt;contributors&gt;&lt;authors&gt;&lt;author&gt;Health, Department of&lt;/author&gt;&lt;/authors&gt;&lt;/contributors&gt;&lt;titles&gt;&lt;title&gt;UK chief medical officers’ low risk drinking guidelines&lt;/title&gt;&lt;/titles&gt;&lt;dates&gt;&lt;year&gt;2016&lt;/year&gt;&lt;/dates&gt;&lt;urls&gt;&lt;/urls&gt;&lt;/record&gt;&lt;/Cite&gt;&lt;/EndNote&gt;</w:instrText>
      </w:r>
      <w:r w:rsidRPr="00DE2841">
        <w:rPr>
          <w:rFonts w:ascii="Calibri" w:hAnsi="Calibri" w:cs="Calibri"/>
        </w:rPr>
        <w:fldChar w:fldCharType="separate"/>
      </w:r>
      <w:r w:rsidRPr="00DE2841">
        <w:rPr>
          <w:rFonts w:ascii="Calibri" w:hAnsi="Calibri" w:cs="Calibri"/>
          <w:noProof/>
        </w:rPr>
        <w:t>[30]</w:t>
      </w:r>
      <w:r w:rsidRPr="00DE2841">
        <w:rPr>
          <w:rFonts w:ascii="Calibri" w:hAnsi="Calibri" w:cs="Calibri"/>
        </w:rPr>
        <w:fldChar w:fldCharType="end"/>
      </w:r>
      <w:r w:rsidRPr="00DE2841">
        <w:rPr>
          <w:rFonts w:ascii="Calibri" w:hAnsi="Calibri" w:cs="Calibri"/>
        </w:rPr>
        <w:t>.</w:t>
      </w:r>
    </w:p>
    <w:p w14:paraId="40DE027B" w14:textId="77777777" w:rsidR="00761B52" w:rsidRPr="00DE2841" w:rsidRDefault="00761B52" w:rsidP="00761B52">
      <w:pPr>
        <w:spacing w:line="480" w:lineRule="auto"/>
        <w:rPr>
          <w:rFonts w:ascii="Calibri" w:hAnsi="Calibri" w:cs="Calibri"/>
          <w:b/>
          <w:bCs/>
        </w:rPr>
      </w:pPr>
    </w:p>
    <w:p w14:paraId="2011F9AF" w14:textId="77777777" w:rsidR="00761B52" w:rsidRPr="00DE2841" w:rsidRDefault="00761B52" w:rsidP="00761B52">
      <w:pPr>
        <w:spacing w:line="480" w:lineRule="auto"/>
        <w:rPr>
          <w:rFonts w:ascii="Calibri" w:hAnsi="Calibri" w:cs="Calibri"/>
          <w:b/>
          <w:bCs/>
        </w:rPr>
      </w:pPr>
      <w:r w:rsidRPr="00DE2841">
        <w:rPr>
          <w:rFonts w:ascii="Calibri" w:hAnsi="Calibri" w:cs="Calibri"/>
          <w:b/>
          <w:bCs/>
        </w:rPr>
        <w:t>Physical activity</w:t>
      </w:r>
    </w:p>
    <w:p w14:paraId="6CA46F9C" w14:textId="77777777" w:rsidR="00761B52" w:rsidRPr="00DE2841" w:rsidRDefault="00761B52" w:rsidP="00761B52">
      <w:pPr>
        <w:spacing w:line="480" w:lineRule="auto"/>
        <w:rPr>
          <w:rFonts w:ascii="Calibri" w:hAnsi="Calibri" w:cs="Calibri"/>
        </w:rPr>
      </w:pPr>
      <w:r w:rsidRPr="00DE2841">
        <w:rPr>
          <w:rFonts w:ascii="Calibri" w:hAnsi="Calibri" w:cs="Calibri"/>
        </w:rPr>
        <w:t xml:space="preserve">Physical activity was assessed using a modified version of the International Physical Activity Questionnaire (IPAQ) comprising six questions on frequency (fields 864, 884, and 904) and duration (fields 874, 894, and 914) of walking, moderate activity and vigorous activity ) </w:t>
      </w:r>
      <w:r w:rsidRPr="00DE2841">
        <w:rPr>
          <w:rFonts w:ascii="Calibri" w:hAnsi="Calibri" w:cs="Calibri"/>
        </w:rPr>
        <w:fldChar w:fldCharType="begin"/>
      </w:r>
      <w:r w:rsidRPr="00DE2841">
        <w:rPr>
          <w:rFonts w:ascii="Calibri" w:hAnsi="Calibri" w:cs="Calibri"/>
        </w:rPr>
        <w:instrText xml:space="preserve"> ADDIN EN.CITE &lt;EndNote&gt;&lt;Cite&gt;&lt;Author&gt;Craig&lt;/Author&gt;&lt;Year&gt;2003&lt;/Year&gt;&lt;RecNum&gt;638&lt;/RecNum&gt;&lt;DisplayText&gt;[28]&lt;/DisplayText&gt;&lt;record&gt;&lt;rec-number&gt;638&lt;/rec-number&gt;&lt;foreign-keys&gt;&lt;key app="EN" db-id="pwtxaaxt8wsrx7e2pwevetw3saff0v5swxpz" timestamp="1722348249"&gt;638&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dates&gt;&lt;year&gt;2003&lt;/year&gt;&lt;/dates&gt;&lt;isbn&gt;0195-9131&lt;/isbn&gt;&lt;urls&gt;&lt;/urls&gt;&lt;/record&gt;&lt;/Cite&gt;&lt;/EndNote&gt;</w:instrText>
      </w:r>
      <w:r w:rsidRPr="00DE2841">
        <w:rPr>
          <w:rFonts w:ascii="Calibri" w:hAnsi="Calibri" w:cs="Calibri"/>
        </w:rPr>
        <w:fldChar w:fldCharType="separate"/>
      </w:r>
      <w:r w:rsidRPr="00DE2841">
        <w:rPr>
          <w:rFonts w:ascii="Calibri" w:hAnsi="Calibri" w:cs="Calibri"/>
          <w:noProof/>
        </w:rPr>
        <w:t>[28]</w:t>
      </w:r>
      <w:r w:rsidRPr="00DE2841">
        <w:rPr>
          <w:rFonts w:ascii="Calibri" w:hAnsi="Calibri" w:cs="Calibri"/>
        </w:rPr>
        <w:fldChar w:fldCharType="end"/>
      </w:r>
      <w:r w:rsidRPr="00DE2841">
        <w:rPr>
          <w:rFonts w:ascii="Calibri" w:hAnsi="Calibri" w:cs="Calibri"/>
        </w:rPr>
        <w:t xml:space="preserve">. The response ‘unable to walk’ in 864 was recoded to 0. The total number of MET minutes per week for walking, moderate activity and vigorous activity was calculated by multiplying the frequency and duration of physical activity in each category by 3.3 for walking, 4.0 for moderate activity, and 8 for vigorous activity. The total number of MET minutes per week for all activity combined was calculated by summing MET minutes per week in each category. This variable was dichotomised into &lt;600 (physically inactive) vs ≥600 (physically active) MET minutes per week, in line with the IPAQ scoring manual </w:t>
      </w:r>
      <w:r w:rsidRPr="00DE2841">
        <w:rPr>
          <w:rFonts w:ascii="Calibri" w:hAnsi="Calibri" w:cs="Calibri"/>
        </w:rPr>
        <w:fldChar w:fldCharType="begin"/>
      </w:r>
      <w:r w:rsidRPr="00DE2841">
        <w:rPr>
          <w:rFonts w:ascii="Calibri" w:hAnsi="Calibri" w:cs="Calibri"/>
        </w:rPr>
        <w:instrText xml:space="preserve"> ADDIN EN.CITE &lt;EndNote&gt;&lt;Cite&gt;&lt;Author&gt;IPAQ&lt;/Author&gt;&lt;Year&gt;2005&lt;/Year&gt;&lt;RecNum&gt;679&lt;/RecNum&gt;&lt;DisplayText&gt;[31]&lt;/DisplayText&gt;&lt;record&gt;&lt;rec-number&gt;679&lt;/rec-number&gt;&lt;foreign-keys&gt;&lt;key app="EN" db-id="pwtxaaxt8wsrx7e2pwevetw3saff0v5swxpz" timestamp="1726762245"&gt;679&lt;/key&gt;&lt;/foreign-keys&gt;&lt;ref-type name="Report"&gt;27&lt;/ref-type&gt;&lt;contributors&gt;&lt;authors&gt;&lt;author&gt;IPAQ,&lt;/author&gt;&lt;/authors&gt;&lt;/contributors&gt;&lt;titles&gt;&lt;title&gt;Guidelines for Data Processing and Analysis of the International Physical Activity Questionnaire (IPAQ)&lt;/title&gt;&lt;/titles&gt;&lt;dates&gt;&lt;year&gt;2005&lt;/year&gt;&lt;/dates&gt;&lt;urls&gt;&lt;/urls&gt;&lt;/record&gt;&lt;/Cite&gt;&lt;/EndNote&gt;</w:instrText>
      </w:r>
      <w:r w:rsidRPr="00DE2841">
        <w:rPr>
          <w:rFonts w:ascii="Calibri" w:hAnsi="Calibri" w:cs="Calibri"/>
        </w:rPr>
        <w:fldChar w:fldCharType="separate"/>
      </w:r>
      <w:r w:rsidRPr="00DE2841">
        <w:rPr>
          <w:rFonts w:ascii="Calibri" w:hAnsi="Calibri" w:cs="Calibri"/>
          <w:noProof/>
        </w:rPr>
        <w:t>[31]</w:t>
      </w:r>
      <w:r w:rsidRPr="00DE2841">
        <w:rPr>
          <w:rFonts w:ascii="Calibri" w:hAnsi="Calibri" w:cs="Calibri"/>
        </w:rPr>
        <w:fldChar w:fldCharType="end"/>
      </w:r>
      <w:r w:rsidRPr="00DE2841">
        <w:rPr>
          <w:rFonts w:ascii="Calibri" w:hAnsi="Calibri" w:cs="Calibri"/>
        </w:rPr>
        <w:t>.</w:t>
      </w:r>
    </w:p>
    <w:p w14:paraId="7B5AA6FC" w14:textId="77777777" w:rsidR="00761B52" w:rsidRPr="00DE2841" w:rsidRDefault="00761B52" w:rsidP="00761B52">
      <w:pPr>
        <w:spacing w:line="480" w:lineRule="auto"/>
        <w:rPr>
          <w:rFonts w:ascii="Calibri" w:hAnsi="Calibri" w:cs="Calibri"/>
          <w:b/>
          <w:bCs/>
        </w:rPr>
      </w:pPr>
    </w:p>
    <w:p w14:paraId="5FC5005D" w14:textId="77777777" w:rsidR="00761B52" w:rsidRPr="00DE2841" w:rsidRDefault="00761B52" w:rsidP="00761B52">
      <w:pPr>
        <w:spacing w:line="480" w:lineRule="auto"/>
        <w:rPr>
          <w:rFonts w:ascii="Calibri" w:hAnsi="Calibri" w:cs="Calibri"/>
          <w:b/>
          <w:bCs/>
        </w:rPr>
      </w:pPr>
      <w:r w:rsidRPr="00DE2841">
        <w:rPr>
          <w:rFonts w:ascii="Calibri" w:hAnsi="Calibri" w:cs="Calibri"/>
          <w:b/>
          <w:bCs/>
        </w:rPr>
        <w:lastRenderedPageBreak/>
        <w:t>Smoking status</w:t>
      </w:r>
    </w:p>
    <w:p w14:paraId="23ABE281" w14:textId="77777777" w:rsidR="00761B52" w:rsidRPr="00DE2841" w:rsidRDefault="00761B52" w:rsidP="00761B52">
      <w:pPr>
        <w:spacing w:line="480" w:lineRule="auto"/>
        <w:rPr>
          <w:rFonts w:ascii="Calibri" w:hAnsi="Calibri" w:cs="Calibri"/>
        </w:rPr>
      </w:pPr>
      <w:r w:rsidRPr="00DE2841">
        <w:rPr>
          <w:rFonts w:ascii="Calibri" w:hAnsi="Calibri" w:cs="Calibri"/>
        </w:rPr>
        <w:t>Smoking status (current/previous/never) was assessed using a single item and collapsed into two categories: current smoker/non-smoker (field 20116).</w:t>
      </w:r>
    </w:p>
    <w:p w14:paraId="141D25DD" w14:textId="77777777" w:rsidR="00761B52" w:rsidRPr="00DE2841" w:rsidRDefault="00761B52" w:rsidP="00761B52">
      <w:pPr>
        <w:spacing w:line="480" w:lineRule="auto"/>
        <w:rPr>
          <w:rFonts w:ascii="Calibri" w:hAnsi="Calibri" w:cs="Calibri"/>
          <w:b/>
          <w:bCs/>
        </w:rPr>
      </w:pPr>
    </w:p>
    <w:p w14:paraId="3D424F33" w14:textId="77777777" w:rsidR="00761B52" w:rsidRPr="00DE2841" w:rsidRDefault="00761B52" w:rsidP="00761B52">
      <w:pPr>
        <w:spacing w:line="480" w:lineRule="auto"/>
        <w:rPr>
          <w:rFonts w:ascii="Calibri" w:hAnsi="Calibri" w:cs="Calibri"/>
          <w:b/>
          <w:bCs/>
        </w:rPr>
      </w:pPr>
      <w:r w:rsidRPr="00DE2841">
        <w:rPr>
          <w:rFonts w:ascii="Calibri" w:hAnsi="Calibri" w:cs="Calibri"/>
          <w:b/>
          <w:bCs/>
        </w:rPr>
        <w:t>Sleep duration</w:t>
      </w:r>
    </w:p>
    <w:p w14:paraId="33E52F0B" w14:textId="77777777" w:rsidR="00761B52" w:rsidRPr="00DE2841" w:rsidRDefault="00761B52" w:rsidP="00761B52">
      <w:pPr>
        <w:spacing w:line="480" w:lineRule="auto"/>
        <w:rPr>
          <w:rFonts w:ascii="Calibri" w:hAnsi="Calibri" w:cs="Calibri"/>
        </w:rPr>
      </w:pPr>
      <w:r w:rsidRPr="00DE2841">
        <w:rPr>
          <w:rFonts w:ascii="Calibri" w:hAnsi="Calibri" w:cs="Calibri"/>
        </w:rPr>
        <w:t>Sleep duration was self-reported (field 1160) and categorised into short (&lt;7 hours) or long sleep (&gt;9 hours) vs. normal sleep (7-9 hours).</w:t>
      </w:r>
    </w:p>
    <w:p w14:paraId="7A4A98D3" w14:textId="77777777" w:rsidR="00761B52" w:rsidRPr="00DE2841" w:rsidRDefault="00761B52" w:rsidP="00761B52">
      <w:pPr>
        <w:spacing w:line="480" w:lineRule="auto"/>
        <w:rPr>
          <w:rFonts w:ascii="Calibri" w:hAnsi="Calibri" w:cs="Calibri"/>
          <w:b/>
          <w:bCs/>
        </w:rPr>
      </w:pPr>
    </w:p>
    <w:p w14:paraId="1AD5E312" w14:textId="77777777" w:rsidR="00761B52" w:rsidRPr="00DE2841" w:rsidRDefault="00761B52" w:rsidP="00761B52">
      <w:pPr>
        <w:spacing w:line="480" w:lineRule="auto"/>
        <w:rPr>
          <w:rFonts w:ascii="Calibri" w:hAnsi="Calibri" w:cs="Calibri"/>
          <w:b/>
          <w:bCs/>
        </w:rPr>
      </w:pPr>
      <w:r w:rsidRPr="00DE2841">
        <w:rPr>
          <w:rFonts w:ascii="Calibri" w:hAnsi="Calibri" w:cs="Calibri"/>
          <w:b/>
          <w:bCs/>
        </w:rPr>
        <w:t>Sleep quality</w:t>
      </w:r>
    </w:p>
    <w:p w14:paraId="1A74EC4E" w14:textId="77777777" w:rsidR="00761B52" w:rsidRPr="00DE2841" w:rsidRDefault="00761B52" w:rsidP="00761B52">
      <w:pPr>
        <w:spacing w:line="480" w:lineRule="auto"/>
        <w:rPr>
          <w:rFonts w:ascii="Calibri" w:hAnsi="Calibri" w:cs="Calibri"/>
        </w:rPr>
      </w:pPr>
      <w:r w:rsidRPr="00DE2841">
        <w:rPr>
          <w:rFonts w:ascii="Calibri" w:hAnsi="Calibri" w:cs="Calibri"/>
        </w:rPr>
        <w:t xml:space="preserve">A sleep quality score was calculated using five different sleep behaviours: sleep duration (field 1160), chronotype (field 1180), insomnia (field 1200), snoring (field 1210) and daytime sleepiness (field 1220), using a method reported by several other studies </w:t>
      </w:r>
      <w:r w:rsidRPr="00DE2841">
        <w:rPr>
          <w:rFonts w:ascii="Calibri" w:hAnsi="Calibri" w:cs="Calibri"/>
        </w:rPr>
        <w:fldChar w:fldCharType="begin">
          <w:fldData xml:space="preserve">PEVuZE5vdGU+PENpdGU+PEF1dGhvcj5GYW48L0F1dGhvcj48WWVhcj4yMDE5PC9ZZWFyPjxSZWNO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</w:fldData>
        </w:fldChar>
      </w:r>
      <w:r w:rsidRPr="00DE2841">
        <w:rPr>
          <w:rFonts w:ascii="Calibri" w:hAnsi="Calibri" w:cs="Calibri"/>
        </w:rPr>
        <w:instrText xml:space="preserve"> ADDIN EN.CITE </w:instrText>
      </w:r>
      <w:r w:rsidRPr="00DE2841">
        <w:rPr>
          <w:rFonts w:ascii="Calibri" w:hAnsi="Calibri" w:cs="Calibri"/>
        </w:rPr>
        <w:fldChar w:fldCharType="begin">
          <w:fldData xml:space="preserve">PEVuZE5vdGU+PENpdGU+PEF1dGhvcj5GYW48L0F1dGhvcj48WWVhcj4yMDE5PC9ZZWFyPjxSZWNO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</w:fldData>
        </w:fldChar>
      </w:r>
      <w:r w:rsidRPr="00DE2841">
        <w:rPr>
          <w:rFonts w:ascii="Calibri" w:hAnsi="Calibri" w:cs="Calibri"/>
        </w:rPr>
        <w:instrText xml:space="preserve"> ADDIN EN.CITE.DATA </w:instrText>
      </w:r>
      <w:r w:rsidRPr="00DE2841">
        <w:rPr>
          <w:rFonts w:ascii="Calibri" w:hAnsi="Calibri" w:cs="Calibri"/>
        </w:rPr>
      </w:r>
      <w:r w:rsidRPr="00DE2841">
        <w:rPr>
          <w:rFonts w:ascii="Calibri" w:hAnsi="Calibri" w:cs="Calibri"/>
        </w:rPr>
        <w:fldChar w:fldCharType="end"/>
      </w:r>
      <w:r w:rsidRPr="00DE2841">
        <w:rPr>
          <w:rFonts w:ascii="Calibri" w:hAnsi="Calibri" w:cs="Calibri"/>
        </w:rPr>
      </w:r>
      <w:r w:rsidRPr="00DE2841">
        <w:rPr>
          <w:rFonts w:ascii="Calibri" w:hAnsi="Calibri" w:cs="Calibri"/>
        </w:rPr>
        <w:fldChar w:fldCharType="separate"/>
      </w:r>
      <w:r w:rsidRPr="00DE2841">
        <w:rPr>
          <w:rFonts w:ascii="Calibri" w:hAnsi="Calibri" w:cs="Calibri"/>
          <w:noProof/>
        </w:rPr>
        <w:t>[32, 33]</w:t>
      </w:r>
      <w:r w:rsidRPr="00DE2841">
        <w:rPr>
          <w:rFonts w:ascii="Calibri" w:hAnsi="Calibri" w:cs="Calibri"/>
        </w:rPr>
        <w:fldChar w:fldCharType="end"/>
      </w:r>
      <w:r w:rsidRPr="00DE2841">
        <w:rPr>
          <w:rFonts w:ascii="Calibri" w:hAnsi="Calibri" w:cs="Calibri"/>
        </w:rPr>
        <w:t>.  Each behaviour was categorised into low or high risk. Low risk behaviours included early chronotype (‘morning’ or ‘more morning than evening’), sleep duration of 7-9 hours per day, reported never or rarely insomnia symptoms, no snoring, and no frequent daytime sleepiness (‘never/rarely’ or ‘sometimes’). Low risk behaviours were each given a score of 1 and high-risk behaviours were each given a score of 0. A total sleep quality score was calculated by summing the scores for each of the five behaviours. The total sleep quality score ranged from 0-5 and was collapsed into the following categories: healthy sleep quality (scores 4-5) vs moderate or poor sleep quality (scores 0-3).</w:t>
      </w:r>
    </w:p>
    <w:p w14:paraId="129A19BF" w14:textId="77777777" w:rsidR="00761B52" w:rsidRPr="00DE2841" w:rsidRDefault="00761B52" w:rsidP="00761B52">
      <w:pPr>
        <w:spacing w:line="480" w:lineRule="auto"/>
        <w:rPr>
          <w:rFonts w:ascii="Calibri" w:hAnsi="Calibri" w:cs="Calibri"/>
          <w:b/>
          <w:bCs/>
        </w:rPr>
      </w:pPr>
    </w:p>
    <w:p w14:paraId="3CDA6AB6" w14:textId="77777777" w:rsidR="00761B52" w:rsidRPr="00DE2841" w:rsidRDefault="00761B52" w:rsidP="00761B52">
      <w:pPr>
        <w:spacing w:line="480" w:lineRule="auto"/>
        <w:rPr>
          <w:rFonts w:ascii="Calibri" w:hAnsi="Calibri" w:cs="Calibri"/>
          <w:b/>
          <w:bCs/>
        </w:rPr>
      </w:pPr>
      <w:r w:rsidRPr="00DE2841">
        <w:rPr>
          <w:rFonts w:ascii="Calibri" w:hAnsi="Calibri" w:cs="Calibri"/>
          <w:b/>
          <w:bCs/>
        </w:rPr>
        <w:t>Inflammation</w:t>
      </w:r>
    </w:p>
    <w:p w14:paraId="223C960B" w14:textId="77777777" w:rsidR="00761B52" w:rsidRPr="00DE2841" w:rsidRDefault="00761B52" w:rsidP="00761B52">
      <w:pPr>
        <w:spacing w:line="480" w:lineRule="auto"/>
        <w:rPr>
          <w:rFonts w:ascii="Calibri" w:hAnsi="Calibri" w:cs="Calibri"/>
        </w:rPr>
      </w:pPr>
      <w:r w:rsidRPr="00DE2841">
        <w:rPr>
          <w:rFonts w:ascii="Calibri" w:hAnsi="Calibri" w:cs="Calibri"/>
        </w:rPr>
        <w:t>Blood samples were collected at baseline. Serum C-reactive protein (CRP) levels (field 30710) were measured by immunoturbidimetric high-sensitivity analysis on a Beckman Coulter AU5800. The minimum detection limit was 0·08 mg/L. A cut-off of 3mg/l or more was used to denote high inflammation.</w:t>
      </w:r>
    </w:p>
    <w:p w14:paraId="0954FA3E" w14:textId="77777777" w:rsidR="00761B52" w:rsidRPr="00DE2841" w:rsidRDefault="00761B52" w:rsidP="00761B52">
      <w:pPr>
        <w:spacing w:line="480" w:lineRule="auto"/>
        <w:rPr>
          <w:rFonts w:ascii="Calibri" w:hAnsi="Calibri" w:cs="Calibri"/>
          <w:b/>
          <w:bCs/>
        </w:rPr>
      </w:pPr>
    </w:p>
    <w:p w14:paraId="1C10D2A0" w14:textId="77777777" w:rsidR="00761B52" w:rsidRPr="00DE2841" w:rsidRDefault="00761B52" w:rsidP="00761B52">
      <w:pPr>
        <w:spacing w:line="480" w:lineRule="auto"/>
        <w:rPr>
          <w:rFonts w:ascii="Calibri" w:hAnsi="Calibri" w:cs="Calibri"/>
          <w:b/>
          <w:bCs/>
        </w:rPr>
      </w:pPr>
      <w:r w:rsidRPr="00DE2841">
        <w:rPr>
          <w:rFonts w:ascii="Calibri" w:hAnsi="Calibri" w:cs="Calibri"/>
          <w:b/>
          <w:bCs/>
        </w:rPr>
        <w:t>Body mass index</w:t>
      </w:r>
    </w:p>
    <w:p w14:paraId="4C6CFD25" w14:textId="77777777" w:rsidR="00761B52" w:rsidRPr="00DE2841" w:rsidRDefault="00761B52" w:rsidP="00761B52">
      <w:pPr>
        <w:spacing w:line="480" w:lineRule="auto"/>
        <w:rPr>
          <w:rFonts w:ascii="Calibri" w:hAnsi="Calibri" w:cs="Calibri"/>
        </w:rPr>
      </w:pPr>
      <w:r w:rsidRPr="00DE2841">
        <w:rPr>
          <w:rFonts w:ascii="Calibri" w:hAnsi="Calibri" w:cs="Calibri"/>
        </w:rPr>
        <w:t>Height and weight were measured at baseline and body mass index (BMI) was calculated as weight(kg)/(height(m))</w:t>
      </w:r>
      <w:r w:rsidRPr="00DE2841">
        <w:rPr>
          <w:rFonts w:ascii="Calibri" w:hAnsi="Calibri" w:cs="Calibri"/>
          <w:vertAlign w:val="superscript"/>
        </w:rPr>
        <w:t>2</w:t>
      </w:r>
      <w:r w:rsidRPr="00DE2841">
        <w:rPr>
          <w:rFonts w:ascii="Calibri" w:hAnsi="Calibri" w:cs="Calibri"/>
        </w:rPr>
        <w:t xml:space="preserve"> (field 21001). BMI was dichotomised into underweight or healthy (&lt;25kg/m</w:t>
      </w:r>
      <w:r w:rsidRPr="00DE2841">
        <w:rPr>
          <w:rFonts w:ascii="Calibri" w:hAnsi="Calibri" w:cs="Calibri"/>
          <w:vertAlign w:val="superscript"/>
        </w:rPr>
        <w:t>2</w:t>
      </w:r>
      <w:r w:rsidRPr="00DE2841">
        <w:rPr>
          <w:rFonts w:ascii="Calibri" w:hAnsi="Calibri" w:cs="Calibri"/>
        </w:rPr>
        <w:t>) vs. overweight or obese (≥25kg/m</w:t>
      </w:r>
      <w:r w:rsidRPr="00DE2841">
        <w:rPr>
          <w:rFonts w:ascii="Calibri" w:hAnsi="Calibri" w:cs="Calibri"/>
          <w:vertAlign w:val="superscript"/>
        </w:rPr>
        <w:t>2</w:t>
      </w:r>
      <w:r w:rsidRPr="00DE2841">
        <w:rPr>
          <w:rFonts w:ascii="Calibri" w:hAnsi="Calibri" w:cs="Calibri"/>
        </w:rPr>
        <w:t>).</w:t>
      </w:r>
    </w:p>
    <w:p w14:paraId="0C38570D" w14:textId="77777777" w:rsidR="00761B52" w:rsidRPr="00DE2841" w:rsidRDefault="00761B52" w:rsidP="00761B52">
      <w:pPr>
        <w:spacing w:line="480" w:lineRule="auto"/>
        <w:rPr>
          <w:rFonts w:ascii="Calibri" w:hAnsi="Calibri" w:cs="Calibri"/>
          <w:b/>
          <w:bCs/>
        </w:rPr>
      </w:pPr>
    </w:p>
    <w:p w14:paraId="5C31811F" w14:textId="77777777" w:rsidR="00641E0E" w:rsidRPr="00DE2841" w:rsidRDefault="00641E0E">
      <w:pPr>
        <w:rPr>
          <w:rFonts w:ascii="Calibri" w:hAnsi="Calibri" w:cs="Calibri"/>
          <w:b/>
          <w:bCs/>
        </w:rPr>
      </w:pPr>
    </w:p>
    <w:p w14:paraId="3A1BA3B1" w14:textId="77777777" w:rsidR="00641E0E" w:rsidRPr="00DE2841" w:rsidRDefault="00641E0E">
      <w:pPr>
        <w:rPr>
          <w:rFonts w:ascii="Calibri" w:hAnsi="Calibri" w:cs="Calibri"/>
          <w:b/>
          <w:bCs/>
        </w:rPr>
      </w:pPr>
      <w:r w:rsidRPr="00DE2841">
        <w:rPr>
          <w:rFonts w:ascii="Calibri" w:hAnsi="Calibri" w:cs="Calibri"/>
          <w:b/>
          <w:bCs/>
        </w:rPr>
        <w:br w:type="page"/>
      </w:r>
    </w:p>
    <w:p w14:paraId="516392CB" w14:textId="4DE9FFEA" w:rsidR="00641E0E" w:rsidRPr="00DE2841" w:rsidRDefault="00641E0E" w:rsidP="00641E0E">
      <w:pPr>
        <w:spacing w:line="480" w:lineRule="auto"/>
        <w:rPr>
          <w:rFonts w:ascii="Calibri" w:hAnsi="Calibri" w:cs="Calibri"/>
          <w:b/>
          <w:bCs/>
        </w:rPr>
      </w:pPr>
      <w:r w:rsidRPr="00DE2841">
        <w:rPr>
          <w:rFonts w:ascii="Calibri" w:hAnsi="Calibri" w:cs="Calibri"/>
          <w:b/>
          <w:bCs/>
        </w:rPr>
        <w:lastRenderedPageBreak/>
        <w:t>Measurement of mediators in Finnish Public Sector study</w:t>
      </w:r>
    </w:p>
    <w:p w14:paraId="14F96EE3" w14:textId="77777777" w:rsidR="00641E0E" w:rsidRPr="00DE2841" w:rsidRDefault="00641E0E" w:rsidP="00641E0E">
      <w:pPr>
        <w:spacing w:line="480" w:lineRule="auto"/>
        <w:rPr>
          <w:rFonts w:ascii="Calibri" w:hAnsi="Calibri" w:cs="Calibri"/>
        </w:rPr>
      </w:pPr>
    </w:p>
    <w:p w14:paraId="4390F862" w14:textId="401FBD60" w:rsidR="00641E0E" w:rsidRPr="00DE2841" w:rsidRDefault="00641E0E" w:rsidP="00641E0E">
      <w:pPr>
        <w:spacing w:line="480" w:lineRule="auto"/>
        <w:rPr>
          <w:rFonts w:ascii="Calibri" w:hAnsi="Calibri" w:cs="Calibri"/>
        </w:rPr>
      </w:pPr>
      <w:r w:rsidRPr="00DE2841">
        <w:rPr>
          <w:rFonts w:ascii="Calibri" w:hAnsi="Calibri" w:cs="Calibri"/>
        </w:rPr>
        <w:t>All mediators were assessed at baseline.</w:t>
      </w:r>
    </w:p>
    <w:p w14:paraId="286D460F" w14:textId="77777777" w:rsidR="00641E0E" w:rsidRPr="00DE2841" w:rsidRDefault="00641E0E" w:rsidP="00641E0E">
      <w:pPr>
        <w:spacing w:line="480" w:lineRule="auto"/>
        <w:rPr>
          <w:rFonts w:ascii="Calibri" w:hAnsi="Calibri" w:cs="Calibri"/>
        </w:rPr>
      </w:pPr>
    </w:p>
    <w:p w14:paraId="27BB7314" w14:textId="77777777" w:rsidR="00641E0E" w:rsidRPr="00DE2841" w:rsidRDefault="00641E0E" w:rsidP="00641E0E">
      <w:pPr>
        <w:spacing w:line="480" w:lineRule="auto"/>
        <w:rPr>
          <w:rFonts w:ascii="Calibri" w:hAnsi="Calibri" w:cs="Calibri"/>
          <w:b/>
          <w:bCs/>
        </w:rPr>
      </w:pPr>
      <w:r w:rsidRPr="00DE2841">
        <w:rPr>
          <w:rFonts w:ascii="Calibri" w:hAnsi="Calibri" w:cs="Calibri"/>
          <w:b/>
          <w:bCs/>
        </w:rPr>
        <w:t xml:space="preserve">Physical activity </w:t>
      </w:r>
    </w:p>
    <w:p w14:paraId="56F46B40" w14:textId="788DDC2B" w:rsidR="00641E0E" w:rsidRPr="00DE2841" w:rsidRDefault="00641E0E" w:rsidP="00641E0E">
      <w:pPr>
        <w:spacing w:line="480" w:lineRule="auto"/>
        <w:rPr>
          <w:rFonts w:ascii="Calibri" w:hAnsi="Calibri" w:cs="Calibri"/>
        </w:rPr>
      </w:pPr>
      <w:r w:rsidRPr="00DE2841">
        <w:rPr>
          <w:rFonts w:ascii="Calibri" w:hAnsi="Calibri" w:cs="Calibri"/>
        </w:rPr>
        <w:t>Assessed using questions on average weekly hours of both leisure time and commuting physical activity using four different intensity levels: walking, brisk walking, jogging and running (or other activities with a corresponding intensity level). The time spent on activity at each intensity level in hours per week was multiplied by the average energy expenditure of each activity, expressed in metabolic equivalent (MET).Dichotomised into less than 600 MET-min/week vs. 600 or more MET-min/week</w:t>
      </w:r>
      <w:r w:rsidR="00BA53B3" w:rsidRPr="00DE2841">
        <w:rPr>
          <w:rFonts w:ascii="Calibri" w:hAnsi="Calibri" w:cs="Calibri"/>
        </w:rPr>
        <w:t>.</w:t>
      </w:r>
    </w:p>
    <w:p w14:paraId="79C36571" w14:textId="77777777" w:rsidR="00641E0E" w:rsidRPr="00DE2841" w:rsidRDefault="00641E0E" w:rsidP="00641E0E">
      <w:pPr>
        <w:spacing w:line="480" w:lineRule="auto"/>
        <w:rPr>
          <w:rFonts w:ascii="Calibri" w:hAnsi="Calibri" w:cs="Calibri"/>
        </w:rPr>
      </w:pPr>
    </w:p>
    <w:p w14:paraId="3F446B58" w14:textId="28CBD458" w:rsidR="00641E0E" w:rsidRPr="00DE2841" w:rsidRDefault="00641E0E" w:rsidP="00641E0E">
      <w:pPr>
        <w:spacing w:line="480" w:lineRule="auto"/>
        <w:rPr>
          <w:rFonts w:ascii="Calibri" w:hAnsi="Calibri" w:cs="Calibri"/>
          <w:b/>
          <w:bCs/>
        </w:rPr>
      </w:pPr>
      <w:r w:rsidRPr="00DE2841">
        <w:rPr>
          <w:rFonts w:ascii="Calibri" w:hAnsi="Calibri" w:cs="Calibri"/>
          <w:b/>
          <w:bCs/>
        </w:rPr>
        <w:t>Alcohol consumption</w:t>
      </w:r>
    </w:p>
    <w:p w14:paraId="1ADC4CD9" w14:textId="1EB21C57" w:rsidR="00641E0E" w:rsidRPr="00DE2841" w:rsidRDefault="00641E0E" w:rsidP="00641E0E">
      <w:pPr>
        <w:spacing w:line="480" w:lineRule="auto"/>
        <w:rPr>
          <w:rFonts w:ascii="Calibri" w:hAnsi="Calibri" w:cs="Calibri"/>
        </w:rPr>
      </w:pPr>
      <w:r w:rsidRPr="00DE2841">
        <w:rPr>
          <w:rFonts w:ascii="Calibri" w:hAnsi="Calibri" w:cs="Calibri"/>
        </w:rPr>
        <w:t>Amount of beer, wine and spirits (average units/week). Dichotomised into less than 14 units vs. 14 units or more</w:t>
      </w:r>
      <w:r w:rsidR="00BA53B3" w:rsidRPr="00DE2841">
        <w:rPr>
          <w:rFonts w:ascii="Calibri" w:hAnsi="Calibri" w:cs="Calibri"/>
        </w:rPr>
        <w:t>.</w:t>
      </w:r>
    </w:p>
    <w:p w14:paraId="107CEDB6" w14:textId="77777777" w:rsidR="00641E0E" w:rsidRPr="00DE2841" w:rsidRDefault="00641E0E" w:rsidP="00641E0E">
      <w:pPr>
        <w:spacing w:line="480" w:lineRule="auto"/>
        <w:rPr>
          <w:rFonts w:ascii="Calibri" w:hAnsi="Calibri" w:cs="Calibri"/>
        </w:rPr>
      </w:pPr>
    </w:p>
    <w:p w14:paraId="71DBC61C" w14:textId="4E1AC48E" w:rsidR="00641E0E" w:rsidRPr="00DE2841" w:rsidRDefault="00641E0E" w:rsidP="00641E0E">
      <w:pPr>
        <w:spacing w:line="480" w:lineRule="auto"/>
        <w:rPr>
          <w:rFonts w:ascii="Calibri" w:hAnsi="Calibri" w:cs="Calibri"/>
          <w:b/>
          <w:bCs/>
        </w:rPr>
      </w:pPr>
      <w:r w:rsidRPr="00DE2841">
        <w:rPr>
          <w:rFonts w:ascii="Calibri" w:hAnsi="Calibri" w:cs="Calibri"/>
          <w:b/>
          <w:bCs/>
        </w:rPr>
        <w:t>Smoking status</w:t>
      </w:r>
    </w:p>
    <w:p w14:paraId="23B82088" w14:textId="6D81915A" w:rsidR="00641E0E" w:rsidRPr="00DE2841" w:rsidRDefault="00641E0E" w:rsidP="00641E0E">
      <w:pPr>
        <w:spacing w:line="480" w:lineRule="auto"/>
        <w:rPr>
          <w:rFonts w:ascii="Calibri" w:hAnsi="Calibri" w:cs="Calibri"/>
        </w:rPr>
      </w:pPr>
      <w:r w:rsidRPr="00DE2841">
        <w:rPr>
          <w:rFonts w:ascii="Calibri" w:hAnsi="Calibri" w:cs="Calibri"/>
        </w:rPr>
        <w:t>Current smoking (yes/no)</w:t>
      </w:r>
      <w:r w:rsidR="00BA53B3" w:rsidRPr="00DE2841">
        <w:rPr>
          <w:rFonts w:ascii="Calibri" w:hAnsi="Calibri" w:cs="Calibri"/>
        </w:rPr>
        <w:t>.</w:t>
      </w:r>
    </w:p>
    <w:p w14:paraId="69C4CAD5" w14:textId="77777777" w:rsidR="00641E0E" w:rsidRPr="00DE2841" w:rsidRDefault="00641E0E" w:rsidP="00641E0E">
      <w:pPr>
        <w:spacing w:line="480" w:lineRule="auto"/>
        <w:rPr>
          <w:rFonts w:ascii="Calibri" w:hAnsi="Calibri" w:cs="Calibri"/>
        </w:rPr>
      </w:pPr>
    </w:p>
    <w:p w14:paraId="1A086801" w14:textId="2C0A8E12" w:rsidR="00641E0E" w:rsidRPr="00DE2841" w:rsidRDefault="00641E0E" w:rsidP="00641E0E">
      <w:pPr>
        <w:spacing w:line="480" w:lineRule="auto"/>
        <w:rPr>
          <w:rFonts w:ascii="Calibri" w:hAnsi="Calibri" w:cs="Calibri"/>
          <w:b/>
          <w:bCs/>
        </w:rPr>
      </w:pPr>
      <w:r w:rsidRPr="00DE2841">
        <w:rPr>
          <w:rFonts w:ascii="Calibri" w:hAnsi="Calibri" w:cs="Calibri"/>
          <w:b/>
          <w:bCs/>
        </w:rPr>
        <w:t>Body Mass Index</w:t>
      </w:r>
    </w:p>
    <w:p w14:paraId="30069E49" w14:textId="739740CF" w:rsidR="00641E0E" w:rsidRPr="00DE2841" w:rsidRDefault="00641E0E" w:rsidP="00641E0E">
      <w:pPr>
        <w:spacing w:line="480" w:lineRule="auto"/>
        <w:rPr>
          <w:rFonts w:ascii="Calibri" w:hAnsi="Calibri" w:cs="Calibri"/>
        </w:rPr>
      </w:pPr>
      <w:r w:rsidRPr="00DE2841">
        <w:rPr>
          <w:rFonts w:ascii="Calibri" w:hAnsi="Calibri" w:cs="Calibri"/>
        </w:rPr>
        <w:t>Used self-reported height and weight to measure body mass index (kg/m2). Dichotomised into less than 25 vs. 25 or more.</w:t>
      </w:r>
    </w:p>
    <w:p w14:paraId="08F31F6E" w14:textId="77777777" w:rsidR="00641E0E" w:rsidRPr="00DE2841" w:rsidRDefault="00641E0E" w:rsidP="00641E0E">
      <w:pPr>
        <w:spacing w:line="480" w:lineRule="auto"/>
        <w:rPr>
          <w:rFonts w:ascii="Calibri" w:hAnsi="Calibri" w:cs="Calibri"/>
        </w:rPr>
      </w:pPr>
    </w:p>
    <w:p w14:paraId="72096852" w14:textId="26361F1E" w:rsidR="00641E0E" w:rsidRPr="00DE2841" w:rsidRDefault="00641E0E" w:rsidP="00641E0E">
      <w:pPr>
        <w:spacing w:line="480" w:lineRule="auto"/>
        <w:rPr>
          <w:rFonts w:ascii="Calibri" w:hAnsi="Calibri" w:cs="Calibri"/>
          <w:b/>
          <w:bCs/>
        </w:rPr>
      </w:pPr>
      <w:r w:rsidRPr="00DE2841">
        <w:rPr>
          <w:rFonts w:ascii="Calibri" w:hAnsi="Calibri" w:cs="Calibri"/>
          <w:b/>
          <w:bCs/>
        </w:rPr>
        <w:t>Sleep quality</w:t>
      </w:r>
    </w:p>
    <w:p w14:paraId="432A3FA6" w14:textId="5F58D21D" w:rsidR="00641E0E" w:rsidRPr="00DE2841" w:rsidRDefault="00641E0E" w:rsidP="00641E0E">
      <w:pPr>
        <w:spacing w:line="480" w:lineRule="auto"/>
        <w:rPr>
          <w:rFonts w:ascii="Calibri" w:hAnsi="Calibri" w:cs="Calibri"/>
        </w:rPr>
      </w:pPr>
      <w:r w:rsidRPr="00DE2841">
        <w:rPr>
          <w:rFonts w:ascii="Calibri" w:hAnsi="Calibri" w:cs="Calibri"/>
        </w:rPr>
        <w:t>Sleep difficulties were measured with the Jenkins Sleep Problem Scale including four items: difficulties falling asleep, difficulties maintaining sleep during the night, waking up too early in the morning, and nonrestorative sleep. Participants were asked to estimate how often each of these difficulties had occurred during the previous 4 weeks (never, one–three nights per month, one night per week, two–four nights per week, five–six nights per week, and nearly every night). Any sleep difficulty was created based on the most frequent symptom the participant reported. Dichotomised into less than 2 nights per week vs. 2 or more nights per week</w:t>
      </w:r>
      <w:r w:rsidR="00BA53B3" w:rsidRPr="00DE2841">
        <w:rPr>
          <w:rFonts w:ascii="Calibri" w:hAnsi="Calibri" w:cs="Calibri"/>
        </w:rPr>
        <w:t>.</w:t>
      </w:r>
    </w:p>
    <w:p w14:paraId="46D88C5C" w14:textId="77777777" w:rsidR="00641E0E" w:rsidRPr="00DE2841" w:rsidRDefault="00641E0E" w:rsidP="00641E0E">
      <w:pPr>
        <w:spacing w:line="480" w:lineRule="auto"/>
        <w:rPr>
          <w:rFonts w:ascii="Calibri" w:hAnsi="Calibri" w:cs="Calibri"/>
        </w:rPr>
      </w:pPr>
    </w:p>
    <w:p w14:paraId="2BBBBDA1" w14:textId="77777777" w:rsidR="00641E0E" w:rsidRPr="00DE2841" w:rsidRDefault="00641E0E" w:rsidP="00641E0E">
      <w:pPr>
        <w:spacing w:line="480" w:lineRule="auto"/>
        <w:rPr>
          <w:rFonts w:ascii="Calibri" w:hAnsi="Calibri" w:cs="Calibri"/>
          <w:b/>
          <w:bCs/>
        </w:rPr>
      </w:pPr>
      <w:r w:rsidRPr="00DE2841">
        <w:rPr>
          <w:rFonts w:ascii="Calibri" w:hAnsi="Calibri" w:cs="Calibri"/>
          <w:b/>
          <w:bCs/>
        </w:rPr>
        <w:t xml:space="preserve">Sleep duration </w:t>
      </w:r>
    </w:p>
    <w:p w14:paraId="00CCEA20" w14:textId="484A2421" w:rsidR="00641E0E" w:rsidRPr="00DE2841" w:rsidRDefault="00641E0E" w:rsidP="00641E0E">
      <w:pPr>
        <w:spacing w:line="480" w:lineRule="auto"/>
        <w:rPr>
          <w:rFonts w:ascii="Calibri" w:hAnsi="Calibri" w:cs="Calibri"/>
        </w:rPr>
      </w:pPr>
      <w:r w:rsidRPr="00DE2841">
        <w:rPr>
          <w:rFonts w:ascii="Calibri" w:hAnsi="Calibri" w:cs="Calibri"/>
        </w:rPr>
        <w:t>Measured by asking participants to estimate how many hours they usually sleep per 24 hours. Dichotomised into 7-9 hours vs. &lt;7 or &gt;9 hours</w:t>
      </w:r>
      <w:r w:rsidR="00BA53B3" w:rsidRPr="00DE2841">
        <w:rPr>
          <w:rFonts w:ascii="Calibri" w:hAnsi="Calibri" w:cs="Calibri"/>
        </w:rPr>
        <w:t>.</w:t>
      </w:r>
      <w:r w:rsidRPr="00DE2841">
        <w:rPr>
          <w:rFonts w:ascii="Calibri" w:hAnsi="Calibri" w:cs="Calibri"/>
        </w:rPr>
        <w:t xml:space="preserve">  </w:t>
      </w:r>
    </w:p>
    <w:p w14:paraId="503E7B1B" w14:textId="77777777" w:rsidR="00641E0E" w:rsidRPr="00DE2841" w:rsidRDefault="00641E0E" w:rsidP="00641E0E">
      <w:pPr>
        <w:spacing w:line="480" w:lineRule="auto"/>
        <w:rPr>
          <w:rFonts w:ascii="Calibri" w:hAnsi="Calibri" w:cs="Calibri"/>
        </w:rPr>
      </w:pPr>
    </w:p>
    <w:p w14:paraId="13DC5D5C" w14:textId="72336E4E" w:rsidR="00761B52" w:rsidRPr="00DE2841" w:rsidRDefault="00761B52" w:rsidP="00641E0E">
      <w:pPr>
        <w:spacing w:line="480" w:lineRule="auto"/>
        <w:rPr>
          <w:rFonts w:ascii="Calibri" w:hAnsi="Calibri" w:cs="Calibri"/>
        </w:rPr>
      </w:pPr>
      <w:r w:rsidRPr="00DE2841">
        <w:rPr>
          <w:rFonts w:ascii="Calibri" w:hAnsi="Calibri" w:cs="Calibri"/>
        </w:rPr>
        <w:br w:type="page"/>
      </w:r>
    </w:p>
    <w:p w14:paraId="63FCE05B" w14:textId="312DCC60" w:rsidR="00423C28" w:rsidRPr="00DE2841" w:rsidRDefault="00423C28" w:rsidP="00381F6D">
      <w:pPr>
        <w:rPr>
          <w:rFonts w:ascii="Calibri" w:hAnsi="Calibri" w:cs="Calibri"/>
          <w:color w:val="000000" w:themeColor="text1"/>
        </w:rPr>
        <w:sectPr w:rsidR="00423C28" w:rsidRPr="00DE2841" w:rsidSect="00167870">
          <w:pgSz w:w="16838" w:h="11906" w:orient="landscape"/>
          <w:pgMar w:top="1440" w:right="1440" w:bottom="1440" w:left="1440" w:header="708" w:footer="708" w:gutter="0"/>
          <w:cols w:space="708"/>
          <w:docGrid w:linePitch="360"/>
        </w:sectPr>
      </w:pPr>
    </w:p>
    <w:p w14:paraId="0456E736" w14:textId="28BC28D0" w:rsidR="003F0BD6" w:rsidRPr="00DE2841" w:rsidRDefault="003F0BD6" w:rsidP="00381F6D">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690F20" w:rsidRPr="00DE2841">
        <w:rPr>
          <w:rFonts w:ascii="Calibri" w:hAnsi="Calibri" w:cs="Calibri"/>
          <w:b/>
          <w:bCs/>
          <w:color w:val="000000" w:themeColor="text1"/>
        </w:rPr>
        <w:t>1</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w:t>
      </w:r>
      <w:r w:rsidR="0000518E" w:rsidRPr="00DE2841">
        <w:rPr>
          <w:rFonts w:ascii="Calibri" w:hAnsi="Calibri" w:cs="Calibri"/>
          <w:color w:val="000000" w:themeColor="text1"/>
        </w:rPr>
        <w:t xml:space="preserve">(continuous scores) </w:t>
      </w:r>
      <w:r w:rsidRPr="00DE2841">
        <w:rPr>
          <w:rFonts w:ascii="Calibri" w:hAnsi="Calibri" w:cs="Calibri"/>
          <w:color w:val="000000" w:themeColor="text1"/>
        </w:rPr>
        <w:t>and all-cause mortality risk over 15 years of follow-up among people LWBC</w:t>
      </w:r>
      <w:r w:rsidR="00C833A2" w:rsidRPr="00DE2841">
        <w:rPr>
          <w:rFonts w:ascii="Calibri" w:hAnsi="Calibri" w:cs="Calibri"/>
          <w:color w:val="000000" w:themeColor="text1"/>
        </w:rPr>
        <w:t xml:space="preserve"> (UK Biobank)</w:t>
      </w:r>
      <w:r w:rsidRPr="00DE2841">
        <w:rPr>
          <w:rFonts w:ascii="Calibri" w:hAnsi="Calibri" w:cs="Calibri"/>
          <w:color w:val="000000" w:themeColor="text1"/>
        </w:rPr>
        <w:t>.</w:t>
      </w:r>
    </w:p>
    <w:tbl>
      <w:tblPr>
        <w:tblStyle w:val="TableGrid"/>
        <w:tblW w:w="7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2352"/>
        <w:gridCol w:w="2830"/>
      </w:tblGrid>
      <w:tr w:rsidR="003F0BD6" w:rsidRPr="00DE2841" w14:paraId="301B69FE" w14:textId="77777777" w:rsidTr="00A17BFB">
        <w:trPr>
          <w:trHeight w:val="337"/>
        </w:trPr>
        <w:tc>
          <w:tcPr>
            <w:tcW w:w="2027" w:type="dxa"/>
            <w:tcBorders>
              <w:top w:val="single" w:sz="4" w:space="0" w:color="auto"/>
            </w:tcBorders>
          </w:tcPr>
          <w:p w14:paraId="14F0A576" w14:textId="77777777" w:rsidR="003F0BD6" w:rsidRPr="00DE2841" w:rsidRDefault="003F0BD6" w:rsidP="00A17BFB">
            <w:pPr>
              <w:rPr>
                <w:rFonts w:ascii="Calibri" w:hAnsi="Calibri" w:cs="Calibri"/>
                <w:color w:val="000000" w:themeColor="text1"/>
                <w:kern w:val="2"/>
                <w14:ligatures w14:val="standardContextual"/>
              </w:rPr>
            </w:pPr>
          </w:p>
        </w:tc>
        <w:tc>
          <w:tcPr>
            <w:tcW w:w="5182" w:type="dxa"/>
            <w:gridSpan w:val="2"/>
            <w:tcBorders>
              <w:top w:val="single" w:sz="4" w:space="0" w:color="auto"/>
              <w:bottom w:val="single" w:sz="4" w:space="0" w:color="auto"/>
            </w:tcBorders>
          </w:tcPr>
          <w:p w14:paraId="6F086519"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All-cause mortality</w:t>
            </w:r>
          </w:p>
        </w:tc>
      </w:tr>
      <w:tr w:rsidR="003F0BD6" w:rsidRPr="00DE2841" w14:paraId="4D0DFE81" w14:textId="77777777" w:rsidTr="00A17BFB">
        <w:trPr>
          <w:trHeight w:val="363"/>
        </w:trPr>
        <w:tc>
          <w:tcPr>
            <w:tcW w:w="2027" w:type="dxa"/>
            <w:tcBorders>
              <w:bottom w:val="single" w:sz="4" w:space="0" w:color="auto"/>
            </w:tcBorders>
          </w:tcPr>
          <w:p w14:paraId="26BDFD22" w14:textId="77777777" w:rsidR="003F0BD6" w:rsidRPr="00DE2841" w:rsidRDefault="003F0BD6" w:rsidP="00A17BFB">
            <w:pPr>
              <w:rPr>
                <w:rFonts w:ascii="Calibri" w:hAnsi="Calibri" w:cs="Calibri"/>
                <w:color w:val="000000" w:themeColor="text1"/>
                <w:kern w:val="2"/>
                <w14:ligatures w14:val="standardContextual"/>
              </w:rPr>
            </w:pPr>
          </w:p>
        </w:tc>
        <w:tc>
          <w:tcPr>
            <w:tcW w:w="2352" w:type="dxa"/>
            <w:tcBorders>
              <w:top w:val="single" w:sz="4" w:space="0" w:color="auto"/>
              <w:bottom w:val="single" w:sz="4" w:space="0" w:color="auto"/>
            </w:tcBorders>
          </w:tcPr>
          <w:p w14:paraId="61A4BC3E"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HR (95% CI)</w:t>
            </w:r>
          </w:p>
        </w:tc>
        <w:tc>
          <w:tcPr>
            <w:tcW w:w="2830" w:type="dxa"/>
            <w:tcBorders>
              <w:top w:val="single" w:sz="4" w:space="0" w:color="auto"/>
              <w:bottom w:val="single" w:sz="4" w:space="0" w:color="auto"/>
            </w:tcBorders>
          </w:tcPr>
          <w:p w14:paraId="07D68DE3"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3F0BD6" w:rsidRPr="00DE2841" w14:paraId="7346ED01" w14:textId="77777777" w:rsidTr="00A17BFB">
        <w:trPr>
          <w:trHeight w:val="363"/>
        </w:trPr>
        <w:tc>
          <w:tcPr>
            <w:tcW w:w="2027" w:type="dxa"/>
            <w:tcBorders>
              <w:top w:val="single" w:sz="4" w:space="0" w:color="auto"/>
            </w:tcBorders>
          </w:tcPr>
          <w:p w14:paraId="2CE967D1" w14:textId="77777777" w:rsidR="003F0BD6" w:rsidRPr="00DE2841" w:rsidRDefault="003F0BD6" w:rsidP="00A17BFB">
            <w:pPr>
              <w:rPr>
                <w:rFonts w:ascii="Calibri" w:hAnsi="Calibri" w:cs="Calibri"/>
                <w:b/>
                <w:bCs/>
                <w:color w:val="000000" w:themeColor="text1"/>
                <w:kern w:val="2"/>
                <w14:ligatures w14:val="standardContextual"/>
              </w:rPr>
            </w:pPr>
          </w:p>
        </w:tc>
        <w:tc>
          <w:tcPr>
            <w:tcW w:w="5182" w:type="dxa"/>
            <w:gridSpan w:val="2"/>
          </w:tcPr>
          <w:p w14:paraId="1140854F"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N deaths /N total = 2421/13349</w:t>
            </w:r>
          </w:p>
        </w:tc>
      </w:tr>
      <w:tr w:rsidR="003F0BD6" w:rsidRPr="00DE2841" w14:paraId="1D04AA43" w14:textId="77777777" w:rsidTr="00A17BFB">
        <w:trPr>
          <w:trHeight w:val="363"/>
        </w:trPr>
        <w:tc>
          <w:tcPr>
            <w:tcW w:w="2027" w:type="dxa"/>
          </w:tcPr>
          <w:p w14:paraId="02FF403E"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352" w:type="dxa"/>
          </w:tcPr>
          <w:p w14:paraId="15504E30" w14:textId="69BB4B89" w:rsidR="003F0BD6" w:rsidRPr="00DE2841" w:rsidRDefault="00E20A0B"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11 (1.09-1.13)</w:t>
            </w:r>
          </w:p>
        </w:tc>
        <w:tc>
          <w:tcPr>
            <w:tcW w:w="2830" w:type="dxa"/>
          </w:tcPr>
          <w:p w14:paraId="44D43BBD" w14:textId="79260321" w:rsidR="003F0BD6" w:rsidRPr="00DE2841" w:rsidRDefault="00E20A0B"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3F0BD6" w:rsidRPr="00DE2841" w14:paraId="756D7DE3" w14:textId="77777777" w:rsidTr="00A17BFB">
        <w:trPr>
          <w:trHeight w:val="337"/>
        </w:trPr>
        <w:tc>
          <w:tcPr>
            <w:tcW w:w="2027" w:type="dxa"/>
            <w:tcBorders>
              <w:bottom w:val="single" w:sz="4" w:space="0" w:color="auto"/>
            </w:tcBorders>
          </w:tcPr>
          <w:p w14:paraId="570495B2"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352" w:type="dxa"/>
            <w:tcBorders>
              <w:bottom w:val="single" w:sz="4" w:space="0" w:color="auto"/>
            </w:tcBorders>
          </w:tcPr>
          <w:p w14:paraId="65EFA0D5" w14:textId="4D601ADA" w:rsidR="003F0BD6" w:rsidRPr="00DE2841" w:rsidRDefault="00006BC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09 (1.07-1.11)</w:t>
            </w:r>
          </w:p>
        </w:tc>
        <w:tc>
          <w:tcPr>
            <w:tcW w:w="2830" w:type="dxa"/>
            <w:tcBorders>
              <w:bottom w:val="single" w:sz="4" w:space="0" w:color="auto"/>
            </w:tcBorders>
          </w:tcPr>
          <w:p w14:paraId="34F9FD0C" w14:textId="05279C50" w:rsidR="003F0BD6" w:rsidRPr="00DE2841" w:rsidRDefault="00006BC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bl>
    <w:p w14:paraId="6C0EBAD2" w14:textId="0605A6E1" w:rsidR="00C86648" w:rsidRPr="00DE2841" w:rsidRDefault="00C86648" w:rsidP="00C86648">
      <w:pPr>
        <w:rPr>
          <w:rFonts w:ascii="Calibri" w:hAnsi="Calibri" w:cs="Calibri"/>
        </w:rPr>
      </w:pPr>
      <w:r w:rsidRPr="00DE2841">
        <w:rPr>
          <w:rFonts w:ascii="Calibri" w:hAnsi="Calibri" w:cs="Calibri"/>
          <w:color w:val="000000" w:themeColor="text1"/>
        </w:rPr>
        <w:t xml:space="preserve">Notes. </w:t>
      </w:r>
      <w:r w:rsidRPr="00DE2841">
        <w:rPr>
          <w:rFonts w:ascii="Calibri" w:hAnsi="Calibri" w:cs="Calibri"/>
        </w:rPr>
        <w:t>Cox proportional hazards models</w:t>
      </w:r>
      <w:r w:rsidR="00A206FB" w:rsidRPr="00DE2841">
        <w:rPr>
          <w:rFonts w:ascii="Calibri" w:hAnsi="Calibri" w:cs="Calibri"/>
        </w:rPr>
        <w:t xml:space="preserve"> (two-tailed)</w:t>
      </w:r>
      <w:r w:rsidRPr="00DE2841">
        <w:rPr>
          <w:rFonts w:ascii="Calibri" w:hAnsi="Calibri" w:cs="Calibri"/>
        </w:rPr>
        <w:t>.</w:t>
      </w:r>
    </w:p>
    <w:p w14:paraId="04836714" w14:textId="382484FD" w:rsidR="003F0BD6" w:rsidRPr="00DE2841" w:rsidRDefault="003F0BD6" w:rsidP="003F0BD6">
      <w:pPr>
        <w:rPr>
          <w:rFonts w:ascii="Calibri" w:hAnsi="Calibri" w:cs="Calibri"/>
          <w:color w:val="000000" w:themeColor="text1"/>
        </w:rPr>
      </w:pPr>
      <w:r w:rsidRPr="00DE2841">
        <w:rPr>
          <w:rFonts w:ascii="Calibri" w:hAnsi="Calibri" w:cs="Calibri"/>
          <w:color w:val="000000" w:themeColor="text1"/>
        </w:rPr>
        <w:t>*p&lt;0.05; **p&lt;0.01, ***p&lt;0.001.</w:t>
      </w:r>
    </w:p>
    <w:p w14:paraId="40161640" w14:textId="1F1EB3E7" w:rsidR="003F0BD6" w:rsidRPr="00DE2841" w:rsidRDefault="00E24180" w:rsidP="003F0BD6">
      <w:pPr>
        <w:rPr>
          <w:rFonts w:ascii="Calibri" w:hAnsi="Calibri" w:cs="Calibri"/>
          <w:color w:val="000000" w:themeColor="text1"/>
        </w:rPr>
      </w:pPr>
      <w:r w:rsidRPr="00DE2841">
        <w:rPr>
          <w:rFonts w:ascii="Calibri" w:hAnsi="Calibri" w:cs="Calibri"/>
          <w:color w:val="000000" w:themeColor="text1"/>
        </w:rPr>
        <w:t xml:space="preserve">CI = 95% confidence interval, </w:t>
      </w:r>
      <w:r w:rsidR="003F0BD6" w:rsidRPr="00DE2841">
        <w:rPr>
          <w:rFonts w:ascii="Calibri" w:hAnsi="Calibri" w:cs="Calibri"/>
          <w:color w:val="000000" w:themeColor="text1"/>
        </w:rPr>
        <w:t>HR = hazard ratio.</w:t>
      </w:r>
    </w:p>
    <w:p w14:paraId="2A6060A1" w14:textId="77777777" w:rsidR="003F0BD6" w:rsidRPr="00DE2841" w:rsidRDefault="003F0BD6" w:rsidP="003F0BD6">
      <w:pPr>
        <w:rPr>
          <w:rFonts w:ascii="Calibri" w:hAnsi="Calibri" w:cs="Calibri"/>
          <w:color w:val="000000" w:themeColor="text1"/>
        </w:rPr>
      </w:pPr>
      <w:r w:rsidRPr="00DE2841">
        <w:rPr>
          <w:rFonts w:ascii="Calibri" w:hAnsi="Calibri" w:cs="Calibri"/>
          <w:color w:val="000000" w:themeColor="text1"/>
        </w:rPr>
        <w:t>Model 1 adjusted for age and sex.</w:t>
      </w:r>
    </w:p>
    <w:p w14:paraId="4E67CFFD" w14:textId="57AE3290" w:rsidR="003F0BD6" w:rsidRPr="00DE2841" w:rsidRDefault="003F0BD6" w:rsidP="003F0BD6">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7FA2EC08" w14:textId="77777777" w:rsidR="003F0BD6" w:rsidRPr="00DE2841" w:rsidRDefault="003F0BD6" w:rsidP="003F0BD6">
      <w:pPr>
        <w:rPr>
          <w:rFonts w:ascii="Calibri" w:hAnsi="Calibri" w:cs="Calibri"/>
          <w:color w:val="000000" w:themeColor="text1"/>
        </w:rPr>
      </w:pPr>
    </w:p>
    <w:p w14:paraId="2845E7EB" w14:textId="77777777" w:rsidR="003F0BD6" w:rsidRPr="00DE2841" w:rsidRDefault="003F0BD6" w:rsidP="003F0BD6">
      <w:pPr>
        <w:rPr>
          <w:rFonts w:ascii="Calibri" w:hAnsi="Calibri" w:cs="Calibri"/>
          <w:color w:val="000000" w:themeColor="text1"/>
        </w:rPr>
      </w:pPr>
    </w:p>
    <w:p w14:paraId="6D4C1E08" w14:textId="77777777" w:rsidR="003F0BD6" w:rsidRPr="00DE2841" w:rsidRDefault="003F0BD6" w:rsidP="003F0BD6">
      <w:pPr>
        <w:rPr>
          <w:rFonts w:ascii="Calibri" w:hAnsi="Calibri" w:cs="Calibri"/>
          <w:color w:val="000000" w:themeColor="text1"/>
        </w:rPr>
      </w:pPr>
    </w:p>
    <w:p w14:paraId="1C291AD6" w14:textId="77777777" w:rsidR="003F0BD6" w:rsidRPr="00DE2841" w:rsidRDefault="003F0BD6" w:rsidP="003F0BD6">
      <w:pPr>
        <w:rPr>
          <w:rFonts w:ascii="Calibri" w:hAnsi="Calibri" w:cs="Calibri"/>
          <w:color w:val="000000" w:themeColor="text1"/>
        </w:rPr>
      </w:pPr>
      <w:r w:rsidRPr="00DE2841">
        <w:rPr>
          <w:rFonts w:ascii="Calibri" w:hAnsi="Calibri" w:cs="Calibri"/>
          <w:color w:val="000000" w:themeColor="text1"/>
        </w:rPr>
        <w:br w:type="page"/>
      </w:r>
    </w:p>
    <w:p w14:paraId="6FF73604" w14:textId="3B0274CE" w:rsidR="003F0BD6" w:rsidRPr="00DE2841" w:rsidRDefault="003F0BD6" w:rsidP="003F0BD6">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690F20" w:rsidRPr="00DE2841">
        <w:rPr>
          <w:rFonts w:ascii="Calibri" w:hAnsi="Calibri" w:cs="Calibri"/>
          <w:b/>
          <w:bCs/>
          <w:color w:val="000000" w:themeColor="text1"/>
        </w:rPr>
        <w:t>2</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w:t>
      </w:r>
      <w:r w:rsidR="0000518E" w:rsidRPr="00DE2841">
        <w:rPr>
          <w:rFonts w:ascii="Calibri" w:hAnsi="Calibri" w:cs="Calibri"/>
          <w:color w:val="000000" w:themeColor="text1"/>
        </w:rPr>
        <w:t xml:space="preserve">(continuous scores) </w:t>
      </w:r>
      <w:r w:rsidRPr="00DE2841">
        <w:rPr>
          <w:rFonts w:ascii="Calibri" w:hAnsi="Calibri" w:cs="Calibri"/>
          <w:color w:val="000000" w:themeColor="text1"/>
        </w:rPr>
        <w:t>and cancer-specific mortality risk over 15 years of follow-up among people LWBC</w:t>
      </w:r>
      <w:r w:rsidR="00C833A2" w:rsidRPr="00DE2841">
        <w:rPr>
          <w:rFonts w:ascii="Calibri" w:hAnsi="Calibri" w:cs="Calibri"/>
          <w:color w:val="000000" w:themeColor="text1"/>
        </w:rPr>
        <w:t xml:space="preserve"> (UK Biobank)</w:t>
      </w:r>
      <w:r w:rsidRPr="00DE2841">
        <w:rPr>
          <w:rFonts w:ascii="Calibri" w:hAnsi="Calibri" w:cs="Calibri"/>
          <w:color w:val="000000" w:themeColor="text1"/>
        </w:rPr>
        <w:t>.</w:t>
      </w:r>
    </w:p>
    <w:p w14:paraId="79E03315" w14:textId="77777777" w:rsidR="003F0BD6" w:rsidRPr="00DE2841" w:rsidRDefault="003F0BD6" w:rsidP="003F0BD6">
      <w:pPr>
        <w:rPr>
          <w:rFonts w:ascii="Calibri" w:hAnsi="Calibri" w:cs="Calibri"/>
          <w:color w:val="000000" w:themeColor="text1"/>
        </w:rPr>
      </w:pPr>
    </w:p>
    <w:tbl>
      <w:tblPr>
        <w:tblStyle w:val="TableGrid"/>
        <w:tblpPr w:leftFromText="180" w:rightFromText="180" w:vertAnchor="page" w:horzAnchor="margin" w:tblpY="2230"/>
        <w:tblW w:w="6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2070"/>
        <w:gridCol w:w="2493"/>
      </w:tblGrid>
      <w:tr w:rsidR="003F0BD6" w:rsidRPr="00DE2841" w14:paraId="35E2292A" w14:textId="77777777" w:rsidTr="00A17BFB">
        <w:trPr>
          <w:trHeight w:val="453"/>
        </w:trPr>
        <w:tc>
          <w:tcPr>
            <w:tcW w:w="1784" w:type="dxa"/>
            <w:tcBorders>
              <w:top w:val="single" w:sz="4" w:space="0" w:color="auto"/>
            </w:tcBorders>
          </w:tcPr>
          <w:p w14:paraId="2914A1BE" w14:textId="77777777" w:rsidR="003F0BD6" w:rsidRPr="00DE2841" w:rsidRDefault="003F0BD6" w:rsidP="00A17BFB">
            <w:pPr>
              <w:rPr>
                <w:rFonts w:ascii="Calibri" w:hAnsi="Calibri" w:cs="Calibri"/>
                <w:color w:val="000000" w:themeColor="text1"/>
                <w:kern w:val="2"/>
                <w14:ligatures w14:val="standardContextual"/>
              </w:rPr>
            </w:pPr>
          </w:p>
        </w:tc>
        <w:tc>
          <w:tcPr>
            <w:tcW w:w="4563" w:type="dxa"/>
            <w:gridSpan w:val="2"/>
            <w:tcBorders>
              <w:top w:val="single" w:sz="4" w:space="0" w:color="auto"/>
              <w:bottom w:val="single" w:sz="4" w:space="0" w:color="auto"/>
            </w:tcBorders>
          </w:tcPr>
          <w:p w14:paraId="178DCC45"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Cancer-specific mortality</w:t>
            </w:r>
          </w:p>
        </w:tc>
      </w:tr>
      <w:tr w:rsidR="003F0BD6" w:rsidRPr="00DE2841" w14:paraId="22552518" w14:textId="77777777" w:rsidTr="00A17BFB">
        <w:trPr>
          <w:trHeight w:val="488"/>
        </w:trPr>
        <w:tc>
          <w:tcPr>
            <w:tcW w:w="1784" w:type="dxa"/>
            <w:tcBorders>
              <w:bottom w:val="single" w:sz="4" w:space="0" w:color="auto"/>
            </w:tcBorders>
          </w:tcPr>
          <w:p w14:paraId="40520FA4" w14:textId="77777777" w:rsidR="003F0BD6" w:rsidRPr="00DE2841" w:rsidRDefault="003F0BD6" w:rsidP="00A17BFB">
            <w:pPr>
              <w:rPr>
                <w:rFonts w:ascii="Calibri" w:hAnsi="Calibri" w:cs="Calibri"/>
                <w:color w:val="000000" w:themeColor="text1"/>
                <w:kern w:val="2"/>
                <w14:ligatures w14:val="standardContextual"/>
              </w:rPr>
            </w:pPr>
          </w:p>
        </w:tc>
        <w:tc>
          <w:tcPr>
            <w:tcW w:w="2070" w:type="dxa"/>
            <w:tcBorders>
              <w:top w:val="single" w:sz="4" w:space="0" w:color="auto"/>
              <w:bottom w:val="single" w:sz="4" w:space="0" w:color="auto"/>
            </w:tcBorders>
          </w:tcPr>
          <w:p w14:paraId="272EE930"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SHR (95% CI)</w:t>
            </w:r>
          </w:p>
        </w:tc>
        <w:tc>
          <w:tcPr>
            <w:tcW w:w="2493" w:type="dxa"/>
            <w:tcBorders>
              <w:top w:val="single" w:sz="4" w:space="0" w:color="auto"/>
              <w:bottom w:val="single" w:sz="4" w:space="0" w:color="auto"/>
            </w:tcBorders>
          </w:tcPr>
          <w:p w14:paraId="4DB48B69"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3F0BD6" w:rsidRPr="00DE2841" w14:paraId="5B06E01E" w14:textId="77777777" w:rsidTr="00A17BFB">
        <w:trPr>
          <w:trHeight w:val="453"/>
        </w:trPr>
        <w:tc>
          <w:tcPr>
            <w:tcW w:w="1784" w:type="dxa"/>
            <w:tcBorders>
              <w:top w:val="single" w:sz="4" w:space="0" w:color="auto"/>
            </w:tcBorders>
          </w:tcPr>
          <w:p w14:paraId="377CDD6A" w14:textId="77777777" w:rsidR="003F0BD6" w:rsidRPr="00DE2841" w:rsidRDefault="003F0BD6" w:rsidP="00A17BFB">
            <w:pPr>
              <w:rPr>
                <w:rFonts w:ascii="Calibri" w:hAnsi="Calibri" w:cs="Calibri"/>
                <w:color w:val="000000" w:themeColor="text1"/>
                <w:kern w:val="2"/>
                <w14:ligatures w14:val="standardContextual"/>
              </w:rPr>
            </w:pPr>
          </w:p>
        </w:tc>
        <w:tc>
          <w:tcPr>
            <w:tcW w:w="4563" w:type="dxa"/>
            <w:gridSpan w:val="2"/>
          </w:tcPr>
          <w:p w14:paraId="4C47013A"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N deaths/N total = 1790/13349</w:t>
            </w:r>
          </w:p>
        </w:tc>
      </w:tr>
      <w:tr w:rsidR="003F0BD6" w:rsidRPr="00DE2841" w14:paraId="508EE48B" w14:textId="77777777" w:rsidTr="00A17BFB">
        <w:trPr>
          <w:trHeight w:val="453"/>
        </w:trPr>
        <w:tc>
          <w:tcPr>
            <w:tcW w:w="1784" w:type="dxa"/>
          </w:tcPr>
          <w:p w14:paraId="31D0B4C4"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070" w:type="dxa"/>
          </w:tcPr>
          <w:p w14:paraId="2EB3A330"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09 (1.07-1.11)</w:t>
            </w:r>
          </w:p>
        </w:tc>
        <w:tc>
          <w:tcPr>
            <w:tcW w:w="2493" w:type="dxa"/>
          </w:tcPr>
          <w:p w14:paraId="3C883610"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3F0BD6" w:rsidRPr="00DE2841" w14:paraId="7252DAFC" w14:textId="77777777" w:rsidTr="00A17BFB">
        <w:trPr>
          <w:trHeight w:val="453"/>
        </w:trPr>
        <w:tc>
          <w:tcPr>
            <w:tcW w:w="1784" w:type="dxa"/>
            <w:tcBorders>
              <w:bottom w:val="single" w:sz="4" w:space="0" w:color="auto"/>
            </w:tcBorders>
          </w:tcPr>
          <w:p w14:paraId="14E29572" w14:textId="77777777" w:rsidR="003F0BD6" w:rsidRPr="00DE2841" w:rsidRDefault="003F0BD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070" w:type="dxa"/>
            <w:tcBorders>
              <w:bottom w:val="single" w:sz="4" w:space="0" w:color="auto"/>
            </w:tcBorders>
          </w:tcPr>
          <w:p w14:paraId="538BEDEF" w14:textId="03C792E4" w:rsidR="003F0BD6" w:rsidRPr="00DE2841" w:rsidRDefault="00AE4AF3"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08 (1.06-1.10)</w:t>
            </w:r>
          </w:p>
        </w:tc>
        <w:tc>
          <w:tcPr>
            <w:tcW w:w="2493" w:type="dxa"/>
            <w:tcBorders>
              <w:bottom w:val="single" w:sz="4" w:space="0" w:color="auto"/>
            </w:tcBorders>
          </w:tcPr>
          <w:p w14:paraId="3A33DA84" w14:textId="7DA0E7AE" w:rsidR="003F0BD6" w:rsidRPr="00DE2841" w:rsidRDefault="00AE4AF3"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bl>
    <w:p w14:paraId="6FA7D800" w14:textId="77777777" w:rsidR="003F0BD6" w:rsidRPr="00DE2841" w:rsidRDefault="003F0BD6" w:rsidP="003F0BD6">
      <w:pPr>
        <w:rPr>
          <w:rFonts w:ascii="Calibri" w:hAnsi="Calibri" w:cs="Calibri"/>
          <w:color w:val="000000" w:themeColor="text1"/>
        </w:rPr>
      </w:pPr>
    </w:p>
    <w:p w14:paraId="15166BEB" w14:textId="77777777" w:rsidR="003F0BD6" w:rsidRPr="00DE2841" w:rsidRDefault="003F0BD6" w:rsidP="003F0BD6">
      <w:pPr>
        <w:rPr>
          <w:rFonts w:ascii="Calibri" w:hAnsi="Calibri" w:cs="Calibri"/>
          <w:color w:val="000000" w:themeColor="text1"/>
        </w:rPr>
      </w:pPr>
    </w:p>
    <w:p w14:paraId="1836C9D9" w14:textId="77777777" w:rsidR="003F0BD6" w:rsidRPr="00DE2841" w:rsidRDefault="003F0BD6" w:rsidP="003F0BD6">
      <w:pPr>
        <w:rPr>
          <w:rFonts w:ascii="Calibri" w:hAnsi="Calibri" w:cs="Calibri"/>
          <w:color w:val="000000" w:themeColor="text1"/>
        </w:rPr>
      </w:pPr>
    </w:p>
    <w:p w14:paraId="08EA5B82" w14:textId="77777777" w:rsidR="003F0BD6" w:rsidRPr="00DE2841" w:rsidRDefault="003F0BD6" w:rsidP="003F0BD6">
      <w:pPr>
        <w:rPr>
          <w:rFonts w:ascii="Calibri" w:hAnsi="Calibri" w:cs="Calibri"/>
          <w:color w:val="000000" w:themeColor="text1"/>
        </w:rPr>
      </w:pPr>
    </w:p>
    <w:p w14:paraId="21C53D41" w14:textId="77777777" w:rsidR="003F0BD6" w:rsidRPr="00DE2841" w:rsidRDefault="003F0BD6" w:rsidP="003F0BD6">
      <w:pPr>
        <w:rPr>
          <w:rFonts w:ascii="Calibri" w:hAnsi="Calibri" w:cs="Calibri"/>
          <w:color w:val="000000" w:themeColor="text1"/>
        </w:rPr>
      </w:pPr>
    </w:p>
    <w:p w14:paraId="26CBB4D7" w14:textId="77777777" w:rsidR="003F0BD6" w:rsidRPr="00DE2841" w:rsidRDefault="003F0BD6" w:rsidP="003F0BD6">
      <w:pPr>
        <w:rPr>
          <w:rFonts w:ascii="Calibri" w:hAnsi="Calibri" w:cs="Calibri"/>
          <w:color w:val="000000" w:themeColor="text1"/>
        </w:rPr>
      </w:pPr>
    </w:p>
    <w:p w14:paraId="6FE567DB" w14:textId="77777777" w:rsidR="003F0BD6" w:rsidRPr="00DE2841" w:rsidRDefault="003F0BD6" w:rsidP="003F0BD6">
      <w:pPr>
        <w:rPr>
          <w:rFonts w:ascii="Calibri" w:hAnsi="Calibri" w:cs="Calibri"/>
          <w:color w:val="000000" w:themeColor="text1"/>
        </w:rPr>
      </w:pPr>
    </w:p>
    <w:p w14:paraId="4ECE2EE6" w14:textId="77777777" w:rsidR="003F0BD6" w:rsidRPr="00DE2841" w:rsidRDefault="003F0BD6" w:rsidP="003F0BD6">
      <w:pPr>
        <w:rPr>
          <w:rFonts w:ascii="Calibri" w:hAnsi="Calibri" w:cs="Calibri"/>
          <w:color w:val="000000" w:themeColor="text1"/>
        </w:rPr>
      </w:pPr>
    </w:p>
    <w:p w14:paraId="288C776B" w14:textId="26FA9C2F" w:rsidR="00660201" w:rsidRPr="00DE2841" w:rsidRDefault="00660201" w:rsidP="00660201">
      <w:pPr>
        <w:rPr>
          <w:rFonts w:ascii="Calibri" w:hAnsi="Calibri" w:cs="Calibri"/>
          <w:color w:val="000000" w:themeColor="text1"/>
        </w:rPr>
      </w:pPr>
      <w:r w:rsidRPr="00DE2841">
        <w:rPr>
          <w:rFonts w:ascii="Calibri" w:hAnsi="Calibri" w:cs="Calibri"/>
          <w:color w:val="000000" w:themeColor="text1"/>
        </w:rPr>
        <w:t xml:space="preserve">Notes. </w:t>
      </w:r>
      <w:r w:rsidRPr="00DE2841">
        <w:rPr>
          <w:rFonts w:ascii="Calibri" w:hAnsi="Calibri" w:cs="Calibri"/>
        </w:rPr>
        <w:t>Competing risk regression</w:t>
      </w:r>
      <w:r w:rsidR="00A206FB" w:rsidRPr="00DE2841">
        <w:rPr>
          <w:rFonts w:ascii="Calibri" w:hAnsi="Calibri" w:cs="Calibri"/>
        </w:rPr>
        <w:t xml:space="preserve"> (two-tailed)</w:t>
      </w:r>
      <w:r w:rsidRPr="00DE2841">
        <w:rPr>
          <w:rFonts w:ascii="Calibri" w:hAnsi="Calibri" w:cs="Calibri"/>
        </w:rPr>
        <w:t>.</w:t>
      </w:r>
    </w:p>
    <w:p w14:paraId="56EA0E96" w14:textId="4423B2BB" w:rsidR="003F0BD6" w:rsidRPr="00DE2841" w:rsidRDefault="003F0BD6" w:rsidP="003F0BD6">
      <w:pPr>
        <w:rPr>
          <w:rFonts w:ascii="Calibri" w:hAnsi="Calibri" w:cs="Calibri"/>
          <w:color w:val="000000" w:themeColor="text1"/>
        </w:rPr>
      </w:pPr>
      <w:r w:rsidRPr="00DE2841">
        <w:rPr>
          <w:rFonts w:ascii="Calibri" w:hAnsi="Calibri" w:cs="Calibri"/>
          <w:color w:val="000000" w:themeColor="text1"/>
        </w:rPr>
        <w:t>*p&lt;0.05; **p&lt;0.01, ***p&lt;0.001.</w:t>
      </w:r>
    </w:p>
    <w:p w14:paraId="6C3E72F2" w14:textId="1DDF6B1C" w:rsidR="003F0BD6" w:rsidRPr="00DE2841" w:rsidRDefault="00E24180" w:rsidP="003F0BD6">
      <w:pPr>
        <w:rPr>
          <w:rFonts w:ascii="Calibri" w:hAnsi="Calibri" w:cs="Calibri"/>
          <w:color w:val="000000" w:themeColor="text1"/>
        </w:rPr>
      </w:pPr>
      <w:r w:rsidRPr="00DE2841">
        <w:rPr>
          <w:rFonts w:ascii="Calibri" w:hAnsi="Calibri" w:cs="Calibri"/>
          <w:color w:val="000000" w:themeColor="text1"/>
        </w:rPr>
        <w:t xml:space="preserve">CI = 95% confidence interval, </w:t>
      </w:r>
      <w:r w:rsidR="003F0BD6" w:rsidRPr="00DE2841">
        <w:rPr>
          <w:rFonts w:ascii="Calibri" w:hAnsi="Calibri" w:cs="Calibri"/>
          <w:color w:val="000000" w:themeColor="text1"/>
        </w:rPr>
        <w:t>SHR = sub-distribution hazard ratio.</w:t>
      </w:r>
    </w:p>
    <w:p w14:paraId="32CCA1AE" w14:textId="77777777" w:rsidR="003F0BD6" w:rsidRPr="00DE2841" w:rsidRDefault="003F0BD6" w:rsidP="003F0BD6">
      <w:pPr>
        <w:rPr>
          <w:rFonts w:ascii="Calibri" w:hAnsi="Calibri" w:cs="Calibri"/>
          <w:color w:val="000000" w:themeColor="text1"/>
        </w:rPr>
      </w:pPr>
      <w:r w:rsidRPr="00DE2841">
        <w:rPr>
          <w:rFonts w:ascii="Calibri" w:hAnsi="Calibri" w:cs="Calibri"/>
          <w:color w:val="000000" w:themeColor="text1"/>
        </w:rPr>
        <w:t>Model 1 adjusted for age and sex.</w:t>
      </w:r>
    </w:p>
    <w:p w14:paraId="42060853" w14:textId="77777777" w:rsidR="004C40C2" w:rsidRPr="00DE2841" w:rsidRDefault="004C40C2" w:rsidP="004C40C2">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51D19E73" w14:textId="77777777" w:rsidR="003F0BD6" w:rsidRPr="00DE2841" w:rsidRDefault="003F0BD6" w:rsidP="003F0BD6">
      <w:pPr>
        <w:rPr>
          <w:rFonts w:ascii="Calibri" w:hAnsi="Calibri" w:cs="Calibri"/>
          <w:color w:val="000000" w:themeColor="text1"/>
        </w:rPr>
      </w:pPr>
    </w:p>
    <w:p w14:paraId="71B87A6A" w14:textId="77777777" w:rsidR="003F0BD6" w:rsidRPr="00DE2841" w:rsidRDefault="003F0BD6" w:rsidP="003F0BD6">
      <w:pPr>
        <w:rPr>
          <w:rFonts w:ascii="Calibri" w:hAnsi="Calibri" w:cs="Calibri"/>
          <w:color w:val="000000" w:themeColor="text1"/>
        </w:rPr>
      </w:pPr>
    </w:p>
    <w:p w14:paraId="25F3EB63" w14:textId="77777777" w:rsidR="003F0BD6" w:rsidRPr="00DE2841" w:rsidRDefault="003F0BD6" w:rsidP="003F0BD6">
      <w:pPr>
        <w:rPr>
          <w:rFonts w:ascii="Calibri" w:hAnsi="Calibri" w:cs="Calibri"/>
          <w:color w:val="000000" w:themeColor="text1"/>
        </w:rPr>
      </w:pPr>
    </w:p>
    <w:p w14:paraId="4E157785" w14:textId="2E2677EB" w:rsidR="00E01E51" w:rsidRPr="00DE2841" w:rsidRDefault="00E01E51">
      <w:pPr>
        <w:rPr>
          <w:rFonts w:ascii="Calibri" w:hAnsi="Calibri" w:cs="Calibri"/>
          <w:color w:val="000000" w:themeColor="text1"/>
        </w:rPr>
      </w:pPr>
      <w:r w:rsidRPr="00DE2841">
        <w:rPr>
          <w:rFonts w:ascii="Calibri" w:hAnsi="Calibri" w:cs="Calibri"/>
          <w:color w:val="000000" w:themeColor="text1"/>
        </w:rPr>
        <w:br w:type="page"/>
      </w:r>
    </w:p>
    <w:p w14:paraId="0947C37B" w14:textId="26853A8F" w:rsidR="00E01E51" w:rsidRPr="00DE2841" w:rsidRDefault="00E01E51" w:rsidP="00E01E51">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690F20" w:rsidRPr="00DE2841">
        <w:rPr>
          <w:rFonts w:ascii="Calibri" w:hAnsi="Calibri" w:cs="Calibri"/>
          <w:b/>
          <w:bCs/>
          <w:color w:val="000000" w:themeColor="text1"/>
        </w:rPr>
        <w:t>3</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all-cause mortality risk over 15 years of follow-up among people LWBC</w:t>
      </w:r>
      <w:r w:rsidR="00300B11" w:rsidRPr="00DE2841">
        <w:rPr>
          <w:rFonts w:ascii="Calibri" w:hAnsi="Calibri" w:cs="Calibri"/>
          <w:color w:val="000000" w:themeColor="text1"/>
        </w:rPr>
        <w:t>, excluding people who died within a year of baseline assessments</w:t>
      </w:r>
      <w:r w:rsidR="00C833A2" w:rsidRPr="00DE2841">
        <w:rPr>
          <w:rFonts w:ascii="Calibri" w:hAnsi="Calibri" w:cs="Calibri"/>
          <w:color w:val="000000" w:themeColor="text1"/>
        </w:rPr>
        <w:t xml:space="preserve"> (UK Biobank)</w:t>
      </w:r>
      <w:r w:rsidR="00300B11" w:rsidRPr="00DE2841">
        <w:rPr>
          <w:rFonts w:ascii="Calibri" w:hAnsi="Calibri" w:cs="Calibri"/>
          <w:color w:val="000000" w:themeColor="text1"/>
        </w:rPr>
        <w:t>.</w:t>
      </w:r>
    </w:p>
    <w:tbl>
      <w:tblPr>
        <w:tblStyle w:val="TableGrid"/>
        <w:tblW w:w="7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2352"/>
        <w:gridCol w:w="2830"/>
      </w:tblGrid>
      <w:tr w:rsidR="00E01E51" w:rsidRPr="00DE2841" w14:paraId="330B07F3" w14:textId="77777777" w:rsidTr="00A17BFB">
        <w:trPr>
          <w:trHeight w:val="337"/>
        </w:trPr>
        <w:tc>
          <w:tcPr>
            <w:tcW w:w="2027" w:type="dxa"/>
            <w:tcBorders>
              <w:top w:val="single" w:sz="4" w:space="0" w:color="auto"/>
            </w:tcBorders>
          </w:tcPr>
          <w:p w14:paraId="21230BBE" w14:textId="77777777" w:rsidR="00E01E51" w:rsidRPr="00DE2841" w:rsidRDefault="00E01E51" w:rsidP="00A17BFB">
            <w:pPr>
              <w:rPr>
                <w:rFonts w:ascii="Calibri" w:hAnsi="Calibri" w:cs="Calibri"/>
                <w:color w:val="000000" w:themeColor="text1"/>
                <w:kern w:val="2"/>
                <w14:ligatures w14:val="standardContextual"/>
              </w:rPr>
            </w:pPr>
          </w:p>
        </w:tc>
        <w:tc>
          <w:tcPr>
            <w:tcW w:w="5182" w:type="dxa"/>
            <w:gridSpan w:val="2"/>
            <w:tcBorders>
              <w:top w:val="single" w:sz="4" w:space="0" w:color="auto"/>
              <w:bottom w:val="single" w:sz="4" w:space="0" w:color="auto"/>
            </w:tcBorders>
          </w:tcPr>
          <w:p w14:paraId="58864B7E" w14:textId="77777777"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All-cause mortality</w:t>
            </w:r>
          </w:p>
        </w:tc>
      </w:tr>
      <w:tr w:rsidR="00E01E51" w:rsidRPr="00DE2841" w14:paraId="2D15D38E" w14:textId="77777777" w:rsidTr="00A17BFB">
        <w:trPr>
          <w:trHeight w:val="363"/>
        </w:trPr>
        <w:tc>
          <w:tcPr>
            <w:tcW w:w="2027" w:type="dxa"/>
            <w:tcBorders>
              <w:bottom w:val="single" w:sz="4" w:space="0" w:color="auto"/>
            </w:tcBorders>
          </w:tcPr>
          <w:p w14:paraId="493CD3B0" w14:textId="77777777" w:rsidR="00E01E51" w:rsidRPr="00DE2841" w:rsidRDefault="00E01E51" w:rsidP="00A17BFB">
            <w:pPr>
              <w:rPr>
                <w:rFonts w:ascii="Calibri" w:hAnsi="Calibri" w:cs="Calibri"/>
                <w:color w:val="000000" w:themeColor="text1"/>
                <w:kern w:val="2"/>
                <w14:ligatures w14:val="standardContextual"/>
              </w:rPr>
            </w:pPr>
          </w:p>
        </w:tc>
        <w:tc>
          <w:tcPr>
            <w:tcW w:w="2352" w:type="dxa"/>
            <w:tcBorders>
              <w:top w:val="single" w:sz="4" w:space="0" w:color="auto"/>
              <w:bottom w:val="single" w:sz="4" w:space="0" w:color="auto"/>
            </w:tcBorders>
          </w:tcPr>
          <w:p w14:paraId="3D91DBAF" w14:textId="77777777"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HR (95% CI)</w:t>
            </w:r>
          </w:p>
        </w:tc>
        <w:tc>
          <w:tcPr>
            <w:tcW w:w="2830" w:type="dxa"/>
            <w:tcBorders>
              <w:top w:val="single" w:sz="4" w:space="0" w:color="auto"/>
              <w:bottom w:val="single" w:sz="4" w:space="0" w:color="auto"/>
            </w:tcBorders>
          </w:tcPr>
          <w:p w14:paraId="1FA58CC3" w14:textId="77777777"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E01E51" w:rsidRPr="00DE2841" w14:paraId="11936B9A" w14:textId="77777777" w:rsidTr="00A17BFB">
        <w:trPr>
          <w:trHeight w:val="363"/>
        </w:trPr>
        <w:tc>
          <w:tcPr>
            <w:tcW w:w="2027" w:type="dxa"/>
            <w:tcBorders>
              <w:top w:val="single" w:sz="4" w:space="0" w:color="auto"/>
            </w:tcBorders>
          </w:tcPr>
          <w:p w14:paraId="3961C9B3" w14:textId="77777777" w:rsidR="00E01E51" w:rsidRPr="00DE2841" w:rsidRDefault="00E01E51" w:rsidP="00A17BFB">
            <w:pPr>
              <w:rPr>
                <w:rFonts w:ascii="Calibri" w:hAnsi="Calibri" w:cs="Calibri"/>
                <w:b/>
                <w:bCs/>
                <w:color w:val="000000" w:themeColor="text1"/>
                <w:kern w:val="2"/>
                <w14:ligatures w14:val="standardContextual"/>
              </w:rPr>
            </w:pPr>
          </w:p>
        </w:tc>
        <w:tc>
          <w:tcPr>
            <w:tcW w:w="5182" w:type="dxa"/>
            <w:gridSpan w:val="2"/>
          </w:tcPr>
          <w:p w14:paraId="7783AD11" w14:textId="58152A01"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 xml:space="preserve">N deaths /N total = </w:t>
            </w:r>
            <w:r w:rsidR="00105CE6" w:rsidRPr="00DE2841">
              <w:rPr>
                <w:rFonts w:ascii="Calibri" w:hAnsi="Calibri" w:cs="Calibri"/>
                <w:color w:val="000000" w:themeColor="text1"/>
                <w:kern w:val="2"/>
                <w14:ligatures w14:val="standardContextual"/>
              </w:rPr>
              <w:t>2229</w:t>
            </w:r>
            <w:r w:rsidRPr="00DE2841">
              <w:rPr>
                <w:rFonts w:ascii="Calibri" w:hAnsi="Calibri" w:cs="Calibri"/>
                <w:color w:val="000000" w:themeColor="text1"/>
                <w:kern w:val="2"/>
                <w14:ligatures w14:val="standardContextual"/>
              </w:rPr>
              <w:t>/13</w:t>
            </w:r>
            <w:r w:rsidR="003E0879" w:rsidRPr="00DE2841">
              <w:rPr>
                <w:rFonts w:ascii="Calibri" w:hAnsi="Calibri" w:cs="Calibri"/>
                <w:color w:val="000000" w:themeColor="text1"/>
                <w:kern w:val="2"/>
                <w14:ligatures w14:val="standardContextual"/>
              </w:rPr>
              <w:t>157</w:t>
            </w:r>
          </w:p>
        </w:tc>
      </w:tr>
      <w:tr w:rsidR="00E01E51" w:rsidRPr="00DE2841" w14:paraId="68D28DEB" w14:textId="77777777" w:rsidTr="00A17BFB">
        <w:trPr>
          <w:trHeight w:val="363"/>
        </w:trPr>
        <w:tc>
          <w:tcPr>
            <w:tcW w:w="2027" w:type="dxa"/>
          </w:tcPr>
          <w:p w14:paraId="5F93A153" w14:textId="77777777"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352" w:type="dxa"/>
          </w:tcPr>
          <w:p w14:paraId="3DA0D7B3" w14:textId="063A8C96" w:rsidR="00E01E51" w:rsidRPr="00DE2841" w:rsidRDefault="00D73F7C"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69 (1.44-1.97)</w:t>
            </w:r>
          </w:p>
        </w:tc>
        <w:tc>
          <w:tcPr>
            <w:tcW w:w="2830" w:type="dxa"/>
          </w:tcPr>
          <w:p w14:paraId="5E7FD31B" w14:textId="775C41DC" w:rsidR="00E01E51" w:rsidRPr="00DE2841" w:rsidRDefault="00FF176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E01E51" w:rsidRPr="00DE2841" w14:paraId="5343F93C" w14:textId="77777777" w:rsidTr="00A17BFB">
        <w:trPr>
          <w:trHeight w:val="337"/>
        </w:trPr>
        <w:tc>
          <w:tcPr>
            <w:tcW w:w="2027" w:type="dxa"/>
            <w:tcBorders>
              <w:bottom w:val="single" w:sz="4" w:space="0" w:color="auto"/>
            </w:tcBorders>
          </w:tcPr>
          <w:p w14:paraId="709B6BC6" w14:textId="77777777"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352" w:type="dxa"/>
            <w:tcBorders>
              <w:bottom w:val="single" w:sz="4" w:space="0" w:color="auto"/>
            </w:tcBorders>
          </w:tcPr>
          <w:p w14:paraId="1582915B" w14:textId="75155AB3" w:rsidR="00E01E51" w:rsidRPr="00DE2841" w:rsidRDefault="00FF176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43 (1.22-1.68)</w:t>
            </w:r>
          </w:p>
        </w:tc>
        <w:tc>
          <w:tcPr>
            <w:tcW w:w="2830" w:type="dxa"/>
            <w:tcBorders>
              <w:bottom w:val="single" w:sz="4" w:space="0" w:color="auto"/>
            </w:tcBorders>
          </w:tcPr>
          <w:p w14:paraId="4D0EFE70" w14:textId="298E919B" w:rsidR="00E01E51" w:rsidRPr="00DE2841" w:rsidRDefault="00FF176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bl>
    <w:p w14:paraId="0C928838" w14:textId="0174BE13" w:rsidR="00C86648" w:rsidRPr="00DE2841" w:rsidRDefault="00C86648" w:rsidP="00C86648">
      <w:pPr>
        <w:rPr>
          <w:rFonts w:ascii="Calibri" w:hAnsi="Calibri" w:cs="Calibri"/>
        </w:rPr>
      </w:pPr>
      <w:r w:rsidRPr="00DE2841">
        <w:rPr>
          <w:rFonts w:ascii="Calibri" w:hAnsi="Calibri" w:cs="Calibri"/>
          <w:color w:val="000000" w:themeColor="text1"/>
        </w:rPr>
        <w:t xml:space="preserve">Notes. </w:t>
      </w:r>
      <w:r w:rsidRPr="00DE2841">
        <w:rPr>
          <w:rFonts w:ascii="Calibri" w:hAnsi="Calibri" w:cs="Calibri"/>
        </w:rPr>
        <w:t>Cox proportional hazards models</w:t>
      </w:r>
      <w:r w:rsidR="00A206FB" w:rsidRPr="00DE2841">
        <w:rPr>
          <w:rFonts w:ascii="Calibri" w:hAnsi="Calibri" w:cs="Calibri"/>
        </w:rPr>
        <w:t xml:space="preserve"> (two-tailed)</w:t>
      </w:r>
      <w:r w:rsidRPr="00DE2841">
        <w:rPr>
          <w:rFonts w:ascii="Calibri" w:hAnsi="Calibri" w:cs="Calibri"/>
        </w:rPr>
        <w:t>.</w:t>
      </w:r>
    </w:p>
    <w:p w14:paraId="71BD57DF" w14:textId="1A4F7A78"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t>*p&lt;0.05; **p&lt;0.01, ***p&lt;0.001.</w:t>
      </w:r>
    </w:p>
    <w:p w14:paraId="07E1077E" w14:textId="7CC2A605" w:rsidR="00E01E51" w:rsidRPr="00DE2841" w:rsidRDefault="00E24180" w:rsidP="00E01E51">
      <w:pPr>
        <w:rPr>
          <w:rFonts w:ascii="Calibri" w:hAnsi="Calibri" w:cs="Calibri"/>
          <w:color w:val="000000" w:themeColor="text1"/>
        </w:rPr>
      </w:pPr>
      <w:r w:rsidRPr="00DE2841">
        <w:rPr>
          <w:rFonts w:ascii="Calibri" w:hAnsi="Calibri" w:cs="Calibri"/>
          <w:color w:val="000000" w:themeColor="text1"/>
        </w:rPr>
        <w:t xml:space="preserve">CI = 95% confidence interval, </w:t>
      </w:r>
      <w:r w:rsidR="00E01E51" w:rsidRPr="00DE2841">
        <w:rPr>
          <w:rFonts w:ascii="Calibri" w:hAnsi="Calibri" w:cs="Calibri"/>
          <w:color w:val="000000" w:themeColor="text1"/>
        </w:rPr>
        <w:t>HR = hazard ratio.</w:t>
      </w:r>
    </w:p>
    <w:p w14:paraId="5EE91B74" w14:textId="77777777"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t>Model 1 adjusted for age and sex.</w:t>
      </w:r>
    </w:p>
    <w:p w14:paraId="63D90002" w14:textId="77777777" w:rsidR="004C40C2" w:rsidRPr="00DE2841" w:rsidRDefault="004C40C2" w:rsidP="004C40C2">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35D3A61F" w14:textId="77777777" w:rsidR="00E01E51" w:rsidRPr="00DE2841" w:rsidRDefault="00E01E51" w:rsidP="00E01E51">
      <w:pPr>
        <w:rPr>
          <w:rFonts w:ascii="Calibri" w:hAnsi="Calibri" w:cs="Calibri"/>
          <w:color w:val="000000" w:themeColor="text1"/>
        </w:rPr>
      </w:pPr>
    </w:p>
    <w:p w14:paraId="1398CFE0" w14:textId="77777777" w:rsidR="00E01E51" w:rsidRPr="00DE2841" w:rsidRDefault="00E01E51" w:rsidP="00E01E51">
      <w:pPr>
        <w:rPr>
          <w:rFonts w:ascii="Calibri" w:hAnsi="Calibri" w:cs="Calibri"/>
          <w:color w:val="000000" w:themeColor="text1"/>
        </w:rPr>
      </w:pPr>
    </w:p>
    <w:p w14:paraId="3D41EBD9" w14:textId="77777777" w:rsidR="00E01E51" w:rsidRPr="00DE2841" w:rsidRDefault="00E01E51" w:rsidP="00E01E51">
      <w:pPr>
        <w:rPr>
          <w:rFonts w:ascii="Calibri" w:hAnsi="Calibri" w:cs="Calibri"/>
          <w:color w:val="000000" w:themeColor="text1"/>
        </w:rPr>
      </w:pPr>
    </w:p>
    <w:p w14:paraId="2501BD39" w14:textId="77777777"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br w:type="page"/>
      </w:r>
    </w:p>
    <w:p w14:paraId="77357FED" w14:textId="699BD9D5" w:rsidR="00AD40FC" w:rsidRPr="00DE2841" w:rsidRDefault="00E01E51" w:rsidP="00AD40FC">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690F20" w:rsidRPr="00DE2841">
        <w:rPr>
          <w:rFonts w:ascii="Calibri" w:hAnsi="Calibri" w:cs="Calibri"/>
          <w:b/>
          <w:bCs/>
          <w:color w:val="000000" w:themeColor="text1"/>
        </w:rPr>
        <w:t>4</w:t>
      </w:r>
      <w:r w:rsidR="00423C28"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cancer-specific mortality risk over 15 years of follow-up among people LWBC</w:t>
      </w:r>
      <w:r w:rsidR="00AD40FC" w:rsidRPr="00DE2841">
        <w:rPr>
          <w:rFonts w:ascii="Calibri" w:hAnsi="Calibri" w:cs="Calibri"/>
          <w:color w:val="000000" w:themeColor="text1"/>
        </w:rPr>
        <w:t>, excluding people who died within a year of baseline assessments</w:t>
      </w:r>
      <w:r w:rsidR="00C833A2" w:rsidRPr="00DE2841">
        <w:rPr>
          <w:rFonts w:ascii="Calibri" w:hAnsi="Calibri" w:cs="Calibri"/>
          <w:color w:val="000000" w:themeColor="text1"/>
        </w:rPr>
        <w:t xml:space="preserve"> (UK Biobank)</w:t>
      </w:r>
      <w:r w:rsidR="00AD40FC" w:rsidRPr="00DE2841">
        <w:rPr>
          <w:rFonts w:ascii="Calibri" w:hAnsi="Calibri" w:cs="Calibri"/>
          <w:color w:val="000000" w:themeColor="text1"/>
        </w:rPr>
        <w:t>.</w:t>
      </w:r>
    </w:p>
    <w:p w14:paraId="4EC501EE" w14:textId="5A79916B" w:rsidR="00E01E51" w:rsidRPr="00DE2841" w:rsidRDefault="00E01E51" w:rsidP="00E01E51">
      <w:pPr>
        <w:rPr>
          <w:rFonts w:ascii="Calibri" w:hAnsi="Calibri" w:cs="Calibri"/>
          <w:color w:val="000000" w:themeColor="text1"/>
        </w:rPr>
      </w:pPr>
    </w:p>
    <w:tbl>
      <w:tblPr>
        <w:tblStyle w:val="TableGrid"/>
        <w:tblpPr w:leftFromText="180" w:rightFromText="180" w:vertAnchor="page" w:horzAnchor="margin" w:tblpY="2597"/>
        <w:tblW w:w="6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2070"/>
        <w:gridCol w:w="2493"/>
      </w:tblGrid>
      <w:tr w:rsidR="00EC2C2A" w:rsidRPr="00DE2841" w14:paraId="0711DCCB" w14:textId="77777777" w:rsidTr="00EC2C2A">
        <w:trPr>
          <w:trHeight w:val="453"/>
        </w:trPr>
        <w:tc>
          <w:tcPr>
            <w:tcW w:w="1784" w:type="dxa"/>
            <w:tcBorders>
              <w:top w:val="single" w:sz="4" w:space="0" w:color="auto"/>
            </w:tcBorders>
          </w:tcPr>
          <w:p w14:paraId="1BE93BF8" w14:textId="77777777" w:rsidR="00EC2C2A" w:rsidRPr="00DE2841" w:rsidRDefault="00EC2C2A" w:rsidP="00EC2C2A">
            <w:pPr>
              <w:rPr>
                <w:rFonts w:ascii="Calibri" w:hAnsi="Calibri" w:cs="Calibri"/>
                <w:color w:val="000000" w:themeColor="text1"/>
                <w:kern w:val="2"/>
                <w14:ligatures w14:val="standardContextual"/>
              </w:rPr>
            </w:pPr>
          </w:p>
        </w:tc>
        <w:tc>
          <w:tcPr>
            <w:tcW w:w="4563" w:type="dxa"/>
            <w:gridSpan w:val="2"/>
            <w:tcBorders>
              <w:top w:val="single" w:sz="4" w:space="0" w:color="auto"/>
              <w:bottom w:val="single" w:sz="4" w:space="0" w:color="auto"/>
            </w:tcBorders>
          </w:tcPr>
          <w:p w14:paraId="5DAE697E" w14:textId="77777777" w:rsidR="00EC2C2A" w:rsidRPr="00DE2841" w:rsidRDefault="00EC2C2A" w:rsidP="00EC2C2A">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Cancer-specific mortality</w:t>
            </w:r>
          </w:p>
        </w:tc>
      </w:tr>
      <w:tr w:rsidR="00EC2C2A" w:rsidRPr="00DE2841" w14:paraId="5F60F20E" w14:textId="77777777" w:rsidTr="00EC2C2A">
        <w:trPr>
          <w:trHeight w:val="488"/>
        </w:trPr>
        <w:tc>
          <w:tcPr>
            <w:tcW w:w="1784" w:type="dxa"/>
            <w:tcBorders>
              <w:bottom w:val="single" w:sz="4" w:space="0" w:color="auto"/>
            </w:tcBorders>
          </w:tcPr>
          <w:p w14:paraId="53501F4D" w14:textId="77777777" w:rsidR="00EC2C2A" w:rsidRPr="00DE2841" w:rsidRDefault="00EC2C2A" w:rsidP="00EC2C2A">
            <w:pPr>
              <w:rPr>
                <w:rFonts w:ascii="Calibri" w:hAnsi="Calibri" w:cs="Calibri"/>
                <w:color w:val="000000" w:themeColor="text1"/>
                <w:kern w:val="2"/>
                <w14:ligatures w14:val="standardContextual"/>
              </w:rPr>
            </w:pPr>
          </w:p>
        </w:tc>
        <w:tc>
          <w:tcPr>
            <w:tcW w:w="2070" w:type="dxa"/>
            <w:tcBorders>
              <w:top w:val="single" w:sz="4" w:space="0" w:color="auto"/>
              <w:bottom w:val="single" w:sz="4" w:space="0" w:color="auto"/>
            </w:tcBorders>
          </w:tcPr>
          <w:p w14:paraId="43CDB8B8" w14:textId="77777777" w:rsidR="00EC2C2A" w:rsidRPr="00DE2841" w:rsidRDefault="00EC2C2A" w:rsidP="00EC2C2A">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SHR (95% CI)</w:t>
            </w:r>
          </w:p>
        </w:tc>
        <w:tc>
          <w:tcPr>
            <w:tcW w:w="2493" w:type="dxa"/>
            <w:tcBorders>
              <w:top w:val="single" w:sz="4" w:space="0" w:color="auto"/>
              <w:bottom w:val="single" w:sz="4" w:space="0" w:color="auto"/>
            </w:tcBorders>
          </w:tcPr>
          <w:p w14:paraId="46344C53" w14:textId="77777777" w:rsidR="00EC2C2A" w:rsidRPr="00DE2841" w:rsidRDefault="00EC2C2A" w:rsidP="00EC2C2A">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EC2C2A" w:rsidRPr="00DE2841" w14:paraId="72189A34" w14:textId="77777777" w:rsidTr="00EC2C2A">
        <w:trPr>
          <w:trHeight w:val="453"/>
        </w:trPr>
        <w:tc>
          <w:tcPr>
            <w:tcW w:w="1784" w:type="dxa"/>
            <w:tcBorders>
              <w:top w:val="single" w:sz="4" w:space="0" w:color="auto"/>
            </w:tcBorders>
          </w:tcPr>
          <w:p w14:paraId="2532DE20" w14:textId="77777777" w:rsidR="00EC2C2A" w:rsidRPr="00DE2841" w:rsidRDefault="00EC2C2A" w:rsidP="00EC2C2A">
            <w:pPr>
              <w:rPr>
                <w:rFonts w:ascii="Calibri" w:hAnsi="Calibri" w:cs="Calibri"/>
                <w:color w:val="000000" w:themeColor="text1"/>
                <w:kern w:val="2"/>
                <w14:ligatures w14:val="standardContextual"/>
              </w:rPr>
            </w:pPr>
          </w:p>
        </w:tc>
        <w:tc>
          <w:tcPr>
            <w:tcW w:w="4563" w:type="dxa"/>
            <w:gridSpan w:val="2"/>
          </w:tcPr>
          <w:p w14:paraId="2B803FB4" w14:textId="74758BFA" w:rsidR="00EC2C2A" w:rsidRPr="00DE2841" w:rsidRDefault="00EC2C2A" w:rsidP="00EC2C2A">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 xml:space="preserve">N deaths/N total = </w:t>
            </w:r>
            <w:r w:rsidR="00DC6F48" w:rsidRPr="00DE2841">
              <w:rPr>
                <w:rFonts w:ascii="Calibri" w:hAnsi="Calibri" w:cs="Calibri"/>
                <w:color w:val="000000" w:themeColor="text1"/>
                <w:kern w:val="2"/>
                <w14:ligatures w14:val="standardContextual"/>
              </w:rPr>
              <w:t>1619</w:t>
            </w:r>
            <w:r w:rsidR="001B0B1A" w:rsidRPr="00DE2841">
              <w:rPr>
                <w:rFonts w:ascii="Calibri" w:hAnsi="Calibri" w:cs="Calibri"/>
                <w:color w:val="000000" w:themeColor="text1"/>
                <w:kern w:val="2"/>
                <w14:ligatures w14:val="standardContextual"/>
              </w:rPr>
              <w:t>/13157</w:t>
            </w:r>
          </w:p>
        </w:tc>
      </w:tr>
      <w:tr w:rsidR="00EC2C2A" w:rsidRPr="00DE2841" w14:paraId="75B82DDC" w14:textId="77777777" w:rsidTr="00EC2C2A">
        <w:trPr>
          <w:trHeight w:val="453"/>
        </w:trPr>
        <w:tc>
          <w:tcPr>
            <w:tcW w:w="1784" w:type="dxa"/>
          </w:tcPr>
          <w:p w14:paraId="34E0B779" w14:textId="77777777" w:rsidR="00EC2C2A" w:rsidRPr="00DE2841" w:rsidRDefault="00EC2C2A" w:rsidP="00EC2C2A">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070" w:type="dxa"/>
          </w:tcPr>
          <w:p w14:paraId="2BEB7D17" w14:textId="1F744AA3" w:rsidR="00EC2C2A" w:rsidRPr="00DE2841" w:rsidRDefault="007D65DB" w:rsidP="00EC2C2A">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58 (1.31-1.89)</w:t>
            </w:r>
          </w:p>
        </w:tc>
        <w:tc>
          <w:tcPr>
            <w:tcW w:w="2493" w:type="dxa"/>
          </w:tcPr>
          <w:p w14:paraId="042AB6EC" w14:textId="20EB8B8D" w:rsidR="00EC2C2A" w:rsidRPr="00DE2841" w:rsidRDefault="003D3F44" w:rsidP="00EC2C2A">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3D3F44" w:rsidRPr="00DE2841" w14:paraId="71226F24" w14:textId="77777777" w:rsidTr="00EC2C2A">
        <w:trPr>
          <w:trHeight w:val="453"/>
        </w:trPr>
        <w:tc>
          <w:tcPr>
            <w:tcW w:w="1784" w:type="dxa"/>
            <w:tcBorders>
              <w:bottom w:val="single" w:sz="4" w:space="0" w:color="auto"/>
            </w:tcBorders>
          </w:tcPr>
          <w:p w14:paraId="35C43E9E" w14:textId="77777777" w:rsidR="003D3F44" w:rsidRPr="00DE2841" w:rsidRDefault="003D3F44" w:rsidP="003D3F44">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070" w:type="dxa"/>
            <w:tcBorders>
              <w:bottom w:val="single" w:sz="4" w:space="0" w:color="auto"/>
            </w:tcBorders>
          </w:tcPr>
          <w:p w14:paraId="44A30A3E" w14:textId="7E1AD34A" w:rsidR="003D3F44" w:rsidRPr="00DE2841" w:rsidRDefault="003D3F44" w:rsidP="003D3F44">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44 (1.19-1.74)</w:t>
            </w:r>
          </w:p>
        </w:tc>
        <w:tc>
          <w:tcPr>
            <w:tcW w:w="2493" w:type="dxa"/>
            <w:tcBorders>
              <w:bottom w:val="single" w:sz="4" w:space="0" w:color="auto"/>
            </w:tcBorders>
          </w:tcPr>
          <w:p w14:paraId="3DCCB401" w14:textId="7090BB5D" w:rsidR="003D3F44" w:rsidRPr="00DE2841" w:rsidRDefault="003D3F44" w:rsidP="003D3F44">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bl>
    <w:p w14:paraId="76E7F993" w14:textId="77777777" w:rsidR="00E01E51" w:rsidRPr="00DE2841" w:rsidRDefault="00E01E51" w:rsidP="00E01E51">
      <w:pPr>
        <w:rPr>
          <w:rFonts w:ascii="Calibri" w:hAnsi="Calibri" w:cs="Calibri"/>
          <w:color w:val="000000" w:themeColor="text1"/>
        </w:rPr>
      </w:pPr>
    </w:p>
    <w:p w14:paraId="30DB1DC4" w14:textId="77777777" w:rsidR="00E01E51" w:rsidRPr="00DE2841" w:rsidRDefault="00E01E51" w:rsidP="00E01E51">
      <w:pPr>
        <w:rPr>
          <w:rFonts w:ascii="Calibri" w:hAnsi="Calibri" w:cs="Calibri"/>
          <w:color w:val="000000" w:themeColor="text1"/>
        </w:rPr>
      </w:pPr>
    </w:p>
    <w:p w14:paraId="6111A724" w14:textId="77777777" w:rsidR="00E01E51" w:rsidRPr="00DE2841" w:rsidRDefault="00E01E51" w:rsidP="00E01E51">
      <w:pPr>
        <w:rPr>
          <w:rFonts w:ascii="Calibri" w:hAnsi="Calibri" w:cs="Calibri"/>
          <w:color w:val="000000" w:themeColor="text1"/>
        </w:rPr>
      </w:pPr>
    </w:p>
    <w:p w14:paraId="7D460018" w14:textId="77777777" w:rsidR="00E01E51" w:rsidRPr="00DE2841" w:rsidRDefault="00E01E51" w:rsidP="00E01E51">
      <w:pPr>
        <w:rPr>
          <w:rFonts w:ascii="Calibri" w:hAnsi="Calibri" w:cs="Calibri"/>
          <w:color w:val="000000" w:themeColor="text1"/>
        </w:rPr>
      </w:pPr>
    </w:p>
    <w:p w14:paraId="017E87C4" w14:textId="77777777" w:rsidR="00E01E51" w:rsidRPr="00DE2841" w:rsidRDefault="00E01E51" w:rsidP="00E01E51">
      <w:pPr>
        <w:rPr>
          <w:rFonts w:ascii="Calibri" w:hAnsi="Calibri" w:cs="Calibri"/>
          <w:color w:val="000000" w:themeColor="text1"/>
        </w:rPr>
      </w:pPr>
    </w:p>
    <w:p w14:paraId="6E2B252B" w14:textId="77777777" w:rsidR="00E01E51" w:rsidRPr="00DE2841" w:rsidRDefault="00E01E51" w:rsidP="00E01E51">
      <w:pPr>
        <w:rPr>
          <w:rFonts w:ascii="Calibri" w:hAnsi="Calibri" w:cs="Calibri"/>
          <w:color w:val="000000" w:themeColor="text1"/>
        </w:rPr>
      </w:pPr>
    </w:p>
    <w:p w14:paraId="083DE0F5" w14:textId="77777777" w:rsidR="00E01E51" w:rsidRPr="00DE2841" w:rsidRDefault="00E01E51" w:rsidP="00E01E51">
      <w:pPr>
        <w:rPr>
          <w:rFonts w:ascii="Calibri" w:hAnsi="Calibri" w:cs="Calibri"/>
          <w:color w:val="000000" w:themeColor="text1"/>
        </w:rPr>
      </w:pPr>
    </w:p>
    <w:p w14:paraId="48EBB919" w14:textId="77777777" w:rsidR="00E01E51" w:rsidRPr="00DE2841" w:rsidRDefault="00E01E51" w:rsidP="00E01E51">
      <w:pPr>
        <w:rPr>
          <w:rFonts w:ascii="Calibri" w:hAnsi="Calibri" w:cs="Calibri"/>
          <w:color w:val="000000" w:themeColor="text1"/>
        </w:rPr>
      </w:pPr>
    </w:p>
    <w:p w14:paraId="0D3A9020" w14:textId="4436BDC1" w:rsidR="00660201" w:rsidRPr="00DE2841" w:rsidRDefault="00660201" w:rsidP="00660201">
      <w:pPr>
        <w:rPr>
          <w:rFonts w:ascii="Calibri" w:hAnsi="Calibri" w:cs="Calibri"/>
          <w:color w:val="000000" w:themeColor="text1"/>
        </w:rPr>
      </w:pPr>
      <w:r w:rsidRPr="00DE2841">
        <w:rPr>
          <w:rFonts w:ascii="Calibri" w:hAnsi="Calibri" w:cs="Calibri"/>
          <w:color w:val="000000" w:themeColor="text1"/>
        </w:rPr>
        <w:t xml:space="preserve">Notes. </w:t>
      </w:r>
      <w:r w:rsidRPr="00DE2841">
        <w:rPr>
          <w:rFonts w:ascii="Calibri" w:hAnsi="Calibri" w:cs="Calibri"/>
        </w:rPr>
        <w:t>Competing risk regression</w:t>
      </w:r>
      <w:r w:rsidR="00A206FB" w:rsidRPr="00DE2841">
        <w:rPr>
          <w:rFonts w:ascii="Calibri" w:hAnsi="Calibri" w:cs="Calibri"/>
        </w:rPr>
        <w:t xml:space="preserve"> (two-tailed)</w:t>
      </w:r>
      <w:r w:rsidRPr="00DE2841">
        <w:rPr>
          <w:rFonts w:ascii="Calibri" w:hAnsi="Calibri" w:cs="Calibri"/>
        </w:rPr>
        <w:t>.</w:t>
      </w:r>
    </w:p>
    <w:p w14:paraId="34685FD1" w14:textId="2FCE024A"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t>*p&lt;0.05; **p&lt;0.01, ***p&lt;0.001.</w:t>
      </w:r>
    </w:p>
    <w:p w14:paraId="233098F6" w14:textId="718591F0" w:rsidR="00E01E51" w:rsidRPr="00DE2841" w:rsidRDefault="00E24180" w:rsidP="00E01E51">
      <w:pPr>
        <w:rPr>
          <w:rFonts w:ascii="Calibri" w:hAnsi="Calibri" w:cs="Calibri"/>
          <w:color w:val="000000" w:themeColor="text1"/>
        </w:rPr>
      </w:pPr>
      <w:r w:rsidRPr="00DE2841">
        <w:rPr>
          <w:rFonts w:ascii="Calibri" w:hAnsi="Calibri" w:cs="Calibri"/>
          <w:color w:val="000000" w:themeColor="text1"/>
        </w:rPr>
        <w:t xml:space="preserve">CI = 95% confidence interval, </w:t>
      </w:r>
      <w:r w:rsidR="00E01E51" w:rsidRPr="00DE2841">
        <w:rPr>
          <w:rFonts w:ascii="Calibri" w:hAnsi="Calibri" w:cs="Calibri"/>
          <w:color w:val="000000" w:themeColor="text1"/>
        </w:rPr>
        <w:t>SHR = sub-distribution hazard ratio.</w:t>
      </w:r>
    </w:p>
    <w:p w14:paraId="1A68EC83" w14:textId="77777777"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t>Model 1 adjusted for age and sex.</w:t>
      </w:r>
    </w:p>
    <w:p w14:paraId="257EAC99" w14:textId="77777777" w:rsidR="004C40C2" w:rsidRPr="00DE2841" w:rsidRDefault="004C40C2" w:rsidP="004C40C2">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0A769A6D" w14:textId="77777777" w:rsidR="00E01E51" w:rsidRPr="00DE2841" w:rsidRDefault="00E01E51" w:rsidP="00E01E51">
      <w:pPr>
        <w:rPr>
          <w:rFonts w:ascii="Calibri" w:hAnsi="Calibri" w:cs="Calibri"/>
          <w:color w:val="000000" w:themeColor="text1"/>
        </w:rPr>
      </w:pPr>
    </w:p>
    <w:p w14:paraId="030F0857" w14:textId="77777777" w:rsidR="00E01E51" w:rsidRPr="00DE2841" w:rsidRDefault="00E01E51" w:rsidP="00E01E51">
      <w:pPr>
        <w:rPr>
          <w:rFonts w:ascii="Calibri" w:hAnsi="Calibri" w:cs="Calibri"/>
          <w:color w:val="000000" w:themeColor="text1"/>
        </w:rPr>
      </w:pPr>
    </w:p>
    <w:p w14:paraId="119918D3" w14:textId="77777777" w:rsidR="00E01E51" w:rsidRPr="00DE2841" w:rsidRDefault="00E01E51" w:rsidP="00E01E51">
      <w:pPr>
        <w:rPr>
          <w:rFonts w:ascii="Calibri" w:hAnsi="Calibri" w:cs="Calibri"/>
          <w:color w:val="000000" w:themeColor="text1"/>
        </w:rPr>
      </w:pPr>
    </w:p>
    <w:p w14:paraId="395A09C1" w14:textId="77777777" w:rsidR="00E01E51" w:rsidRPr="00DE2841" w:rsidRDefault="00E01E51" w:rsidP="00E01E51">
      <w:pPr>
        <w:rPr>
          <w:rFonts w:ascii="Calibri" w:hAnsi="Calibri" w:cs="Calibri"/>
          <w:color w:val="000000" w:themeColor="text1"/>
        </w:rPr>
      </w:pPr>
    </w:p>
    <w:p w14:paraId="14D34D43" w14:textId="4E35064E" w:rsidR="00E01E51" w:rsidRPr="00DE2841" w:rsidRDefault="00E01E51">
      <w:pPr>
        <w:rPr>
          <w:rFonts w:ascii="Calibri" w:hAnsi="Calibri" w:cs="Calibri"/>
          <w:color w:val="000000" w:themeColor="text1"/>
        </w:rPr>
      </w:pPr>
      <w:r w:rsidRPr="00DE2841">
        <w:rPr>
          <w:rFonts w:ascii="Calibri" w:hAnsi="Calibri" w:cs="Calibri"/>
          <w:color w:val="000000" w:themeColor="text1"/>
        </w:rPr>
        <w:br w:type="page"/>
      </w:r>
    </w:p>
    <w:p w14:paraId="218EA53C" w14:textId="06FFE4C5" w:rsidR="00E01E51" w:rsidRPr="00DE2841" w:rsidRDefault="00E01E51" w:rsidP="00E01E51">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690F20" w:rsidRPr="00DE2841">
        <w:rPr>
          <w:rFonts w:ascii="Calibri" w:hAnsi="Calibri" w:cs="Calibri"/>
          <w:b/>
          <w:bCs/>
          <w:color w:val="000000" w:themeColor="text1"/>
        </w:rPr>
        <w:t>5</w:t>
      </w:r>
      <w:r w:rsidR="00423C28"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all-cause mortality risk over 15 years of follow-up among people LWBC</w:t>
      </w:r>
      <w:r w:rsidR="00176096" w:rsidRPr="00DE2841">
        <w:rPr>
          <w:rFonts w:ascii="Calibri" w:hAnsi="Calibri" w:cs="Calibri"/>
          <w:color w:val="000000" w:themeColor="text1"/>
        </w:rPr>
        <w:t>, with self-reported comorbidities as covariate</w:t>
      </w:r>
      <w:r w:rsidR="00C833A2" w:rsidRPr="00DE2841">
        <w:rPr>
          <w:rFonts w:ascii="Calibri" w:hAnsi="Calibri" w:cs="Calibri"/>
          <w:color w:val="000000" w:themeColor="text1"/>
        </w:rPr>
        <w:t xml:space="preserve"> (UK Biobank)</w:t>
      </w:r>
      <w:r w:rsidR="00176096" w:rsidRPr="00DE2841">
        <w:rPr>
          <w:rFonts w:ascii="Calibri" w:hAnsi="Calibri" w:cs="Calibri"/>
          <w:color w:val="000000" w:themeColor="text1"/>
        </w:rPr>
        <w:t>.</w:t>
      </w:r>
    </w:p>
    <w:tbl>
      <w:tblPr>
        <w:tblStyle w:val="TableGrid"/>
        <w:tblW w:w="7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2352"/>
        <w:gridCol w:w="2830"/>
      </w:tblGrid>
      <w:tr w:rsidR="00E01E51" w:rsidRPr="00DE2841" w14:paraId="159614C6" w14:textId="77777777" w:rsidTr="00A17BFB">
        <w:trPr>
          <w:trHeight w:val="337"/>
        </w:trPr>
        <w:tc>
          <w:tcPr>
            <w:tcW w:w="2027" w:type="dxa"/>
            <w:tcBorders>
              <w:top w:val="single" w:sz="4" w:space="0" w:color="auto"/>
            </w:tcBorders>
          </w:tcPr>
          <w:p w14:paraId="7865A5CB" w14:textId="77777777" w:rsidR="00E01E51" w:rsidRPr="00DE2841" w:rsidRDefault="00E01E51" w:rsidP="00A17BFB">
            <w:pPr>
              <w:rPr>
                <w:rFonts w:ascii="Calibri" w:hAnsi="Calibri" w:cs="Calibri"/>
                <w:color w:val="000000" w:themeColor="text1"/>
                <w:kern w:val="2"/>
                <w14:ligatures w14:val="standardContextual"/>
              </w:rPr>
            </w:pPr>
          </w:p>
        </w:tc>
        <w:tc>
          <w:tcPr>
            <w:tcW w:w="5182" w:type="dxa"/>
            <w:gridSpan w:val="2"/>
            <w:tcBorders>
              <w:top w:val="single" w:sz="4" w:space="0" w:color="auto"/>
              <w:bottom w:val="single" w:sz="4" w:space="0" w:color="auto"/>
            </w:tcBorders>
          </w:tcPr>
          <w:p w14:paraId="6E964305" w14:textId="77777777"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All-cause mortality</w:t>
            </w:r>
          </w:p>
        </w:tc>
      </w:tr>
      <w:tr w:rsidR="00E01E51" w:rsidRPr="00DE2841" w14:paraId="3AB32FFD" w14:textId="77777777" w:rsidTr="00A17BFB">
        <w:trPr>
          <w:trHeight w:val="363"/>
        </w:trPr>
        <w:tc>
          <w:tcPr>
            <w:tcW w:w="2027" w:type="dxa"/>
            <w:tcBorders>
              <w:bottom w:val="single" w:sz="4" w:space="0" w:color="auto"/>
            </w:tcBorders>
          </w:tcPr>
          <w:p w14:paraId="39A7B072" w14:textId="77777777" w:rsidR="00E01E51" w:rsidRPr="00DE2841" w:rsidRDefault="00E01E51" w:rsidP="00A17BFB">
            <w:pPr>
              <w:rPr>
                <w:rFonts w:ascii="Calibri" w:hAnsi="Calibri" w:cs="Calibri"/>
                <w:color w:val="000000" w:themeColor="text1"/>
                <w:kern w:val="2"/>
                <w14:ligatures w14:val="standardContextual"/>
              </w:rPr>
            </w:pPr>
          </w:p>
        </w:tc>
        <w:tc>
          <w:tcPr>
            <w:tcW w:w="2352" w:type="dxa"/>
            <w:tcBorders>
              <w:top w:val="single" w:sz="4" w:space="0" w:color="auto"/>
              <w:bottom w:val="single" w:sz="4" w:space="0" w:color="auto"/>
            </w:tcBorders>
          </w:tcPr>
          <w:p w14:paraId="7128C7F3" w14:textId="77777777"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HR (95% CI)</w:t>
            </w:r>
          </w:p>
        </w:tc>
        <w:tc>
          <w:tcPr>
            <w:tcW w:w="2830" w:type="dxa"/>
            <w:tcBorders>
              <w:top w:val="single" w:sz="4" w:space="0" w:color="auto"/>
              <w:bottom w:val="single" w:sz="4" w:space="0" w:color="auto"/>
            </w:tcBorders>
          </w:tcPr>
          <w:p w14:paraId="448B9A81" w14:textId="77777777"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E01E51" w:rsidRPr="00DE2841" w14:paraId="7265687A" w14:textId="77777777" w:rsidTr="00A17BFB">
        <w:trPr>
          <w:trHeight w:val="363"/>
        </w:trPr>
        <w:tc>
          <w:tcPr>
            <w:tcW w:w="2027" w:type="dxa"/>
            <w:tcBorders>
              <w:top w:val="single" w:sz="4" w:space="0" w:color="auto"/>
            </w:tcBorders>
          </w:tcPr>
          <w:p w14:paraId="0744D0AF" w14:textId="77777777" w:rsidR="00E01E51" w:rsidRPr="00DE2841" w:rsidRDefault="00E01E51" w:rsidP="00A17BFB">
            <w:pPr>
              <w:rPr>
                <w:rFonts w:ascii="Calibri" w:hAnsi="Calibri" w:cs="Calibri"/>
                <w:b/>
                <w:bCs/>
                <w:color w:val="000000" w:themeColor="text1"/>
                <w:kern w:val="2"/>
                <w14:ligatures w14:val="standardContextual"/>
              </w:rPr>
            </w:pPr>
          </w:p>
        </w:tc>
        <w:tc>
          <w:tcPr>
            <w:tcW w:w="5182" w:type="dxa"/>
            <w:gridSpan w:val="2"/>
          </w:tcPr>
          <w:p w14:paraId="76067FE5" w14:textId="0356F52E" w:rsidR="00E01E51" w:rsidRPr="00DE2841" w:rsidRDefault="00E01E51"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N deaths/N total = 2421/13349</w:t>
            </w:r>
          </w:p>
        </w:tc>
      </w:tr>
      <w:tr w:rsidR="004F5941" w:rsidRPr="00DE2841" w14:paraId="5E7D9E60" w14:textId="77777777" w:rsidTr="00A17BFB">
        <w:trPr>
          <w:trHeight w:val="363"/>
        </w:trPr>
        <w:tc>
          <w:tcPr>
            <w:tcW w:w="2027" w:type="dxa"/>
          </w:tcPr>
          <w:p w14:paraId="37660CED" w14:textId="77777777" w:rsidR="004F5941" w:rsidRPr="00DE2841" w:rsidRDefault="004F5941"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352" w:type="dxa"/>
          </w:tcPr>
          <w:p w14:paraId="610ABCA2" w14:textId="7EBC1C03" w:rsidR="004F5941" w:rsidRPr="00DE2841" w:rsidRDefault="004F5941"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69 (1.45-1.96)</w:t>
            </w:r>
          </w:p>
        </w:tc>
        <w:tc>
          <w:tcPr>
            <w:tcW w:w="2830" w:type="dxa"/>
          </w:tcPr>
          <w:p w14:paraId="73F37933" w14:textId="118BA91C" w:rsidR="004F5941" w:rsidRPr="00DE2841" w:rsidRDefault="004F5941"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4F5941" w:rsidRPr="00DE2841" w14:paraId="08D98673" w14:textId="77777777" w:rsidTr="00A17BFB">
        <w:trPr>
          <w:trHeight w:val="337"/>
        </w:trPr>
        <w:tc>
          <w:tcPr>
            <w:tcW w:w="2027" w:type="dxa"/>
            <w:tcBorders>
              <w:bottom w:val="single" w:sz="4" w:space="0" w:color="auto"/>
            </w:tcBorders>
          </w:tcPr>
          <w:p w14:paraId="1431A4AA" w14:textId="77777777" w:rsidR="004F5941" w:rsidRPr="00DE2841" w:rsidRDefault="004F5941"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352" w:type="dxa"/>
            <w:tcBorders>
              <w:bottom w:val="single" w:sz="4" w:space="0" w:color="auto"/>
            </w:tcBorders>
          </w:tcPr>
          <w:p w14:paraId="4F86D4CA" w14:textId="41D2C8AF" w:rsidR="004F5941" w:rsidRPr="00DE2841" w:rsidRDefault="00A530A4"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47 (1.25-1.73)</w:t>
            </w:r>
          </w:p>
        </w:tc>
        <w:tc>
          <w:tcPr>
            <w:tcW w:w="2830" w:type="dxa"/>
            <w:tcBorders>
              <w:bottom w:val="single" w:sz="4" w:space="0" w:color="auto"/>
            </w:tcBorders>
          </w:tcPr>
          <w:p w14:paraId="029E2AB8" w14:textId="56BDD414" w:rsidR="004F5941" w:rsidRPr="00DE2841" w:rsidRDefault="00A530A4"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bl>
    <w:p w14:paraId="3F30BB8C" w14:textId="5A71CC56" w:rsidR="00C86648" w:rsidRPr="00DE2841" w:rsidRDefault="00C86648" w:rsidP="00C86648">
      <w:pPr>
        <w:rPr>
          <w:rFonts w:ascii="Calibri" w:hAnsi="Calibri" w:cs="Calibri"/>
        </w:rPr>
      </w:pPr>
      <w:r w:rsidRPr="00DE2841">
        <w:rPr>
          <w:rFonts w:ascii="Calibri" w:hAnsi="Calibri" w:cs="Calibri"/>
          <w:color w:val="000000" w:themeColor="text1"/>
        </w:rPr>
        <w:t xml:space="preserve">Notes. </w:t>
      </w:r>
      <w:r w:rsidRPr="00DE2841">
        <w:rPr>
          <w:rFonts w:ascii="Calibri" w:hAnsi="Calibri" w:cs="Calibri"/>
        </w:rPr>
        <w:t>Cox proportional hazards models</w:t>
      </w:r>
      <w:r w:rsidR="00A206FB" w:rsidRPr="00DE2841">
        <w:rPr>
          <w:rFonts w:ascii="Calibri" w:hAnsi="Calibri" w:cs="Calibri"/>
        </w:rPr>
        <w:t xml:space="preserve"> (two-tailed)</w:t>
      </w:r>
      <w:r w:rsidRPr="00DE2841">
        <w:rPr>
          <w:rFonts w:ascii="Calibri" w:hAnsi="Calibri" w:cs="Calibri"/>
        </w:rPr>
        <w:t>.</w:t>
      </w:r>
    </w:p>
    <w:p w14:paraId="1C07A6B3" w14:textId="5767ABA5"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t>*p&lt;0.05; **p&lt;0.01, ***p&lt;0.001.</w:t>
      </w:r>
    </w:p>
    <w:p w14:paraId="6C92DEFB" w14:textId="3A16BB5D" w:rsidR="00E01E51" w:rsidRPr="00DE2841" w:rsidRDefault="00E24180" w:rsidP="00E01E51">
      <w:pPr>
        <w:rPr>
          <w:rFonts w:ascii="Calibri" w:hAnsi="Calibri" w:cs="Calibri"/>
          <w:color w:val="000000" w:themeColor="text1"/>
        </w:rPr>
      </w:pPr>
      <w:r w:rsidRPr="00DE2841">
        <w:rPr>
          <w:rFonts w:ascii="Calibri" w:hAnsi="Calibri" w:cs="Calibri"/>
          <w:color w:val="000000" w:themeColor="text1"/>
        </w:rPr>
        <w:t xml:space="preserve">CI = 95% confidence interval, </w:t>
      </w:r>
      <w:r w:rsidR="00E01E51" w:rsidRPr="00DE2841">
        <w:rPr>
          <w:rFonts w:ascii="Calibri" w:hAnsi="Calibri" w:cs="Calibri"/>
          <w:color w:val="000000" w:themeColor="text1"/>
        </w:rPr>
        <w:t>HR = hazard ratio.</w:t>
      </w:r>
    </w:p>
    <w:p w14:paraId="59813C74" w14:textId="77777777"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t>Model 1 adjusted for age and sex.</w:t>
      </w:r>
    </w:p>
    <w:p w14:paraId="594866BB" w14:textId="77777777" w:rsidR="004C40C2" w:rsidRPr="00DE2841" w:rsidRDefault="004C40C2" w:rsidP="004C40C2">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68829986" w14:textId="77777777" w:rsidR="00E01E51" w:rsidRPr="00DE2841" w:rsidRDefault="00E01E51" w:rsidP="00E01E51">
      <w:pPr>
        <w:rPr>
          <w:rFonts w:ascii="Calibri" w:hAnsi="Calibri" w:cs="Calibri"/>
          <w:color w:val="000000" w:themeColor="text1"/>
        </w:rPr>
      </w:pPr>
    </w:p>
    <w:p w14:paraId="7548889C" w14:textId="77777777" w:rsidR="00E01E51" w:rsidRPr="00DE2841" w:rsidRDefault="00E01E51" w:rsidP="00E01E51">
      <w:pPr>
        <w:rPr>
          <w:rFonts w:ascii="Calibri" w:hAnsi="Calibri" w:cs="Calibri"/>
          <w:color w:val="000000" w:themeColor="text1"/>
        </w:rPr>
      </w:pPr>
    </w:p>
    <w:p w14:paraId="2B7F60E7" w14:textId="77777777" w:rsidR="00E01E51" w:rsidRPr="00DE2841" w:rsidRDefault="00E01E51" w:rsidP="00E01E51">
      <w:pPr>
        <w:rPr>
          <w:rFonts w:ascii="Calibri" w:hAnsi="Calibri" w:cs="Calibri"/>
          <w:color w:val="000000" w:themeColor="text1"/>
        </w:rPr>
      </w:pPr>
    </w:p>
    <w:p w14:paraId="50B54EC4" w14:textId="77777777"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br w:type="page"/>
      </w:r>
    </w:p>
    <w:p w14:paraId="7FCB263F" w14:textId="0394364C" w:rsidR="00176096" w:rsidRPr="00DE2841" w:rsidRDefault="00E01E51" w:rsidP="00176096">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690F20" w:rsidRPr="00DE2841">
        <w:rPr>
          <w:rFonts w:ascii="Calibri" w:hAnsi="Calibri" w:cs="Calibri"/>
          <w:b/>
          <w:bCs/>
          <w:color w:val="000000" w:themeColor="text1"/>
        </w:rPr>
        <w:t>6</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cancer-specific mortality risk over 15 years of follow-up among people LWBC</w:t>
      </w:r>
      <w:r w:rsidR="00176096" w:rsidRPr="00DE2841">
        <w:rPr>
          <w:rFonts w:ascii="Calibri" w:hAnsi="Calibri" w:cs="Calibri"/>
          <w:color w:val="000000" w:themeColor="text1"/>
        </w:rPr>
        <w:t>, with self-reported comorbidities as covariate</w:t>
      </w:r>
      <w:r w:rsidR="00C833A2" w:rsidRPr="00DE2841">
        <w:rPr>
          <w:rFonts w:ascii="Calibri" w:hAnsi="Calibri" w:cs="Calibri"/>
          <w:color w:val="000000" w:themeColor="text1"/>
        </w:rPr>
        <w:t xml:space="preserve"> (UK Biobank)</w:t>
      </w:r>
      <w:r w:rsidR="00176096" w:rsidRPr="00DE2841">
        <w:rPr>
          <w:rFonts w:ascii="Calibri" w:hAnsi="Calibri" w:cs="Calibri"/>
          <w:color w:val="000000" w:themeColor="text1"/>
        </w:rPr>
        <w:t>.</w:t>
      </w:r>
    </w:p>
    <w:p w14:paraId="569B8EAB" w14:textId="2F874516" w:rsidR="00E01E51" w:rsidRPr="00DE2841" w:rsidRDefault="00E01E51" w:rsidP="00E01E51">
      <w:pPr>
        <w:rPr>
          <w:rFonts w:ascii="Calibri" w:hAnsi="Calibri" w:cs="Calibri"/>
          <w:color w:val="000000" w:themeColor="text1"/>
        </w:rPr>
      </w:pPr>
    </w:p>
    <w:p w14:paraId="28BD0B51" w14:textId="77777777" w:rsidR="00E01E51" w:rsidRPr="00DE2841" w:rsidRDefault="00E01E51" w:rsidP="00E01E51">
      <w:pPr>
        <w:rPr>
          <w:rFonts w:ascii="Calibri" w:hAnsi="Calibri" w:cs="Calibri"/>
          <w:color w:val="000000" w:themeColor="text1"/>
        </w:rPr>
      </w:pPr>
    </w:p>
    <w:tbl>
      <w:tblPr>
        <w:tblStyle w:val="TableGrid"/>
        <w:tblpPr w:leftFromText="180" w:rightFromText="180" w:vertAnchor="page" w:horzAnchor="margin" w:tblpY="2532"/>
        <w:tblW w:w="6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2070"/>
        <w:gridCol w:w="2493"/>
      </w:tblGrid>
      <w:tr w:rsidR="00E01E51" w:rsidRPr="00DE2841" w14:paraId="399D4EE9" w14:textId="77777777" w:rsidTr="00166BAC">
        <w:trPr>
          <w:trHeight w:val="453"/>
        </w:trPr>
        <w:tc>
          <w:tcPr>
            <w:tcW w:w="1784" w:type="dxa"/>
            <w:tcBorders>
              <w:top w:val="single" w:sz="4" w:space="0" w:color="auto"/>
            </w:tcBorders>
          </w:tcPr>
          <w:p w14:paraId="7767EA0E" w14:textId="77777777" w:rsidR="00E01E51" w:rsidRPr="00DE2841" w:rsidRDefault="00E01E51" w:rsidP="00166BAC">
            <w:pPr>
              <w:rPr>
                <w:rFonts w:ascii="Calibri" w:hAnsi="Calibri" w:cs="Calibri"/>
                <w:color w:val="000000" w:themeColor="text1"/>
                <w:kern w:val="2"/>
                <w14:ligatures w14:val="standardContextual"/>
              </w:rPr>
            </w:pPr>
          </w:p>
        </w:tc>
        <w:tc>
          <w:tcPr>
            <w:tcW w:w="4563" w:type="dxa"/>
            <w:gridSpan w:val="2"/>
            <w:tcBorders>
              <w:top w:val="single" w:sz="4" w:space="0" w:color="auto"/>
              <w:bottom w:val="single" w:sz="4" w:space="0" w:color="auto"/>
            </w:tcBorders>
          </w:tcPr>
          <w:p w14:paraId="688B0DCD" w14:textId="77777777" w:rsidR="00E01E51" w:rsidRPr="00DE2841" w:rsidRDefault="00E01E51" w:rsidP="00166BAC">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Cancer-specific mortality</w:t>
            </w:r>
          </w:p>
        </w:tc>
      </w:tr>
      <w:tr w:rsidR="00E01E51" w:rsidRPr="00DE2841" w14:paraId="43345CB9" w14:textId="77777777" w:rsidTr="00166BAC">
        <w:trPr>
          <w:trHeight w:val="488"/>
        </w:trPr>
        <w:tc>
          <w:tcPr>
            <w:tcW w:w="1784" w:type="dxa"/>
            <w:tcBorders>
              <w:bottom w:val="single" w:sz="4" w:space="0" w:color="auto"/>
            </w:tcBorders>
          </w:tcPr>
          <w:p w14:paraId="62E90786" w14:textId="77777777" w:rsidR="00E01E51" w:rsidRPr="00DE2841" w:rsidRDefault="00E01E51" w:rsidP="00166BAC">
            <w:pPr>
              <w:rPr>
                <w:rFonts w:ascii="Calibri" w:hAnsi="Calibri" w:cs="Calibri"/>
                <w:color w:val="000000" w:themeColor="text1"/>
                <w:kern w:val="2"/>
                <w14:ligatures w14:val="standardContextual"/>
              </w:rPr>
            </w:pPr>
          </w:p>
        </w:tc>
        <w:tc>
          <w:tcPr>
            <w:tcW w:w="2070" w:type="dxa"/>
            <w:tcBorders>
              <w:top w:val="single" w:sz="4" w:space="0" w:color="auto"/>
              <w:bottom w:val="single" w:sz="4" w:space="0" w:color="auto"/>
            </w:tcBorders>
          </w:tcPr>
          <w:p w14:paraId="20D29971" w14:textId="77777777" w:rsidR="00E01E51" w:rsidRPr="00DE2841" w:rsidRDefault="00E01E51" w:rsidP="00166BAC">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SHR (95% CI)</w:t>
            </w:r>
          </w:p>
        </w:tc>
        <w:tc>
          <w:tcPr>
            <w:tcW w:w="2493" w:type="dxa"/>
            <w:tcBorders>
              <w:top w:val="single" w:sz="4" w:space="0" w:color="auto"/>
              <w:bottom w:val="single" w:sz="4" w:space="0" w:color="auto"/>
            </w:tcBorders>
          </w:tcPr>
          <w:p w14:paraId="4A553DE5" w14:textId="77777777" w:rsidR="00E01E51" w:rsidRPr="00DE2841" w:rsidRDefault="00E01E51" w:rsidP="00166BAC">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E01E51" w:rsidRPr="00DE2841" w14:paraId="29057747" w14:textId="77777777" w:rsidTr="00166BAC">
        <w:trPr>
          <w:trHeight w:val="453"/>
        </w:trPr>
        <w:tc>
          <w:tcPr>
            <w:tcW w:w="1784" w:type="dxa"/>
            <w:tcBorders>
              <w:top w:val="single" w:sz="4" w:space="0" w:color="auto"/>
            </w:tcBorders>
          </w:tcPr>
          <w:p w14:paraId="4AD5F993" w14:textId="77777777" w:rsidR="00E01E51" w:rsidRPr="00DE2841" w:rsidRDefault="00E01E51" w:rsidP="00166BAC">
            <w:pPr>
              <w:rPr>
                <w:rFonts w:ascii="Calibri" w:hAnsi="Calibri" w:cs="Calibri"/>
                <w:color w:val="000000" w:themeColor="text1"/>
                <w:kern w:val="2"/>
                <w14:ligatures w14:val="standardContextual"/>
              </w:rPr>
            </w:pPr>
          </w:p>
        </w:tc>
        <w:tc>
          <w:tcPr>
            <w:tcW w:w="4563" w:type="dxa"/>
            <w:gridSpan w:val="2"/>
          </w:tcPr>
          <w:p w14:paraId="0DD46A7A" w14:textId="77777777" w:rsidR="00E01E51" w:rsidRPr="00DE2841" w:rsidRDefault="00E01E51" w:rsidP="00166BAC">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N deaths/N total = 1790/13349</w:t>
            </w:r>
          </w:p>
        </w:tc>
      </w:tr>
      <w:tr w:rsidR="004F5941" w:rsidRPr="00DE2841" w14:paraId="5243E537" w14:textId="77777777" w:rsidTr="00166BAC">
        <w:trPr>
          <w:trHeight w:val="453"/>
        </w:trPr>
        <w:tc>
          <w:tcPr>
            <w:tcW w:w="1784" w:type="dxa"/>
          </w:tcPr>
          <w:p w14:paraId="51BDB808" w14:textId="77777777" w:rsidR="004F5941" w:rsidRPr="00DE2841" w:rsidRDefault="004F5941"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070" w:type="dxa"/>
          </w:tcPr>
          <w:p w14:paraId="7649F18E" w14:textId="422A9625" w:rsidR="004F5941" w:rsidRPr="00DE2841" w:rsidRDefault="004F5941"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59 (1.34-1.89)</w:t>
            </w:r>
          </w:p>
        </w:tc>
        <w:tc>
          <w:tcPr>
            <w:tcW w:w="2493" w:type="dxa"/>
          </w:tcPr>
          <w:p w14:paraId="0DC4CEF2" w14:textId="76CEF0D7" w:rsidR="004F5941" w:rsidRPr="00DE2841" w:rsidRDefault="004F5941"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4F5941" w:rsidRPr="00DE2841" w14:paraId="0B9DC0AF" w14:textId="77777777" w:rsidTr="00166BAC">
        <w:trPr>
          <w:trHeight w:val="453"/>
        </w:trPr>
        <w:tc>
          <w:tcPr>
            <w:tcW w:w="1784" w:type="dxa"/>
            <w:tcBorders>
              <w:bottom w:val="single" w:sz="4" w:space="0" w:color="auto"/>
            </w:tcBorders>
          </w:tcPr>
          <w:p w14:paraId="11BD5DE1" w14:textId="77777777" w:rsidR="004F5941" w:rsidRPr="00DE2841" w:rsidRDefault="004F5941"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070" w:type="dxa"/>
            <w:tcBorders>
              <w:bottom w:val="single" w:sz="4" w:space="0" w:color="auto"/>
            </w:tcBorders>
          </w:tcPr>
          <w:p w14:paraId="28C72D9F" w14:textId="037D4EDE" w:rsidR="004F5941" w:rsidRPr="00DE2841" w:rsidRDefault="002F0E2C"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44 (1.19-1.75)</w:t>
            </w:r>
          </w:p>
        </w:tc>
        <w:tc>
          <w:tcPr>
            <w:tcW w:w="2493" w:type="dxa"/>
            <w:tcBorders>
              <w:bottom w:val="single" w:sz="4" w:space="0" w:color="auto"/>
            </w:tcBorders>
          </w:tcPr>
          <w:p w14:paraId="7C2DFF08" w14:textId="41617E38" w:rsidR="004F5941" w:rsidRPr="00DE2841" w:rsidRDefault="002F0E2C" w:rsidP="004F5941">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bl>
    <w:p w14:paraId="3DF5A6E8" w14:textId="77777777" w:rsidR="00E01E51" w:rsidRPr="00DE2841" w:rsidRDefault="00E01E51" w:rsidP="00E01E51">
      <w:pPr>
        <w:rPr>
          <w:rFonts w:ascii="Calibri" w:hAnsi="Calibri" w:cs="Calibri"/>
          <w:color w:val="000000" w:themeColor="text1"/>
        </w:rPr>
      </w:pPr>
    </w:p>
    <w:p w14:paraId="1410E801" w14:textId="77777777" w:rsidR="00E01E51" w:rsidRPr="00DE2841" w:rsidRDefault="00E01E51" w:rsidP="00E01E51">
      <w:pPr>
        <w:rPr>
          <w:rFonts w:ascii="Calibri" w:hAnsi="Calibri" w:cs="Calibri"/>
          <w:color w:val="000000" w:themeColor="text1"/>
        </w:rPr>
      </w:pPr>
    </w:p>
    <w:p w14:paraId="67A11A0B" w14:textId="77777777" w:rsidR="00E01E51" w:rsidRPr="00DE2841" w:rsidRDefault="00E01E51" w:rsidP="00E01E51">
      <w:pPr>
        <w:rPr>
          <w:rFonts w:ascii="Calibri" w:hAnsi="Calibri" w:cs="Calibri"/>
          <w:color w:val="000000" w:themeColor="text1"/>
        </w:rPr>
      </w:pPr>
    </w:p>
    <w:p w14:paraId="2A71143B" w14:textId="77777777" w:rsidR="00E01E51" w:rsidRPr="00DE2841" w:rsidRDefault="00E01E51" w:rsidP="00E01E51">
      <w:pPr>
        <w:rPr>
          <w:rFonts w:ascii="Calibri" w:hAnsi="Calibri" w:cs="Calibri"/>
          <w:color w:val="000000" w:themeColor="text1"/>
        </w:rPr>
      </w:pPr>
    </w:p>
    <w:p w14:paraId="4F21D50E" w14:textId="77777777" w:rsidR="00E01E51" w:rsidRPr="00DE2841" w:rsidRDefault="00E01E51" w:rsidP="00E01E51">
      <w:pPr>
        <w:rPr>
          <w:rFonts w:ascii="Calibri" w:hAnsi="Calibri" w:cs="Calibri"/>
          <w:color w:val="000000" w:themeColor="text1"/>
        </w:rPr>
      </w:pPr>
    </w:p>
    <w:p w14:paraId="5FF747B6" w14:textId="77777777" w:rsidR="00E01E51" w:rsidRPr="00DE2841" w:rsidRDefault="00E01E51" w:rsidP="00E01E51">
      <w:pPr>
        <w:rPr>
          <w:rFonts w:ascii="Calibri" w:hAnsi="Calibri" w:cs="Calibri"/>
          <w:color w:val="000000" w:themeColor="text1"/>
        </w:rPr>
      </w:pPr>
    </w:p>
    <w:p w14:paraId="2C86F1DA" w14:textId="77777777" w:rsidR="00E01E51" w:rsidRPr="00DE2841" w:rsidRDefault="00E01E51" w:rsidP="00E01E51">
      <w:pPr>
        <w:rPr>
          <w:rFonts w:ascii="Calibri" w:hAnsi="Calibri" w:cs="Calibri"/>
          <w:color w:val="000000" w:themeColor="text1"/>
        </w:rPr>
      </w:pPr>
    </w:p>
    <w:p w14:paraId="1A5155F2" w14:textId="23161C2A" w:rsidR="00660201" w:rsidRPr="00DE2841" w:rsidRDefault="00660201" w:rsidP="00660201">
      <w:pPr>
        <w:rPr>
          <w:rFonts w:ascii="Calibri" w:hAnsi="Calibri" w:cs="Calibri"/>
          <w:color w:val="000000" w:themeColor="text1"/>
        </w:rPr>
      </w:pPr>
      <w:r w:rsidRPr="00DE2841">
        <w:rPr>
          <w:rFonts w:ascii="Calibri" w:hAnsi="Calibri" w:cs="Calibri"/>
          <w:color w:val="000000" w:themeColor="text1"/>
        </w:rPr>
        <w:t xml:space="preserve">Notes. </w:t>
      </w:r>
      <w:r w:rsidRPr="00DE2841">
        <w:rPr>
          <w:rFonts w:ascii="Calibri" w:hAnsi="Calibri" w:cs="Calibri"/>
        </w:rPr>
        <w:t>Competing risk regression</w:t>
      </w:r>
      <w:r w:rsidR="00A206FB" w:rsidRPr="00DE2841">
        <w:rPr>
          <w:rFonts w:ascii="Calibri" w:hAnsi="Calibri" w:cs="Calibri"/>
        </w:rPr>
        <w:t xml:space="preserve"> (two-tailed)</w:t>
      </w:r>
      <w:r w:rsidRPr="00DE2841">
        <w:rPr>
          <w:rFonts w:ascii="Calibri" w:hAnsi="Calibri" w:cs="Calibri"/>
        </w:rPr>
        <w:t>.</w:t>
      </w:r>
    </w:p>
    <w:p w14:paraId="1E52F62E" w14:textId="1AB7DACB"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t>*p&lt;0.05; **p&lt;0.01, ***p&lt;0.001.</w:t>
      </w:r>
    </w:p>
    <w:p w14:paraId="6FBB0D0A" w14:textId="4594DEBC" w:rsidR="00E01E51" w:rsidRPr="00DE2841" w:rsidRDefault="00E24180" w:rsidP="00E01E51">
      <w:pPr>
        <w:rPr>
          <w:rFonts w:ascii="Calibri" w:hAnsi="Calibri" w:cs="Calibri"/>
          <w:color w:val="000000" w:themeColor="text1"/>
        </w:rPr>
      </w:pPr>
      <w:r w:rsidRPr="00DE2841">
        <w:rPr>
          <w:rFonts w:ascii="Calibri" w:hAnsi="Calibri" w:cs="Calibri"/>
          <w:color w:val="000000" w:themeColor="text1"/>
        </w:rPr>
        <w:t xml:space="preserve">CI = 95% confidence interval, </w:t>
      </w:r>
      <w:r w:rsidR="00E01E51" w:rsidRPr="00DE2841">
        <w:rPr>
          <w:rFonts w:ascii="Calibri" w:hAnsi="Calibri" w:cs="Calibri"/>
          <w:color w:val="000000" w:themeColor="text1"/>
        </w:rPr>
        <w:t>SHR = sub-distribution hazard ratio.</w:t>
      </w:r>
    </w:p>
    <w:p w14:paraId="75F019A9" w14:textId="77777777" w:rsidR="00E01E51" w:rsidRPr="00DE2841" w:rsidRDefault="00E01E51" w:rsidP="00E01E51">
      <w:pPr>
        <w:rPr>
          <w:rFonts w:ascii="Calibri" w:hAnsi="Calibri" w:cs="Calibri"/>
          <w:color w:val="000000" w:themeColor="text1"/>
        </w:rPr>
      </w:pPr>
      <w:r w:rsidRPr="00DE2841">
        <w:rPr>
          <w:rFonts w:ascii="Calibri" w:hAnsi="Calibri" w:cs="Calibri"/>
          <w:color w:val="000000" w:themeColor="text1"/>
        </w:rPr>
        <w:t>Model 1 adjusted for age and sex.</w:t>
      </w:r>
    </w:p>
    <w:p w14:paraId="4EC6C3BA" w14:textId="77777777" w:rsidR="004C40C2" w:rsidRPr="00DE2841" w:rsidRDefault="004C40C2" w:rsidP="004C40C2">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2CA7F854" w14:textId="77777777" w:rsidR="00E01E51" w:rsidRPr="00DE2841" w:rsidRDefault="00E01E51" w:rsidP="00E01E51">
      <w:pPr>
        <w:rPr>
          <w:rFonts w:ascii="Calibri" w:hAnsi="Calibri" w:cs="Calibri"/>
          <w:color w:val="000000" w:themeColor="text1"/>
        </w:rPr>
      </w:pPr>
    </w:p>
    <w:p w14:paraId="42EE7D31" w14:textId="77777777" w:rsidR="00E01E51" w:rsidRPr="00DE2841" w:rsidRDefault="00E01E51" w:rsidP="00E01E51">
      <w:pPr>
        <w:rPr>
          <w:rFonts w:ascii="Calibri" w:hAnsi="Calibri" w:cs="Calibri"/>
          <w:color w:val="000000" w:themeColor="text1"/>
        </w:rPr>
      </w:pPr>
    </w:p>
    <w:p w14:paraId="4883BA35" w14:textId="77777777" w:rsidR="00E01E51" w:rsidRPr="00DE2841" w:rsidRDefault="00E01E51" w:rsidP="00E01E51">
      <w:pPr>
        <w:rPr>
          <w:rFonts w:ascii="Calibri" w:hAnsi="Calibri" w:cs="Calibri"/>
          <w:color w:val="000000" w:themeColor="text1"/>
        </w:rPr>
      </w:pPr>
    </w:p>
    <w:p w14:paraId="008B6052" w14:textId="77777777" w:rsidR="00E01E51" w:rsidRPr="00DE2841" w:rsidRDefault="00E01E51" w:rsidP="00E01E51">
      <w:pPr>
        <w:rPr>
          <w:rFonts w:ascii="Calibri" w:hAnsi="Calibri" w:cs="Calibri"/>
          <w:color w:val="000000" w:themeColor="text1"/>
        </w:rPr>
      </w:pPr>
    </w:p>
    <w:p w14:paraId="633FCC54" w14:textId="41B0EE6C" w:rsidR="00176096" w:rsidRPr="00DE2841" w:rsidRDefault="00176096">
      <w:pPr>
        <w:rPr>
          <w:rFonts w:ascii="Calibri" w:hAnsi="Calibri" w:cs="Calibri"/>
          <w:color w:val="000000" w:themeColor="text1"/>
        </w:rPr>
      </w:pPr>
      <w:r w:rsidRPr="00DE2841">
        <w:rPr>
          <w:rFonts w:ascii="Calibri" w:hAnsi="Calibri" w:cs="Calibri"/>
          <w:color w:val="000000" w:themeColor="text1"/>
        </w:rPr>
        <w:br w:type="page"/>
      </w:r>
    </w:p>
    <w:p w14:paraId="6489628A" w14:textId="4C6B5C03" w:rsidR="00521FB3" w:rsidRPr="00DE2841" w:rsidRDefault="00521FB3" w:rsidP="00521FB3">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690F20" w:rsidRPr="00DE2841">
        <w:rPr>
          <w:rFonts w:ascii="Calibri" w:hAnsi="Calibri" w:cs="Calibri"/>
          <w:b/>
          <w:bCs/>
          <w:color w:val="000000" w:themeColor="text1"/>
        </w:rPr>
        <w:t>7</w:t>
      </w:r>
      <w:r w:rsidR="00423C28"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all-cause mortality risk over 19 years of follow-up among people LWBC, using time from diagnosis as the underlying time scale (UK Biobank).</w:t>
      </w:r>
    </w:p>
    <w:tbl>
      <w:tblPr>
        <w:tblStyle w:val="TableGrid"/>
        <w:tblW w:w="7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2352"/>
        <w:gridCol w:w="2830"/>
      </w:tblGrid>
      <w:tr w:rsidR="00521FB3" w:rsidRPr="00DE2841" w14:paraId="03E2EDB5" w14:textId="77777777" w:rsidTr="005C6FB7">
        <w:trPr>
          <w:trHeight w:val="337"/>
        </w:trPr>
        <w:tc>
          <w:tcPr>
            <w:tcW w:w="2027" w:type="dxa"/>
            <w:tcBorders>
              <w:top w:val="single" w:sz="4" w:space="0" w:color="auto"/>
            </w:tcBorders>
          </w:tcPr>
          <w:p w14:paraId="05963DD9" w14:textId="77777777" w:rsidR="00521FB3" w:rsidRPr="00DE2841" w:rsidRDefault="00521FB3" w:rsidP="005C6FB7">
            <w:pPr>
              <w:rPr>
                <w:rFonts w:ascii="Calibri" w:hAnsi="Calibri" w:cs="Calibri"/>
                <w:color w:val="000000" w:themeColor="text1"/>
                <w:kern w:val="2"/>
                <w14:ligatures w14:val="standardContextual"/>
              </w:rPr>
            </w:pPr>
          </w:p>
        </w:tc>
        <w:tc>
          <w:tcPr>
            <w:tcW w:w="5182" w:type="dxa"/>
            <w:gridSpan w:val="2"/>
            <w:tcBorders>
              <w:top w:val="single" w:sz="4" w:space="0" w:color="auto"/>
              <w:bottom w:val="single" w:sz="4" w:space="0" w:color="auto"/>
            </w:tcBorders>
          </w:tcPr>
          <w:p w14:paraId="6FCF6F04"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All-cause mortality</w:t>
            </w:r>
          </w:p>
        </w:tc>
      </w:tr>
      <w:tr w:rsidR="00521FB3" w:rsidRPr="00DE2841" w14:paraId="22E7333A" w14:textId="77777777" w:rsidTr="005C6FB7">
        <w:trPr>
          <w:trHeight w:val="363"/>
        </w:trPr>
        <w:tc>
          <w:tcPr>
            <w:tcW w:w="2027" w:type="dxa"/>
            <w:tcBorders>
              <w:bottom w:val="single" w:sz="4" w:space="0" w:color="auto"/>
            </w:tcBorders>
          </w:tcPr>
          <w:p w14:paraId="33C5F8F8" w14:textId="77777777" w:rsidR="00521FB3" w:rsidRPr="00DE2841" w:rsidRDefault="00521FB3" w:rsidP="005C6FB7">
            <w:pPr>
              <w:rPr>
                <w:rFonts w:ascii="Calibri" w:hAnsi="Calibri" w:cs="Calibri"/>
                <w:color w:val="000000" w:themeColor="text1"/>
                <w:kern w:val="2"/>
                <w14:ligatures w14:val="standardContextual"/>
              </w:rPr>
            </w:pPr>
          </w:p>
        </w:tc>
        <w:tc>
          <w:tcPr>
            <w:tcW w:w="2352" w:type="dxa"/>
            <w:tcBorders>
              <w:top w:val="single" w:sz="4" w:space="0" w:color="auto"/>
              <w:bottom w:val="single" w:sz="4" w:space="0" w:color="auto"/>
            </w:tcBorders>
          </w:tcPr>
          <w:p w14:paraId="4CED0F1F"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HR (95% CI)</w:t>
            </w:r>
          </w:p>
        </w:tc>
        <w:tc>
          <w:tcPr>
            <w:tcW w:w="2830" w:type="dxa"/>
            <w:tcBorders>
              <w:top w:val="single" w:sz="4" w:space="0" w:color="auto"/>
              <w:bottom w:val="single" w:sz="4" w:space="0" w:color="auto"/>
            </w:tcBorders>
          </w:tcPr>
          <w:p w14:paraId="3D69E79C"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521FB3" w:rsidRPr="00DE2841" w14:paraId="0485A445" w14:textId="77777777" w:rsidTr="005C6FB7">
        <w:trPr>
          <w:trHeight w:val="363"/>
        </w:trPr>
        <w:tc>
          <w:tcPr>
            <w:tcW w:w="2027" w:type="dxa"/>
            <w:tcBorders>
              <w:top w:val="single" w:sz="4" w:space="0" w:color="auto"/>
            </w:tcBorders>
          </w:tcPr>
          <w:p w14:paraId="1AA4EC99" w14:textId="77777777" w:rsidR="00521FB3" w:rsidRPr="00DE2841" w:rsidRDefault="00521FB3" w:rsidP="005C6FB7">
            <w:pPr>
              <w:rPr>
                <w:rFonts w:ascii="Calibri" w:hAnsi="Calibri" w:cs="Calibri"/>
                <w:b/>
                <w:bCs/>
                <w:color w:val="000000" w:themeColor="text1"/>
                <w:kern w:val="2"/>
                <w14:ligatures w14:val="standardContextual"/>
              </w:rPr>
            </w:pPr>
          </w:p>
        </w:tc>
        <w:tc>
          <w:tcPr>
            <w:tcW w:w="5182" w:type="dxa"/>
            <w:gridSpan w:val="2"/>
          </w:tcPr>
          <w:p w14:paraId="441569B9"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N deaths /N total = 2421/13349</w:t>
            </w:r>
          </w:p>
        </w:tc>
      </w:tr>
      <w:tr w:rsidR="00521FB3" w:rsidRPr="00DE2841" w14:paraId="702E4B14" w14:textId="77777777" w:rsidTr="005C6FB7">
        <w:trPr>
          <w:trHeight w:val="363"/>
        </w:trPr>
        <w:tc>
          <w:tcPr>
            <w:tcW w:w="2027" w:type="dxa"/>
          </w:tcPr>
          <w:p w14:paraId="15FB982D"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352" w:type="dxa"/>
          </w:tcPr>
          <w:p w14:paraId="7009B728"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69 (1.46, 1.96)</w:t>
            </w:r>
          </w:p>
        </w:tc>
        <w:tc>
          <w:tcPr>
            <w:tcW w:w="2830" w:type="dxa"/>
          </w:tcPr>
          <w:p w14:paraId="3FC47E4E"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521FB3" w:rsidRPr="00DE2841" w14:paraId="46597D21" w14:textId="77777777" w:rsidTr="005C6FB7">
        <w:trPr>
          <w:trHeight w:val="337"/>
        </w:trPr>
        <w:tc>
          <w:tcPr>
            <w:tcW w:w="2027" w:type="dxa"/>
            <w:tcBorders>
              <w:bottom w:val="single" w:sz="4" w:space="0" w:color="auto"/>
            </w:tcBorders>
          </w:tcPr>
          <w:p w14:paraId="3B0328D0"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352" w:type="dxa"/>
            <w:tcBorders>
              <w:bottom w:val="single" w:sz="4" w:space="0" w:color="auto"/>
            </w:tcBorders>
          </w:tcPr>
          <w:p w14:paraId="034198CB"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43 (1.23, 1.67)</w:t>
            </w:r>
          </w:p>
        </w:tc>
        <w:tc>
          <w:tcPr>
            <w:tcW w:w="2830" w:type="dxa"/>
            <w:tcBorders>
              <w:bottom w:val="single" w:sz="4" w:space="0" w:color="auto"/>
            </w:tcBorders>
          </w:tcPr>
          <w:p w14:paraId="068F6670"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bl>
    <w:p w14:paraId="1874F91E" w14:textId="1837B507" w:rsidR="00C86648" w:rsidRPr="00DE2841" w:rsidRDefault="00C86648" w:rsidP="00C86648">
      <w:pPr>
        <w:rPr>
          <w:rFonts w:ascii="Calibri" w:hAnsi="Calibri" w:cs="Calibri"/>
        </w:rPr>
      </w:pPr>
      <w:r w:rsidRPr="00DE2841">
        <w:rPr>
          <w:rFonts w:ascii="Calibri" w:hAnsi="Calibri" w:cs="Calibri"/>
          <w:color w:val="000000" w:themeColor="text1"/>
        </w:rPr>
        <w:t xml:space="preserve">Notes. </w:t>
      </w:r>
      <w:r w:rsidRPr="00DE2841">
        <w:rPr>
          <w:rFonts w:ascii="Calibri" w:hAnsi="Calibri" w:cs="Calibri"/>
        </w:rPr>
        <w:t>Cox proportional hazards models</w:t>
      </w:r>
      <w:r w:rsidR="00A206FB" w:rsidRPr="00DE2841">
        <w:rPr>
          <w:rFonts w:ascii="Calibri" w:hAnsi="Calibri" w:cs="Calibri"/>
        </w:rPr>
        <w:t xml:space="preserve"> (two-tailed)</w:t>
      </w:r>
      <w:r w:rsidRPr="00DE2841">
        <w:rPr>
          <w:rFonts w:ascii="Calibri" w:hAnsi="Calibri" w:cs="Calibri"/>
        </w:rPr>
        <w:t>.</w:t>
      </w:r>
    </w:p>
    <w:p w14:paraId="72222C6C" w14:textId="4B97C532"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p&lt;0.05; **p&lt;0.01, ***p&lt;0.001.</w:t>
      </w:r>
    </w:p>
    <w:p w14:paraId="240F2D29" w14:textId="52C78D87" w:rsidR="00521FB3" w:rsidRPr="00DE2841" w:rsidRDefault="00E24180" w:rsidP="00521FB3">
      <w:pPr>
        <w:rPr>
          <w:rFonts w:ascii="Calibri" w:hAnsi="Calibri" w:cs="Calibri"/>
          <w:color w:val="000000" w:themeColor="text1"/>
        </w:rPr>
      </w:pPr>
      <w:r w:rsidRPr="00DE2841">
        <w:rPr>
          <w:rFonts w:ascii="Calibri" w:hAnsi="Calibri" w:cs="Calibri"/>
          <w:color w:val="000000" w:themeColor="text1"/>
        </w:rPr>
        <w:t xml:space="preserve">CI = 95% confidence interval, </w:t>
      </w:r>
      <w:r w:rsidR="00521FB3" w:rsidRPr="00DE2841">
        <w:rPr>
          <w:rFonts w:ascii="Calibri" w:hAnsi="Calibri" w:cs="Calibri"/>
          <w:color w:val="000000" w:themeColor="text1"/>
        </w:rPr>
        <w:t>HR = hazard ratio.</w:t>
      </w:r>
    </w:p>
    <w:p w14:paraId="75445688"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Model 1 adjusted for age and sex.</w:t>
      </w:r>
    </w:p>
    <w:p w14:paraId="59B89B09"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1A209D63" w14:textId="77777777" w:rsidR="00521FB3" w:rsidRPr="00DE2841" w:rsidRDefault="00521FB3" w:rsidP="00521FB3">
      <w:pPr>
        <w:rPr>
          <w:rFonts w:ascii="Calibri" w:hAnsi="Calibri" w:cs="Calibri"/>
          <w:color w:val="000000" w:themeColor="text1"/>
        </w:rPr>
      </w:pPr>
    </w:p>
    <w:p w14:paraId="70428EC4" w14:textId="77777777" w:rsidR="00521FB3" w:rsidRPr="00DE2841" w:rsidRDefault="00521FB3" w:rsidP="00521FB3">
      <w:pPr>
        <w:rPr>
          <w:rFonts w:ascii="Calibri" w:hAnsi="Calibri" w:cs="Calibri"/>
          <w:color w:val="000000" w:themeColor="text1"/>
        </w:rPr>
      </w:pPr>
    </w:p>
    <w:p w14:paraId="446BF10F" w14:textId="77777777" w:rsidR="00521FB3" w:rsidRPr="00DE2841" w:rsidRDefault="00521FB3" w:rsidP="00521FB3">
      <w:pPr>
        <w:rPr>
          <w:rFonts w:ascii="Calibri" w:hAnsi="Calibri" w:cs="Calibri"/>
          <w:color w:val="000000" w:themeColor="text1"/>
        </w:rPr>
      </w:pPr>
    </w:p>
    <w:p w14:paraId="7C0BB007"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br w:type="page"/>
      </w:r>
    </w:p>
    <w:p w14:paraId="676CE5BD" w14:textId="3BD27F00" w:rsidR="00521FB3" w:rsidRPr="00DE2841" w:rsidRDefault="00521FB3" w:rsidP="00521FB3">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690F20" w:rsidRPr="00DE2841">
        <w:rPr>
          <w:rFonts w:ascii="Calibri" w:hAnsi="Calibri" w:cs="Calibri"/>
          <w:b/>
          <w:bCs/>
          <w:color w:val="000000" w:themeColor="text1"/>
        </w:rPr>
        <w:t>8</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cancer-specific mortality risk over 19 years of follow-up among people LWBC, using time from diagnosis as the underlying time scale (UK Biobank).</w:t>
      </w:r>
    </w:p>
    <w:p w14:paraId="57B684C3" w14:textId="77777777" w:rsidR="00521FB3" w:rsidRPr="00DE2841" w:rsidRDefault="00521FB3" w:rsidP="00521FB3">
      <w:pPr>
        <w:rPr>
          <w:rFonts w:ascii="Calibri" w:hAnsi="Calibri" w:cs="Calibri"/>
          <w:color w:val="000000" w:themeColor="text1"/>
        </w:rPr>
      </w:pPr>
    </w:p>
    <w:p w14:paraId="10100569" w14:textId="77777777" w:rsidR="00521FB3" w:rsidRPr="00DE2841" w:rsidRDefault="00521FB3" w:rsidP="00521FB3">
      <w:pPr>
        <w:rPr>
          <w:rFonts w:ascii="Calibri" w:hAnsi="Calibri" w:cs="Calibri"/>
          <w:color w:val="000000" w:themeColor="text1"/>
        </w:rPr>
      </w:pPr>
    </w:p>
    <w:tbl>
      <w:tblPr>
        <w:tblStyle w:val="TableGrid"/>
        <w:tblpPr w:leftFromText="180" w:rightFromText="180" w:vertAnchor="page" w:horzAnchor="margin" w:tblpY="2532"/>
        <w:tblW w:w="6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2070"/>
        <w:gridCol w:w="2493"/>
      </w:tblGrid>
      <w:tr w:rsidR="00521FB3" w:rsidRPr="00DE2841" w14:paraId="1D0DF98E" w14:textId="77777777" w:rsidTr="005C6FB7">
        <w:trPr>
          <w:trHeight w:val="453"/>
        </w:trPr>
        <w:tc>
          <w:tcPr>
            <w:tcW w:w="1784" w:type="dxa"/>
            <w:tcBorders>
              <w:top w:val="single" w:sz="4" w:space="0" w:color="auto"/>
            </w:tcBorders>
          </w:tcPr>
          <w:p w14:paraId="51AC3515" w14:textId="77777777" w:rsidR="00521FB3" w:rsidRPr="00DE2841" w:rsidRDefault="00521FB3" w:rsidP="005C6FB7">
            <w:pPr>
              <w:rPr>
                <w:rFonts w:ascii="Calibri" w:hAnsi="Calibri" w:cs="Calibri"/>
                <w:color w:val="000000" w:themeColor="text1"/>
                <w:kern w:val="2"/>
                <w14:ligatures w14:val="standardContextual"/>
              </w:rPr>
            </w:pPr>
          </w:p>
        </w:tc>
        <w:tc>
          <w:tcPr>
            <w:tcW w:w="4563" w:type="dxa"/>
            <w:gridSpan w:val="2"/>
            <w:tcBorders>
              <w:top w:val="single" w:sz="4" w:space="0" w:color="auto"/>
              <w:bottom w:val="single" w:sz="4" w:space="0" w:color="auto"/>
            </w:tcBorders>
          </w:tcPr>
          <w:p w14:paraId="567D3959"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Cancer-specific mortality</w:t>
            </w:r>
          </w:p>
        </w:tc>
      </w:tr>
      <w:tr w:rsidR="00521FB3" w:rsidRPr="00DE2841" w14:paraId="5645EFFC" w14:textId="77777777" w:rsidTr="005C6FB7">
        <w:trPr>
          <w:trHeight w:val="488"/>
        </w:trPr>
        <w:tc>
          <w:tcPr>
            <w:tcW w:w="1784" w:type="dxa"/>
            <w:tcBorders>
              <w:bottom w:val="single" w:sz="4" w:space="0" w:color="auto"/>
            </w:tcBorders>
          </w:tcPr>
          <w:p w14:paraId="3C2B777B" w14:textId="77777777" w:rsidR="00521FB3" w:rsidRPr="00DE2841" w:rsidRDefault="00521FB3" w:rsidP="005C6FB7">
            <w:pPr>
              <w:rPr>
                <w:rFonts w:ascii="Calibri" w:hAnsi="Calibri" w:cs="Calibri"/>
                <w:color w:val="000000" w:themeColor="text1"/>
                <w:kern w:val="2"/>
                <w14:ligatures w14:val="standardContextual"/>
              </w:rPr>
            </w:pPr>
          </w:p>
        </w:tc>
        <w:tc>
          <w:tcPr>
            <w:tcW w:w="2070" w:type="dxa"/>
            <w:tcBorders>
              <w:top w:val="single" w:sz="4" w:space="0" w:color="auto"/>
              <w:bottom w:val="single" w:sz="4" w:space="0" w:color="auto"/>
            </w:tcBorders>
          </w:tcPr>
          <w:p w14:paraId="6A937AAE"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SHR (95% CI)</w:t>
            </w:r>
          </w:p>
        </w:tc>
        <w:tc>
          <w:tcPr>
            <w:tcW w:w="2493" w:type="dxa"/>
            <w:tcBorders>
              <w:top w:val="single" w:sz="4" w:space="0" w:color="auto"/>
              <w:bottom w:val="single" w:sz="4" w:space="0" w:color="auto"/>
            </w:tcBorders>
          </w:tcPr>
          <w:p w14:paraId="36D64C9D"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521FB3" w:rsidRPr="00DE2841" w14:paraId="68744919" w14:textId="77777777" w:rsidTr="005C6FB7">
        <w:trPr>
          <w:trHeight w:val="453"/>
        </w:trPr>
        <w:tc>
          <w:tcPr>
            <w:tcW w:w="1784" w:type="dxa"/>
            <w:tcBorders>
              <w:top w:val="single" w:sz="4" w:space="0" w:color="auto"/>
            </w:tcBorders>
          </w:tcPr>
          <w:p w14:paraId="5414854A" w14:textId="77777777" w:rsidR="00521FB3" w:rsidRPr="00DE2841" w:rsidRDefault="00521FB3" w:rsidP="005C6FB7">
            <w:pPr>
              <w:rPr>
                <w:rFonts w:ascii="Calibri" w:hAnsi="Calibri" w:cs="Calibri"/>
                <w:color w:val="000000" w:themeColor="text1"/>
                <w:kern w:val="2"/>
                <w14:ligatures w14:val="standardContextual"/>
              </w:rPr>
            </w:pPr>
          </w:p>
        </w:tc>
        <w:tc>
          <w:tcPr>
            <w:tcW w:w="4563" w:type="dxa"/>
            <w:gridSpan w:val="2"/>
          </w:tcPr>
          <w:p w14:paraId="324A538E"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N deaths/N total =  1790/13349</w:t>
            </w:r>
          </w:p>
        </w:tc>
      </w:tr>
      <w:tr w:rsidR="00521FB3" w:rsidRPr="00DE2841" w14:paraId="682EDD01" w14:textId="77777777" w:rsidTr="005C6FB7">
        <w:trPr>
          <w:trHeight w:val="453"/>
        </w:trPr>
        <w:tc>
          <w:tcPr>
            <w:tcW w:w="1784" w:type="dxa"/>
          </w:tcPr>
          <w:p w14:paraId="50252E1B"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070" w:type="dxa"/>
          </w:tcPr>
          <w:p w14:paraId="3D669C79"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59 (1.34, 1.89)</w:t>
            </w:r>
          </w:p>
        </w:tc>
        <w:tc>
          <w:tcPr>
            <w:tcW w:w="2493" w:type="dxa"/>
          </w:tcPr>
          <w:p w14:paraId="248D9F8E"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521FB3" w:rsidRPr="00DE2841" w14:paraId="78715D27" w14:textId="77777777" w:rsidTr="005C6FB7">
        <w:trPr>
          <w:trHeight w:val="453"/>
        </w:trPr>
        <w:tc>
          <w:tcPr>
            <w:tcW w:w="1784" w:type="dxa"/>
            <w:tcBorders>
              <w:bottom w:val="single" w:sz="4" w:space="0" w:color="auto"/>
            </w:tcBorders>
          </w:tcPr>
          <w:p w14:paraId="68E16812"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070" w:type="dxa"/>
            <w:tcBorders>
              <w:bottom w:val="single" w:sz="4" w:space="0" w:color="auto"/>
            </w:tcBorders>
          </w:tcPr>
          <w:p w14:paraId="2A626C48"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44 (1.20, 1.73)</w:t>
            </w:r>
          </w:p>
        </w:tc>
        <w:tc>
          <w:tcPr>
            <w:tcW w:w="2493" w:type="dxa"/>
            <w:tcBorders>
              <w:bottom w:val="single" w:sz="4" w:space="0" w:color="auto"/>
            </w:tcBorders>
          </w:tcPr>
          <w:p w14:paraId="1CE0D5A8"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bl>
    <w:p w14:paraId="300F9A2E" w14:textId="77777777" w:rsidR="00521FB3" w:rsidRPr="00DE2841" w:rsidRDefault="00521FB3" w:rsidP="00521FB3">
      <w:pPr>
        <w:rPr>
          <w:rFonts w:ascii="Calibri" w:hAnsi="Calibri" w:cs="Calibri"/>
          <w:color w:val="000000" w:themeColor="text1"/>
        </w:rPr>
      </w:pPr>
    </w:p>
    <w:p w14:paraId="619A97AC" w14:textId="77777777" w:rsidR="00521FB3" w:rsidRPr="00DE2841" w:rsidRDefault="00521FB3" w:rsidP="00521FB3">
      <w:pPr>
        <w:rPr>
          <w:rFonts w:ascii="Calibri" w:hAnsi="Calibri" w:cs="Calibri"/>
          <w:color w:val="000000" w:themeColor="text1"/>
        </w:rPr>
      </w:pPr>
    </w:p>
    <w:p w14:paraId="02B98DD6" w14:textId="77777777" w:rsidR="00521FB3" w:rsidRPr="00DE2841" w:rsidRDefault="00521FB3" w:rsidP="00521FB3">
      <w:pPr>
        <w:rPr>
          <w:rFonts w:ascii="Calibri" w:hAnsi="Calibri" w:cs="Calibri"/>
          <w:color w:val="000000" w:themeColor="text1"/>
        </w:rPr>
      </w:pPr>
    </w:p>
    <w:p w14:paraId="2382F0E2" w14:textId="77777777" w:rsidR="00521FB3" w:rsidRPr="00DE2841" w:rsidRDefault="00521FB3" w:rsidP="00521FB3">
      <w:pPr>
        <w:rPr>
          <w:rFonts w:ascii="Calibri" w:hAnsi="Calibri" w:cs="Calibri"/>
          <w:color w:val="000000" w:themeColor="text1"/>
        </w:rPr>
      </w:pPr>
    </w:p>
    <w:p w14:paraId="715FD309" w14:textId="77777777" w:rsidR="00521FB3" w:rsidRPr="00DE2841" w:rsidRDefault="00521FB3" w:rsidP="00521FB3">
      <w:pPr>
        <w:rPr>
          <w:rFonts w:ascii="Calibri" w:hAnsi="Calibri" w:cs="Calibri"/>
          <w:color w:val="000000" w:themeColor="text1"/>
        </w:rPr>
      </w:pPr>
    </w:p>
    <w:p w14:paraId="042FF550" w14:textId="77777777" w:rsidR="00521FB3" w:rsidRPr="00DE2841" w:rsidRDefault="00521FB3" w:rsidP="00521FB3">
      <w:pPr>
        <w:rPr>
          <w:rFonts w:ascii="Calibri" w:hAnsi="Calibri" w:cs="Calibri"/>
          <w:color w:val="000000" w:themeColor="text1"/>
        </w:rPr>
      </w:pPr>
    </w:p>
    <w:p w14:paraId="3EE2A70C" w14:textId="77777777" w:rsidR="00521FB3" w:rsidRPr="00DE2841" w:rsidRDefault="00521FB3" w:rsidP="00521FB3">
      <w:pPr>
        <w:rPr>
          <w:rFonts w:ascii="Calibri" w:hAnsi="Calibri" w:cs="Calibri"/>
          <w:color w:val="000000" w:themeColor="text1"/>
        </w:rPr>
      </w:pPr>
    </w:p>
    <w:p w14:paraId="627F76BD" w14:textId="0C7E02A3" w:rsidR="00660201" w:rsidRPr="00DE2841" w:rsidRDefault="00660201" w:rsidP="00660201">
      <w:pPr>
        <w:rPr>
          <w:rFonts w:ascii="Calibri" w:hAnsi="Calibri" w:cs="Calibri"/>
          <w:color w:val="000000" w:themeColor="text1"/>
        </w:rPr>
      </w:pPr>
      <w:r w:rsidRPr="00DE2841">
        <w:rPr>
          <w:rFonts w:ascii="Calibri" w:hAnsi="Calibri" w:cs="Calibri"/>
          <w:color w:val="000000" w:themeColor="text1"/>
        </w:rPr>
        <w:t xml:space="preserve">Notes. </w:t>
      </w:r>
      <w:r w:rsidRPr="00DE2841">
        <w:rPr>
          <w:rFonts w:ascii="Calibri" w:hAnsi="Calibri" w:cs="Calibri"/>
        </w:rPr>
        <w:t>Competing risk regression</w:t>
      </w:r>
      <w:r w:rsidR="00A206FB" w:rsidRPr="00DE2841">
        <w:rPr>
          <w:rFonts w:ascii="Calibri" w:hAnsi="Calibri" w:cs="Calibri"/>
        </w:rPr>
        <w:t xml:space="preserve"> (two-tailed)</w:t>
      </w:r>
      <w:r w:rsidRPr="00DE2841">
        <w:rPr>
          <w:rFonts w:ascii="Calibri" w:hAnsi="Calibri" w:cs="Calibri"/>
        </w:rPr>
        <w:t>.</w:t>
      </w:r>
    </w:p>
    <w:p w14:paraId="182F5EEA" w14:textId="3D5AE13B"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p&lt;0.05; **p&lt;0.01, ***p&lt;0.001.</w:t>
      </w:r>
    </w:p>
    <w:p w14:paraId="6C58EB88" w14:textId="261348DA" w:rsidR="00521FB3" w:rsidRPr="00DE2841" w:rsidRDefault="00E24180" w:rsidP="00521FB3">
      <w:pPr>
        <w:rPr>
          <w:rFonts w:ascii="Calibri" w:hAnsi="Calibri" w:cs="Calibri"/>
          <w:color w:val="000000" w:themeColor="text1"/>
        </w:rPr>
      </w:pPr>
      <w:r w:rsidRPr="00DE2841">
        <w:rPr>
          <w:rFonts w:ascii="Calibri" w:hAnsi="Calibri" w:cs="Calibri"/>
          <w:color w:val="000000" w:themeColor="text1"/>
        </w:rPr>
        <w:t xml:space="preserve">CI = 95% confidence interval, </w:t>
      </w:r>
      <w:r w:rsidR="00521FB3" w:rsidRPr="00DE2841">
        <w:rPr>
          <w:rFonts w:ascii="Calibri" w:hAnsi="Calibri" w:cs="Calibri"/>
          <w:color w:val="000000" w:themeColor="text1"/>
        </w:rPr>
        <w:t>SHR = sub-distribution hazard ratio.</w:t>
      </w:r>
    </w:p>
    <w:p w14:paraId="2A50A6E9"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Model 1 adjusted for age and sex.</w:t>
      </w:r>
    </w:p>
    <w:p w14:paraId="731FFEB3"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2D7B12DD" w14:textId="77777777" w:rsidR="00521FB3" w:rsidRPr="00DE2841" w:rsidRDefault="00521FB3" w:rsidP="00521FB3">
      <w:pPr>
        <w:rPr>
          <w:rFonts w:ascii="Calibri" w:hAnsi="Calibri" w:cs="Calibri"/>
          <w:color w:val="000000" w:themeColor="text1"/>
        </w:rPr>
      </w:pPr>
    </w:p>
    <w:p w14:paraId="658F693F" w14:textId="77777777" w:rsidR="00521FB3" w:rsidRPr="00DE2841" w:rsidRDefault="00521FB3" w:rsidP="00521FB3">
      <w:pPr>
        <w:rPr>
          <w:rFonts w:ascii="Calibri" w:hAnsi="Calibri" w:cs="Calibri"/>
          <w:b/>
          <w:bCs/>
          <w:color w:val="000000" w:themeColor="text1"/>
        </w:rPr>
      </w:pPr>
      <w:r w:rsidRPr="00DE2841">
        <w:rPr>
          <w:rFonts w:ascii="Calibri" w:hAnsi="Calibri" w:cs="Calibri"/>
          <w:b/>
          <w:bCs/>
          <w:color w:val="000000" w:themeColor="text1"/>
        </w:rPr>
        <w:br w:type="page"/>
      </w:r>
    </w:p>
    <w:p w14:paraId="3BB77316" w14:textId="2BF71847" w:rsidR="004929A2" w:rsidRPr="00DE2841" w:rsidRDefault="004929A2">
      <w:pPr>
        <w:rPr>
          <w:rFonts w:ascii="Calibri" w:hAnsi="Calibri" w:cs="Calibri"/>
          <w:color w:val="000000" w:themeColor="text1"/>
        </w:rPr>
      </w:pPr>
    </w:p>
    <w:p w14:paraId="2C195567" w14:textId="35414DE2" w:rsidR="002D7711" w:rsidRPr="00DE2841" w:rsidRDefault="004929A2" w:rsidP="002D7711">
      <w:pPr>
        <w:rPr>
          <w:rFonts w:ascii="Calibri" w:hAnsi="Calibri" w:cs="Calibri"/>
          <w:color w:val="000000" w:themeColor="text1"/>
        </w:rPr>
      </w:pPr>
      <w:r w:rsidRPr="00DE2841">
        <w:rPr>
          <w:rFonts w:ascii="Calibri" w:hAnsi="Calibri" w:cs="Calibri"/>
          <w:b/>
          <w:bCs/>
          <w:color w:val="000000" w:themeColor="text1"/>
        </w:rPr>
        <w:t xml:space="preserve">Supplementary table </w:t>
      </w:r>
      <w:r w:rsidR="00690F20" w:rsidRPr="00DE2841">
        <w:rPr>
          <w:rFonts w:ascii="Calibri" w:hAnsi="Calibri" w:cs="Calibri"/>
          <w:b/>
          <w:bCs/>
          <w:color w:val="000000" w:themeColor="text1"/>
        </w:rPr>
        <w:t>9</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all-cause mortality risk over 15 years of follow-up among people LWBC, </w:t>
      </w:r>
      <w:r w:rsidR="002D7711" w:rsidRPr="00DE2841">
        <w:rPr>
          <w:rFonts w:ascii="Calibri" w:hAnsi="Calibri" w:cs="Calibri"/>
          <w:color w:val="000000" w:themeColor="text1"/>
        </w:rPr>
        <w:t>excluding people with non-melanoma skin cancer</w:t>
      </w:r>
      <w:r w:rsidR="00C833A2" w:rsidRPr="00DE2841">
        <w:rPr>
          <w:rFonts w:ascii="Calibri" w:hAnsi="Calibri" w:cs="Calibri"/>
          <w:color w:val="000000" w:themeColor="text1"/>
        </w:rPr>
        <w:t xml:space="preserve"> (UK Biobank)</w:t>
      </w:r>
      <w:r w:rsidR="002D7711" w:rsidRPr="00DE2841">
        <w:rPr>
          <w:rFonts w:ascii="Calibri" w:hAnsi="Calibri" w:cs="Calibri"/>
          <w:color w:val="000000" w:themeColor="text1"/>
        </w:rPr>
        <w:t>.</w:t>
      </w:r>
    </w:p>
    <w:tbl>
      <w:tblPr>
        <w:tblStyle w:val="TableGrid"/>
        <w:tblW w:w="7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2352"/>
        <w:gridCol w:w="2830"/>
      </w:tblGrid>
      <w:tr w:rsidR="004929A2" w:rsidRPr="00DE2841" w14:paraId="3EB4D41C" w14:textId="77777777" w:rsidTr="00A17BFB">
        <w:trPr>
          <w:trHeight w:val="337"/>
        </w:trPr>
        <w:tc>
          <w:tcPr>
            <w:tcW w:w="2027" w:type="dxa"/>
            <w:tcBorders>
              <w:top w:val="single" w:sz="4" w:space="0" w:color="auto"/>
            </w:tcBorders>
          </w:tcPr>
          <w:p w14:paraId="40E114EF" w14:textId="77777777" w:rsidR="004929A2" w:rsidRPr="00DE2841" w:rsidRDefault="004929A2" w:rsidP="00A17BFB">
            <w:pPr>
              <w:rPr>
                <w:rFonts w:ascii="Calibri" w:hAnsi="Calibri" w:cs="Calibri"/>
                <w:color w:val="000000" w:themeColor="text1"/>
                <w:kern w:val="2"/>
                <w14:ligatures w14:val="standardContextual"/>
              </w:rPr>
            </w:pPr>
          </w:p>
        </w:tc>
        <w:tc>
          <w:tcPr>
            <w:tcW w:w="5182" w:type="dxa"/>
            <w:gridSpan w:val="2"/>
            <w:tcBorders>
              <w:top w:val="single" w:sz="4" w:space="0" w:color="auto"/>
              <w:bottom w:val="single" w:sz="4" w:space="0" w:color="auto"/>
            </w:tcBorders>
          </w:tcPr>
          <w:p w14:paraId="15ECF662"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All-cause mortality</w:t>
            </w:r>
          </w:p>
        </w:tc>
      </w:tr>
      <w:tr w:rsidR="004929A2" w:rsidRPr="00DE2841" w14:paraId="2BAAABC1" w14:textId="77777777" w:rsidTr="00A17BFB">
        <w:trPr>
          <w:trHeight w:val="363"/>
        </w:trPr>
        <w:tc>
          <w:tcPr>
            <w:tcW w:w="2027" w:type="dxa"/>
            <w:tcBorders>
              <w:bottom w:val="single" w:sz="4" w:space="0" w:color="auto"/>
            </w:tcBorders>
          </w:tcPr>
          <w:p w14:paraId="3A3A0D17" w14:textId="77777777" w:rsidR="004929A2" w:rsidRPr="00DE2841" w:rsidRDefault="004929A2" w:rsidP="00A17BFB">
            <w:pPr>
              <w:rPr>
                <w:rFonts w:ascii="Calibri" w:hAnsi="Calibri" w:cs="Calibri"/>
                <w:color w:val="000000" w:themeColor="text1"/>
                <w:kern w:val="2"/>
                <w14:ligatures w14:val="standardContextual"/>
              </w:rPr>
            </w:pPr>
          </w:p>
        </w:tc>
        <w:tc>
          <w:tcPr>
            <w:tcW w:w="2352" w:type="dxa"/>
            <w:tcBorders>
              <w:top w:val="single" w:sz="4" w:space="0" w:color="auto"/>
              <w:bottom w:val="single" w:sz="4" w:space="0" w:color="auto"/>
            </w:tcBorders>
          </w:tcPr>
          <w:p w14:paraId="6014F9CE"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HR (95% CI)</w:t>
            </w:r>
          </w:p>
        </w:tc>
        <w:tc>
          <w:tcPr>
            <w:tcW w:w="2830" w:type="dxa"/>
            <w:tcBorders>
              <w:top w:val="single" w:sz="4" w:space="0" w:color="auto"/>
              <w:bottom w:val="single" w:sz="4" w:space="0" w:color="auto"/>
            </w:tcBorders>
          </w:tcPr>
          <w:p w14:paraId="1FC0347F"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4929A2" w:rsidRPr="00DE2841" w14:paraId="7DE6C283" w14:textId="77777777" w:rsidTr="00A17BFB">
        <w:trPr>
          <w:trHeight w:val="363"/>
        </w:trPr>
        <w:tc>
          <w:tcPr>
            <w:tcW w:w="2027" w:type="dxa"/>
            <w:tcBorders>
              <w:top w:val="single" w:sz="4" w:space="0" w:color="auto"/>
            </w:tcBorders>
          </w:tcPr>
          <w:p w14:paraId="4D8BC6C1" w14:textId="77777777" w:rsidR="004929A2" w:rsidRPr="00DE2841" w:rsidRDefault="004929A2" w:rsidP="00A17BFB">
            <w:pPr>
              <w:rPr>
                <w:rFonts w:ascii="Calibri" w:hAnsi="Calibri" w:cs="Calibri"/>
                <w:b/>
                <w:bCs/>
                <w:color w:val="000000" w:themeColor="text1"/>
                <w:kern w:val="2"/>
                <w14:ligatures w14:val="standardContextual"/>
              </w:rPr>
            </w:pPr>
          </w:p>
        </w:tc>
        <w:tc>
          <w:tcPr>
            <w:tcW w:w="5182" w:type="dxa"/>
            <w:gridSpan w:val="2"/>
          </w:tcPr>
          <w:p w14:paraId="0654CA6F" w14:textId="3A0891EB"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 xml:space="preserve">N deaths/N total = </w:t>
            </w:r>
            <w:r w:rsidR="00AC33BC" w:rsidRPr="00DE2841">
              <w:rPr>
                <w:rFonts w:ascii="Calibri" w:hAnsi="Calibri" w:cs="Calibri"/>
                <w:color w:val="000000" w:themeColor="text1"/>
                <w:kern w:val="2"/>
                <w14:ligatures w14:val="standardContextual"/>
              </w:rPr>
              <w:t>2029</w:t>
            </w:r>
            <w:r w:rsidR="00D613F1" w:rsidRPr="00DE2841">
              <w:rPr>
                <w:rFonts w:ascii="Calibri" w:hAnsi="Calibri" w:cs="Calibri"/>
                <w:color w:val="000000" w:themeColor="text1"/>
                <w:kern w:val="2"/>
                <w14:ligatures w14:val="standardContextual"/>
              </w:rPr>
              <w:t>/9399</w:t>
            </w:r>
          </w:p>
        </w:tc>
      </w:tr>
      <w:tr w:rsidR="004929A2" w:rsidRPr="00DE2841" w14:paraId="77E28FB7" w14:textId="77777777" w:rsidTr="00A17BFB">
        <w:trPr>
          <w:trHeight w:val="363"/>
        </w:trPr>
        <w:tc>
          <w:tcPr>
            <w:tcW w:w="2027" w:type="dxa"/>
          </w:tcPr>
          <w:p w14:paraId="18C112A7"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352" w:type="dxa"/>
          </w:tcPr>
          <w:p w14:paraId="41F55C45" w14:textId="3DE88547" w:rsidR="004929A2" w:rsidRPr="00DE2841" w:rsidRDefault="00051B2C"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50 (1.28-1.77)</w:t>
            </w:r>
          </w:p>
        </w:tc>
        <w:tc>
          <w:tcPr>
            <w:tcW w:w="2830" w:type="dxa"/>
          </w:tcPr>
          <w:p w14:paraId="7CE1A778" w14:textId="0C9F94EC" w:rsidR="004929A2" w:rsidRPr="00DE2841" w:rsidRDefault="00051B2C"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4929A2" w:rsidRPr="00DE2841" w14:paraId="090A2BB1" w14:textId="77777777" w:rsidTr="00A17BFB">
        <w:trPr>
          <w:trHeight w:val="337"/>
        </w:trPr>
        <w:tc>
          <w:tcPr>
            <w:tcW w:w="2027" w:type="dxa"/>
            <w:tcBorders>
              <w:bottom w:val="single" w:sz="4" w:space="0" w:color="auto"/>
            </w:tcBorders>
          </w:tcPr>
          <w:p w14:paraId="49B059B0"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352" w:type="dxa"/>
            <w:tcBorders>
              <w:bottom w:val="single" w:sz="4" w:space="0" w:color="auto"/>
            </w:tcBorders>
          </w:tcPr>
          <w:p w14:paraId="0D6D98AC" w14:textId="58E71730" w:rsidR="004929A2" w:rsidRPr="00DE2841" w:rsidRDefault="008C3A13"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30 (1.10-1.54)</w:t>
            </w:r>
          </w:p>
        </w:tc>
        <w:tc>
          <w:tcPr>
            <w:tcW w:w="2830" w:type="dxa"/>
            <w:tcBorders>
              <w:bottom w:val="single" w:sz="4" w:space="0" w:color="auto"/>
            </w:tcBorders>
          </w:tcPr>
          <w:p w14:paraId="4086A8E5" w14:textId="3BD38BE5" w:rsidR="004929A2" w:rsidRPr="00DE2841" w:rsidRDefault="008C3A13"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0.002**</w:t>
            </w:r>
          </w:p>
        </w:tc>
      </w:tr>
    </w:tbl>
    <w:p w14:paraId="53872A27" w14:textId="2693670D" w:rsidR="00C86648" w:rsidRPr="00DE2841" w:rsidRDefault="00C86648" w:rsidP="00C86648">
      <w:pPr>
        <w:rPr>
          <w:rFonts w:ascii="Calibri" w:hAnsi="Calibri" w:cs="Calibri"/>
        </w:rPr>
      </w:pPr>
      <w:r w:rsidRPr="00DE2841">
        <w:rPr>
          <w:rFonts w:ascii="Calibri" w:hAnsi="Calibri" w:cs="Calibri"/>
          <w:color w:val="000000" w:themeColor="text1"/>
        </w:rPr>
        <w:t xml:space="preserve">Notes. </w:t>
      </w:r>
      <w:r w:rsidRPr="00DE2841">
        <w:rPr>
          <w:rFonts w:ascii="Calibri" w:hAnsi="Calibri" w:cs="Calibri"/>
        </w:rPr>
        <w:t>Cox proportional hazards models</w:t>
      </w:r>
      <w:r w:rsidR="00A206FB" w:rsidRPr="00DE2841">
        <w:rPr>
          <w:rFonts w:ascii="Calibri" w:hAnsi="Calibri" w:cs="Calibri"/>
        </w:rPr>
        <w:t xml:space="preserve"> (two-tailed)</w:t>
      </w:r>
      <w:r w:rsidRPr="00DE2841">
        <w:rPr>
          <w:rFonts w:ascii="Calibri" w:hAnsi="Calibri" w:cs="Calibri"/>
        </w:rPr>
        <w:t>.</w:t>
      </w:r>
    </w:p>
    <w:p w14:paraId="663AD840" w14:textId="6B3ACFD9" w:rsidR="004929A2" w:rsidRPr="00DE2841" w:rsidRDefault="004929A2" w:rsidP="004929A2">
      <w:pPr>
        <w:rPr>
          <w:rFonts w:ascii="Calibri" w:hAnsi="Calibri" w:cs="Calibri"/>
          <w:color w:val="000000" w:themeColor="text1"/>
        </w:rPr>
      </w:pPr>
      <w:r w:rsidRPr="00DE2841">
        <w:rPr>
          <w:rFonts w:ascii="Calibri" w:hAnsi="Calibri" w:cs="Calibri"/>
          <w:color w:val="000000" w:themeColor="text1"/>
        </w:rPr>
        <w:t>*p&lt;0.05; **p&lt;0.01, ***p&lt;0.001.</w:t>
      </w:r>
    </w:p>
    <w:p w14:paraId="7A86FCDE" w14:textId="4094497D" w:rsidR="004929A2" w:rsidRPr="00DE2841" w:rsidRDefault="00E24180" w:rsidP="004929A2">
      <w:pPr>
        <w:rPr>
          <w:rFonts w:ascii="Calibri" w:hAnsi="Calibri" w:cs="Calibri"/>
          <w:color w:val="000000" w:themeColor="text1"/>
        </w:rPr>
      </w:pPr>
      <w:r w:rsidRPr="00DE2841">
        <w:rPr>
          <w:rFonts w:ascii="Calibri" w:hAnsi="Calibri" w:cs="Calibri"/>
          <w:color w:val="000000" w:themeColor="text1"/>
        </w:rPr>
        <w:t xml:space="preserve">CI = 95% confidence interval, </w:t>
      </w:r>
      <w:r w:rsidR="004929A2" w:rsidRPr="00DE2841">
        <w:rPr>
          <w:rFonts w:ascii="Calibri" w:hAnsi="Calibri" w:cs="Calibri"/>
          <w:color w:val="000000" w:themeColor="text1"/>
        </w:rPr>
        <w:t>HR = hazard ratio.</w:t>
      </w:r>
    </w:p>
    <w:p w14:paraId="279FC6E3" w14:textId="77777777" w:rsidR="004929A2" w:rsidRPr="00DE2841" w:rsidRDefault="004929A2" w:rsidP="004929A2">
      <w:pPr>
        <w:rPr>
          <w:rFonts w:ascii="Calibri" w:hAnsi="Calibri" w:cs="Calibri"/>
          <w:color w:val="000000" w:themeColor="text1"/>
        </w:rPr>
      </w:pPr>
      <w:r w:rsidRPr="00DE2841">
        <w:rPr>
          <w:rFonts w:ascii="Calibri" w:hAnsi="Calibri" w:cs="Calibri"/>
          <w:color w:val="000000" w:themeColor="text1"/>
        </w:rPr>
        <w:t>Model 1 adjusted for age and sex.</w:t>
      </w:r>
    </w:p>
    <w:p w14:paraId="588D2C56" w14:textId="77777777" w:rsidR="004C40C2" w:rsidRPr="00DE2841" w:rsidRDefault="004C40C2" w:rsidP="004C40C2">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39973652" w14:textId="77777777" w:rsidR="004929A2" w:rsidRPr="00DE2841" w:rsidRDefault="004929A2" w:rsidP="004929A2">
      <w:pPr>
        <w:rPr>
          <w:rFonts w:ascii="Calibri" w:hAnsi="Calibri" w:cs="Calibri"/>
          <w:color w:val="000000" w:themeColor="text1"/>
        </w:rPr>
      </w:pPr>
    </w:p>
    <w:p w14:paraId="790BC8AB" w14:textId="77777777" w:rsidR="004929A2" w:rsidRPr="00DE2841" w:rsidRDefault="004929A2" w:rsidP="004929A2">
      <w:pPr>
        <w:rPr>
          <w:rFonts w:ascii="Calibri" w:hAnsi="Calibri" w:cs="Calibri"/>
          <w:color w:val="000000" w:themeColor="text1"/>
        </w:rPr>
      </w:pPr>
    </w:p>
    <w:p w14:paraId="1F8EFA2A" w14:textId="77777777" w:rsidR="004929A2" w:rsidRPr="00DE2841" w:rsidRDefault="004929A2" w:rsidP="004929A2">
      <w:pPr>
        <w:rPr>
          <w:rFonts w:ascii="Calibri" w:hAnsi="Calibri" w:cs="Calibri"/>
          <w:color w:val="000000" w:themeColor="text1"/>
        </w:rPr>
      </w:pPr>
    </w:p>
    <w:p w14:paraId="4B1FE962" w14:textId="77777777" w:rsidR="004929A2" w:rsidRPr="00DE2841" w:rsidRDefault="004929A2" w:rsidP="004929A2">
      <w:pPr>
        <w:rPr>
          <w:rFonts w:ascii="Calibri" w:hAnsi="Calibri" w:cs="Calibri"/>
          <w:color w:val="000000" w:themeColor="text1"/>
        </w:rPr>
      </w:pPr>
      <w:r w:rsidRPr="00DE2841">
        <w:rPr>
          <w:rFonts w:ascii="Calibri" w:hAnsi="Calibri" w:cs="Calibri"/>
          <w:color w:val="000000" w:themeColor="text1"/>
        </w:rPr>
        <w:br w:type="page"/>
      </w:r>
    </w:p>
    <w:p w14:paraId="2249436C" w14:textId="5FA64AEF" w:rsidR="004929A2" w:rsidRPr="00DE2841" w:rsidRDefault="004929A2" w:rsidP="004929A2">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0A2CAE" w:rsidRPr="00DE2841">
        <w:rPr>
          <w:rFonts w:ascii="Calibri" w:hAnsi="Calibri" w:cs="Calibri"/>
          <w:b/>
          <w:bCs/>
          <w:color w:val="000000" w:themeColor="text1"/>
        </w:rPr>
        <w:t>1</w:t>
      </w:r>
      <w:r w:rsidR="00690F20" w:rsidRPr="00DE2841">
        <w:rPr>
          <w:rFonts w:ascii="Calibri" w:hAnsi="Calibri" w:cs="Calibri"/>
          <w:b/>
          <w:bCs/>
          <w:color w:val="000000" w:themeColor="text1"/>
        </w:rPr>
        <w:t>0</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cancer-specific mortality risk over 15 years of follow-up among people LWBC, excluding people with non-melanoma skin cancer</w:t>
      </w:r>
      <w:r w:rsidR="00C833A2" w:rsidRPr="00DE2841">
        <w:rPr>
          <w:rFonts w:ascii="Calibri" w:hAnsi="Calibri" w:cs="Calibri"/>
          <w:color w:val="000000" w:themeColor="text1"/>
        </w:rPr>
        <w:t xml:space="preserve"> (UK Biobank)</w:t>
      </w:r>
      <w:r w:rsidRPr="00DE2841">
        <w:rPr>
          <w:rFonts w:ascii="Calibri" w:hAnsi="Calibri" w:cs="Calibri"/>
          <w:color w:val="000000" w:themeColor="text1"/>
        </w:rPr>
        <w:t>.</w:t>
      </w:r>
    </w:p>
    <w:p w14:paraId="6FAC5282" w14:textId="77777777" w:rsidR="004929A2" w:rsidRPr="00DE2841" w:rsidRDefault="004929A2" w:rsidP="004929A2">
      <w:pPr>
        <w:rPr>
          <w:rFonts w:ascii="Calibri" w:hAnsi="Calibri" w:cs="Calibri"/>
          <w:color w:val="000000" w:themeColor="text1"/>
        </w:rPr>
      </w:pPr>
    </w:p>
    <w:p w14:paraId="40E641FC" w14:textId="77777777" w:rsidR="004929A2" w:rsidRPr="00DE2841" w:rsidRDefault="004929A2" w:rsidP="004929A2">
      <w:pPr>
        <w:rPr>
          <w:rFonts w:ascii="Calibri" w:hAnsi="Calibri" w:cs="Calibri"/>
          <w:color w:val="000000" w:themeColor="text1"/>
        </w:rPr>
      </w:pPr>
    </w:p>
    <w:tbl>
      <w:tblPr>
        <w:tblStyle w:val="TableGrid"/>
        <w:tblpPr w:leftFromText="180" w:rightFromText="180" w:vertAnchor="page" w:horzAnchor="margin" w:tblpY="2532"/>
        <w:tblW w:w="6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2070"/>
        <w:gridCol w:w="2493"/>
      </w:tblGrid>
      <w:tr w:rsidR="004929A2" w:rsidRPr="00DE2841" w14:paraId="39248750" w14:textId="77777777" w:rsidTr="00A17BFB">
        <w:trPr>
          <w:trHeight w:val="453"/>
        </w:trPr>
        <w:tc>
          <w:tcPr>
            <w:tcW w:w="1784" w:type="dxa"/>
            <w:tcBorders>
              <w:top w:val="single" w:sz="4" w:space="0" w:color="auto"/>
            </w:tcBorders>
          </w:tcPr>
          <w:p w14:paraId="5C7E24A8" w14:textId="77777777" w:rsidR="004929A2" w:rsidRPr="00DE2841" w:rsidRDefault="004929A2" w:rsidP="00A17BFB">
            <w:pPr>
              <w:rPr>
                <w:rFonts w:ascii="Calibri" w:hAnsi="Calibri" w:cs="Calibri"/>
                <w:color w:val="000000" w:themeColor="text1"/>
                <w:kern w:val="2"/>
                <w14:ligatures w14:val="standardContextual"/>
              </w:rPr>
            </w:pPr>
          </w:p>
        </w:tc>
        <w:tc>
          <w:tcPr>
            <w:tcW w:w="4563" w:type="dxa"/>
            <w:gridSpan w:val="2"/>
            <w:tcBorders>
              <w:top w:val="single" w:sz="4" w:space="0" w:color="auto"/>
              <w:bottom w:val="single" w:sz="4" w:space="0" w:color="auto"/>
            </w:tcBorders>
          </w:tcPr>
          <w:p w14:paraId="6E511F24"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Cancer-specific mortality</w:t>
            </w:r>
          </w:p>
        </w:tc>
      </w:tr>
      <w:tr w:rsidR="004929A2" w:rsidRPr="00DE2841" w14:paraId="12D0CF54" w14:textId="77777777" w:rsidTr="00A17BFB">
        <w:trPr>
          <w:trHeight w:val="488"/>
        </w:trPr>
        <w:tc>
          <w:tcPr>
            <w:tcW w:w="1784" w:type="dxa"/>
            <w:tcBorders>
              <w:bottom w:val="single" w:sz="4" w:space="0" w:color="auto"/>
            </w:tcBorders>
          </w:tcPr>
          <w:p w14:paraId="4967DCCE" w14:textId="77777777" w:rsidR="004929A2" w:rsidRPr="00DE2841" w:rsidRDefault="004929A2" w:rsidP="00A17BFB">
            <w:pPr>
              <w:rPr>
                <w:rFonts w:ascii="Calibri" w:hAnsi="Calibri" w:cs="Calibri"/>
                <w:color w:val="000000" w:themeColor="text1"/>
                <w:kern w:val="2"/>
                <w14:ligatures w14:val="standardContextual"/>
              </w:rPr>
            </w:pPr>
          </w:p>
        </w:tc>
        <w:tc>
          <w:tcPr>
            <w:tcW w:w="2070" w:type="dxa"/>
            <w:tcBorders>
              <w:top w:val="single" w:sz="4" w:space="0" w:color="auto"/>
              <w:bottom w:val="single" w:sz="4" w:space="0" w:color="auto"/>
            </w:tcBorders>
          </w:tcPr>
          <w:p w14:paraId="308EB563"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SHR (95% CI)</w:t>
            </w:r>
          </w:p>
        </w:tc>
        <w:tc>
          <w:tcPr>
            <w:tcW w:w="2493" w:type="dxa"/>
            <w:tcBorders>
              <w:top w:val="single" w:sz="4" w:space="0" w:color="auto"/>
              <w:bottom w:val="single" w:sz="4" w:space="0" w:color="auto"/>
            </w:tcBorders>
          </w:tcPr>
          <w:p w14:paraId="6DD155AD"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4929A2" w:rsidRPr="00DE2841" w14:paraId="7E03BD73" w14:textId="77777777" w:rsidTr="00A17BFB">
        <w:trPr>
          <w:trHeight w:val="453"/>
        </w:trPr>
        <w:tc>
          <w:tcPr>
            <w:tcW w:w="1784" w:type="dxa"/>
            <w:tcBorders>
              <w:top w:val="single" w:sz="4" w:space="0" w:color="auto"/>
            </w:tcBorders>
          </w:tcPr>
          <w:p w14:paraId="6FAE7832" w14:textId="77777777" w:rsidR="004929A2" w:rsidRPr="00DE2841" w:rsidRDefault="004929A2" w:rsidP="00A17BFB">
            <w:pPr>
              <w:rPr>
                <w:rFonts w:ascii="Calibri" w:hAnsi="Calibri" w:cs="Calibri"/>
                <w:color w:val="000000" w:themeColor="text1"/>
                <w:kern w:val="2"/>
                <w14:ligatures w14:val="standardContextual"/>
              </w:rPr>
            </w:pPr>
          </w:p>
        </w:tc>
        <w:tc>
          <w:tcPr>
            <w:tcW w:w="4563" w:type="dxa"/>
            <w:gridSpan w:val="2"/>
          </w:tcPr>
          <w:p w14:paraId="1345F63A" w14:textId="5C772D2C"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 xml:space="preserve">N deaths/N total = </w:t>
            </w:r>
            <w:r w:rsidR="007A67E2" w:rsidRPr="00DE2841">
              <w:rPr>
                <w:rFonts w:ascii="Calibri" w:hAnsi="Calibri" w:cs="Calibri"/>
                <w:color w:val="000000" w:themeColor="text1"/>
                <w:kern w:val="2"/>
                <w14:ligatures w14:val="standardContextual"/>
              </w:rPr>
              <w:t xml:space="preserve"> </w:t>
            </w:r>
            <w:r w:rsidR="00AC33BC" w:rsidRPr="00DE2841">
              <w:rPr>
                <w:rFonts w:ascii="Calibri" w:hAnsi="Calibri" w:cs="Calibri"/>
                <w:color w:val="000000" w:themeColor="text1"/>
                <w:kern w:val="2"/>
                <w14:ligatures w14:val="standardContextual"/>
              </w:rPr>
              <w:t>1589</w:t>
            </w:r>
            <w:r w:rsidR="007A67E2" w:rsidRPr="00DE2841">
              <w:rPr>
                <w:rFonts w:ascii="Calibri" w:hAnsi="Calibri" w:cs="Calibri"/>
                <w:color w:val="000000" w:themeColor="text1"/>
                <w:kern w:val="2"/>
                <w14:ligatures w14:val="standardContextual"/>
              </w:rPr>
              <w:t>/9399</w:t>
            </w:r>
          </w:p>
        </w:tc>
      </w:tr>
      <w:tr w:rsidR="004929A2" w:rsidRPr="00DE2841" w14:paraId="5602F58E" w14:textId="77777777" w:rsidTr="00A17BFB">
        <w:trPr>
          <w:trHeight w:val="453"/>
        </w:trPr>
        <w:tc>
          <w:tcPr>
            <w:tcW w:w="1784" w:type="dxa"/>
          </w:tcPr>
          <w:p w14:paraId="7087CF53"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070" w:type="dxa"/>
          </w:tcPr>
          <w:p w14:paraId="25298862" w14:textId="30337DFD" w:rsidR="004929A2" w:rsidRPr="00DE2841" w:rsidRDefault="00E175F9"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45 (1.21-1.74)</w:t>
            </w:r>
          </w:p>
        </w:tc>
        <w:tc>
          <w:tcPr>
            <w:tcW w:w="2493" w:type="dxa"/>
          </w:tcPr>
          <w:p w14:paraId="4561DA5D" w14:textId="5FCBE54A" w:rsidR="004929A2" w:rsidRPr="00DE2841" w:rsidRDefault="00A9477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4929A2" w:rsidRPr="00DE2841" w14:paraId="371CF76F" w14:textId="77777777" w:rsidTr="00A17BFB">
        <w:trPr>
          <w:trHeight w:val="453"/>
        </w:trPr>
        <w:tc>
          <w:tcPr>
            <w:tcW w:w="1784" w:type="dxa"/>
            <w:tcBorders>
              <w:bottom w:val="single" w:sz="4" w:space="0" w:color="auto"/>
            </w:tcBorders>
          </w:tcPr>
          <w:p w14:paraId="4A932546" w14:textId="77777777" w:rsidR="004929A2" w:rsidRPr="00DE2841" w:rsidRDefault="004929A2"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070" w:type="dxa"/>
            <w:tcBorders>
              <w:bottom w:val="single" w:sz="4" w:space="0" w:color="auto"/>
            </w:tcBorders>
          </w:tcPr>
          <w:p w14:paraId="0A09BC5C" w14:textId="16AE1ABA" w:rsidR="004929A2" w:rsidRPr="00DE2841" w:rsidRDefault="000D2F4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35 (1.12-1.63)</w:t>
            </w:r>
          </w:p>
        </w:tc>
        <w:tc>
          <w:tcPr>
            <w:tcW w:w="2493" w:type="dxa"/>
            <w:tcBorders>
              <w:bottom w:val="single" w:sz="4" w:space="0" w:color="auto"/>
            </w:tcBorders>
          </w:tcPr>
          <w:p w14:paraId="328BC54D" w14:textId="06E240DC" w:rsidR="004929A2" w:rsidRPr="00DE2841" w:rsidRDefault="000D2F46" w:rsidP="00A17BFB">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0.002**</w:t>
            </w:r>
          </w:p>
        </w:tc>
      </w:tr>
    </w:tbl>
    <w:p w14:paraId="6D4D3CB5" w14:textId="77777777" w:rsidR="004929A2" w:rsidRPr="00DE2841" w:rsidRDefault="004929A2" w:rsidP="004929A2">
      <w:pPr>
        <w:rPr>
          <w:rFonts w:ascii="Calibri" w:hAnsi="Calibri" w:cs="Calibri"/>
          <w:color w:val="000000" w:themeColor="text1"/>
        </w:rPr>
      </w:pPr>
    </w:p>
    <w:p w14:paraId="471ECE5C" w14:textId="77777777" w:rsidR="004929A2" w:rsidRPr="00DE2841" w:rsidRDefault="004929A2" w:rsidP="004929A2">
      <w:pPr>
        <w:rPr>
          <w:rFonts w:ascii="Calibri" w:hAnsi="Calibri" w:cs="Calibri"/>
          <w:color w:val="000000" w:themeColor="text1"/>
        </w:rPr>
      </w:pPr>
    </w:p>
    <w:p w14:paraId="03DF7AC3" w14:textId="77777777" w:rsidR="004929A2" w:rsidRPr="00DE2841" w:rsidRDefault="004929A2" w:rsidP="004929A2">
      <w:pPr>
        <w:rPr>
          <w:rFonts w:ascii="Calibri" w:hAnsi="Calibri" w:cs="Calibri"/>
          <w:color w:val="000000" w:themeColor="text1"/>
        </w:rPr>
      </w:pPr>
    </w:p>
    <w:p w14:paraId="2F754E6D" w14:textId="77777777" w:rsidR="004929A2" w:rsidRPr="00DE2841" w:rsidRDefault="004929A2" w:rsidP="004929A2">
      <w:pPr>
        <w:rPr>
          <w:rFonts w:ascii="Calibri" w:hAnsi="Calibri" w:cs="Calibri"/>
          <w:color w:val="000000" w:themeColor="text1"/>
        </w:rPr>
      </w:pPr>
    </w:p>
    <w:p w14:paraId="424E7F4B" w14:textId="77777777" w:rsidR="004929A2" w:rsidRPr="00DE2841" w:rsidRDefault="004929A2" w:rsidP="004929A2">
      <w:pPr>
        <w:rPr>
          <w:rFonts w:ascii="Calibri" w:hAnsi="Calibri" w:cs="Calibri"/>
          <w:color w:val="000000" w:themeColor="text1"/>
        </w:rPr>
      </w:pPr>
    </w:p>
    <w:p w14:paraId="587635F7" w14:textId="77777777" w:rsidR="004929A2" w:rsidRPr="00DE2841" w:rsidRDefault="004929A2" w:rsidP="004929A2">
      <w:pPr>
        <w:rPr>
          <w:rFonts w:ascii="Calibri" w:hAnsi="Calibri" w:cs="Calibri"/>
          <w:color w:val="000000" w:themeColor="text1"/>
        </w:rPr>
      </w:pPr>
    </w:p>
    <w:p w14:paraId="4A0116C7" w14:textId="77777777" w:rsidR="004929A2" w:rsidRPr="00DE2841" w:rsidRDefault="004929A2" w:rsidP="004929A2">
      <w:pPr>
        <w:rPr>
          <w:rFonts w:ascii="Calibri" w:hAnsi="Calibri" w:cs="Calibri"/>
          <w:color w:val="000000" w:themeColor="text1"/>
        </w:rPr>
      </w:pPr>
    </w:p>
    <w:p w14:paraId="119A8D7C" w14:textId="5807A8D2" w:rsidR="00660201" w:rsidRPr="00DE2841" w:rsidRDefault="00660201" w:rsidP="00660201">
      <w:pPr>
        <w:rPr>
          <w:rFonts w:ascii="Calibri" w:hAnsi="Calibri" w:cs="Calibri"/>
          <w:color w:val="000000" w:themeColor="text1"/>
        </w:rPr>
      </w:pPr>
      <w:r w:rsidRPr="00DE2841">
        <w:rPr>
          <w:rFonts w:ascii="Calibri" w:hAnsi="Calibri" w:cs="Calibri"/>
          <w:color w:val="000000" w:themeColor="text1"/>
        </w:rPr>
        <w:t xml:space="preserve">Notes. </w:t>
      </w:r>
      <w:r w:rsidRPr="00DE2841">
        <w:rPr>
          <w:rFonts w:ascii="Calibri" w:hAnsi="Calibri" w:cs="Calibri"/>
        </w:rPr>
        <w:t>Competing risk regression</w:t>
      </w:r>
      <w:r w:rsidR="00A206FB" w:rsidRPr="00DE2841">
        <w:rPr>
          <w:rFonts w:ascii="Calibri" w:hAnsi="Calibri" w:cs="Calibri"/>
        </w:rPr>
        <w:t xml:space="preserve"> (two-tailed)</w:t>
      </w:r>
      <w:r w:rsidRPr="00DE2841">
        <w:rPr>
          <w:rFonts w:ascii="Calibri" w:hAnsi="Calibri" w:cs="Calibri"/>
        </w:rPr>
        <w:t>.</w:t>
      </w:r>
    </w:p>
    <w:p w14:paraId="209A52E1" w14:textId="4EFB167D" w:rsidR="004929A2" w:rsidRPr="00DE2841" w:rsidRDefault="004929A2" w:rsidP="004929A2">
      <w:pPr>
        <w:rPr>
          <w:rFonts w:ascii="Calibri" w:hAnsi="Calibri" w:cs="Calibri"/>
          <w:color w:val="000000" w:themeColor="text1"/>
        </w:rPr>
      </w:pPr>
      <w:r w:rsidRPr="00DE2841">
        <w:rPr>
          <w:rFonts w:ascii="Calibri" w:hAnsi="Calibri" w:cs="Calibri"/>
          <w:color w:val="000000" w:themeColor="text1"/>
        </w:rPr>
        <w:t>*p&lt;0.05; **p&lt;0.01, ***p&lt;0.001.</w:t>
      </w:r>
    </w:p>
    <w:p w14:paraId="5B6A4F5D" w14:textId="06A9780D" w:rsidR="004929A2" w:rsidRPr="00DE2841" w:rsidRDefault="00E24180" w:rsidP="004929A2">
      <w:pPr>
        <w:rPr>
          <w:rFonts w:ascii="Calibri" w:hAnsi="Calibri" w:cs="Calibri"/>
          <w:color w:val="000000" w:themeColor="text1"/>
        </w:rPr>
      </w:pPr>
      <w:r w:rsidRPr="00DE2841">
        <w:rPr>
          <w:rFonts w:ascii="Calibri" w:hAnsi="Calibri" w:cs="Calibri"/>
          <w:color w:val="000000" w:themeColor="text1"/>
        </w:rPr>
        <w:t xml:space="preserve">CI = 95% confidence interval, </w:t>
      </w:r>
      <w:r w:rsidR="004929A2" w:rsidRPr="00DE2841">
        <w:rPr>
          <w:rFonts w:ascii="Calibri" w:hAnsi="Calibri" w:cs="Calibri"/>
          <w:color w:val="000000" w:themeColor="text1"/>
        </w:rPr>
        <w:t>SHR = sub-distribution hazard ratio.</w:t>
      </w:r>
    </w:p>
    <w:p w14:paraId="18738385" w14:textId="77777777" w:rsidR="004929A2" w:rsidRPr="00DE2841" w:rsidRDefault="004929A2" w:rsidP="004929A2">
      <w:pPr>
        <w:rPr>
          <w:rFonts w:ascii="Calibri" w:hAnsi="Calibri" w:cs="Calibri"/>
          <w:color w:val="000000" w:themeColor="text1"/>
        </w:rPr>
      </w:pPr>
      <w:r w:rsidRPr="00DE2841">
        <w:rPr>
          <w:rFonts w:ascii="Calibri" w:hAnsi="Calibri" w:cs="Calibri"/>
          <w:color w:val="000000" w:themeColor="text1"/>
        </w:rPr>
        <w:t>Model 1 adjusted for age and sex.</w:t>
      </w:r>
    </w:p>
    <w:p w14:paraId="49A19470" w14:textId="77777777" w:rsidR="004C40C2" w:rsidRPr="00DE2841" w:rsidRDefault="004C40C2" w:rsidP="004C40C2">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08319472" w14:textId="77777777" w:rsidR="004929A2" w:rsidRPr="00DE2841" w:rsidRDefault="004929A2" w:rsidP="004929A2">
      <w:pPr>
        <w:rPr>
          <w:rFonts w:ascii="Calibri" w:hAnsi="Calibri" w:cs="Calibri"/>
          <w:color w:val="000000" w:themeColor="text1"/>
        </w:rPr>
      </w:pPr>
    </w:p>
    <w:p w14:paraId="71187D61" w14:textId="77777777" w:rsidR="004929A2" w:rsidRPr="00DE2841" w:rsidRDefault="004929A2" w:rsidP="004929A2">
      <w:pPr>
        <w:rPr>
          <w:rFonts w:ascii="Calibri" w:hAnsi="Calibri" w:cs="Calibri"/>
          <w:color w:val="000000" w:themeColor="text1"/>
        </w:rPr>
      </w:pPr>
    </w:p>
    <w:p w14:paraId="6EE0D261" w14:textId="6E7E6520" w:rsidR="00C833A2" w:rsidRPr="00DE2841" w:rsidRDefault="00C833A2">
      <w:pPr>
        <w:rPr>
          <w:rFonts w:ascii="Calibri" w:hAnsi="Calibri" w:cs="Calibri"/>
          <w:color w:val="000000" w:themeColor="text1"/>
        </w:rPr>
      </w:pPr>
      <w:r w:rsidRPr="00DE2841">
        <w:rPr>
          <w:rFonts w:ascii="Calibri" w:hAnsi="Calibri" w:cs="Calibri"/>
          <w:color w:val="000000" w:themeColor="text1"/>
        </w:rPr>
        <w:br w:type="page"/>
      </w:r>
    </w:p>
    <w:p w14:paraId="1EAA0D30" w14:textId="4AF713C6" w:rsidR="00521FB3" w:rsidRPr="00DE2841" w:rsidRDefault="00521FB3" w:rsidP="00521FB3">
      <w:pPr>
        <w:rPr>
          <w:rFonts w:ascii="Calibri" w:hAnsi="Calibri" w:cs="Calibri"/>
          <w:color w:val="000000" w:themeColor="text1"/>
        </w:rPr>
      </w:pPr>
      <w:r w:rsidRPr="00DE2841">
        <w:rPr>
          <w:rFonts w:ascii="Calibri" w:hAnsi="Calibri" w:cs="Calibri"/>
          <w:b/>
          <w:bCs/>
          <w:color w:val="000000" w:themeColor="text1"/>
        </w:rPr>
        <w:lastRenderedPageBreak/>
        <w:t>Supplementary table 1</w:t>
      </w:r>
      <w:r w:rsidR="00690F20" w:rsidRPr="00DE2841">
        <w:rPr>
          <w:rFonts w:ascii="Calibri" w:hAnsi="Calibri" w:cs="Calibri"/>
          <w:b/>
          <w:bCs/>
          <w:color w:val="000000" w:themeColor="text1"/>
        </w:rPr>
        <w:t>1</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all-cause mortality risk over 15 years of follow-up among people LWBC (complete case analysis) (UK Biobank).</w:t>
      </w:r>
    </w:p>
    <w:tbl>
      <w:tblPr>
        <w:tblStyle w:val="TableGrid"/>
        <w:tblW w:w="7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2352"/>
        <w:gridCol w:w="2830"/>
      </w:tblGrid>
      <w:tr w:rsidR="00521FB3" w:rsidRPr="00DE2841" w14:paraId="06B70F41" w14:textId="77777777" w:rsidTr="005C6FB7">
        <w:trPr>
          <w:trHeight w:val="337"/>
        </w:trPr>
        <w:tc>
          <w:tcPr>
            <w:tcW w:w="2027" w:type="dxa"/>
            <w:tcBorders>
              <w:top w:val="single" w:sz="4" w:space="0" w:color="auto"/>
            </w:tcBorders>
          </w:tcPr>
          <w:p w14:paraId="7CC89B83" w14:textId="77777777" w:rsidR="00521FB3" w:rsidRPr="00DE2841" w:rsidRDefault="00521FB3" w:rsidP="005C6FB7">
            <w:pPr>
              <w:rPr>
                <w:rFonts w:ascii="Calibri" w:hAnsi="Calibri" w:cs="Calibri"/>
                <w:color w:val="000000" w:themeColor="text1"/>
                <w:kern w:val="2"/>
                <w14:ligatures w14:val="standardContextual"/>
              </w:rPr>
            </w:pPr>
          </w:p>
        </w:tc>
        <w:tc>
          <w:tcPr>
            <w:tcW w:w="5182" w:type="dxa"/>
            <w:gridSpan w:val="2"/>
            <w:tcBorders>
              <w:top w:val="single" w:sz="4" w:space="0" w:color="auto"/>
              <w:bottom w:val="single" w:sz="4" w:space="0" w:color="auto"/>
            </w:tcBorders>
          </w:tcPr>
          <w:p w14:paraId="3702EFD2"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All-cause mortality</w:t>
            </w:r>
          </w:p>
        </w:tc>
      </w:tr>
      <w:tr w:rsidR="00521FB3" w:rsidRPr="00DE2841" w14:paraId="08F43DE5" w14:textId="77777777" w:rsidTr="005C6FB7">
        <w:trPr>
          <w:trHeight w:val="363"/>
        </w:trPr>
        <w:tc>
          <w:tcPr>
            <w:tcW w:w="2027" w:type="dxa"/>
            <w:tcBorders>
              <w:bottom w:val="single" w:sz="4" w:space="0" w:color="auto"/>
            </w:tcBorders>
          </w:tcPr>
          <w:p w14:paraId="37D0DA6D" w14:textId="77777777" w:rsidR="00521FB3" w:rsidRPr="00DE2841" w:rsidRDefault="00521FB3" w:rsidP="005C6FB7">
            <w:pPr>
              <w:rPr>
                <w:rFonts w:ascii="Calibri" w:hAnsi="Calibri" w:cs="Calibri"/>
                <w:color w:val="000000" w:themeColor="text1"/>
                <w:kern w:val="2"/>
                <w14:ligatures w14:val="standardContextual"/>
              </w:rPr>
            </w:pPr>
          </w:p>
        </w:tc>
        <w:tc>
          <w:tcPr>
            <w:tcW w:w="2352" w:type="dxa"/>
            <w:tcBorders>
              <w:top w:val="single" w:sz="4" w:space="0" w:color="auto"/>
              <w:bottom w:val="single" w:sz="4" w:space="0" w:color="auto"/>
            </w:tcBorders>
          </w:tcPr>
          <w:p w14:paraId="625848B5"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HR (95% CI)</w:t>
            </w:r>
          </w:p>
        </w:tc>
        <w:tc>
          <w:tcPr>
            <w:tcW w:w="2830" w:type="dxa"/>
            <w:tcBorders>
              <w:top w:val="single" w:sz="4" w:space="0" w:color="auto"/>
              <w:bottom w:val="single" w:sz="4" w:space="0" w:color="auto"/>
            </w:tcBorders>
          </w:tcPr>
          <w:p w14:paraId="6FEA4209"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521FB3" w:rsidRPr="00DE2841" w14:paraId="15509476" w14:textId="77777777" w:rsidTr="005C6FB7">
        <w:trPr>
          <w:trHeight w:val="363"/>
        </w:trPr>
        <w:tc>
          <w:tcPr>
            <w:tcW w:w="2027" w:type="dxa"/>
            <w:tcBorders>
              <w:top w:val="single" w:sz="4" w:space="0" w:color="auto"/>
            </w:tcBorders>
          </w:tcPr>
          <w:p w14:paraId="1CF73FF4" w14:textId="77777777" w:rsidR="00521FB3" w:rsidRPr="00DE2841" w:rsidRDefault="00521FB3" w:rsidP="005C6FB7">
            <w:pPr>
              <w:rPr>
                <w:rFonts w:ascii="Calibri" w:hAnsi="Calibri" w:cs="Calibri"/>
                <w:b/>
                <w:bCs/>
                <w:color w:val="000000" w:themeColor="text1"/>
                <w:kern w:val="2"/>
                <w14:ligatures w14:val="standardContextual"/>
              </w:rPr>
            </w:pPr>
          </w:p>
        </w:tc>
        <w:tc>
          <w:tcPr>
            <w:tcW w:w="5182" w:type="dxa"/>
            <w:gridSpan w:val="2"/>
          </w:tcPr>
          <w:p w14:paraId="545D2B3D" w14:textId="75D2C4A7" w:rsidR="00521FB3" w:rsidRPr="00DE2841" w:rsidRDefault="00521FB3" w:rsidP="005C6FB7">
            <w:pPr>
              <w:rPr>
                <w:rFonts w:ascii="Calibri" w:hAnsi="Calibri" w:cs="Calibri"/>
                <w:color w:val="000000" w:themeColor="text1"/>
                <w:kern w:val="2"/>
                <w:highlight w:val="yellow"/>
                <w14:ligatures w14:val="standardContextual"/>
              </w:rPr>
            </w:pPr>
            <w:r w:rsidRPr="00DE2841">
              <w:rPr>
                <w:rFonts w:ascii="Calibri" w:hAnsi="Calibri" w:cs="Calibri"/>
                <w:color w:val="000000" w:themeColor="text1"/>
                <w:kern w:val="2"/>
                <w14:ligatures w14:val="standardContextual"/>
              </w:rPr>
              <w:t>N deaths/N total = 1220/7374</w:t>
            </w:r>
          </w:p>
        </w:tc>
      </w:tr>
      <w:tr w:rsidR="00521FB3" w:rsidRPr="00DE2841" w14:paraId="22AF93A2" w14:textId="77777777" w:rsidTr="005C6FB7">
        <w:trPr>
          <w:trHeight w:val="363"/>
        </w:trPr>
        <w:tc>
          <w:tcPr>
            <w:tcW w:w="2027" w:type="dxa"/>
          </w:tcPr>
          <w:p w14:paraId="4F5C296A"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352" w:type="dxa"/>
          </w:tcPr>
          <w:p w14:paraId="1DADAA57"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81 (1.44-2.29)</w:t>
            </w:r>
          </w:p>
        </w:tc>
        <w:tc>
          <w:tcPr>
            <w:tcW w:w="2830" w:type="dxa"/>
          </w:tcPr>
          <w:p w14:paraId="2A6C957D"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521FB3" w:rsidRPr="00DE2841" w14:paraId="15D72C7A" w14:textId="77777777" w:rsidTr="005C6FB7">
        <w:trPr>
          <w:trHeight w:val="337"/>
        </w:trPr>
        <w:tc>
          <w:tcPr>
            <w:tcW w:w="2027" w:type="dxa"/>
            <w:tcBorders>
              <w:bottom w:val="single" w:sz="4" w:space="0" w:color="auto"/>
            </w:tcBorders>
          </w:tcPr>
          <w:p w14:paraId="44BF82AC"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352" w:type="dxa"/>
            <w:tcBorders>
              <w:bottom w:val="single" w:sz="4" w:space="0" w:color="auto"/>
            </w:tcBorders>
          </w:tcPr>
          <w:p w14:paraId="0204CBA4"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55 (1.22-1.97)</w:t>
            </w:r>
          </w:p>
        </w:tc>
        <w:tc>
          <w:tcPr>
            <w:tcW w:w="2830" w:type="dxa"/>
            <w:tcBorders>
              <w:bottom w:val="single" w:sz="4" w:space="0" w:color="auto"/>
            </w:tcBorders>
          </w:tcPr>
          <w:p w14:paraId="0D050D2D"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bl>
    <w:p w14:paraId="4480FAA0" w14:textId="73F759BF" w:rsidR="00C86648" w:rsidRPr="00DE2841" w:rsidRDefault="00C86648" w:rsidP="00C86648">
      <w:pPr>
        <w:rPr>
          <w:rFonts w:ascii="Calibri" w:hAnsi="Calibri" w:cs="Calibri"/>
        </w:rPr>
      </w:pPr>
      <w:r w:rsidRPr="00DE2841">
        <w:rPr>
          <w:rFonts w:ascii="Calibri" w:hAnsi="Calibri" w:cs="Calibri"/>
          <w:color w:val="000000" w:themeColor="text1"/>
        </w:rPr>
        <w:t xml:space="preserve">Notes. </w:t>
      </w:r>
      <w:r w:rsidRPr="00DE2841">
        <w:rPr>
          <w:rFonts w:ascii="Calibri" w:hAnsi="Calibri" w:cs="Calibri"/>
        </w:rPr>
        <w:t>Cox proportional hazards models</w:t>
      </w:r>
      <w:r w:rsidR="00A206FB" w:rsidRPr="00DE2841">
        <w:rPr>
          <w:rFonts w:ascii="Calibri" w:hAnsi="Calibri" w:cs="Calibri"/>
        </w:rPr>
        <w:t xml:space="preserve"> (two-tailed)</w:t>
      </w:r>
      <w:r w:rsidRPr="00DE2841">
        <w:rPr>
          <w:rFonts w:ascii="Calibri" w:hAnsi="Calibri" w:cs="Calibri"/>
        </w:rPr>
        <w:t>.</w:t>
      </w:r>
    </w:p>
    <w:p w14:paraId="7AD20678" w14:textId="4A4497D1"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p&lt;0.05; **p&lt;0.01, ***p&lt;0.001.</w:t>
      </w:r>
    </w:p>
    <w:p w14:paraId="664F2975" w14:textId="025E4E11" w:rsidR="00521FB3" w:rsidRPr="00DE2841" w:rsidRDefault="00E24180" w:rsidP="00521FB3">
      <w:pPr>
        <w:rPr>
          <w:rFonts w:ascii="Calibri" w:hAnsi="Calibri" w:cs="Calibri"/>
          <w:color w:val="000000" w:themeColor="text1"/>
        </w:rPr>
      </w:pPr>
      <w:r w:rsidRPr="00DE2841">
        <w:rPr>
          <w:rFonts w:ascii="Calibri" w:hAnsi="Calibri" w:cs="Calibri"/>
          <w:color w:val="000000" w:themeColor="text1"/>
        </w:rPr>
        <w:t xml:space="preserve">CI = 95% confidence interval, </w:t>
      </w:r>
      <w:r w:rsidR="00521FB3" w:rsidRPr="00DE2841">
        <w:rPr>
          <w:rFonts w:ascii="Calibri" w:hAnsi="Calibri" w:cs="Calibri"/>
          <w:color w:val="000000" w:themeColor="text1"/>
        </w:rPr>
        <w:t>HR = hazard ratio.</w:t>
      </w:r>
    </w:p>
    <w:p w14:paraId="05F6597B"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Model 1 adjusted for age and sex.</w:t>
      </w:r>
    </w:p>
    <w:p w14:paraId="56D36D58"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0816A283" w14:textId="77777777" w:rsidR="00521FB3" w:rsidRPr="00DE2841" w:rsidRDefault="00521FB3" w:rsidP="00521FB3">
      <w:pPr>
        <w:rPr>
          <w:rFonts w:ascii="Calibri" w:hAnsi="Calibri" w:cs="Calibri"/>
          <w:color w:val="000000" w:themeColor="text1"/>
        </w:rPr>
      </w:pPr>
    </w:p>
    <w:p w14:paraId="67653163" w14:textId="77777777" w:rsidR="00521FB3" w:rsidRPr="00DE2841" w:rsidRDefault="00521FB3" w:rsidP="00521FB3">
      <w:pPr>
        <w:rPr>
          <w:rFonts w:ascii="Calibri" w:hAnsi="Calibri" w:cs="Calibri"/>
          <w:color w:val="000000" w:themeColor="text1"/>
        </w:rPr>
      </w:pPr>
    </w:p>
    <w:p w14:paraId="30248CD7" w14:textId="77777777" w:rsidR="00521FB3" w:rsidRPr="00DE2841" w:rsidRDefault="00521FB3" w:rsidP="00521FB3">
      <w:pPr>
        <w:rPr>
          <w:rFonts w:ascii="Calibri" w:hAnsi="Calibri" w:cs="Calibri"/>
          <w:color w:val="000000" w:themeColor="text1"/>
        </w:rPr>
      </w:pPr>
    </w:p>
    <w:p w14:paraId="053BE0D6"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br w:type="page"/>
      </w:r>
    </w:p>
    <w:p w14:paraId="652D2537" w14:textId="396B69BE" w:rsidR="00521FB3" w:rsidRPr="00DE2841" w:rsidRDefault="00521FB3" w:rsidP="00521FB3">
      <w:pPr>
        <w:rPr>
          <w:rFonts w:ascii="Calibri" w:hAnsi="Calibri" w:cs="Calibri"/>
          <w:color w:val="000000" w:themeColor="text1"/>
        </w:rPr>
      </w:pPr>
      <w:r w:rsidRPr="00DE2841">
        <w:rPr>
          <w:rFonts w:ascii="Calibri" w:hAnsi="Calibri" w:cs="Calibri"/>
          <w:b/>
          <w:bCs/>
          <w:color w:val="000000" w:themeColor="text1"/>
        </w:rPr>
        <w:lastRenderedPageBreak/>
        <w:t>Supplementary table 1</w:t>
      </w:r>
      <w:r w:rsidR="00690F20" w:rsidRPr="00DE2841">
        <w:rPr>
          <w:rFonts w:ascii="Calibri" w:hAnsi="Calibri" w:cs="Calibri"/>
          <w:b/>
          <w:bCs/>
          <w:color w:val="000000" w:themeColor="text1"/>
        </w:rPr>
        <w:t>2</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cancer-specific mortality risk over 15 years of follow-up among people LWBC (complete case analysis) (UK Biobank).</w:t>
      </w:r>
    </w:p>
    <w:p w14:paraId="0FF9A705" w14:textId="77777777" w:rsidR="00521FB3" w:rsidRPr="00DE2841" w:rsidRDefault="00521FB3" w:rsidP="00521FB3">
      <w:pPr>
        <w:rPr>
          <w:rFonts w:ascii="Calibri" w:hAnsi="Calibri" w:cs="Calibri"/>
          <w:color w:val="000000" w:themeColor="text1"/>
        </w:rPr>
      </w:pPr>
    </w:p>
    <w:tbl>
      <w:tblPr>
        <w:tblStyle w:val="TableGrid"/>
        <w:tblpPr w:leftFromText="180" w:rightFromText="180" w:vertAnchor="page" w:horzAnchor="margin" w:tblpY="2451"/>
        <w:tblW w:w="6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2070"/>
        <w:gridCol w:w="2493"/>
      </w:tblGrid>
      <w:tr w:rsidR="00521FB3" w:rsidRPr="00DE2841" w14:paraId="6729396A" w14:textId="77777777" w:rsidTr="005C6FB7">
        <w:trPr>
          <w:trHeight w:val="453"/>
        </w:trPr>
        <w:tc>
          <w:tcPr>
            <w:tcW w:w="1784" w:type="dxa"/>
            <w:tcBorders>
              <w:top w:val="single" w:sz="4" w:space="0" w:color="auto"/>
            </w:tcBorders>
          </w:tcPr>
          <w:p w14:paraId="77891DD7" w14:textId="77777777" w:rsidR="00521FB3" w:rsidRPr="00DE2841" w:rsidRDefault="00521FB3" w:rsidP="005C6FB7">
            <w:pPr>
              <w:rPr>
                <w:rFonts w:ascii="Calibri" w:hAnsi="Calibri" w:cs="Calibri"/>
                <w:color w:val="000000" w:themeColor="text1"/>
                <w:kern w:val="2"/>
                <w14:ligatures w14:val="standardContextual"/>
              </w:rPr>
            </w:pPr>
          </w:p>
        </w:tc>
        <w:tc>
          <w:tcPr>
            <w:tcW w:w="4563" w:type="dxa"/>
            <w:gridSpan w:val="2"/>
            <w:tcBorders>
              <w:top w:val="single" w:sz="4" w:space="0" w:color="auto"/>
              <w:bottom w:val="single" w:sz="4" w:space="0" w:color="auto"/>
            </w:tcBorders>
          </w:tcPr>
          <w:p w14:paraId="624AB5B1"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Cancer-specific mortality</w:t>
            </w:r>
          </w:p>
        </w:tc>
      </w:tr>
      <w:tr w:rsidR="00521FB3" w:rsidRPr="00DE2841" w14:paraId="5F4E6CA4" w14:textId="77777777" w:rsidTr="005C6FB7">
        <w:trPr>
          <w:trHeight w:val="488"/>
        </w:trPr>
        <w:tc>
          <w:tcPr>
            <w:tcW w:w="1784" w:type="dxa"/>
            <w:tcBorders>
              <w:bottom w:val="single" w:sz="4" w:space="0" w:color="auto"/>
            </w:tcBorders>
          </w:tcPr>
          <w:p w14:paraId="338C89D9" w14:textId="77777777" w:rsidR="00521FB3" w:rsidRPr="00DE2841" w:rsidRDefault="00521FB3" w:rsidP="005C6FB7">
            <w:pPr>
              <w:rPr>
                <w:rFonts w:ascii="Calibri" w:hAnsi="Calibri" w:cs="Calibri"/>
                <w:color w:val="000000" w:themeColor="text1"/>
                <w:kern w:val="2"/>
                <w14:ligatures w14:val="standardContextual"/>
              </w:rPr>
            </w:pPr>
          </w:p>
        </w:tc>
        <w:tc>
          <w:tcPr>
            <w:tcW w:w="2070" w:type="dxa"/>
            <w:tcBorders>
              <w:top w:val="single" w:sz="4" w:space="0" w:color="auto"/>
              <w:bottom w:val="single" w:sz="4" w:space="0" w:color="auto"/>
            </w:tcBorders>
          </w:tcPr>
          <w:p w14:paraId="31912AB7"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SHR (95% CI)</w:t>
            </w:r>
          </w:p>
        </w:tc>
        <w:tc>
          <w:tcPr>
            <w:tcW w:w="2493" w:type="dxa"/>
            <w:tcBorders>
              <w:top w:val="single" w:sz="4" w:space="0" w:color="auto"/>
              <w:bottom w:val="single" w:sz="4" w:space="0" w:color="auto"/>
            </w:tcBorders>
          </w:tcPr>
          <w:p w14:paraId="29208300"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521FB3" w:rsidRPr="00DE2841" w14:paraId="5760DC71" w14:textId="77777777" w:rsidTr="005C6FB7">
        <w:trPr>
          <w:trHeight w:val="453"/>
        </w:trPr>
        <w:tc>
          <w:tcPr>
            <w:tcW w:w="1784" w:type="dxa"/>
            <w:tcBorders>
              <w:top w:val="single" w:sz="4" w:space="0" w:color="auto"/>
            </w:tcBorders>
          </w:tcPr>
          <w:p w14:paraId="5EAAC105" w14:textId="77777777" w:rsidR="00521FB3" w:rsidRPr="00DE2841" w:rsidRDefault="00521FB3" w:rsidP="005C6FB7">
            <w:pPr>
              <w:rPr>
                <w:rFonts w:ascii="Calibri" w:hAnsi="Calibri" w:cs="Calibri"/>
                <w:color w:val="000000" w:themeColor="text1"/>
                <w:kern w:val="2"/>
                <w14:ligatures w14:val="standardContextual"/>
              </w:rPr>
            </w:pPr>
          </w:p>
        </w:tc>
        <w:tc>
          <w:tcPr>
            <w:tcW w:w="4563" w:type="dxa"/>
            <w:gridSpan w:val="2"/>
          </w:tcPr>
          <w:p w14:paraId="57BBB6CE"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N deaths/N total = 906/7374</w:t>
            </w:r>
          </w:p>
        </w:tc>
      </w:tr>
      <w:tr w:rsidR="00521FB3" w:rsidRPr="00DE2841" w14:paraId="4F43F459" w14:textId="77777777" w:rsidTr="005C6FB7">
        <w:trPr>
          <w:trHeight w:val="453"/>
        </w:trPr>
        <w:tc>
          <w:tcPr>
            <w:tcW w:w="1784" w:type="dxa"/>
          </w:tcPr>
          <w:p w14:paraId="39F5D290"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070" w:type="dxa"/>
          </w:tcPr>
          <w:p w14:paraId="269BAD4A"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48 (1.11-1.98)</w:t>
            </w:r>
          </w:p>
        </w:tc>
        <w:tc>
          <w:tcPr>
            <w:tcW w:w="2493" w:type="dxa"/>
          </w:tcPr>
          <w:p w14:paraId="3D53B498"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0.007**</w:t>
            </w:r>
          </w:p>
        </w:tc>
      </w:tr>
      <w:tr w:rsidR="00521FB3" w:rsidRPr="00DE2841" w14:paraId="002F9D67" w14:textId="77777777" w:rsidTr="005C6FB7">
        <w:trPr>
          <w:trHeight w:val="453"/>
        </w:trPr>
        <w:tc>
          <w:tcPr>
            <w:tcW w:w="1784" w:type="dxa"/>
            <w:tcBorders>
              <w:bottom w:val="single" w:sz="4" w:space="0" w:color="auto"/>
            </w:tcBorders>
          </w:tcPr>
          <w:p w14:paraId="7D01DEF5"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070" w:type="dxa"/>
            <w:tcBorders>
              <w:bottom w:val="single" w:sz="4" w:space="0" w:color="auto"/>
            </w:tcBorders>
          </w:tcPr>
          <w:p w14:paraId="4BD35B08"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34 (0.99-1.82)</w:t>
            </w:r>
          </w:p>
        </w:tc>
        <w:tc>
          <w:tcPr>
            <w:tcW w:w="2493" w:type="dxa"/>
            <w:tcBorders>
              <w:bottom w:val="single" w:sz="4" w:space="0" w:color="auto"/>
            </w:tcBorders>
          </w:tcPr>
          <w:p w14:paraId="06582FD4" w14:textId="77777777" w:rsidR="00521FB3" w:rsidRPr="00DE2841" w:rsidRDefault="00521FB3" w:rsidP="005C6FB7">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0.059</w:t>
            </w:r>
          </w:p>
        </w:tc>
      </w:tr>
    </w:tbl>
    <w:p w14:paraId="3DB63389" w14:textId="77777777" w:rsidR="00521FB3" w:rsidRPr="00DE2841" w:rsidRDefault="00521FB3" w:rsidP="00521FB3">
      <w:pPr>
        <w:rPr>
          <w:rFonts w:ascii="Calibri" w:hAnsi="Calibri" w:cs="Calibri"/>
          <w:color w:val="000000" w:themeColor="text1"/>
        </w:rPr>
      </w:pPr>
    </w:p>
    <w:p w14:paraId="11E3F4AD" w14:textId="77777777" w:rsidR="00521FB3" w:rsidRPr="00DE2841" w:rsidRDefault="00521FB3" w:rsidP="00521FB3">
      <w:pPr>
        <w:rPr>
          <w:rFonts w:ascii="Calibri" w:hAnsi="Calibri" w:cs="Calibri"/>
          <w:color w:val="000000" w:themeColor="text1"/>
        </w:rPr>
      </w:pPr>
    </w:p>
    <w:p w14:paraId="712E53E8" w14:textId="77777777" w:rsidR="00521FB3" w:rsidRPr="00DE2841" w:rsidRDefault="00521FB3" w:rsidP="00521FB3">
      <w:pPr>
        <w:rPr>
          <w:rFonts w:ascii="Calibri" w:hAnsi="Calibri" w:cs="Calibri"/>
          <w:color w:val="000000" w:themeColor="text1"/>
        </w:rPr>
      </w:pPr>
    </w:p>
    <w:p w14:paraId="1955DAED" w14:textId="77777777" w:rsidR="00521FB3" w:rsidRPr="00DE2841" w:rsidRDefault="00521FB3" w:rsidP="00521FB3">
      <w:pPr>
        <w:rPr>
          <w:rFonts w:ascii="Calibri" w:hAnsi="Calibri" w:cs="Calibri"/>
          <w:color w:val="000000" w:themeColor="text1"/>
        </w:rPr>
      </w:pPr>
    </w:p>
    <w:p w14:paraId="0DBC8274" w14:textId="77777777" w:rsidR="00521FB3" w:rsidRPr="00DE2841" w:rsidRDefault="00521FB3" w:rsidP="00521FB3">
      <w:pPr>
        <w:rPr>
          <w:rFonts w:ascii="Calibri" w:hAnsi="Calibri" w:cs="Calibri"/>
          <w:color w:val="000000" w:themeColor="text1"/>
        </w:rPr>
      </w:pPr>
    </w:p>
    <w:p w14:paraId="13E55324" w14:textId="77777777" w:rsidR="00521FB3" w:rsidRPr="00DE2841" w:rsidRDefault="00521FB3" w:rsidP="00521FB3">
      <w:pPr>
        <w:rPr>
          <w:rFonts w:ascii="Calibri" w:hAnsi="Calibri" w:cs="Calibri"/>
          <w:color w:val="000000" w:themeColor="text1"/>
        </w:rPr>
      </w:pPr>
    </w:p>
    <w:p w14:paraId="5FB34BFE" w14:textId="77777777" w:rsidR="00521FB3" w:rsidRPr="00DE2841" w:rsidRDefault="00521FB3" w:rsidP="00521FB3">
      <w:pPr>
        <w:rPr>
          <w:rFonts w:ascii="Calibri" w:hAnsi="Calibri" w:cs="Calibri"/>
          <w:color w:val="000000" w:themeColor="text1"/>
        </w:rPr>
      </w:pPr>
    </w:p>
    <w:p w14:paraId="7C7726C9" w14:textId="77777777" w:rsidR="00521FB3" w:rsidRPr="00DE2841" w:rsidRDefault="00521FB3" w:rsidP="00521FB3">
      <w:pPr>
        <w:rPr>
          <w:rFonts w:ascii="Calibri" w:hAnsi="Calibri" w:cs="Calibri"/>
          <w:color w:val="000000" w:themeColor="text1"/>
        </w:rPr>
      </w:pPr>
    </w:p>
    <w:p w14:paraId="387A908B" w14:textId="3DD29D58" w:rsidR="00660201" w:rsidRPr="00DE2841" w:rsidRDefault="00660201" w:rsidP="00660201">
      <w:pPr>
        <w:rPr>
          <w:rFonts w:ascii="Calibri" w:hAnsi="Calibri" w:cs="Calibri"/>
          <w:color w:val="000000" w:themeColor="text1"/>
        </w:rPr>
      </w:pPr>
      <w:r w:rsidRPr="00DE2841">
        <w:rPr>
          <w:rFonts w:ascii="Calibri" w:hAnsi="Calibri" w:cs="Calibri"/>
          <w:color w:val="000000" w:themeColor="text1"/>
        </w:rPr>
        <w:t xml:space="preserve">Notes. </w:t>
      </w:r>
      <w:r w:rsidRPr="00DE2841">
        <w:rPr>
          <w:rFonts w:ascii="Calibri" w:hAnsi="Calibri" w:cs="Calibri"/>
        </w:rPr>
        <w:t>Competing risk regression</w:t>
      </w:r>
      <w:r w:rsidR="00A206FB" w:rsidRPr="00DE2841">
        <w:rPr>
          <w:rFonts w:ascii="Calibri" w:hAnsi="Calibri" w:cs="Calibri"/>
        </w:rPr>
        <w:t xml:space="preserve"> (two-tailed)</w:t>
      </w:r>
      <w:r w:rsidRPr="00DE2841">
        <w:rPr>
          <w:rFonts w:ascii="Calibri" w:hAnsi="Calibri" w:cs="Calibri"/>
        </w:rPr>
        <w:t>.</w:t>
      </w:r>
    </w:p>
    <w:p w14:paraId="0217F338" w14:textId="713279E1"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p&lt;0.05; **p&lt;0.01, ***p&lt;0.001.</w:t>
      </w:r>
    </w:p>
    <w:p w14:paraId="6BDA6B1B" w14:textId="33F55220" w:rsidR="00521FB3" w:rsidRPr="00DE2841" w:rsidRDefault="00E24180" w:rsidP="00521FB3">
      <w:pPr>
        <w:rPr>
          <w:rFonts w:ascii="Calibri" w:hAnsi="Calibri" w:cs="Calibri"/>
          <w:color w:val="000000" w:themeColor="text1"/>
        </w:rPr>
      </w:pPr>
      <w:r w:rsidRPr="00DE2841">
        <w:rPr>
          <w:rFonts w:ascii="Calibri" w:hAnsi="Calibri" w:cs="Calibri"/>
          <w:color w:val="000000" w:themeColor="text1"/>
        </w:rPr>
        <w:t xml:space="preserve">CI = 95% confidence interval, </w:t>
      </w:r>
      <w:r w:rsidR="00521FB3" w:rsidRPr="00DE2841">
        <w:rPr>
          <w:rFonts w:ascii="Calibri" w:hAnsi="Calibri" w:cs="Calibri"/>
          <w:color w:val="000000" w:themeColor="text1"/>
        </w:rPr>
        <w:t>SHR = sub-distribution hazard ratio.</w:t>
      </w:r>
    </w:p>
    <w:p w14:paraId="354BDAC1"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Model 1 adjusted for age and sex.</w:t>
      </w:r>
    </w:p>
    <w:p w14:paraId="3A13F6E7" w14:textId="77777777" w:rsidR="00521FB3" w:rsidRPr="00DE2841" w:rsidRDefault="00521FB3" w:rsidP="00521FB3">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2AF3DF20" w14:textId="77777777" w:rsidR="00521FB3" w:rsidRPr="00DE2841" w:rsidRDefault="00521FB3" w:rsidP="00521FB3">
      <w:pPr>
        <w:rPr>
          <w:rFonts w:ascii="Calibri" w:hAnsi="Calibri" w:cs="Calibri"/>
          <w:color w:val="000000" w:themeColor="text1"/>
        </w:rPr>
      </w:pPr>
    </w:p>
    <w:p w14:paraId="68C394FB" w14:textId="77777777" w:rsidR="00521FB3" w:rsidRPr="00DE2841" w:rsidRDefault="00521FB3" w:rsidP="00521FB3">
      <w:pPr>
        <w:rPr>
          <w:rFonts w:ascii="Calibri" w:hAnsi="Calibri" w:cs="Calibri"/>
          <w:color w:val="000000" w:themeColor="text1"/>
        </w:rPr>
      </w:pPr>
    </w:p>
    <w:p w14:paraId="32375087" w14:textId="77777777" w:rsidR="00521FB3" w:rsidRPr="00DE2841" w:rsidRDefault="00521FB3" w:rsidP="00521FB3">
      <w:pPr>
        <w:rPr>
          <w:rFonts w:ascii="Calibri" w:hAnsi="Calibri" w:cs="Calibri"/>
          <w:color w:val="000000" w:themeColor="text1"/>
        </w:rPr>
      </w:pPr>
    </w:p>
    <w:p w14:paraId="0F1921BD" w14:textId="77777777" w:rsidR="00521FB3" w:rsidRPr="00DE2841" w:rsidRDefault="00521FB3" w:rsidP="00521FB3">
      <w:pPr>
        <w:rPr>
          <w:rFonts w:ascii="Calibri" w:hAnsi="Calibri" w:cs="Calibri"/>
          <w:color w:val="000000" w:themeColor="text1"/>
        </w:rPr>
      </w:pPr>
    </w:p>
    <w:p w14:paraId="52300934" w14:textId="77777777" w:rsidR="00521FB3" w:rsidRPr="00DE2841" w:rsidRDefault="00521FB3" w:rsidP="00521FB3">
      <w:pPr>
        <w:rPr>
          <w:rFonts w:ascii="Calibri" w:hAnsi="Calibri" w:cs="Calibri"/>
          <w:color w:val="000000" w:themeColor="text1"/>
        </w:rPr>
      </w:pPr>
    </w:p>
    <w:p w14:paraId="466C04ED" w14:textId="77777777" w:rsidR="00521FB3" w:rsidRPr="00DE2841" w:rsidRDefault="00521FB3">
      <w:pPr>
        <w:rPr>
          <w:rFonts w:ascii="Calibri" w:hAnsi="Calibri" w:cs="Calibri"/>
          <w:b/>
          <w:bCs/>
          <w:color w:val="000000" w:themeColor="text1"/>
        </w:rPr>
      </w:pPr>
      <w:r w:rsidRPr="00DE2841">
        <w:rPr>
          <w:rFonts w:ascii="Calibri" w:hAnsi="Calibri" w:cs="Calibri"/>
          <w:b/>
          <w:bCs/>
          <w:color w:val="000000" w:themeColor="text1"/>
        </w:rPr>
        <w:br w:type="page"/>
      </w:r>
    </w:p>
    <w:p w14:paraId="5ECDFB3A" w14:textId="525FC02A" w:rsidR="00C833A2" w:rsidRPr="00DE2841" w:rsidRDefault="00C833A2" w:rsidP="00C833A2">
      <w:pPr>
        <w:rPr>
          <w:rFonts w:ascii="Calibri" w:hAnsi="Calibri" w:cs="Calibri"/>
          <w:color w:val="000000" w:themeColor="text1"/>
        </w:rPr>
      </w:pPr>
      <w:r w:rsidRPr="00DE2841">
        <w:rPr>
          <w:rFonts w:ascii="Calibri" w:hAnsi="Calibri" w:cs="Calibri"/>
          <w:b/>
          <w:bCs/>
          <w:color w:val="000000" w:themeColor="text1"/>
        </w:rPr>
        <w:lastRenderedPageBreak/>
        <w:t xml:space="preserve">Supplementary table </w:t>
      </w:r>
      <w:r w:rsidR="00521FB3" w:rsidRPr="00DE2841">
        <w:rPr>
          <w:rFonts w:ascii="Calibri" w:hAnsi="Calibri" w:cs="Calibri"/>
          <w:b/>
          <w:bCs/>
          <w:color w:val="000000" w:themeColor="text1"/>
        </w:rPr>
        <w:t>1</w:t>
      </w:r>
      <w:r w:rsidR="00690F20" w:rsidRPr="00DE2841">
        <w:rPr>
          <w:rFonts w:ascii="Calibri" w:hAnsi="Calibri" w:cs="Calibri"/>
          <w:b/>
          <w:bCs/>
          <w:color w:val="000000" w:themeColor="text1"/>
        </w:rPr>
        <w:t>3</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all-cause mortality risk</w:t>
      </w:r>
      <w:r w:rsidR="00F12498" w:rsidRPr="00DE2841">
        <w:rPr>
          <w:rFonts w:ascii="Calibri" w:hAnsi="Calibri" w:cs="Calibri"/>
          <w:color w:val="000000" w:themeColor="text1"/>
        </w:rPr>
        <w:t>, excluding individuals with advanced stage cancer (FPS).</w:t>
      </w:r>
    </w:p>
    <w:p w14:paraId="1F2BC9CC" w14:textId="77777777" w:rsidR="00C833A2" w:rsidRPr="00DE2841" w:rsidRDefault="00C833A2" w:rsidP="00C833A2">
      <w:pPr>
        <w:rPr>
          <w:rFonts w:ascii="Calibri" w:hAnsi="Calibri" w:cs="Calibri"/>
          <w:color w:val="000000" w:themeColor="text1"/>
        </w:rPr>
      </w:pPr>
    </w:p>
    <w:p w14:paraId="2DC60D5C" w14:textId="77777777" w:rsidR="00AE6BD9" w:rsidRPr="00DE2841" w:rsidRDefault="00AE6BD9" w:rsidP="00C833A2">
      <w:pPr>
        <w:rPr>
          <w:rFonts w:ascii="Calibri" w:hAnsi="Calibri" w:cs="Calibri"/>
          <w:color w:val="000000" w:themeColor="text1"/>
        </w:rPr>
      </w:pPr>
    </w:p>
    <w:tbl>
      <w:tblPr>
        <w:tblStyle w:val="TableGrid"/>
        <w:tblpPr w:leftFromText="180" w:rightFromText="180" w:vertAnchor="page" w:horzAnchor="margin" w:tblpY="2532"/>
        <w:tblW w:w="7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2"/>
        <w:gridCol w:w="2451"/>
        <w:gridCol w:w="2952"/>
      </w:tblGrid>
      <w:tr w:rsidR="00C833A2" w:rsidRPr="00DE2841" w14:paraId="7D835035" w14:textId="77777777" w:rsidTr="00167870">
        <w:trPr>
          <w:trHeight w:val="454"/>
        </w:trPr>
        <w:tc>
          <w:tcPr>
            <w:tcW w:w="2112" w:type="dxa"/>
            <w:tcBorders>
              <w:top w:val="single" w:sz="4" w:space="0" w:color="auto"/>
            </w:tcBorders>
          </w:tcPr>
          <w:p w14:paraId="6DE955E6" w14:textId="77777777" w:rsidR="00C833A2" w:rsidRPr="00DE2841" w:rsidRDefault="00C833A2" w:rsidP="005476D9">
            <w:pPr>
              <w:rPr>
                <w:rFonts w:ascii="Calibri" w:hAnsi="Calibri" w:cs="Calibri"/>
                <w:color w:val="000000" w:themeColor="text1"/>
                <w:kern w:val="2"/>
                <w14:ligatures w14:val="standardContextual"/>
              </w:rPr>
            </w:pPr>
          </w:p>
        </w:tc>
        <w:tc>
          <w:tcPr>
            <w:tcW w:w="5403" w:type="dxa"/>
            <w:gridSpan w:val="2"/>
            <w:tcBorders>
              <w:top w:val="single" w:sz="4" w:space="0" w:color="auto"/>
              <w:bottom w:val="single" w:sz="4" w:space="0" w:color="auto"/>
            </w:tcBorders>
          </w:tcPr>
          <w:p w14:paraId="2B913AA3" w14:textId="20BE759C"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All-cause mortality</w:t>
            </w:r>
          </w:p>
        </w:tc>
      </w:tr>
      <w:tr w:rsidR="00C833A2" w:rsidRPr="00DE2841" w14:paraId="5C015F96" w14:textId="77777777" w:rsidTr="00167870">
        <w:trPr>
          <w:trHeight w:val="490"/>
        </w:trPr>
        <w:tc>
          <w:tcPr>
            <w:tcW w:w="2112" w:type="dxa"/>
            <w:tcBorders>
              <w:bottom w:val="single" w:sz="4" w:space="0" w:color="auto"/>
            </w:tcBorders>
          </w:tcPr>
          <w:p w14:paraId="31A90F05" w14:textId="77777777" w:rsidR="00C833A2" w:rsidRPr="00DE2841" w:rsidRDefault="00C833A2" w:rsidP="005476D9">
            <w:pPr>
              <w:rPr>
                <w:rFonts w:ascii="Calibri" w:hAnsi="Calibri" w:cs="Calibri"/>
                <w:color w:val="000000" w:themeColor="text1"/>
                <w:kern w:val="2"/>
                <w14:ligatures w14:val="standardContextual"/>
              </w:rPr>
            </w:pPr>
          </w:p>
        </w:tc>
        <w:tc>
          <w:tcPr>
            <w:tcW w:w="2451" w:type="dxa"/>
            <w:tcBorders>
              <w:top w:val="single" w:sz="4" w:space="0" w:color="auto"/>
              <w:bottom w:val="single" w:sz="4" w:space="0" w:color="auto"/>
            </w:tcBorders>
          </w:tcPr>
          <w:p w14:paraId="3DB1FFC5" w14:textId="45B2B777"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HR (95% CI)</w:t>
            </w:r>
          </w:p>
        </w:tc>
        <w:tc>
          <w:tcPr>
            <w:tcW w:w="2952" w:type="dxa"/>
            <w:tcBorders>
              <w:top w:val="single" w:sz="4" w:space="0" w:color="auto"/>
              <w:bottom w:val="single" w:sz="4" w:space="0" w:color="auto"/>
            </w:tcBorders>
          </w:tcPr>
          <w:p w14:paraId="70ADF0F2" w14:textId="77777777"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C833A2" w:rsidRPr="00DE2841" w14:paraId="483E8285" w14:textId="77777777" w:rsidTr="00167870">
        <w:trPr>
          <w:trHeight w:val="454"/>
        </w:trPr>
        <w:tc>
          <w:tcPr>
            <w:tcW w:w="2112" w:type="dxa"/>
            <w:tcBorders>
              <w:top w:val="single" w:sz="4" w:space="0" w:color="auto"/>
            </w:tcBorders>
          </w:tcPr>
          <w:p w14:paraId="3BBCD815" w14:textId="77777777" w:rsidR="00C833A2" w:rsidRPr="00DE2841" w:rsidRDefault="00C833A2" w:rsidP="005476D9">
            <w:pPr>
              <w:rPr>
                <w:rFonts w:ascii="Calibri" w:hAnsi="Calibri" w:cs="Calibri"/>
                <w:color w:val="000000" w:themeColor="text1"/>
                <w:kern w:val="2"/>
                <w14:ligatures w14:val="standardContextual"/>
              </w:rPr>
            </w:pPr>
          </w:p>
        </w:tc>
        <w:tc>
          <w:tcPr>
            <w:tcW w:w="5403" w:type="dxa"/>
            <w:gridSpan w:val="2"/>
          </w:tcPr>
          <w:p w14:paraId="56BA6842" w14:textId="7435293E"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N deaths/N total =  505/5739</w:t>
            </w:r>
          </w:p>
        </w:tc>
      </w:tr>
      <w:tr w:rsidR="00C833A2" w:rsidRPr="00DE2841" w14:paraId="5A31A117" w14:textId="77777777" w:rsidTr="00167870">
        <w:trPr>
          <w:trHeight w:val="454"/>
        </w:trPr>
        <w:tc>
          <w:tcPr>
            <w:tcW w:w="2112" w:type="dxa"/>
          </w:tcPr>
          <w:p w14:paraId="2121FA4A" w14:textId="77777777"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451" w:type="dxa"/>
          </w:tcPr>
          <w:p w14:paraId="2F8BB7C9" w14:textId="367C27A2"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80 (1.50-2.16)</w:t>
            </w:r>
          </w:p>
        </w:tc>
        <w:tc>
          <w:tcPr>
            <w:tcW w:w="2952" w:type="dxa"/>
          </w:tcPr>
          <w:p w14:paraId="1E1657C3" w14:textId="54095249"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C833A2" w:rsidRPr="00DE2841" w14:paraId="42F6C5C3" w14:textId="77777777" w:rsidTr="00167870">
        <w:trPr>
          <w:trHeight w:val="454"/>
        </w:trPr>
        <w:tc>
          <w:tcPr>
            <w:tcW w:w="2112" w:type="dxa"/>
          </w:tcPr>
          <w:p w14:paraId="3CFDD39C" w14:textId="77777777"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451" w:type="dxa"/>
          </w:tcPr>
          <w:p w14:paraId="70ABE2DB" w14:textId="04A68B99"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72 (1.44-2.07)</w:t>
            </w:r>
          </w:p>
        </w:tc>
        <w:tc>
          <w:tcPr>
            <w:tcW w:w="2952" w:type="dxa"/>
          </w:tcPr>
          <w:p w14:paraId="0D2AEDF0" w14:textId="04460E3B" w:rsidR="00C833A2" w:rsidRPr="00DE2841" w:rsidRDefault="00C833A2" w:rsidP="005476D9">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FC73F5" w:rsidRPr="00DE2841" w14:paraId="437786AD" w14:textId="77777777" w:rsidTr="00167870">
        <w:trPr>
          <w:trHeight w:val="454"/>
        </w:trPr>
        <w:tc>
          <w:tcPr>
            <w:tcW w:w="2112" w:type="dxa"/>
          </w:tcPr>
          <w:p w14:paraId="54EBF6E3" w14:textId="77777777" w:rsidR="00FC73F5" w:rsidRPr="00DE2841" w:rsidRDefault="00FC73F5" w:rsidP="005476D9">
            <w:pPr>
              <w:rPr>
                <w:rFonts w:ascii="Calibri" w:hAnsi="Calibri" w:cs="Calibri"/>
                <w:color w:val="000000" w:themeColor="text1"/>
              </w:rPr>
            </w:pPr>
          </w:p>
        </w:tc>
        <w:tc>
          <w:tcPr>
            <w:tcW w:w="5403" w:type="dxa"/>
            <w:gridSpan w:val="2"/>
          </w:tcPr>
          <w:p w14:paraId="5B7F734F" w14:textId="657266EB" w:rsidR="00FC73F5" w:rsidRPr="00DE2841" w:rsidRDefault="00FC73F5" w:rsidP="005476D9">
            <w:pPr>
              <w:rPr>
                <w:rFonts w:ascii="Calibri" w:hAnsi="Calibri" w:cs="Calibri"/>
                <w:color w:val="000000" w:themeColor="text1"/>
              </w:rPr>
            </w:pPr>
            <w:r w:rsidRPr="00DE2841">
              <w:rPr>
                <w:rFonts w:ascii="Calibri" w:hAnsi="Calibri" w:cs="Calibri"/>
                <w:color w:val="000000" w:themeColor="text1"/>
                <w:kern w:val="2"/>
                <w14:ligatures w14:val="standardContextual"/>
              </w:rPr>
              <w:t>N deaths/N total =  326/5112</w:t>
            </w:r>
          </w:p>
        </w:tc>
      </w:tr>
      <w:tr w:rsidR="00FC73F5" w:rsidRPr="00DE2841" w14:paraId="02637630" w14:textId="77777777" w:rsidTr="00167870">
        <w:trPr>
          <w:trHeight w:val="454"/>
        </w:trPr>
        <w:tc>
          <w:tcPr>
            <w:tcW w:w="2112" w:type="dxa"/>
          </w:tcPr>
          <w:p w14:paraId="2BFC9D8D" w14:textId="1FB39425" w:rsidR="00FC73F5" w:rsidRPr="00DE2841" w:rsidRDefault="00FC73F5" w:rsidP="005476D9">
            <w:pPr>
              <w:rPr>
                <w:rFonts w:ascii="Calibri" w:hAnsi="Calibri" w:cs="Calibri"/>
                <w:color w:val="000000" w:themeColor="text1"/>
              </w:rPr>
            </w:pPr>
            <w:r w:rsidRPr="00DE2841">
              <w:rPr>
                <w:rFonts w:ascii="Calibri" w:hAnsi="Calibri" w:cs="Calibri"/>
                <w:color w:val="000000" w:themeColor="text1"/>
              </w:rPr>
              <w:t>Model 2 (excluded stages 3-6)</w:t>
            </w:r>
          </w:p>
        </w:tc>
        <w:tc>
          <w:tcPr>
            <w:tcW w:w="2451" w:type="dxa"/>
          </w:tcPr>
          <w:p w14:paraId="1534FE12" w14:textId="1BD1DE1B" w:rsidR="00FC73F5" w:rsidRPr="00DE2841" w:rsidRDefault="00FC73F5" w:rsidP="005476D9">
            <w:pPr>
              <w:rPr>
                <w:rFonts w:ascii="Calibri" w:hAnsi="Calibri" w:cs="Calibri"/>
                <w:color w:val="000000" w:themeColor="text1"/>
              </w:rPr>
            </w:pPr>
            <w:r w:rsidRPr="00DE2841">
              <w:rPr>
                <w:rFonts w:ascii="Calibri" w:hAnsi="Calibri" w:cs="Calibri"/>
                <w:color w:val="000000" w:themeColor="text1"/>
              </w:rPr>
              <w:t>1.56 (1.24, 1.97)</w:t>
            </w:r>
          </w:p>
        </w:tc>
        <w:tc>
          <w:tcPr>
            <w:tcW w:w="2952" w:type="dxa"/>
          </w:tcPr>
          <w:p w14:paraId="2D03B5D5" w14:textId="49DD08F2" w:rsidR="00FC73F5" w:rsidRPr="00DE2841" w:rsidRDefault="00FC73F5" w:rsidP="005476D9">
            <w:pPr>
              <w:rPr>
                <w:rFonts w:ascii="Calibri" w:hAnsi="Calibri" w:cs="Calibri"/>
                <w:color w:val="000000" w:themeColor="text1"/>
              </w:rPr>
            </w:pPr>
            <w:r w:rsidRPr="00DE2841">
              <w:rPr>
                <w:rFonts w:ascii="Calibri" w:hAnsi="Calibri" w:cs="Calibri"/>
                <w:color w:val="000000" w:themeColor="text1"/>
              </w:rPr>
              <w:t>0.0002**</w:t>
            </w:r>
          </w:p>
        </w:tc>
      </w:tr>
      <w:tr w:rsidR="00FC73F5" w:rsidRPr="00DE2841" w14:paraId="01C1E111" w14:textId="77777777" w:rsidTr="00167870">
        <w:trPr>
          <w:trHeight w:val="454"/>
        </w:trPr>
        <w:tc>
          <w:tcPr>
            <w:tcW w:w="2112" w:type="dxa"/>
          </w:tcPr>
          <w:p w14:paraId="15C663D7" w14:textId="77777777" w:rsidR="00FC73F5" w:rsidRPr="00DE2841" w:rsidRDefault="00FC73F5" w:rsidP="00FC73F5">
            <w:pPr>
              <w:rPr>
                <w:rFonts w:ascii="Calibri" w:hAnsi="Calibri" w:cs="Calibri"/>
                <w:color w:val="000000" w:themeColor="text1"/>
              </w:rPr>
            </w:pPr>
          </w:p>
        </w:tc>
        <w:tc>
          <w:tcPr>
            <w:tcW w:w="5403" w:type="dxa"/>
            <w:gridSpan w:val="2"/>
          </w:tcPr>
          <w:p w14:paraId="167E2E46" w14:textId="5885C667" w:rsidR="00FC73F5" w:rsidRPr="00DE2841" w:rsidRDefault="00FC73F5" w:rsidP="00FC73F5">
            <w:pPr>
              <w:rPr>
                <w:rFonts w:ascii="Calibri" w:hAnsi="Calibri" w:cs="Calibri"/>
                <w:color w:val="000000" w:themeColor="text1"/>
              </w:rPr>
            </w:pPr>
            <w:r w:rsidRPr="00DE2841">
              <w:rPr>
                <w:rFonts w:ascii="Calibri" w:hAnsi="Calibri" w:cs="Calibri"/>
                <w:color w:val="000000" w:themeColor="text1"/>
                <w:kern w:val="2"/>
                <w14:ligatures w14:val="standardContextual"/>
              </w:rPr>
              <w:t>N deaths/N total =  213/4291</w:t>
            </w:r>
          </w:p>
        </w:tc>
      </w:tr>
      <w:tr w:rsidR="00FC73F5" w:rsidRPr="00DE2841" w14:paraId="6BCCD462" w14:textId="77777777" w:rsidTr="00167870">
        <w:trPr>
          <w:trHeight w:val="454"/>
        </w:trPr>
        <w:tc>
          <w:tcPr>
            <w:tcW w:w="2112" w:type="dxa"/>
            <w:tcBorders>
              <w:bottom w:val="single" w:sz="4" w:space="0" w:color="auto"/>
            </w:tcBorders>
          </w:tcPr>
          <w:p w14:paraId="6A6C3C8F" w14:textId="52D67C69" w:rsidR="00FC73F5" w:rsidRPr="00DE2841" w:rsidRDefault="00FC73F5" w:rsidP="005476D9">
            <w:pPr>
              <w:rPr>
                <w:rFonts w:ascii="Calibri" w:hAnsi="Calibri" w:cs="Calibri"/>
                <w:color w:val="000000" w:themeColor="text1"/>
              </w:rPr>
            </w:pPr>
            <w:r w:rsidRPr="00DE2841">
              <w:rPr>
                <w:rFonts w:ascii="Calibri" w:hAnsi="Calibri" w:cs="Calibri"/>
                <w:color w:val="000000" w:themeColor="text1"/>
              </w:rPr>
              <w:t>Model 2 (excluded stages 2-6)</w:t>
            </w:r>
          </w:p>
        </w:tc>
        <w:tc>
          <w:tcPr>
            <w:tcW w:w="2451" w:type="dxa"/>
            <w:tcBorders>
              <w:bottom w:val="single" w:sz="4" w:space="0" w:color="auto"/>
            </w:tcBorders>
          </w:tcPr>
          <w:p w14:paraId="555C1955" w14:textId="73761744" w:rsidR="00FC73F5" w:rsidRPr="00DE2841" w:rsidRDefault="00FC73F5" w:rsidP="005476D9">
            <w:pPr>
              <w:rPr>
                <w:rFonts w:ascii="Calibri" w:hAnsi="Calibri" w:cs="Calibri"/>
                <w:color w:val="000000" w:themeColor="text1"/>
              </w:rPr>
            </w:pPr>
            <w:r w:rsidRPr="00DE2841">
              <w:rPr>
                <w:rFonts w:ascii="Calibri" w:hAnsi="Calibri" w:cs="Calibri"/>
                <w:color w:val="000000" w:themeColor="text1"/>
              </w:rPr>
              <w:t>1.71 (1.28, 2.28)</w:t>
            </w:r>
          </w:p>
        </w:tc>
        <w:tc>
          <w:tcPr>
            <w:tcW w:w="2952" w:type="dxa"/>
            <w:tcBorders>
              <w:bottom w:val="single" w:sz="4" w:space="0" w:color="auto"/>
            </w:tcBorders>
          </w:tcPr>
          <w:p w14:paraId="4944B47C" w14:textId="3DE23815" w:rsidR="00FC73F5" w:rsidRPr="00DE2841" w:rsidRDefault="00FC73F5" w:rsidP="005476D9">
            <w:pPr>
              <w:rPr>
                <w:rFonts w:ascii="Calibri" w:hAnsi="Calibri" w:cs="Calibri"/>
                <w:color w:val="000000" w:themeColor="text1"/>
              </w:rPr>
            </w:pPr>
            <w:r w:rsidRPr="00DE2841">
              <w:rPr>
                <w:rFonts w:ascii="Calibri" w:hAnsi="Calibri" w:cs="Calibri"/>
                <w:color w:val="000000" w:themeColor="text1"/>
              </w:rPr>
              <w:t>0.0002**</w:t>
            </w:r>
          </w:p>
        </w:tc>
      </w:tr>
    </w:tbl>
    <w:p w14:paraId="100D9ED0" w14:textId="77777777" w:rsidR="00C833A2" w:rsidRPr="00DE2841" w:rsidRDefault="00C833A2" w:rsidP="00C833A2">
      <w:pPr>
        <w:rPr>
          <w:rFonts w:ascii="Calibri" w:hAnsi="Calibri" w:cs="Calibri"/>
          <w:color w:val="000000" w:themeColor="text1"/>
        </w:rPr>
      </w:pPr>
    </w:p>
    <w:p w14:paraId="75924449" w14:textId="77777777" w:rsidR="00C833A2" w:rsidRPr="00DE2841" w:rsidRDefault="00C833A2" w:rsidP="00C833A2">
      <w:pPr>
        <w:rPr>
          <w:rFonts w:ascii="Calibri" w:hAnsi="Calibri" w:cs="Calibri"/>
          <w:color w:val="000000" w:themeColor="text1"/>
        </w:rPr>
      </w:pPr>
    </w:p>
    <w:p w14:paraId="0752A39A" w14:textId="77777777" w:rsidR="00C833A2" w:rsidRPr="00DE2841" w:rsidRDefault="00C833A2" w:rsidP="00C833A2">
      <w:pPr>
        <w:rPr>
          <w:rFonts w:ascii="Calibri" w:hAnsi="Calibri" w:cs="Calibri"/>
          <w:color w:val="000000" w:themeColor="text1"/>
        </w:rPr>
      </w:pPr>
    </w:p>
    <w:p w14:paraId="085B00D3" w14:textId="77777777" w:rsidR="00C833A2" w:rsidRPr="00DE2841" w:rsidRDefault="00C833A2" w:rsidP="00C833A2">
      <w:pPr>
        <w:rPr>
          <w:rFonts w:ascii="Calibri" w:hAnsi="Calibri" w:cs="Calibri"/>
          <w:color w:val="000000" w:themeColor="text1"/>
        </w:rPr>
      </w:pPr>
    </w:p>
    <w:p w14:paraId="263B42C5" w14:textId="77777777" w:rsidR="00C833A2" w:rsidRPr="00DE2841" w:rsidRDefault="00C833A2" w:rsidP="00C833A2">
      <w:pPr>
        <w:rPr>
          <w:rFonts w:ascii="Calibri" w:hAnsi="Calibri" w:cs="Calibri"/>
          <w:color w:val="000000" w:themeColor="text1"/>
        </w:rPr>
      </w:pPr>
    </w:p>
    <w:p w14:paraId="4A7D482C" w14:textId="77777777" w:rsidR="00C833A2" w:rsidRPr="00DE2841" w:rsidRDefault="00C833A2" w:rsidP="00C833A2">
      <w:pPr>
        <w:rPr>
          <w:rFonts w:ascii="Calibri" w:hAnsi="Calibri" w:cs="Calibri"/>
          <w:color w:val="000000" w:themeColor="text1"/>
        </w:rPr>
      </w:pPr>
    </w:p>
    <w:p w14:paraId="43469A33" w14:textId="77777777" w:rsidR="00C833A2" w:rsidRPr="00DE2841" w:rsidRDefault="00C833A2" w:rsidP="00C833A2">
      <w:pPr>
        <w:rPr>
          <w:rFonts w:ascii="Calibri" w:hAnsi="Calibri" w:cs="Calibri"/>
          <w:color w:val="000000" w:themeColor="text1"/>
        </w:rPr>
      </w:pPr>
    </w:p>
    <w:p w14:paraId="6353D806" w14:textId="77777777" w:rsidR="00C833A2" w:rsidRPr="00DE2841" w:rsidRDefault="00C833A2" w:rsidP="00C833A2">
      <w:pPr>
        <w:rPr>
          <w:rFonts w:ascii="Calibri" w:hAnsi="Calibri" w:cs="Calibri"/>
          <w:color w:val="000000" w:themeColor="text1"/>
        </w:rPr>
      </w:pPr>
    </w:p>
    <w:p w14:paraId="077F4AF9" w14:textId="77777777" w:rsidR="00C833A2" w:rsidRPr="00DE2841" w:rsidRDefault="00C833A2" w:rsidP="00C833A2">
      <w:pPr>
        <w:rPr>
          <w:rFonts w:ascii="Calibri" w:hAnsi="Calibri" w:cs="Calibri"/>
          <w:color w:val="000000" w:themeColor="text1"/>
        </w:rPr>
      </w:pPr>
    </w:p>
    <w:p w14:paraId="08D26DC1" w14:textId="77777777" w:rsidR="00C833A2" w:rsidRPr="00DE2841" w:rsidRDefault="00C833A2" w:rsidP="00C833A2">
      <w:pPr>
        <w:rPr>
          <w:rFonts w:ascii="Calibri" w:hAnsi="Calibri" w:cs="Calibri"/>
          <w:color w:val="000000" w:themeColor="text1"/>
        </w:rPr>
      </w:pPr>
    </w:p>
    <w:p w14:paraId="11A2F4E4" w14:textId="77777777" w:rsidR="00C833A2" w:rsidRPr="00DE2841" w:rsidRDefault="00C833A2" w:rsidP="00C833A2">
      <w:pPr>
        <w:rPr>
          <w:rFonts w:ascii="Calibri" w:hAnsi="Calibri" w:cs="Calibri"/>
          <w:color w:val="000000" w:themeColor="text1"/>
        </w:rPr>
      </w:pPr>
    </w:p>
    <w:p w14:paraId="72DF72CE" w14:textId="77777777" w:rsidR="00FC73F5" w:rsidRPr="00DE2841" w:rsidRDefault="00FC73F5" w:rsidP="00C833A2">
      <w:pPr>
        <w:rPr>
          <w:rFonts w:ascii="Calibri" w:hAnsi="Calibri" w:cs="Calibri"/>
          <w:color w:val="000000" w:themeColor="text1"/>
        </w:rPr>
      </w:pPr>
    </w:p>
    <w:p w14:paraId="31B8F8AE" w14:textId="77777777" w:rsidR="00FC73F5" w:rsidRPr="00DE2841" w:rsidRDefault="00FC73F5" w:rsidP="00C833A2">
      <w:pPr>
        <w:rPr>
          <w:rFonts w:ascii="Calibri" w:hAnsi="Calibri" w:cs="Calibri"/>
          <w:color w:val="000000" w:themeColor="text1"/>
        </w:rPr>
      </w:pPr>
    </w:p>
    <w:p w14:paraId="60FB7DA9" w14:textId="77777777" w:rsidR="00FC73F5" w:rsidRPr="00DE2841" w:rsidRDefault="00FC73F5" w:rsidP="00C833A2">
      <w:pPr>
        <w:rPr>
          <w:rFonts w:ascii="Calibri" w:hAnsi="Calibri" w:cs="Calibri"/>
          <w:color w:val="000000" w:themeColor="text1"/>
        </w:rPr>
      </w:pPr>
    </w:p>
    <w:p w14:paraId="3D9F2854" w14:textId="77777777" w:rsidR="00FC73F5" w:rsidRPr="00DE2841" w:rsidRDefault="00FC73F5" w:rsidP="00C833A2">
      <w:pPr>
        <w:rPr>
          <w:rFonts w:ascii="Calibri" w:hAnsi="Calibri" w:cs="Calibri"/>
          <w:color w:val="000000" w:themeColor="text1"/>
        </w:rPr>
      </w:pPr>
    </w:p>
    <w:p w14:paraId="78CE8E79" w14:textId="05E2B80B" w:rsidR="00C86648" w:rsidRPr="00DE2841" w:rsidRDefault="00C86648" w:rsidP="00C86648">
      <w:pPr>
        <w:rPr>
          <w:rFonts w:ascii="Calibri" w:hAnsi="Calibri" w:cs="Calibri"/>
        </w:rPr>
      </w:pPr>
      <w:r w:rsidRPr="00DE2841">
        <w:rPr>
          <w:rFonts w:ascii="Calibri" w:hAnsi="Calibri" w:cs="Calibri"/>
          <w:color w:val="000000" w:themeColor="text1"/>
        </w:rPr>
        <w:t xml:space="preserve">Notes. </w:t>
      </w:r>
      <w:r w:rsidRPr="00DE2841">
        <w:rPr>
          <w:rFonts w:ascii="Calibri" w:hAnsi="Calibri" w:cs="Calibri"/>
        </w:rPr>
        <w:t>Cox proportional hazards models</w:t>
      </w:r>
      <w:r w:rsidR="00A206FB" w:rsidRPr="00DE2841">
        <w:rPr>
          <w:rFonts w:ascii="Calibri" w:hAnsi="Calibri" w:cs="Calibri"/>
        </w:rPr>
        <w:t xml:space="preserve"> (two-tailed)</w:t>
      </w:r>
      <w:r w:rsidRPr="00DE2841">
        <w:rPr>
          <w:rFonts w:ascii="Calibri" w:hAnsi="Calibri" w:cs="Calibri"/>
        </w:rPr>
        <w:t>.</w:t>
      </w:r>
    </w:p>
    <w:p w14:paraId="069664AE" w14:textId="601B6716" w:rsidR="00C833A2" w:rsidRPr="00DE2841" w:rsidRDefault="00C833A2" w:rsidP="00C833A2">
      <w:pPr>
        <w:rPr>
          <w:rFonts w:ascii="Calibri" w:hAnsi="Calibri" w:cs="Calibri"/>
          <w:color w:val="000000" w:themeColor="text1"/>
        </w:rPr>
      </w:pPr>
      <w:r w:rsidRPr="00DE2841">
        <w:rPr>
          <w:rFonts w:ascii="Calibri" w:hAnsi="Calibri" w:cs="Calibri"/>
          <w:color w:val="000000" w:themeColor="text1"/>
        </w:rPr>
        <w:t>*p&lt;0.05; **p&lt;0.01, ***p&lt;0.001.</w:t>
      </w:r>
    </w:p>
    <w:p w14:paraId="52A12BFF" w14:textId="3EBFF307" w:rsidR="00C833A2" w:rsidRPr="00DE2841" w:rsidRDefault="00E24180" w:rsidP="00C833A2">
      <w:pPr>
        <w:rPr>
          <w:rFonts w:ascii="Calibri" w:hAnsi="Calibri" w:cs="Calibri"/>
          <w:color w:val="000000" w:themeColor="text1"/>
        </w:rPr>
      </w:pPr>
      <w:r w:rsidRPr="00DE2841">
        <w:rPr>
          <w:rFonts w:ascii="Calibri" w:hAnsi="Calibri" w:cs="Calibri"/>
          <w:color w:val="000000" w:themeColor="text1"/>
        </w:rPr>
        <w:t xml:space="preserve">CI = 95% confidence interval, </w:t>
      </w:r>
      <w:r w:rsidR="00C833A2" w:rsidRPr="00DE2841">
        <w:rPr>
          <w:rFonts w:ascii="Calibri" w:hAnsi="Calibri" w:cs="Calibri"/>
          <w:color w:val="000000" w:themeColor="text1"/>
        </w:rPr>
        <w:t>HR = hazard ratio.</w:t>
      </w:r>
    </w:p>
    <w:p w14:paraId="0C21A5BD" w14:textId="77777777" w:rsidR="00C833A2" w:rsidRPr="00DE2841" w:rsidRDefault="00C833A2" w:rsidP="00C833A2">
      <w:pPr>
        <w:rPr>
          <w:rFonts w:ascii="Calibri" w:hAnsi="Calibri" w:cs="Calibri"/>
          <w:color w:val="000000" w:themeColor="text1"/>
        </w:rPr>
      </w:pPr>
      <w:r w:rsidRPr="00DE2841">
        <w:rPr>
          <w:rFonts w:ascii="Calibri" w:hAnsi="Calibri" w:cs="Calibri"/>
          <w:color w:val="000000" w:themeColor="text1"/>
        </w:rPr>
        <w:t>Model 1 adjusted for age and sex.</w:t>
      </w:r>
    </w:p>
    <w:p w14:paraId="01DFFDCF" w14:textId="77777777" w:rsidR="00C833A2" w:rsidRPr="00DE2841" w:rsidRDefault="00C833A2" w:rsidP="00C833A2">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54105804" w14:textId="77777777" w:rsidR="004C081C" w:rsidRPr="00DE2841" w:rsidRDefault="004C081C">
      <w:pPr>
        <w:rPr>
          <w:rFonts w:ascii="Calibri" w:hAnsi="Calibri" w:cs="Calibri"/>
          <w:color w:val="000000" w:themeColor="text1"/>
        </w:rPr>
      </w:pPr>
      <w:r w:rsidRPr="00DE2841">
        <w:rPr>
          <w:rFonts w:ascii="Calibri" w:hAnsi="Calibri" w:cs="Calibri"/>
          <w:color w:val="000000" w:themeColor="text1"/>
        </w:rPr>
        <w:br w:type="page"/>
      </w:r>
    </w:p>
    <w:p w14:paraId="75A15F14" w14:textId="69EBD9A9" w:rsidR="004C081C" w:rsidRPr="00DE2841" w:rsidRDefault="004C081C" w:rsidP="004C081C">
      <w:pPr>
        <w:rPr>
          <w:rFonts w:ascii="Calibri" w:hAnsi="Calibri" w:cs="Calibri"/>
          <w:color w:val="000000" w:themeColor="text1"/>
        </w:rPr>
      </w:pPr>
      <w:r w:rsidRPr="00DE2841">
        <w:rPr>
          <w:rFonts w:ascii="Calibri" w:hAnsi="Calibri" w:cs="Calibri"/>
          <w:b/>
          <w:bCs/>
          <w:color w:val="000000" w:themeColor="text1"/>
        </w:rPr>
        <w:lastRenderedPageBreak/>
        <w:t>Supplementary table 1</w:t>
      </w:r>
      <w:r w:rsidR="00690F20" w:rsidRPr="00DE2841">
        <w:rPr>
          <w:rFonts w:ascii="Calibri" w:hAnsi="Calibri" w:cs="Calibri"/>
          <w:b/>
          <w:bCs/>
          <w:color w:val="000000" w:themeColor="text1"/>
        </w:rPr>
        <w:t>4</w:t>
      </w:r>
      <w:r w:rsidRPr="00DE2841">
        <w:rPr>
          <w:rFonts w:ascii="Calibri" w:hAnsi="Calibri" w:cs="Calibri"/>
          <w:b/>
          <w:bCs/>
          <w:color w:val="000000" w:themeColor="text1"/>
        </w:rPr>
        <w:t>.</w:t>
      </w:r>
      <w:r w:rsidRPr="00DE2841">
        <w:rPr>
          <w:rFonts w:ascii="Calibri" w:hAnsi="Calibri" w:cs="Calibri"/>
          <w:color w:val="000000" w:themeColor="text1"/>
        </w:rPr>
        <w:t xml:space="preserve"> Association between psychological distress and cancer mortality risk, </w:t>
      </w:r>
      <w:r w:rsidR="00F12498" w:rsidRPr="00DE2841">
        <w:rPr>
          <w:rFonts w:ascii="Calibri" w:hAnsi="Calibri" w:cs="Calibri"/>
          <w:color w:val="000000" w:themeColor="text1"/>
        </w:rPr>
        <w:t>excluding individuals with advanced stage cancer (FPS</w:t>
      </w:r>
      <w:r w:rsidRPr="00DE2841">
        <w:rPr>
          <w:rFonts w:ascii="Calibri" w:hAnsi="Calibri" w:cs="Calibri"/>
          <w:color w:val="000000" w:themeColor="text1"/>
        </w:rPr>
        <w:t>).</w:t>
      </w:r>
    </w:p>
    <w:tbl>
      <w:tblPr>
        <w:tblStyle w:val="TableGrid"/>
        <w:tblpPr w:leftFromText="180" w:rightFromText="180" w:vertAnchor="page" w:horzAnchor="margin" w:tblpY="2097"/>
        <w:tblW w:w="7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2"/>
        <w:gridCol w:w="2451"/>
        <w:gridCol w:w="2952"/>
      </w:tblGrid>
      <w:tr w:rsidR="00E24180" w:rsidRPr="00DE2841" w14:paraId="6BE668FB" w14:textId="77777777" w:rsidTr="00E24180">
        <w:trPr>
          <w:trHeight w:val="454"/>
        </w:trPr>
        <w:tc>
          <w:tcPr>
            <w:tcW w:w="2112" w:type="dxa"/>
            <w:tcBorders>
              <w:top w:val="single" w:sz="4" w:space="0" w:color="auto"/>
            </w:tcBorders>
          </w:tcPr>
          <w:p w14:paraId="4B33A688" w14:textId="77777777" w:rsidR="00E24180" w:rsidRPr="00DE2841" w:rsidRDefault="00E24180" w:rsidP="00E24180">
            <w:pPr>
              <w:rPr>
                <w:rFonts w:ascii="Calibri" w:hAnsi="Calibri" w:cs="Calibri"/>
                <w:color w:val="000000" w:themeColor="text1"/>
                <w:kern w:val="2"/>
                <w14:ligatures w14:val="standardContextual"/>
              </w:rPr>
            </w:pPr>
          </w:p>
        </w:tc>
        <w:tc>
          <w:tcPr>
            <w:tcW w:w="5403" w:type="dxa"/>
            <w:gridSpan w:val="2"/>
            <w:tcBorders>
              <w:top w:val="single" w:sz="4" w:space="0" w:color="auto"/>
              <w:bottom w:val="single" w:sz="4" w:space="0" w:color="auto"/>
            </w:tcBorders>
          </w:tcPr>
          <w:p w14:paraId="1788886D"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Cancer mortality</w:t>
            </w:r>
          </w:p>
        </w:tc>
      </w:tr>
      <w:tr w:rsidR="00E24180" w:rsidRPr="00DE2841" w14:paraId="16FA73D3" w14:textId="77777777" w:rsidTr="00E24180">
        <w:trPr>
          <w:trHeight w:val="490"/>
        </w:trPr>
        <w:tc>
          <w:tcPr>
            <w:tcW w:w="2112" w:type="dxa"/>
            <w:tcBorders>
              <w:bottom w:val="single" w:sz="4" w:space="0" w:color="auto"/>
            </w:tcBorders>
          </w:tcPr>
          <w:p w14:paraId="0156458C" w14:textId="77777777" w:rsidR="00E24180" w:rsidRPr="00DE2841" w:rsidRDefault="00E24180" w:rsidP="00E24180">
            <w:pPr>
              <w:rPr>
                <w:rFonts w:ascii="Calibri" w:hAnsi="Calibri" w:cs="Calibri"/>
                <w:color w:val="000000" w:themeColor="text1"/>
                <w:kern w:val="2"/>
                <w14:ligatures w14:val="standardContextual"/>
              </w:rPr>
            </w:pPr>
          </w:p>
        </w:tc>
        <w:tc>
          <w:tcPr>
            <w:tcW w:w="2451" w:type="dxa"/>
            <w:tcBorders>
              <w:top w:val="single" w:sz="4" w:space="0" w:color="auto"/>
              <w:bottom w:val="single" w:sz="4" w:space="0" w:color="auto"/>
            </w:tcBorders>
          </w:tcPr>
          <w:p w14:paraId="65B6AF99"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SHR (95% CI)</w:t>
            </w:r>
          </w:p>
        </w:tc>
        <w:tc>
          <w:tcPr>
            <w:tcW w:w="2952" w:type="dxa"/>
            <w:tcBorders>
              <w:top w:val="single" w:sz="4" w:space="0" w:color="auto"/>
              <w:bottom w:val="single" w:sz="4" w:space="0" w:color="auto"/>
            </w:tcBorders>
          </w:tcPr>
          <w:p w14:paraId="2C7B7313"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p value</w:t>
            </w:r>
          </w:p>
        </w:tc>
      </w:tr>
      <w:tr w:rsidR="00E24180" w:rsidRPr="00DE2841" w14:paraId="333B4C4B" w14:textId="77777777" w:rsidTr="00E24180">
        <w:trPr>
          <w:trHeight w:val="454"/>
        </w:trPr>
        <w:tc>
          <w:tcPr>
            <w:tcW w:w="2112" w:type="dxa"/>
            <w:tcBorders>
              <w:top w:val="single" w:sz="4" w:space="0" w:color="auto"/>
            </w:tcBorders>
          </w:tcPr>
          <w:p w14:paraId="213A29EA" w14:textId="77777777" w:rsidR="00E24180" w:rsidRPr="00DE2841" w:rsidRDefault="00E24180" w:rsidP="00E24180">
            <w:pPr>
              <w:rPr>
                <w:rFonts w:ascii="Calibri" w:hAnsi="Calibri" w:cs="Calibri"/>
                <w:color w:val="000000" w:themeColor="text1"/>
                <w:kern w:val="2"/>
                <w14:ligatures w14:val="standardContextual"/>
              </w:rPr>
            </w:pPr>
          </w:p>
        </w:tc>
        <w:tc>
          <w:tcPr>
            <w:tcW w:w="5403" w:type="dxa"/>
            <w:gridSpan w:val="2"/>
          </w:tcPr>
          <w:p w14:paraId="4F66BBB1"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N deaths/N total =  440/5739</w:t>
            </w:r>
          </w:p>
        </w:tc>
      </w:tr>
      <w:tr w:rsidR="00E24180" w:rsidRPr="00DE2841" w14:paraId="2B376F11" w14:textId="77777777" w:rsidTr="00E24180">
        <w:trPr>
          <w:trHeight w:val="454"/>
        </w:trPr>
        <w:tc>
          <w:tcPr>
            <w:tcW w:w="2112" w:type="dxa"/>
          </w:tcPr>
          <w:p w14:paraId="04EAAEAB"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1</w:t>
            </w:r>
          </w:p>
        </w:tc>
        <w:tc>
          <w:tcPr>
            <w:tcW w:w="2451" w:type="dxa"/>
          </w:tcPr>
          <w:p w14:paraId="3A3B8C4C"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70 (1.47, 2.18)</w:t>
            </w:r>
          </w:p>
        </w:tc>
        <w:tc>
          <w:tcPr>
            <w:tcW w:w="2952" w:type="dxa"/>
          </w:tcPr>
          <w:p w14:paraId="1981FF9A"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E24180" w:rsidRPr="00DE2841" w14:paraId="72D7CDBF" w14:textId="77777777" w:rsidTr="00E24180">
        <w:trPr>
          <w:trHeight w:val="454"/>
        </w:trPr>
        <w:tc>
          <w:tcPr>
            <w:tcW w:w="2112" w:type="dxa"/>
          </w:tcPr>
          <w:p w14:paraId="08ACBAE4"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Model 2</w:t>
            </w:r>
          </w:p>
        </w:tc>
        <w:tc>
          <w:tcPr>
            <w:tcW w:w="2451" w:type="dxa"/>
          </w:tcPr>
          <w:p w14:paraId="658A7CE4"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1.72 (1.41, 2.10)</w:t>
            </w:r>
          </w:p>
        </w:tc>
        <w:tc>
          <w:tcPr>
            <w:tcW w:w="2952" w:type="dxa"/>
          </w:tcPr>
          <w:p w14:paraId="0CE61C49" w14:textId="77777777" w:rsidR="00E24180" w:rsidRPr="00DE2841" w:rsidRDefault="00E24180" w:rsidP="00E24180">
            <w:pPr>
              <w:rPr>
                <w:rFonts w:ascii="Calibri" w:hAnsi="Calibri" w:cs="Calibri"/>
                <w:color w:val="000000" w:themeColor="text1"/>
                <w:kern w:val="2"/>
                <w14:ligatures w14:val="standardContextual"/>
              </w:rPr>
            </w:pPr>
            <w:r w:rsidRPr="00DE2841">
              <w:rPr>
                <w:rFonts w:ascii="Calibri" w:hAnsi="Calibri" w:cs="Calibri"/>
                <w:color w:val="000000" w:themeColor="text1"/>
                <w:kern w:val="2"/>
                <w14:ligatures w14:val="standardContextual"/>
              </w:rPr>
              <w:t>&lt;0.001***</w:t>
            </w:r>
          </w:p>
        </w:tc>
      </w:tr>
      <w:tr w:rsidR="00E24180" w:rsidRPr="00DE2841" w14:paraId="2F1F1D80" w14:textId="77777777" w:rsidTr="00E24180">
        <w:trPr>
          <w:trHeight w:val="454"/>
        </w:trPr>
        <w:tc>
          <w:tcPr>
            <w:tcW w:w="2112" w:type="dxa"/>
          </w:tcPr>
          <w:p w14:paraId="5BFCFF30" w14:textId="77777777" w:rsidR="00E24180" w:rsidRPr="00DE2841" w:rsidRDefault="00E24180" w:rsidP="00E24180">
            <w:pPr>
              <w:rPr>
                <w:rFonts w:ascii="Calibri" w:hAnsi="Calibri" w:cs="Calibri"/>
                <w:color w:val="000000" w:themeColor="text1"/>
              </w:rPr>
            </w:pPr>
          </w:p>
        </w:tc>
        <w:tc>
          <w:tcPr>
            <w:tcW w:w="5403" w:type="dxa"/>
            <w:gridSpan w:val="2"/>
          </w:tcPr>
          <w:p w14:paraId="13D6B65F" w14:textId="77777777" w:rsidR="00E24180" w:rsidRPr="00DE2841" w:rsidRDefault="00E24180" w:rsidP="00E24180">
            <w:pPr>
              <w:rPr>
                <w:rFonts w:ascii="Calibri" w:hAnsi="Calibri" w:cs="Calibri"/>
                <w:color w:val="000000" w:themeColor="text1"/>
              </w:rPr>
            </w:pPr>
            <w:r w:rsidRPr="00DE2841">
              <w:rPr>
                <w:rFonts w:ascii="Calibri" w:hAnsi="Calibri" w:cs="Calibri"/>
                <w:color w:val="000000" w:themeColor="text1"/>
                <w:kern w:val="2"/>
                <w14:ligatures w14:val="standardContextual"/>
              </w:rPr>
              <w:t>N deaths/N total =  269/5112</w:t>
            </w:r>
          </w:p>
        </w:tc>
      </w:tr>
      <w:tr w:rsidR="00E24180" w:rsidRPr="00DE2841" w14:paraId="697DAAA1" w14:textId="77777777" w:rsidTr="00E24180">
        <w:trPr>
          <w:trHeight w:val="454"/>
        </w:trPr>
        <w:tc>
          <w:tcPr>
            <w:tcW w:w="2112" w:type="dxa"/>
          </w:tcPr>
          <w:p w14:paraId="57BB79CF" w14:textId="77777777" w:rsidR="00E24180" w:rsidRPr="00DE2841" w:rsidRDefault="00E24180" w:rsidP="00E24180">
            <w:pPr>
              <w:rPr>
                <w:rFonts w:ascii="Calibri" w:hAnsi="Calibri" w:cs="Calibri"/>
                <w:color w:val="000000" w:themeColor="text1"/>
              </w:rPr>
            </w:pPr>
            <w:r w:rsidRPr="00DE2841">
              <w:rPr>
                <w:rFonts w:ascii="Calibri" w:hAnsi="Calibri" w:cs="Calibri"/>
                <w:color w:val="000000" w:themeColor="text1"/>
              </w:rPr>
              <w:t>Model 2 (excluded stages 3-6)</w:t>
            </w:r>
          </w:p>
        </w:tc>
        <w:tc>
          <w:tcPr>
            <w:tcW w:w="2451" w:type="dxa"/>
          </w:tcPr>
          <w:p w14:paraId="4E3CF0E3" w14:textId="77777777" w:rsidR="00E24180" w:rsidRPr="00DE2841" w:rsidRDefault="00E24180" w:rsidP="00E24180">
            <w:pPr>
              <w:rPr>
                <w:rFonts w:ascii="Calibri" w:hAnsi="Calibri" w:cs="Calibri"/>
                <w:color w:val="000000" w:themeColor="text1"/>
              </w:rPr>
            </w:pPr>
            <w:r w:rsidRPr="00DE2841">
              <w:rPr>
                <w:rFonts w:ascii="Calibri" w:hAnsi="Calibri" w:cs="Calibri"/>
                <w:color w:val="000000" w:themeColor="text1"/>
              </w:rPr>
              <w:t>1.57 (1.21, 2.03)</w:t>
            </w:r>
          </w:p>
        </w:tc>
        <w:tc>
          <w:tcPr>
            <w:tcW w:w="2952" w:type="dxa"/>
          </w:tcPr>
          <w:p w14:paraId="12F20384" w14:textId="77777777" w:rsidR="00E24180" w:rsidRPr="00DE2841" w:rsidRDefault="00E24180" w:rsidP="00E24180">
            <w:pPr>
              <w:rPr>
                <w:rFonts w:ascii="Calibri" w:hAnsi="Calibri" w:cs="Calibri"/>
                <w:color w:val="000000" w:themeColor="text1"/>
              </w:rPr>
            </w:pPr>
            <w:r w:rsidRPr="00DE2841">
              <w:rPr>
                <w:rFonts w:ascii="Calibri" w:hAnsi="Calibri" w:cs="Calibri"/>
                <w:color w:val="000000" w:themeColor="text1"/>
              </w:rPr>
              <w:t>0.0007**</w:t>
            </w:r>
          </w:p>
        </w:tc>
      </w:tr>
      <w:tr w:rsidR="00E24180" w:rsidRPr="00DE2841" w14:paraId="01FA393F" w14:textId="77777777" w:rsidTr="00E24180">
        <w:trPr>
          <w:trHeight w:val="454"/>
        </w:trPr>
        <w:tc>
          <w:tcPr>
            <w:tcW w:w="2112" w:type="dxa"/>
          </w:tcPr>
          <w:p w14:paraId="1507CDDD" w14:textId="77777777" w:rsidR="00E24180" w:rsidRPr="00DE2841" w:rsidRDefault="00E24180" w:rsidP="00E24180">
            <w:pPr>
              <w:rPr>
                <w:rFonts w:ascii="Calibri" w:hAnsi="Calibri" w:cs="Calibri"/>
                <w:color w:val="000000" w:themeColor="text1"/>
              </w:rPr>
            </w:pPr>
          </w:p>
        </w:tc>
        <w:tc>
          <w:tcPr>
            <w:tcW w:w="5403" w:type="dxa"/>
            <w:gridSpan w:val="2"/>
          </w:tcPr>
          <w:p w14:paraId="677155EC" w14:textId="77777777" w:rsidR="00E24180" w:rsidRPr="00DE2841" w:rsidRDefault="00E24180" w:rsidP="00E24180">
            <w:pPr>
              <w:rPr>
                <w:rFonts w:ascii="Calibri" w:hAnsi="Calibri" w:cs="Calibri"/>
                <w:color w:val="000000" w:themeColor="text1"/>
              </w:rPr>
            </w:pPr>
            <w:r w:rsidRPr="00DE2841">
              <w:rPr>
                <w:rFonts w:ascii="Calibri" w:hAnsi="Calibri" w:cs="Calibri"/>
                <w:color w:val="000000" w:themeColor="text1"/>
                <w:kern w:val="2"/>
                <w14:ligatures w14:val="standardContextual"/>
              </w:rPr>
              <w:t>N deaths/N total =  169/4291</w:t>
            </w:r>
          </w:p>
        </w:tc>
      </w:tr>
      <w:tr w:rsidR="00E24180" w:rsidRPr="00DE2841" w14:paraId="4EA6C8E3" w14:textId="77777777" w:rsidTr="00E24180">
        <w:trPr>
          <w:trHeight w:val="454"/>
        </w:trPr>
        <w:tc>
          <w:tcPr>
            <w:tcW w:w="2112" w:type="dxa"/>
            <w:tcBorders>
              <w:bottom w:val="single" w:sz="4" w:space="0" w:color="auto"/>
            </w:tcBorders>
          </w:tcPr>
          <w:p w14:paraId="7772D8AF" w14:textId="77777777" w:rsidR="00E24180" w:rsidRPr="00DE2841" w:rsidRDefault="00E24180" w:rsidP="00E24180">
            <w:pPr>
              <w:rPr>
                <w:rFonts w:ascii="Calibri" w:hAnsi="Calibri" w:cs="Calibri"/>
                <w:color w:val="000000" w:themeColor="text1"/>
              </w:rPr>
            </w:pPr>
            <w:r w:rsidRPr="00DE2841">
              <w:rPr>
                <w:rFonts w:ascii="Calibri" w:hAnsi="Calibri" w:cs="Calibri"/>
                <w:color w:val="000000" w:themeColor="text1"/>
              </w:rPr>
              <w:t>Model 2 (excluded stages 2-6)</w:t>
            </w:r>
          </w:p>
        </w:tc>
        <w:tc>
          <w:tcPr>
            <w:tcW w:w="2451" w:type="dxa"/>
            <w:tcBorders>
              <w:bottom w:val="single" w:sz="4" w:space="0" w:color="auto"/>
            </w:tcBorders>
          </w:tcPr>
          <w:p w14:paraId="0BEFB7A0" w14:textId="77777777" w:rsidR="00E24180" w:rsidRPr="00DE2841" w:rsidRDefault="00E24180" w:rsidP="00E24180">
            <w:pPr>
              <w:rPr>
                <w:rFonts w:ascii="Calibri" w:hAnsi="Calibri" w:cs="Calibri"/>
                <w:color w:val="000000" w:themeColor="text1"/>
              </w:rPr>
            </w:pPr>
            <w:r w:rsidRPr="00DE2841">
              <w:rPr>
                <w:rFonts w:ascii="Calibri" w:hAnsi="Calibri" w:cs="Calibri"/>
                <w:color w:val="000000" w:themeColor="text1"/>
              </w:rPr>
              <w:t>1.76 (1.28, 2.43)</w:t>
            </w:r>
          </w:p>
        </w:tc>
        <w:tc>
          <w:tcPr>
            <w:tcW w:w="2952" w:type="dxa"/>
            <w:tcBorders>
              <w:bottom w:val="single" w:sz="4" w:space="0" w:color="auto"/>
            </w:tcBorders>
          </w:tcPr>
          <w:p w14:paraId="06643DE2" w14:textId="77777777" w:rsidR="00E24180" w:rsidRPr="00DE2841" w:rsidRDefault="00E24180" w:rsidP="00E24180">
            <w:pPr>
              <w:rPr>
                <w:rFonts w:ascii="Calibri" w:hAnsi="Calibri" w:cs="Calibri"/>
                <w:color w:val="000000" w:themeColor="text1"/>
              </w:rPr>
            </w:pPr>
            <w:r w:rsidRPr="00DE2841">
              <w:rPr>
                <w:rFonts w:ascii="Calibri" w:hAnsi="Calibri" w:cs="Calibri"/>
                <w:color w:val="000000" w:themeColor="text1"/>
              </w:rPr>
              <w:t>0.0006**</w:t>
            </w:r>
          </w:p>
        </w:tc>
      </w:tr>
    </w:tbl>
    <w:p w14:paraId="4AC96C37" w14:textId="77777777" w:rsidR="004C081C" w:rsidRPr="00DE2841" w:rsidRDefault="004C081C" w:rsidP="004C081C">
      <w:pPr>
        <w:rPr>
          <w:rFonts w:ascii="Calibri" w:hAnsi="Calibri" w:cs="Calibri"/>
          <w:color w:val="000000" w:themeColor="text1"/>
        </w:rPr>
      </w:pPr>
    </w:p>
    <w:p w14:paraId="2C494DD4" w14:textId="77777777" w:rsidR="004C081C" w:rsidRPr="00DE2841" w:rsidRDefault="004C081C" w:rsidP="004C081C">
      <w:pPr>
        <w:rPr>
          <w:rFonts w:ascii="Calibri" w:hAnsi="Calibri" w:cs="Calibri"/>
          <w:color w:val="000000" w:themeColor="text1"/>
        </w:rPr>
      </w:pPr>
    </w:p>
    <w:p w14:paraId="70799BCD" w14:textId="77777777" w:rsidR="004C081C" w:rsidRPr="00DE2841" w:rsidRDefault="004C081C" w:rsidP="004C081C">
      <w:pPr>
        <w:rPr>
          <w:rFonts w:ascii="Calibri" w:hAnsi="Calibri" w:cs="Calibri"/>
          <w:color w:val="000000" w:themeColor="text1"/>
        </w:rPr>
      </w:pPr>
    </w:p>
    <w:p w14:paraId="045B0847" w14:textId="77777777" w:rsidR="004C081C" w:rsidRPr="00DE2841" w:rsidRDefault="004C081C" w:rsidP="004C081C">
      <w:pPr>
        <w:rPr>
          <w:rFonts w:ascii="Calibri" w:hAnsi="Calibri" w:cs="Calibri"/>
          <w:color w:val="000000" w:themeColor="text1"/>
        </w:rPr>
      </w:pPr>
    </w:p>
    <w:p w14:paraId="33594890" w14:textId="77777777" w:rsidR="004C081C" w:rsidRPr="00DE2841" w:rsidRDefault="004C081C" w:rsidP="004C081C">
      <w:pPr>
        <w:rPr>
          <w:rFonts w:ascii="Calibri" w:hAnsi="Calibri" w:cs="Calibri"/>
          <w:color w:val="000000" w:themeColor="text1"/>
        </w:rPr>
      </w:pPr>
    </w:p>
    <w:p w14:paraId="03417BB5" w14:textId="77777777" w:rsidR="004C081C" w:rsidRPr="00DE2841" w:rsidRDefault="004C081C" w:rsidP="004C081C">
      <w:pPr>
        <w:rPr>
          <w:rFonts w:ascii="Calibri" w:hAnsi="Calibri" w:cs="Calibri"/>
          <w:color w:val="000000" w:themeColor="text1"/>
        </w:rPr>
      </w:pPr>
    </w:p>
    <w:p w14:paraId="0233757F" w14:textId="77777777" w:rsidR="004C081C" w:rsidRPr="00DE2841" w:rsidRDefault="004C081C" w:rsidP="004C081C">
      <w:pPr>
        <w:rPr>
          <w:rFonts w:ascii="Calibri" w:hAnsi="Calibri" w:cs="Calibri"/>
          <w:color w:val="000000" w:themeColor="text1"/>
        </w:rPr>
      </w:pPr>
    </w:p>
    <w:p w14:paraId="0B2F3919" w14:textId="77777777" w:rsidR="004C081C" w:rsidRPr="00DE2841" w:rsidRDefault="004C081C" w:rsidP="004C081C">
      <w:pPr>
        <w:rPr>
          <w:rFonts w:ascii="Calibri" w:hAnsi="Calibri" w:cs="Calibri"/>
          <w:color w:val="000000" w:themeColor="text1"/>
        </w:rPr>
      </w:pPr>
    </w:p>
    <w:p w14:paraId="2DAE21C9" w14:textId="77777777" w:rsidR="004C081C" w:rsidRPr="00DE2841" w:rsidRDefault="004C081C" w:rsidP="004C081C">
      <w:pPr>
        <w:rPr>
          <w:rFonts w:ascii="Calibri" w:hAnsi="Calibri" w:cs="Calibri"/>
          <w:color w:val="000000" w:themeColor="text1"/>
        </w:rPr>
      </w:pPr>
    </w:p>
    <w:p w14:paraId="0C52E698" w14:textId="77777777" w:rsidR="004C081C" w:rsidRPr="00DE2841" w:rsidRDefault="004C081C" w:rsidP="004C081C">
      <w:pPr>
        <w:rPr>
          <w:rFonts w:ascii="Calibri" w:hAnsi="Calibri" w:cs="Calibri"/>
          <w:color w:val="000000" w:themeColor="text1"/>
        </w:rPr>
      </w:pPr>
    </w:p>
    <w:p w14:paraId="63651CEC" w14:textId="77777777" w:rsidR="004C081C" w:rsidRPr="00DE2841" w:rsidRDefault="004C081C" w:rsidP="004C081C">
      <w:pPr>
        <w:rPr>
          <w:rFonts w:ascii="Calibri" w:hAnsi="Calibri" w:cs="Calibri"/>
          <w:color w:val="000000" w:themeColor="text1"/>
        </w:rPr>
      </w:pPr>
    </w:p>
    <w:p w14:paraId="3913836B" w14:textId="77777777" w:rsidR="004C081C" w:rsidRPr="00DE2841" w:rsidRDefault="004C081C" w:rsidP="004C081C">
      <w:pPr>
        <w:rPr>
          <w:rFonts w:ascii="Calibri" w:hAnsi="Calibri" w:cs="Calibri"/>
          <w:color w:val="000000" w:themeColor="text1"/>
        </w:rPr>
      </w:pPr>
    </w:p>
    <w:p w14:paraId="3CA5791C" w14:textId="77777777" w:rsidR="004C081C" w:rsidRPr="00DE2841" w:rsidRDefault="004C081C" w:rsidP="004C081C">
      <w:pPr>
        <w:rPr>
          <w:rFonts w:ascii="Calibri" w:hAnsi="Calibri" w:cs="Calibri"/>
          <w:color w:val="000000" w:themeColor="text1"/>
        </w:rPr>
      </w:pPr>
    </w:p>
    <w:p w14:paraId="33240DD3" w14:textId="77777777" w:rsidR="004C081C" w:rsidRPr="00DE2841" w:rsidRDefault="004C081C" w:rsidP="004C081C">
      <w:pPr>
        <w:rPr>
          <w:rFonts w:ascii="Calibri" w:hAnsi="Calibri" w:cs="Calibri"/>
          <w:color w:val="000000" w:themeColor="text1"/>
        </w:rPr>
      </w:pPr>
    </w:p>
    <w:p w14:paraId="09332BA7" w14:textId="77777777" w:rsidR="004C081C" w:rsidRPr="00DE2841" w:rsidRDefault="004C081C" w:rsidP="004C081C">
      <w:pPr>
        <w:rPr>
          <w:rFonts w:ascii="Calibri" w:hAnsi="Calibri" w:cs="Calibri"/>
          <w:color w:val="000000" w:themeColor="text1"/>
        </w:rPr>
      </w:pPr>
    </w:p>
    <w:p w14:paraId="0D715032" w14:textId="77777777" w:rsidR="00E24180" w:rsidRPr="00DE2841" w:rsidRDefault="00E24180" w:rsidP="00660201">
      <w:pPr>
        <w:rPr>
          <w:rFonts w:ascii="Calibri" w:hAnsi="Calibri" w:cs="Calibri"/>
          <w:color w:val="000000" w:themeColor="text1"/>
        </w:rPr>
      </w:pPr>
    </w:p>
    <w:p w14:paraId="3A647E89" w14:textId="7665423E" w:rsidR="00660201" w:rsidRPr="00DE2841" w:rsidRDefault="00660201" w:rsidP="00660201">
      <w:pPr>
        <w:rPr>
          <w:rFonts w:ascii="Calibri" w:hAnsi="Calibri" w:cs="Calibri"/>
          <w:color w:val="000000" w:themeColor="text1"/>
        </w:rPr>
      </w:pPr>
      <w:r w:rsidRPr="00DE2841">
        <w:rPr>
          <w:rFonts w:ascii="Calibri" w:hAnsi="Calibri" w:cs="Calibri"/>
          <w:color w:val="000000" w:themeColor="text1"/>
        </w:rPr>
        <w:t xml:space="preserve">Notes. </w:t>
      </w:r>
      <w:r w:rsidRPr="00DE2841">
        <w:rPr>
          <w:rFonts w:ascii="Calibri" w:hAnsi="Calibri" w:cs="Calibri"/>
        </w:rPr>
        <w:t>Competing risk regression</w:t>
      </w:r>
      <w:r w:rsidR="00A206FB" w:rsidRPr="00DE2841">
        <w:rPr>
          <w:rFonts w:ascii="Calibri" w:hAnsi="Calibri" w:cs="Calibri"/>
        </w:rPr>
        <w:t xml:space="preserve"> (two-tailed)</w:t>
      </w:r>
      <w:r w:rsidRPr="00DE2841">
        <w:rPr>
          <w:rFonts w:ascii="Calibri" w:hAnsi="Calibri" w:cs="Calibri"/>
        </w:rPr>
        <w:t>.</w:t>
      </w:r>
    </w:p>
    <w:p w14:paraId="0C94EBF4" w14:textId="76919D99" w:rsidR="004C081C" w:rsidRPr="00DE2841" w:rsidRDefault="004C081C" w:rsidP="004C081C">
      <w:pPr>
        <w:rPr>
          <w:rFonts w:ascii="Calibri" w:hAnsi="Calibri" w:cs="Calibri"/>
          <w:color w:val="000000" w:themeColor="text1"/>
        </w:rPr>
      </w:pPr>
      <w:r w:rsidRPr="00DE2841">
        <w:rPr>
          <w:rFonts w:ascii="Calibri" w:hAnsi="Calibri" w:cs="Calibri"/>
          <w:color w:val="000000" w:themeColor="text1"/>
        </w:rPr>
        <w:t>*p&lt;0.05; **p&lt;0.01, ***p&lt;0.001.</w:t>
      </w:r>
    </w:p>
    <w:p w14:paraId="482CB181" w14:textId="3FE32BDC" w:rsidR="004C081C" w:rsidRPr="00DE2841" w:rsidRDefault="00E24180" w:rsidP="004C081C">
      <w:pPr>
        <w:rPr>
          <w:rFonts w:ascii="Calibri" w:hAnsi="Calibri" w:cs="Calibri"/>
          <w:color w:val="000000" w:themeColor="text1"/>
        </w:rPr>
      </w:pPr>
      <w:r w:rsidRPr="00DE2841">
        <w:rPr>
          <w:rFonts w:ascii="Calibri" w:hAnsi="Calibri" w:cs="Calibri"/>
          <w:color w:val="000000" w:themeColor="text1"/>
        </w:rPr>
        <w:t xml:space="preserve">CI = 95% confidence interval, </w:t>
      </w:r>
      <w:r w:rsidR="004C081C" w:rsidRPr="00DE2841">
        <w:rPr>
          <w:rFonts w:ascii="Calibri" w:hAnsi="Calibri" w:cs="Calibri"/>
          <w:color w:val="000000" w:themeColor="text1"/>
        </w:rPr>
        <w:t>HR = hazard ratio.</w:t>
      </w:r>
    </w:p>
    <w:p w14:paraId="75A26EBD" w14:textId="77777777" w:rsidR="004C081C" w:rsidRPr="00DE2841" w:rsidRDefault="004C081C" w:rsidP="004C081C">
      <w:pPr>
        <w:rPr>
          <w:rFonts w:ascii="Calibri" w:hAnsi="Calibri" w:cs="Calibri"/>
          <w:color w:val="000000" w:themeColor="text1"/>
        </w:rPr>
      </w:pPr>
      <w:r w:rsidRPr="00DE2841">
        <w:rPr>
          <w:rFonts w:ascii="Calibri" w:hAnsi="Calibri" w:cs="Calibri"/>
          <w:color w:val="000000" w:themeColor="text1"/>
        </w:rPr>
        <w:t>Model 1 adjusted for age and sex.</w:t>
      </w:r>
    </w:p>
    <w:p w14:paraId="737F306F" w14:textId="77777777" w:rsidR="004C081C" w:rsidRPr="00DE2841" w:rsidRDefault="004C081C" w:rsidP="004C081C">
      <w:pPr>
        <w:rPr>
          <w:rFonts w:ascii="Calibri" w:hAnsi="Calibri" w:cs="Calibri"/>
          <w:color w:val="000000" w:themeColor="text1"/>
        </w:rPr>
      </w:pPr>
      <w:r w:rsidRPr="00DE2841">
        <w:rPr>
          <w:rFonts w:ascii="Calibri" w:hAnsi="Calibri" w:cs="Calibri"/>
          <w:color w:val="000000" w:themeColor="text1"/>
        </w:rPr>
        <w:t>Model 2 adjusted for age, sex, ethnicity, education, number of comorbidities, age at cancer diagnosis, time between cancer diagnosis and depressive symptoms assessment, and antidepressant medication (yes/no).</w:t>
      </w:r>
    </w:p>
    <w:p w14:paraId="1EAAEED8" w14:textId="68D78C75" w:rsidR="003F0BD6" w:rsidRPr="00DE2841" w:rsidRDefault="003F0BD6">
      <w:pPr>
        <w:rPr>
          <w:rFonts w:ascii="Calibri" w:hAnsi="Calibri" w:cs="Calibri"/>
          <w:color w:val="000000" w:themeColor="text1"/>
        </w:rPr>
      </w:pPr>
    </w:p>
    <w:sectPr w:rsidR="003F0BD6" w:rsidRPr="00DE2841" w:rsidSect="00A901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32B"/>
    <w:rsid w:val="00000A41"/>
    <w:rsid w:val="000045F4"/>
    <w:rsid w:val="0000518E"/>
    <w:rsid w:val="00006BC6"/>
    <w:rsid w:val="00013DA5"/>
    <w:rsid w:val="00013F11"/>
    <w:rsid w:val="000153D7"/>
    <w:rsid w:val="0001585F"/>
    <w:rsid w:val="00015BC7"/>
    <w:rsid w:val="00017271"/>
    <w:rsid w:val="00020621"/>
    <w:rsid w:val="000220D3"/>
    <w:rsid w:val="000232BF"/>
    <w:rsid w:val="000272A8"/>
    <w:rsid w:val="00032245"/>
    <w:rsid w:val="00033293"/>
    <w:rsid w:val="00041644"/>
    <w:rsid w:val="0004272B"/>
    <w:rsid w:val="000456A1"/>
    <w:rsid w:val="0004782B"/>
    <w:rsid w:val="00051B2C"/>
    <w:rsid w:val="00053911"/>
    <w:rsid w:val="000572EB"/>
    <w:rsid w:val="00060175"/>
    <w:rsid w:val="000613CA"/>
    <w:rsid w:val="00061BF5"/>
    <w:rsid w:val="00062125"/>
    <w:rsid w:val="00066E28"/>
    <w:rsid w:val="00072E04"/>
    <w:rsid w:val="00074265"/>
    <w:rsid w:val="00074E41"/>
    <w:rsid w:val="00083AE2"/>
    <w:rsid w:val="0008452C"/>
    <w:rsid w:val="00085534"/>
    <w:rsid w:val="00093517"/>
    <w:rsid w:val="000952C2"/>
    <w:rsid w:val="000963C9"/>
    <w:rsid w:val="00096DE1"/>
    <w:rsid w:val="000A0D32"/>
    <w:rsid w:val="000A296C"/>
    <w:rsid w:val="000A2CAE"/>
    <w:rsid w:val="000A6A57"/>
    <w:rsid w:val="000B177E"/>
    <w:rsid w:val="000B305B"/>
    <w:rsid w:val="000B3A36"/>
    <w:rsid w:val="000B447F"/>
    <w:rsid w:val="000B6122"/>
    <w:rsid w:val="000C31A3"/>
    <w:rsid w:val="000C3F23"/>
    <w:rsid w:val="000C60E7"/>
    <w:rsid w:val="000D2F46"/>
    <w:rsid w:val="000D4922"/>
    <w:rsid w:val="000D639A"/>
    <w:rsid w:val="000D64BC"/>
    <w:rsid w:val="000D6DE7"/>
    <w:rsid w:val="000E013D"/>
    <w:rsid w:val="000E1248"/>
    <w:rsid w:val="000E6F46"/>
    <w:rsid w:val="000F0E8E"/>
    <w:rsid w:val="000F24E5"/>
    <w:rsid w:val="000F51FD"/>
    <w:rsid w:val="001002D5"/>
    <w:rsid w:val="00101967"/>
    <w:rsid w:val="00105CE6"/>
    <w:rsid w:val="001071EB"/>
    <w:rsid w:val="001132E4"/>
    <w:rsid w:val="001139C0"/>
    <w:rsid w:val="00117582"/>
    <w:rsid w:val="00117700"/>
    <w:rsid w:val="00121D4A"/>
    <w:rsid w:val="00123595"/>
    <w:rsid w:val="001252EB"/>
    <w:rsid w:val="001274C5"/>
    <w:rsid w:val="001315CE"/>
    <w:rsid w:val="00133993"/>
    <w:rsid w:val="001378AC"/>
    <w:rsid w:val="00140755"/>
    <w:rsid w:val="001413A7"/>
    <w:rsid w:val="0015670A"/>
    <w:rsid w:val="00157C84"/>
    <w:rsid w:val="00160BC2"/>
    <w:rsid w:val="00166BAC"/>
    <w:rsid w:val="00167870"/>
    <w:rsid w:val="00170861"/>
    <w:rsid w:val="00172EE7"/>
    <w:rsid w:val="0017357D"/>
    <w:rsid w:val="00176096"/>
    <w:rsid w:val="001762C3"/>
    <w:rsid w:val="001819F0"/>
    <w:rsid w:val="00183715"/>
    <w:rsid w:val="001840DD"/>
    <w:rsid w:val="001868C8"/>
    <w:rsid w:val="0018725C"/>
    <w:rsid w:val="00187EA5"/>
    <w:rsid w:val="00191214"/>
    <w:rsid w:val="001960BE"/>
    <w:rsid w:val="00197B37"/>
    <w:rsid w:val="001A13AA"/>
    <w:rsid w:val="001A332B"/>
    <w:rsid w:val="001A4DA1"/>
    <w:rsid w:val="001B0A15"/>
    <w:rsid w:val="001B0B1A"/>
    <w:rsid w:val="001B2A26"/>
    <w:rsid w:val="001B647B"/>
    <w:rsid w:val="001B7D6F"/>
    <w:rsid w:val="001C61B2"/>
    <w:rsid w:val="001D695D"/>
    <w:rsid w:val="001D7C4F"/>
    <w:rsid w:val="001E2FBE"/>
    <w:rsid w:val="001F4C55"/>
    <w:rsid w:val="001F7036"/>
    <w:rsid w:val="002001AE"/>
    <w:rsid w:val="00201254"/>
    <w:rsid w:val="002032D3"/>
    <w:rsid w:val="00207594"/>
    <w:rsid w:val="00207D1F"/>
    <w:rsid w:val="00207F50"/>
    <w:rsid w:val="00213EED"/>
    <w:rsid w:val="00216416"/>
    <w:rsid w:val="00217214"/>
    <w:rsid w:val="002174C6"/>
    <w:rsid w:val="0021779C"/>
    <w:rsid w:val="00224C37"/>
    <w:rsid w:val="002306BA"/>
    <w:rsid w:val="00234943"/>
    <w:rsid w:val="002400FC"/>
    <w:rsid w:val="00241E5E"/>
    <w:rsid w:val="00242040"/>
    <w:rsid w:val="00243377"/>
    <w:rsid w:val="002501E2"/>
    <w:rsid w:val="00250AE7"/>
    <w:rsid w:val="0025174C"/>
    <w:rsid w:val="00252701"/>
    <w:rsid w:val="00253748"/>
    <w:rsid w:val="00256280"/>
    <w:rsid w:val="002562EC"/>
    <w:rsid w:val="00257117"/>
    <w:rsid w:val="0026751A"/>
    <w:rsid w:val="00275139"/>
    <w:rsid w:val="00284418"/>
    <w:rsid w:val="00286FF2"/>
    <w:rsid w:val="00293479"/>
    <w:rsid w:val="0029392F"/>
    <w:rsid w:val="00294E91"/>
    <w:rsid w:val="00295712"/>
    <w:rsid w:val="002A0651"/>
    <w:rsid w:val="002A4663"/>
    <w:rsid w:val="002A4ED8"/>
    <w:rsid w:val="002A6C26"/>
    <w:rsid w:val="002A76F4"/>
    <w:rsid w:val="002B1F90"/>
    <w:rsid w:val="002B79C5"/>
    <w:rsid w:val="002C188A"/>
    <w:rsid w:val="002C1E38"/>
    <w:rsid w:val="002C7D1A"/>
    <w:rsid w:val="002D7711"/>
    <w:rsid w:val="002E240C"/>
    <w:rsid w:val="002E3765"/>
    <w:rsid w:val="002E62AF"/>
    <w:rsid w:val="002F039F"/>
    <w:rsid w:val="002F0782"/>
    <w:rsid w:val="002F0E2C"/>
    <w:rsid w:val="002F1A51"/>
    <w:rsid w:val="002F1E54"/>
    <w:rsid w:val="002F2BA8"/>
    <w:rsid w:val="002F4250"/>
    <w:rsid w:val="002F56F6"/>
    <w:rsid w:val="0030081B"/>
    <w:rsid w:val="00300B11"/>
    <w:rsid w:val="00300E5F"/>
    <w:rsid w:val="003026B9"/>
    <w:rsid w:val="00311A43"/>
    <w:rsid w:val="00311C20"/>
    <w:rsid w:val="003124AE"/>
    <w:rsid w:val="00313FA9"/>
    <w:rsid w:val="00315751"/>
    <w:rsid w:val="00316584"/>
    <w:rsid w:val="003265B8"/>
    <w:rsid w:val="00327394"/>
    <w:rsid w:val="003277B4"/>
    <w:rsid w:val="00330E76"/>
    <w:rsid w:val="003315E4"/>
    <w:rsid w:val="00334662"/>
    <w:rsid w:val="00335021"/>
    <w:rsid w:val="00340A76"/>
    <w:rsid w:val="003416EC"/>
    <w:rsid w:val="00342C41"/>
    <w:rsid w:val="0034754C"/>
    <w:rsid w:val="003476EC"/>
    <w:rsid w:val="00350699"/>
    <w:rsid w:val="003510DB"/>
    <w:rsid w:val="00356144"/>
    <w:rsid w:val="00361F76"/>
    <w:rsid w:val="003663C2"/>
    <w:rsid w:val="0036704E"/>
    <w:rsid w:val="0037298A"/>
    <w:rsid w:val="0037468A"/>
    <w:rsid w:val="00380EB0"/>
    <w:rsid w:val="00381143"/>
    <w:rsid w:val="00381F6D"/>
    <w:rsid w:val="003860D2"/>
    <w:rsid w:val="00386BCB"/>
    <w:rsid w:val="0038738C"/>
    <w:rsid w:val="003904C9"/>
    <w:rsid w:val="00392E42"/>
    <w:rsid w:val="00393032"/>
    <w:rsid w:val="003940B2"/>
    <w:rsid w:val="00396051"/>
    <w:rsid w:val="003A220A"/>
    <w:rsid w:val="003A4B90"/>
    <w:rsid w:val="003C16AD"/>
    <w:rsid w:val="003C1A8D"/>
    <w:rsid w:val="003C1C7D"/>
    <w:rsid w:val="003D01A6"/>
    <w:rsid w:val="003D3F44"/>
    <w:rsid w:val="003D46BB"/>
    <w:rsid w:val="003E0879"/>
    <w:rsid w:val="003E3EC3"/>
    <w:rsid w:val="003F0BD6"/>
    <w:rsid w:val="003F4406"/>
    <w:rsid w:val="003F50A4"/>
    <w:rsid w:val="00401076"/>
    <w:rsid w:val="0040360C"/>
    <w:rsid w:val="004040C7"/>
    <w:rsid w:val="004056C8"/>
    <w:rsid w:val="00405888"/>
    <w:rsid w:val="00406C88"/>
    <w:rsid w:val="00407B87"/>
    <w:rsid w:val="00410D0C"/>
    <w:rsid w:val="00415EE4"/>
    <w:rsid w:val="004169CE"/>
    <w:rsid w:val="00416B7A"/>
    <w:rsid w:val="00421CBD"/>
    <w:rsid w:val="004231F6"/>
    <w:rsid w:val="00423C28"/>
    <w:rsid w:val="0042402A"/>
    <w:rsid w:val="004244B7"/>
    <w:rsid w:val="00424FD8"/>
    <w:rsid w:val="00431948"/>
    <w:rsid w:val="0043240F"/>
    <w:rsid w:val="0043328A"/>
    <w:rsid w:val="00437EDC"/>
    <w:rsid w:val="004425AB"/>
    <w:rsid w:val="0044555E"/>
    <w:rsid w:val="00447299"/>
    <w:rsid w:val="004506A1"/>
    <w:rsid w:val="004556CD"/>
    <w:rsid w:val="00457414"/>
    <w:rsid w:val="0046250C"/>
    <w:rsid w:val="004738A1"/>
    <w:rsid w:val="00480CA3"/>
    <w:rsid w:val="004824CE"/>
    <w:rsid w:val="00483021"/>
    <w:rsid w:val="00483DED"/>
    <w:rsid w:val="004929A2"/>
    <w:rsid w:val="00494FA0"/>
    <w:rsid w:val="004A5421"/>
    <w:rsid w:val="004A73C2"/>
    <w:rsid w:val="004B1720"/>
    <w:rsid w:val="004B2E69"/>
    <w:rsid w:val="004B68DE"/>
    <w:rsid w:val="004C081C"/>
    <w:rsid w:val="004C1431"/>
    <w:rsid w:val="004C40C2"/>
    <w:rsid w:val="004C5797"/>
    <w:rsid w:val="004C6C02"/>
    <w:rsid w:val="004D4A8C"/>
    <w:rsid w:val="004D78CB"/>
    <w:rsid w:val="004E0B59"/>
    <w:rsid w:val="004E1497"/>
    <w:rsid w:val="004F3B54"/>
    <w:rsid w:val="004F4284"/>
    <w:rsid w:val="004F5941"/>
    <w:rsid w:val="004F5970"/>
    <w:rsid w:val="004F7DA1"/>
    <w:rsid w:val="00501382"/>
    <w:rsid w:val="00510B25"/>
    <w:rsid w:val="0051452A"/>
    <w:rsid w:val="00521FB3"/>
    <w:rsid w:val="00521FC2"/>
    <w:rsid w:val="00522F8E"/>
    <w:rsid w:val="00526D7F"/>
    <w:rsid w:val="005319B6"/>
    <w:rsid w:val="005359F1"/>
    <w:rsid w:val="00540B96"/>
    <w:rsid w:val="005416A1"/>
    <w:rsid w:val="00541F38"/>
    <w:rsid w:val="00545853"/>
    <w:rsid w:val="00551695"/>
    <w:rsid w:val="00552160"/>
    <w:rsid w:val="00552736"/>
    <w:rsid w:val="00552C4E"/>
    <w:rsid w:val="0056423F"/>
    <w:rsid w:val="00577810"/>
    <w:rsid w:val="00583BCF"/>
    <w:rsid w:val="00591F32"/>
    <w:rsid w:val="00592A35"/>
    <w:rsid w:val="005930FB"/>
    <w:rsid w:val="005B0F39"/>
    <w:rsid w:val="005B2055"/>
    <w:rsid w:val="005B2BED"/>
    <w:rsid w:val="005B35CA"/>
    <w:rsid w:val="005B5C2D"/>
    <w:rsid w:val="005B5CFD"/>
    <w:rsid w:val="005B6E72"/>
    <w:rsid w:val="005C1FAA"/>
    <w:rsid w:val="005E75EC"/>
    <w:rsid w:val="005E79EF"/>
    <w:rsid w:val="0060391E"/>
    <w:rsid w:val="006053A7"/>
    <w:rsid w:val="00612043"/>
    <w:rsid w:val="00621E3A"/>
    <w:rsid w:val="00622B93"/>
    <w:rsid w:val="006235D8"/>
    <w:rsid w:val="00625018"/>
    <w:rsid w:val="00631B2D"/>
    <w:rsid w:val="0063228A"/>
    <w:rsid w:val="00637E40"/>
    <w:rsid w:val="00640574"/>
    <w:rsid w:val="00641E0E"/>
    <w:rsid w:val="006468BB"/>
    <w:rsid w:val="00646997"/>
    <w:rsid w:val="00653085"/>
    <w:rsid w:val="00653E30"/>
    <w:rsid w:val="0065748F"/>
    <w:rsid w:val="00660201"/>
    <w:rsid w:val="00662DCB"/>
    <w:rsid w:val="00665181"/>
    <w:rsid w:val="00665B5A"/>
    <w:rsid w:val="00672596"/>
    <w:rsid w:val="00675357"/>
    <w:rsid w:val="00676C9C"/>
    <w:rsid w:val="00684D0C"/>
    <w:rsid w:val="00690F20"/>
    <w:rsid w:val="00692F86"/>
    <w:rsid w:val="0069680B"/>
    <w:rsid w:val="006A079A"/>
    <w:rsid w:val="006A0B2C"/>
    <w:rsid w:val="006A4680"/>
    <w:rsid w:val="006A6038"/>
    <w:rsid w:val="006A7446"/>
    <w:rsid w:val="006A7E1C"/>
    <w:rsid w:val="006B2772"/>
    <w:rsid w:val="006B4B9B"/>
    <w:rsid w:val="006E1844"/>
    <w:rsid w:val="006E389E"/>
    <w:rsid w:val="006E4C5D"/>
    <w:rsid w:val="006E7E78"/>
    <w:rsid w:val="006F50EB"/>
    <w:rsid w:val="006F6410"/>
    <w:rsid w:val="00703C65"/>
    <w:rsid w:val="00710375"/>
    <w:rsid w:val="00712D87"/>
    <w:rsid w:val="007150C1"/>
    <w:rsid w:val="00716A60"/>
    <w:rsid w:val="00721F49"/>
    <w:rsid w:val="007311E6"/>
    <w:rsid w:val="00734155"/>
    <w:rsid w:val="00737C0F"/>
    <w:rsid w:val="00742E9F"/>
    <w:rsid w:val="0074392C"/>
    <w:rsid w:val="00744A8F"/>
    <w:rsid w:val="007467D7"/>
    <w:rsid w:val="00747219"/>
    <w:rsid w:val="007479F3"/>
    <w:rsid w:val="00750C08"/>
    <w:rsid w:val="00756712"/>
    <w:rsid w:val="00761B52"/>
    <w:rsid w:val="00763152"/>
    <w:rsid w:val="00772473"/>
    <w:rsid w:val="007739F2"/>
    <w:rsid w:val="00781A6A"/>
    <w:rsid w:val="00785B83"/>
    <w:rsid w:val="00792F64"/>
    <w:rsid w:val="00796C30"/>
    <w:rsid w:val="007A26DF"/>
    <w:rsid w:val="007A29D4"/>
    <w:rsid w:val="007A67E2"/>
    <w:rsid w:val="007C0E46"/>
    <w:rsid w:val="007C21C6"/>
    <w:rsid w:val="007C2F87"/>
    <w:rsid w:val="007D08CE"/>
    <w:rsid w:val="007D163A"/>
    <w:rsid w:val="007D1922"/>
    <w:rsid w:val="007D4369"/>
    <w:rsid w:val="007D6071"/>
    <w:rsid w:val="007D65DB"/>
    <w:rsid w:val="007D7A6B"/>
    <w:rsid w:val="007E0A6C"/>
    <w:rsid w:val="007E10CE"/>
    <w:rsid w:val="007F0976"/>
    <w:rsid w:val="007F3205"/>
    <w:rsid w:val="007F6085"/>
    <w:rsid w:val="007F66D1"/>
    <w:rsid w:val="00806213"/>
    <w:rsid w:val="00806C56"/>
    <w:rsid w:val="00817194"/>
    <w:rsid w:val="0081785D"/>
    <w:rsid w:val="00822D78"/>
    <w:rsid w:val="00824FF5"/>
    <w:rsid w:val="00826F3A"/>
    <w:rsid w:val="00827B18"/>
    <w:rsid w:val="008327B1"/>
    <w:rsid w:val="008377F6"/>
    <w:rsid w:val="0084123E"/>
    <w:rsid w:val="00841538"/>
    <w:rsid w:val="00847A88"/>
    <w:rsid w:val="0085093B"/>
    <w:rsid w:val="00852A5C"/>
    <w:rsid w:val="008538A2"/>
    <w:rsid w:val="00855E38"/>
    <w:rsid w:val="0085770E"/>
    <w:rsid w:val="00861C8A"/>
    <w:rsid w:val="00865934"/>
    <w:rsid w:val="00866BCB"/>
    <w:rsid w:val="00866DDA"/>
    <w:rsid w:val="00871711"/>
    <w:rsid w:val="008733FB"/>
    <w:rsid w:val="00874CF8"/>
    <w:rsid w:val="00875964"/>
    <w:rsid w:val="00876C19"/>
    <w:rsid w:val="0087713F"/>
    <w:rsid w:val="008805FA"/>
    <w:rsid w:val="008845F5"/>
    <w:rsid w:val="00885131"/>
    <w:rsid w:val="00885565"/>
    <w:rsid w:val="00886502"/>
    <w:rsid w:val="0088693F"/>
    <w:rsid w:val="00886BD9"/>
    <w:rsid w:val="0089193B"/>
    <w:rsid w:val="008A7B96"/>
    <w:rsid w:val="008B18DB"/>
    <w:rsid w:val="008B6015"/>
    <w:rsid w:val="008C3A13"/>
    <w:rsid w:val="008C4908"/>
    <w:rsid w:val="008C59BC"/>
    <w:rsid w:val="008C5FCE"/>
    <w:rsid w:val="008D0605"/>
    <w:rsid w:val="008D20D5"/>
    <w:rsid w:val="008D2C5F"/>
    <w:rsid w:val="008D4084"/>
    <w:rsid w:val="008D602D"/>
    <w:rsid w:val="008D755D"/>
    <w:rsid w:val="008E718D"/>
    <w:rsid w:val="008F1AC1"/>
    <w:rsid w:val="00904015"/>
    <w:rsid w:val="009116F3"/>
    <w:rsid w:val="00912E88"/>
    <w:rsid w:val="00913E15"/>
    <w:rsid w:val="0091532F"/>
    <w:rsid w:val="00915DE4"/>
    <w:rsid w:val="009213BF"/>
    <w:rsid w:val="0092451D"/>
    <w:rsid w:val="00925124"/>
    <w:rsid w:val="009271D5"/>
    <w:rsid w:val="0093055F"/>
    <w:rsid w:val="009307E0"/>
    <w:rsid w:val="00941AA3"/>
    <w:rsid w:val="00942AAC"/>
    <w:rsid w:val="00944936"/>
    <w:rsid w:val="0094555A"/>
    <w:rsid w:val="00946E39"/>
    <w:rsid w:val="009512F7"/>
    <w:rsid w:val="00952921"/>
    <w:rsid w:val="00954B43"/>
    <w:rsid w:val="009566DA"/>
    <w:rsid w:val="009601FC"/>
    <w:rsid w:val="00965A44"/>
    <w:rsid w:val="0096744E"/>
    <w:rsid w:val="00970C59"/>
    <w:rsid w:val="009730C9"/>
    <w:rsid w:val="0097399C"/>
    <w:rsid w:val="00974511"/>
    <w:rsid w:val="00976A93"/>
    <w:rsid w:val="00976AA9"/>
    <w:rsid w:val="00976B8F"/>
    <w:rsid w:val="00986BDA"/>
    <w:rsid w:val="00991073"/>
    <w:rsid w:val="00992AE0"/>
    <w:rsid w:val="00994589"/>
    <w:rsid w:val="009A3E21"/>
    <w:rsid w:val="009A50E7"/>
    <w:rsid w:val="009B04A2"/>
    <w:rsid w:val="009B5449"/>
    <w:rsid w:val="009C0A40"/>
    <w:rsid w:val="009C1BFB"/>
    <w:rsid w:val="009C6833"/>
    <w:rsid w:val="009C6FFA"/>
    <w:rsid w:val="009C731D"/>
    <w:rsid w:val="009D0457"/>
    <w:rsid w:val="009D42B2"/>
    <w:rsid w:val="009D4DB8"/>
    <w:rsid w:val="009D5504"/>
    <w:rsid w:val="009D5E70"/>
    <w:rsid w:val="009D6C50"/>
    <w:rsid w:val="009E654F"/>
    <w:rsid w:val="009F1F81"/>
    <w:rsid w:val="009F4CA4"/>
    <w:rsid w:val="009F7868"/>
    <w:rsid w:val="00A00A81"/>
    <w:rsid w:val="00A00FC6"/>
    <w:rsid w:val="00A06B36"/>
    <w:rsid w:val="00A077CC"/>
    <w:rsid w:val="00A07824"/>
    <w:rsid w:val="00A0786C"/>
    <w:rsid w:val="00A125B2"/>
    <w:rsid w:val="00A13D01"/>
    <w:rsid w:val="00A17BFB"/>
    <w:rsid w:val="00A206FB"/>
    <w:rsid w:val="00A272DB"/>
    <w:rsid w:val="00A31D44"/>
    <w:rsid w:val="00A323A1"/>
    <w:rsid w:val="00A35429"/>
    <w:rsid w:val="00A37040"/>
    <w:rsid w:val="00A373CA"/>
    <w:rsid w:val="00A37643"/>
    <w:rsid w:val="00A42882"/>
    <w:rsid w:val="00A42FED"/>
    <w:rsid w:val="00A468CE"/>
    <w:rsid w:val="00A5238A"/>
    <w:rsid w:val="00A530A4"/>
    <w:rsid w:val="00A605C0"/>
    <w:rsid w:val="00A65993"/>
    <w:rsid w:val="00A65DDF"/>
    <w:rsid w:val="00A66E8A"/>
    <w:rsid w:val="00A70E09"/>
    <w:rsid w:val="00A752A2"/>
    <w:rsid w:val="00A77852"/>
    <w:rsid w:val="00A81B04"/>
    <w:rsid w:val="00A901C7"/>
    <w:rsid w:val="00A909BE"/>
    <w:rsid w:val="00A91671"/>
    <w:rsid w:val="00A9287A"/>
    <w:rsid w:val="00A92DB8"/>
    <w:rsid w:val="00A9376C"/>
    <w:rsid w:val="00A943C1"/>
    <w:rsid w:val="00A94776"/>
    <w:rsid w:val="00A94C69"/>
    <w:rsid w:val="00A9713D"/>
    <w:rsid w:val="00AA4763"/>
    <w:rsid w:val="00AA5B73"/>
    <w:rsid w:val="00AB0ACF"/>
    <w:rsid w:val="00AC15F6"/>
    <w:rsid w:val="00AC2FA2"/>
    <w:rsid w:val="00AC33BC"/>
    <w:rsid w:val="00AC458D"/>
    <w:rsid w:val="00AC5AD1"/>
    <w:rsid w:val="00AC6BCC"/>
    <w:rsid w:val="00AD113C"/>
    <w:rsid w:val="00AD11BC"/>
    <w:rsid w:val="00AD315C"/>
    <w:rsid w:val="00AD40FC"/>
    <w:rsid w:val="00AD5E0B"/>
    <w:rsid w:val="00AD7558"/>
    <w:rsid w:val="00AE3111"/>
    <w:rsid w:val="00AE4AF3"/>
    <w:rsid w:val="00AE5141"/>
    <w:rsid w:val="00AE6BD9"/>
    <w:rsid w:val="00AF7AA2"/>
    <w:rsid w:val="00B01C0C"/>
    <w:rsid w:val="00B03D61"/>
    <w:rsid w:val="00B0470B"/>
    <w:rsid w:val="00B05589"/>
    <w:rsid w:val="00B14DA9"/>
    <w:rsid w:val="00B23021"/>
    <w:rsid w:val="00B2613D"/>
    <w:rsid w:val="00B27B52"/>
    <w:rsid w:val="00B36AEB"/>
    <w:rsid w:val="00B42FA1"/>
    <w:rsid w:val="00B44C33"/>
    <w:rsid w:val="00B5297E"/>
    <w:rsid w:val="00B54139"/>
    <w:rsid w:val="00B57DEF"/>
    <w:rsid w:val="00B61940"/>
    <w:rsid w:val="00B719F7"/>
    <w:rsid w:val="00B72B1B"/>
    <w:rsid w:val="00B7442E"/>
    <w:rsid w:val="00B765E4"/>
    <w:rsid w:val="00B76736"/>
    <w:rsid w:val="00B81192"/>
    <w:rsid w:val="00B82AB7"/>
    <w:rsid w:val="00B94F6A"/>
    <w:rsid w:val="00BA1EC2"/>
    <w:rsid w:val="00BA4198"/>
    <w:rsid w:val="00BA46A5"/>
    <w:rsid w:val="00BA53B3"/>
    <w:rsid w:val="00BA644B"/>
    <w:rsid w:val="00BB2FEA"/>
    <w:rsid w:val="00BB7B12"/>
    <w:rsid w:val="00BC01E9"/>
    <w:rsid w:val="00BC3B43"/>
    <w:rsid w:val="00BC3C56"/>
    <w:rsid w:val="00BC53F0"/>
    <w:rsid w:val="00BD5470"/>
    <w:rsid w:val="00BD548C"/>
    <w:rsid w:val="00BD625E"/>
    <w:rsid w:val="00BE051C"/>
    <w:rsid w:val="00BE3604"/>
    <w:rsid w:val="00BE6ED1"/>
    <w:rsid w:val="00BF1AB5"/>
    <w:rsid w:val="00BF33AD"/>
    <w:rsid w:val="00BF3E31"/>
    <w:rsid w:val="00BF79DB"/>
    <w:rsid w:val="00BF7A2F"/>
    <w:rsid w:val="00C015F1"/>
    <w:rsid w:val="00C03F29"/>
    <w:rsid w:val="00C151C7"/>
    <w:rsid w:val="00C15FA6"/>
    <w:rsid w:val="00C21118"/>
    <w:rsid w:val="00C40837"/>
    <w:rsid w:val="00C41C35"/>
    <w:rsid w:val="00C430A6"/>
    <w:rsid w:val="00C44CE6"/>
    <w:rsid w:val="00C479A3"/>
    <w:rsid w:val="00C53DA1"/>
    <w:rsid w:val="00C57E7B"/>
    <w:rsid w:val="00C600CD"/>
    <w:rsid w:val="00C61B68"/>
    <w:rsid w:val="00C62EEA"/>
    <w:rsid w:val="00C65AFE"/>
    <w:rsid w:val="00C677ED"/>
    <w:rsid w:val="00C729C6"/>
    <w:rsid w:val="00C72D40"/>
    <w:rsid w:val="00C80364"/>
    <w:rsid w:val="00C810AB"/>
    <w:rsid w:val="00C820EF"/>
    <w:rsid w:val="00C833A2"/>
    <w:rsid w:val="00C84E7B"/>
    <w:rsid w:val="00C8516B"/>
    <w:rsid w:val="00C859E9"/>
    <w:rsid w:val="00C86648"/>
    <w:rsid w:val="00C909F0"/>
    <w:rsid w:val="00C948AE"/>
    <w:rsid w:val="00C97FDB"/>
    <w:rsid w:val="00CA083E"/>
    <w:rsid w:val="00CA32A0"/>
    <w:rsid w:val="00CA3D37"/>
    <w:rsid w:val="00CA726F"/>
    <w:rsid w:val="00CA75D7"/>
    <w:rsid w:val="00CB45DE"/>
    <w:rsid w:val="00CB4EB6"/>
    <w:rsid w:val="00CB5B83"/>
    <w:rsid w:val="00CC0469"/>
    <w:rsid w:val="00CC046A"/>
    <w:rsid w:val="00CC1826"/>
    <w:rsid w:val="00CC53EF"/>
    <w:rsid w:val="00CC7DC2"/>
    <w:rsid w:val="00CD2567"/>
    <w:rsid w:val="00CD42F1"/>
    <w:rsid w:val="00CE4639"/>
    <w:rsid w:val="00CF0336"/>
    <w:rsid w:val="00CF0D36"/>
    <w:rsid w:val="00CF0D4F"/>
    <w:rsid w:val="00CF1985"/>
    <w:rsid w:val="00CF4F32"/>
    <w:rsid w:val="00D01876"/>
    <w:rsid w:val="00D034E3"/>
    <w:rsid w:val="00D052CF"/>
    <w:rsid w:val="00D07338"/>
    <w:rsid w:val="00D0752A"/>
    <w:rsid w:val="00D20B56"/>
    <w:rsid w:val="00D22C18"/>
    <w:rsid w:val="00D26630"/>
    <w:rsid w:val="00D34B2E"/>
    <w:rsid w:val="00D41F9B"/>
    <w:rsid w:val="00D42E55"/>
    <w:rsid w:val="00D430C2"/>
    <w:rsid w:val="00D43169"/>
    <w:rsid w:val="00D46711"/>
    <w:rsid w:val="00D47065"/>
    <w:rsid w:val="00D53748"/>
    <w:rsid w:val="00D54869"/>
    <w:rsid w:val="00D57B2E"/>
    <w:rsid w:val="00D613F1"/>
    <w:rsid w:val="00D646F3"/>
    <w:rsid w:val="00D73F7C"/>
    <w:rsid w:val="00D753B5"/>
    <w:rsid w:val="00D75A96"/>
    <w:rsid w:val="00D8751E"/>
    <w:rsid w:val="00D9114F"/>
    <w:rsid w:val="00DA09E9"/>
    <w:rsid w:val="00DA5A58"/>
    <w:rsid w:val="00DB012E"/>
    <w:rsid w:val="00DB5371"/>
    <w:rsid w:val="00DC34FD"/>
    <w:rsid w:val="00DC6F48"/>
    <w:rsid w:val="00DD5012"/>
    <w:rsid w:val="00DE2841"/>
    <w:rsid w:val="00DE4781"/>
    <w:rsid w:val="00DE7B67"/>
    <w:rsid w:val="00E01E36"/>
    <w:rsid w:val="00E01E51"/>
    <w:rsid w:val="00E03B53"/>
    <w:rsid w:val="00E05BD4"/>
    <w:rsid w:val="00E079AF"/>
    <w:rsid w:val="00E113F2"/>
    <w:rsid w:val="00E11598"/>
    <w:rsid w:val="00E116E4"/>
    <w:rsid w:val="00E13F91"/>
    <w:rsid w:val="00E13FCF"/>
    <w:rsid w:val="00E15296"/>
    <w:rsid w:val="00E16874"/>
    <w:rsid w:val="00E175F9"/>
    <w:rsid w:val="00E20A0B"/>
    <w:rsid w:val="00E233D4"/>
    <w:rsid w:val="00E24180"/>
    <w:rsid w:val="00E246EE"/>
    <w:rsid w:val="00E30AB7"/>
    <w:rsid w:val="00E32C10"/>
    <w:rsid w:val="00E34F45"/>
    <w:rsid w:val="00E366A5"/>
    <w:rsid w:val="00E40DA0"/>
    <w:rsid w:val="00E4462B"/>
    <w:rsid w:val="00E52943"/>
    <w:rsid w:val="00E54BA8"/>
    <w:rsid w:val="00E55A95"/>
    <w:rsid w:val="00E57E38"/>
    <w:rsid w:val="00E61FAF"/>
    <w:rsid w:val="00E67DA2"/>
    <w:rsid w:val="00E67F9B"/>
    <w:rsid w:val="00E700A6"/>
    <w:rsid w:val="00E736AD"/>
    <w:rsid w:val="00E75669"/>
    <w:rsid w:val="00E76EB9"/>
    <w:rsid w:val="00E822E2"/>
    <w:rsid w:val="00E83805"/>
    <w:rsid w:val="00E86A2F"/>
    <w:rsid w:val="00E872A9"/>
    <w:rsid w:val="00E94C9C"/>
    <w:rsid w:val="00EA51B0"/>
    <w:rsid w:val="00EA73BA"/>
    <w:rsid w:val="00EB421B"/>
    <w:rsid w:val="00EB56ED"/>
    <w:rsid w:val="00EB609C"/>
    <w:rsid w:val="00EB613E"/>
    <w:rsid w:val="00EB6181"/>
    <w:rsid w:val="00EC2C2A"/>
    <w:rsid w:val="00ED09D7"/>
    <w:rsid w:val="00ED14DB"/>
    <w:rsid w:val="00ED2BFE"/>
    <w:rsid w:val="00ED64C0"/>
    <w:rsid w:val="00EE1CD7"/>
    <w:rsid w:val="00EE53B2"/>
    <w:rsid w:val="00EE609E"/>
    <w:rsid w:val="00EF67D1"/>
    <w:rsid w:val="00EF68F5"/>
    <w:rsid w:val="00F00E3B"/>
    <w:rsid w:val="00F02226"/>
    <w:rsid w:val="00F02B93"/>
    <w:rsid w:val="00F10DC4"/>
    <w:rsid w:val="00F12498"/>
    <w:rsid w:val="00F12A50"/>
    <w:rsid w:val="00F1494F"/>
    <w:rsid w:val="00F16DD7"/>
    <w:rsid w:val="00F21B29"/>
    <w:rsid w:val="00F23990"/>
    <w:rsid w:val="00F25682"/>
    <w:rsid w:val="00F258B3"/>
    <w:rsid w:val="00F2661B"/>
    <w:rsid w:val="00F272B2"/>
    <w:rsid w:val="00F33223"/>
    <w:rsid w:val="00F369B5"/>
    <w:rsid w:val="00F37B88"/>
    <w:rsid w:val="00F4158F"/>
    <w:rsid w:val="00F450D2"/>
    <w:rsid w:val="00F510FF"/>
    <w:rsid w:val="00F538A0"/>
    <w:rsid w:val="00F56231"/>
    <w:rsid w:val="00F653E4"/>
    <w:rsid w:val="00F7402E"/>
    <w:rsid w:val="00F837D0"/>
    <w:rsid w:val="00F854B2"/>
    <w:rsid w:val="00F85803"/>
    <w:rsid w:val="00F87525"/>
    <w:rsid w:val="00F91B97"/>
    <w:rsid w:val="00F96D60"/>
    <w:rsid w:val="00F97123"/>
    <w:rsid w:val="00F9752E"/>
    <w:rsid w:val="00FA1FCA"/>
    <w:rsid w:val="00FA3FC7"/>
    <w:rsid w:val="00FA49AD"/>
    <w:rsid w:val="00FA4C9F"/>
    <w:rsid w:val="00FB5C63"/>
    <w:rsid w:val="00FC02CD"/>
    <w:rsid w:val="00FC04E4"/>
    <w:rsid w:val="00FC100D"/>
    <w:rsid w:val="00FC60E1"/>
    <w:rsid w:val="00FC73F5"/>
    <w:rsid w:val="00FD2DC8"/>
    <w:rsid w:val="00FD51E2"/>
    <w:rsid w:val="00FF01CC"/>
    <w:rsid w:val="00FF17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438BB7"/>
  <w15:chartTrackingRefBased/>
  <w15:docId w15:val="{BE4620EA-28E8-8A47-A594-3AA06E6A5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1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01C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6C30"/>
    <w:rPr>
      <w:sz w:val="16"/>
      <w:szCs w:val="16"/>
    </w:rPr>
  </w:style>
  <w:style w:type="paragraph" w:styleId="Revision">
    <w:name w:val="Revision"/>
    <w:hidden/>
    <w:uiPriority w:val="99"/>
    <w:semiHidden/>
    <w:rsid w:val="004169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9374625">
      <w:bodyDiv w:val="1"/>
      <w:marLeft w:val="0"/>
      <w:marRight w:val="0"/>
      <w:marTop w:val="0"/>
      <w:marBottom w:val="0"/>
      <w:divBdr>
        <w:top w:val="none" w:sz="0" w:space="0" w:color="auto"/>
        <w:left w:val="none" w:sz="0" w:space="0" w:color="auto"/>
        <w:bottom w:val="none" w:sz="0" w:space="0" w:color="auto"/>
        <w:right w:val="none" w:sz="0" w:space="0" w:color="auto"/>
      </w:divBdr>
    </w:div>
    <w:div w:id="439298559">
      <w:bodyDiv w:val="1"/>
      <w:marLeft w:val="0"/>
      <w:marRight w:val="0"/>
      <w:marTop w:val="0"/>
      <w:marBottom w:val="0"/>
      <w:divBdr>
        <w:top w:val="none" w:sz="0" w:space="0" w:color="auto"/>
        <w:left w:val="none" w:sz="0" w:space="0" w:color="auto"/>
        <w:bottom w:val="none" w:sz="0" w:space="0" w:color="auto"/>
        <w:right w:val="none" w:sz="0" w:space="0" w:color="auto"/>
      </w:divBdr>
    </w:div>
    <w:div w:id="5079079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33D54D48312343B250141AD60E42EA" ma:contentTypeVersion="17" ma:contentTypeDescription="Create a new document." ma:contentTypeScope="" ma:versionID="c5028c486840b13de7b797e12e05e31d">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32f2b364ac5f82641a251d4331106032" ns2:_="" ns3:_="">
    <xsd:import namespace="6fda7565-9723-4d47-8f37-db120daa01b8"/>
    <xsd:import namespace="bd2a10cf-e067-4f9c-87ec-f8ebada5459f"/>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Location" minOccurs="0"/>
                <xsd:element ref="ns3:_dlc_DocId" minOccurs="0"/>
                <xsd:element ref="ns3:_dlc_DocIdUrl" minOccurs="0"/>
                <xsd:element ref="ns3:_dlc_DocIdPersistId"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58c3712-8eb6-450c-9961-28f11b6733b8}"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_dlc_DocId" ma:index="23" nillable="true" ma:displayName="Document ID Value" ma:description="The value of the document ID assigned to this item." ma:indexed="true" ma:internalName="_dlc_DocId" ma:readOnly="true">
      <xsd:simpleType>
        <xsd:restriction base="dms:Text"/>
      </xsd:simpleType>
    </xsd:element>
    <xsd:element name="_dlc_DocIdUrl" ma:index="24"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5"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_dlc_DocId xmlns="bd2a10cf-e067-4f9c-87ec-f8ebada5459f">FT7ZSSYKJ64H-414968548-44450</_dlc_DocId>
    <_dlc_DocIdUrl xmlns="bd2a10cf-e067-4f9c-87ec-f8ebada5459f">
      <Url>https://springernature.sharepoint.com/sites/NatureJournalsProduction/_layouts/15/DocIdRedir.aspx?ID=FT7ZSSYKJ64H-414968548-44450</Url>
      <Description>FT7ZSSYKJ64H-414968548-44450</Description>
    </_dlc_DocIdUrl>
  </documentManagement>
</p:properties>
</file>

<file path=customXml/itemProps1.xml><?xml version="1.0" encoding="utf-8"?>
<ds:datastoreItem xmlns:ds="http://schemas.openxmlformats.org/officeDocument/2006/customXml" ds:itemID="{4A02A2B4-4201-414A-92A1-AAC7626DB67C}"/>
</file>

<file path=customXml/itemProps2.xml><?xml version="1.0" encoding="utf-8"?>
<ds:datastoreItem xmlns:ds="http://schemas.openxmlformats.org/officeDocument/2006/customXml" ds:itemID="{B57778E8-FF60-4F19-B8E6-77C72C32CB5D}"/>
</file>

<file path=customXml/itemProps3.xml><?xml version="1.0" encoding="utf-8"?>
<ds:datastoreItem xmlns:ds="http://schemas.openxmlformats.org/officeDocument/2006/customXml" ds:itemID="{BD7EACE2-F8E1-49AD-94F4-45C3D89F338F}"/>
</file>

<file path=customXml/itemProps4.xml><?xml version="1.0" encoding="utf-8"?>
<ds:datastoreItem xmlns:ds="http://schemas.openxmlformats.org/officeDocument/2006/customXml" ds:itemID="{BF227CDD-18C2-49A2-ACC9-D12A70991232}"/>
</file>

<file path=docProps/app.xml><?xml version="1.0" encoding="utf-8"?>
<Properties xmlns="http://schemas.openxmlformats.org/officeDocument/2006/extended-properties" xmlns:vt="http://schemas.openxmlformats.org/officeDocument/2006/docPropsVTypes">
  <Template>Normal.dotm</Template>
  <TotalTime>8</TotalTime>
  <Pages>22</Pages>
  <Words>3507</Words>
  <Characters>19991</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ller, Natalie</cp:lastModifiedBy>
  <cp:revision>14</cp:revision>
  <dcterms:created xsi:type="dcterms:W3CDTF">2025-08-06T09:00:00Z</dcterms:created>
  <dcterms:modified xsi:type="dcterms:W3CDTF">2025-10-22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y fmtid="{D5CDD505-2E9C-101B-9397-08002B2CF9AE}" pid="3" name="_dlc_DocIdItemGuid">
    <vt:lpwstr>21dc683c-76e6-481f-a8d2-53a4f1ab4cc8</vt:lpwstr>
  </property>
  <property fmtid="{D5CDD505-2E9C-101B-9397-08002B2CF9AE}" pid="4" name="MediaServiceImageTags">
    <vt:lpwstr/>
  </property>
</Properties>
</file>